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733AB9" w14:textId="77777777" w:rsidR="00E274CA" w:rsidRDefault="00E274CA" w:rsidP="00925C1E">
      <w:pPr>
        <w:rPr>
          <w:rFonts w:ascii="Times New Roman" w:hAnsi="Times New Roman"/>
          <w:b/>
          <w:bCs/>
          <w:sz w:val="24"/>
          <w:szCs w:val="24"/>
          <w:lang w:val="en-GB"/>
        </w:rPr>
      </w:pPr>
    </w:p>
    <w:p w14:paraId="2BA84A2D" w14:textId="77777777" w:rsidR="007243B8" w:rsidRPr="003F6EC0" w:rsidRDefault="00E570E9" w:rsidP="00500AFA">
      <w:pPr>
        <w:pStyle w:val="Caption"/>
        <w:keepNext/>
        <w:outlineLvl w:val="0"/>
        <w:rPr>
          <w:rFonts w:ascii="Times New Roman" w:eastAsia="Cambria" w:hAnsi="Times New Roman"/>
          <w:b w:val="0"/>
          <w:lang w:val="en-CA"/>
        </w:rPr>
      </w:pPr>
      <w:bookmarkStart w:id="0" w:name="_Ref441144694"/>
      <w:bookmarkStart w:id="1" w:name="_Ref439762743"/>
      <w:r w:rsidRPr="003F6EC0">
        <w:rPr>
          <w:rFonts w:ascii="Times New Roman" w:hAnsi="Times New Roman"/>
          <w:color w:val="auto"/>
          <w:sz w:val="24"/>
          <w:szCs w:val="24"/>
          <w:u w:val="single"/>
          <w:lang w:val="en-GB"/>
        </w:rPr>
        <w:t xml:space="preserve">Supplemental </w:t>
      </w:r>
      <w:r w:rsidR="00DE79F1">
        <w:rPr>
          <w:rFonts w:ascii="Times New Roman" w:hAnsi="Times New Roman"/>
          <w:color w:val="auto"/>
          <w:sz w:val="24"/>
          <w:szCs w:val="24"/>
          <w:u w:val="single"/>
          <w:lang w:val="en-GB"/>
        </w:rPr>
        <w:t>Q</w:t>
      </w:r>
      <w:r w:rsidR="00DE79F1" w:rsidRPr="003F6EC0">
        <w:rPr>
          <w:rFonts w:ascii="Times New Roman" w:hAnsi="Times New Roman"/>
          <w:color w:val="auto"/>
          <w:sz w:val="24"/>
          <w:szCs w:val="24"/>
          <w:u w:val="single"/>
          <w:lang w:val="en-GB"/>
        </w:rPr>
        <w:t xml:space="preserve">uestionnaire </w:t>
      </w:r>
      <w:r w:rsidR="006C35B5" w:rsidRPr="003F6EC0">
        <w:rPr>
          <w:rFonts w:ascii="Times New Roman" w:hAnsi="Times New Roman"/>
          <w:color w:val="auto"/>
          <w:sz w:val="24"/>
          <w:szCs w:val="24"/>
          <w:u w:val="single"/>
        </w:rPr>
        <w:fldChar w:fldCharType="begin"/>
      </w:r>
      <w:r w:rsidRPr="003F6EC0">
        <w:rPr>
          <w:rFonts w:ascii="Times New Roman" w:hAnsi="Times New Roman"/>
          <w:color w:val="auto"/>
          <w:sz w:val="24"/>
          <w:szCs w:val="24"/>
          <w:u w:val="single"/>
          <w:lang w:val="en-GB"/>
        </w:rPr>
        <w:instrText xml:space="preserve"> SEQ Supplemental_questionnaire \* ARABIC </w:instrText>
      </w:r>
      <w:r w:rsidR="006C35B5" w:rsidRPr="003F6EC0">
        <w:rPr>
          <w:rFonts w:ascii="Times New Roman" w:hAnsi="Times New Roman"/>
          <w:color w:val="auto"/>
          <w:sz w:val="24"/>
          <w:szCs w:val="24"/>
          <w:u w:val="single"/>
        </w:rPr>
        <w:fldChar w:fldCharType="separate"/>
      </w:r>
      <w:r w:rsidR="00B47B3C">
        <w:rPr>
          <w:rFonts w:ascii="Times New Roman" w:hAnsi="Times New Roman"/>
          <w:noProof/>
          <w:color w:val="auto"/>
          <w:sz w:val="24"/>
          <w:szCs w:val="24"/>
          <w:u w:val="single"/>
          <w:lang w:val="en-GB"/>
        </w:rPr>
        <w:t>1</w:t>
      </w:r>
      <w:r w:rsidR="006C35B5" w:rsidRPr="003F6EC0">
        <w:rPr>
          <w:rFonts w:ascii="Times New Roman" w:hAnsi="Times New Roman"/>
          <w:color w:val="auto"/>
          <w:sz w:val="24"/>
          <w:szCs w:val="24"/>
          <w:u w:val="single"/>
        </w:rPr>
        <w:fldChar w:fldCharType="end"/>
      </w:r>
      <w:bookmarkEnd w:id="0"/>
      <w:r w:rsidR="005D55E6" w:rsidRPr="003F6EC0">
        <w:rPr>
          <w:rFonts w:ascii="Times New Roman" w:hAnsi="Times New Roman"/>
          <w:color w:val="auto"/>
          <w:sz w:val="24"/>
          <w:szCs w:val="24"/>
          <w:u w:val="single"/>
          <w:lang w:val="en-GB"/>
        </w:rPr>
        <w:t>:</w:t>
      </w:r>
      <w:r w:rsidR="005D55E6" w:rsidRPr="003F6EC0">
        <w:rPr>
          <w:rFonts w:ascii="Times New Roman" w:hAnsi="Times New Roman"/>
          <w:color w:val="auto"/>
          <w:sz w:val="24"/>
          <w:szCs w:val="24"/>
          <w:lang w:val="en-GB"/>
        </w:rPr>
        <w:t xml:space="preserve"> Survey about diabetes-related problems</w:t>
      </w:r>
      <w:bookmarkEnd w:id="1"/>
    </w:p>
    <w:p w14:paraId="72326EB8" w14:textId="77777777" w:rsidR="007243B8" w:rsidRPr="007172B2" w:rsidRDefault="007243B8" w:rsidP="00500AFA">
      <w:pPr>
        <w:tabs>
          <w:tab w:val="left" w:pos="284"/>
        </w:tabs>
        <w:spacing w:after="0" w:line="240" w:lineRule="auto"/>
        <w:outlineLvl w:val="0"/>
        <w:rPr>
          <w:rFonts w:ascii="Times New Roman" w:eastAsia="Cambria" w:hAnsi="Times New Roman"/>
          <w:b/>
          <w:lang w:val="en-US"/>
        </w:rPr>
      </w:pPr>
      <w:r w:rsidRPr="007172B2">
        <w:rPr>
          <w:rFonts w:ascii="Times New Roman" w:eastAsia="Cambria" w:hAnsi="Times New Roman"/>
          <w:b/>
          <w:lang w:val="en-US"/>
        </w:rPr>
        <w:t>Title/Header: Welcome</w:t>
      </w:r>
    </w:p>
    <w:p w14:paraId="13CE88E6" w14:textId="77777777" w:rsidR="007243B8" w:rsidRPr="007172B2" w:rsidRDefault="007243B8" w:rsidP="00500AFA">
      <w:pPr>
        <w:tabs>
          <w:tab w:val="left" w:pos="284"/>
        </w:tabs>
        <w:spacing w:after="0" w:line="240" w:lineRule="auto"/>
        <w:rPr>
          <w:rFonts w:ascii="Times New Roman" w:eastAsia="Cambria" w:hAnsi="Times New Roman"/>
          <w:b/>
          <w:lang w:val="en-US"/>
        </w:rPr>
      </w:pPr>
    </w:p>
    <w:p w14:paraId="7566A35D" w14:textId="77777777" w:rsidR="007243B8" w:rsidRPr="007172B2" w:rsidRDefault="007243B8" w:rsidP="00500AFA">
      <w:pPr>
        <w:tabs>
          <w:tab w:val="left" w:pos="284"/>
        </w:tabs>
        <w:spacing w:after="0" w:line="240" w:lineRule="auto"/>
        <w:outlineLvl w:val="0"/>
        <w:rPr>
          <w:rFonts w:ascii="Times New Roman" w:eastAsia="Times New Roman" w:hAnsi="Times New Roman"/>
          <w:color w:val="000000"/>
          <w:lang w:val="en-US"/>
        </w:rPr>
      </w:pPr>
      <w:r w:rsidRPr="007172B2">
        <w:rPr>
          <w:rFonts w:ascii="Times New Roman" w:eastAsia="Times New Roman" w:hAnsi="Times New Roman"/>
          <w:color w:val="000000"/>
          <w:lang w:val="en-US"/>
        </w:rPr>
        <w:t>Thank you for your time.</w:t>
      </w:r>
    </w:p>
    <w:p w14:paraId="7D960F62"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00D91253" w14:textId="77777777" w:rsidR="007243B8" w:rsidRPr="007172B2" w:rsidRDefault="007243B8" w:rsidP="00500AFA">
      <w:pPr>
        <w:tabs>
          <w:tab w:val="left" w:pos="284"/>
        </w:tabs>
        <w:spacing w:after="0" w:line="240" w:lineRule="auto"/>
        <w:outlineLvl w:val="0"/>
        <w:rPr>
          <w:rFonts w:ascii="Times New Roman" w:eastAsia="Times New Roman" w:hAnsi="Times New Roman"/>
          <w:b/>
          <w:color w:val="000000"/>
          <w:lang w:val="en-US"/>
        </w:rPr>
      </w:pPr>
      <w:r w:rsidRPr="007172B2">
        <w:rPr>
          <w:rFonts w:ascii="Times New Roman" w:eastAsia="Times New Roman" w:hAnsi="Times New Roman"/>
          <w:b/>
          <w:color w:val="000000"/>
          <w:lang w:val="en-US"/>
        </w:rPr>
        <w:t>Background on the project:</w:t>
      </w:r>
    </w:p>
    <w:p w14:paraId="22A0A709"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0834D68C"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r w:rsidRPr="007172B2">
        <w:rPr>
          <w:rFonts w:ascii="Times New Roman" w:eastAsia="Times New Roman" w:hAnsi="Times New Roman"/>
          <w:color w:val="000000"/>
          <w:lang w:val="en-US"/>
        </w:rPr>
        <w:t xml:space="preserve">This study is being led by </w:t>
      </w:r>
      <w:r w:rsidRPr="00E920BA">
        <w:rPr>
          <w:rFonts w:ascii="Times New Roman" w:eastAsia="Times New Roman" w:hAnsi="Times New Roman"/>
          <w:color w:val="000000"/>
          <w:highlight w:val="black"/>
          <w:lang w:val="en-US"/>
        </w:rPr>
        <w:t>Dr. Joyce Dogba</w:t>
      </w:r>
      <w:r w:rsidRPr="007172B2">
        <w:rPr>
          <w:rFonts w:ascii="Times New Roman" w:eastAsia="Times New Roman" w:hAnsi="Times New Roman"/>
          <w:color w:val="000000"/>
          <w:lang w:val="en-US"/>
        </w:rPr>
        <w:t xml:space="preserve">, MD, PhD, and </w:t>
      </w:r>
      <w:r w:rsidRPr="00E920BA">
        <w:rPr>
          <w:rFonts w:ascii="Times New Roman" w:eastAsia="Times New Roman" w:hAnsi="Times New Roman"/>
          <w:color w:val="000000"/>
          <w:highlight w:val="black"/>
          <w:lang w:val="en-US"/>
        </w:rPr>
        <w:t>Dr. Holly Witteman</w:t>
      </w:r>
      <w:r w:rsidRPr="007172B2">
        <w:rPr>
          <w:rFonts w:ascii="Times New Roman" w:eastAsia="Times New Roman" w:hAnsi="Times New Roman"/>
          <w:color w:val="000000"/>
          <w:lang w:val="en-US"/>
        </w:rPr>
        <w:t xml:space="preserve">, PhD, who are researchers and professors at the medical school of Laval University in Quebec City, Canada. </w:t>
      </w:r>
      <w:r w:rsidRPr="00E920BA">
        <w:rPr>
          <w:rFonts w:ascii="Times New Roman" w:eastAsia="Times New Roman" w:hAnsi="Times New Roman"/>
          <w:color w:val="000000"/>
          <w:highlight w:val="black"/>
          <w:lang w:val="en-US"/>
        </w:rPr>
        <w:t>Dr. Witteman</w:t>
      </w:r>
      <w:r w:rsidRPr="007172B2">
        <w:rPr>
          <w:rFonts w:ascii="Times New Roman" w:eastAsia="Times New Roman" w:hAnsi="Times New Roman"/>
          <w:color w:val="000000"/>
          <w:lang w:val="en-US"/>
        </w:rPr>
        <w:t xml:space="preserve"> is also a person who has lived with type 1 diabetes since childhood.</w:t>
      </w:r>
    </w:p>
    <w:p w14:paraId="6E176268"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1227120E"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r w:rsidRPr="007172B2">
        <w:rPr>
          <w:rFonts w:ascii="Times New Roman" w:eastAsia="Times New Roman" w:hAnsi="Times New Roman"/>
          <w:color w:val="000000"/>
          <w:lang w:val="en-US"/>
        </w:rPr>
        <w:t>By participating in this study, you will help doctors and scientists find ways to better prevent or treat complications of diabetes.</w:t>
      </w:r>
    </w:p>
    <w:p w14:paraId="7FEC4BEB"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2729765A" w14:textId="77777777" w:rsidR="007243B8" w:rsidRPr="007172B2" w:rsidRDefault="007243B8" w:rsidP="00500AFA">
      <w:pPr>
        <w:tabs>
          <w:tab w:val="left" w:pos="284"/>
        </w:tabs>
        <w:spacing w:after="0" w:line="240" w:lineRule="auto"/>
        <w:outlineLvl w:val="0"/>
        <w:rPr>
          <w:rFonts w:ascii="Times New Roman" w:eastAsia="Times New Roman" w:hAnsi="Times New Roman"/>
          <w:b/>
          <w:color w:val="000000"/>
          <w:lang w:val="en-US"/>
        </w:rPr>
      </w:pPr>
      <w:r w:rsidRPr="007172B2">
        <w:rPr>
          <w:rFonts w:ascii="Times New Roman" w:eastAsia="Times New Roman" w:hAnsi="Times New Roman"/>
          <w:b/>
          <w:color w:val="000000"/>
          <w:lang w:val="en-US"/>
        </w:rPr>
        <w:t>Who can participate:</w:t>
      </w:r>
    </w:p>
    <w:p w14:paraId="7CAE1775"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3DC6EF9F"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r w:rsidRPr="007172B2">
        <w:rPr>
          <w:rFonts w:ascii="Times New Roman" w:eastAsia="Times New Roman" w:hAnsi="Times New Roman"/>
          <w:color w:val="000000"/>
          <w:lang w:val="en-US"/>
        </w:rPr>
        <w:t xml:space="preserve">To take this survey, you must be 18 years old or older, live in Canada, and either have diabetes yourself or care for a child or adult with diabetes. </w:t>
      </w:r>
    </w:p>
    <w:p w14:paraId="13E37404"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17E67B59" w14:textId="77777777" w:rsidR="007243B8" w:rsidRPr="007172B2" w:rsidRDefault="007243B8" w:rsidP="00500AFA">
      <w:pPr>
        <w:tabs>
          <w:tab w:val="left" w:pos="284"/>
        </w:tabs>
        <w:spacing w:after="0" w:line="240" w:lineRule="auto"/>
        <w:outlineLvl w:val="0"/>
        <w:rPr>
          <w:rFonts w:ascii="Times New Roman" w:eastAsia="Times New Roman" w:hAnsi="Times New Roman"/>
          <w:b/>
          <w:color w:val="000000"/>
          <w:lang w:val="en-US"/>
        </w:rPr>
      </w:pPr>
      <w:r w:rsidRPr="007172B2">
        <w:rPr>
          <w:rFonts w:ascii="Times New Roman" w:eastAsia="Times New Roman" w:hAnsi="Times New Roman"/>
          <w:b/>
          <w:color w:val="000000"/>
          <w:lang w:val="en-US"/>
        </w:rPr>
        <w:t>What your participation entails:</w:t>
      </w:r>
    </w:p>
    <w:p w14:paraId="0016BA29"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02F06C8C"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r w:rsidRPr="007172B2">
        <w:rPr>
          <w:rFonts w:ascii="Times New Roman" w:eastAsia="Times New Roman" w:hAnsi="Times New Roman"/>
          <w:color w:val="000000"/>
          <w:lang w:val="en-US"/>
        </w:rPr>
        <w:t>We will ask you to answer some questions about your opinions and feelings about diabetes-related problems. We will also ask you to answer a few questions about yourself.</w:t>
      </w:r>
    </w:p>
    <w:p w14:paraId="5C80EC6F"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58FB40F3" w14:textId="77777777" w:rsidR="007243B8" w:rsidRPr="007172B2" w:rsidRDefault="007243B8" w:rsidP="00500AFA">
      <w:pPr>
        <w:tabs>
          <w:tab w:val="left" w:pos="284"/>
        </w:tabs>
        <w:spacing w:after="0" w:line="240" w:lineRule="auto"/>
        <w:outlineLvl w:val="0"/>
        <w:rPr>
          <w:rFonts w:ascii="Times New Roman" w:eastAsia="Times New Roman" w:hAnsi="Times New Roman"/>
          <w:color w:val="000000"/>
          <w:lang w:val="en-US"/>
        </w:rPr>
      </w:pPr>
      <w:r w:rsidRPr="007172B2">
        <w:rPr>
          <w:rFonts w:ascii="Times New Roman" w:eastAsia="Times New Roman" w:hAnsi="Times New Roman"/>
          <w:color w:val="000000"/>
          <w:lang w:val="en-US"/>
        </w:rPr>
        <w:t>Answering these questions will take about 10</w:t>
      </w:r>
      <w:r w:rsidR="00DE79F1" w:rsidRPr="007172B2">
        <w:rPr>
          <w:rFonts w:ascii="Times New Roman" w:eastAsia="Times New Roman" w:hAnsi="Times New Roman"/>
          <w:color w:val="000000"/>
          <w:lang w:val="en-US"/>
        </w:rPr>
        <w:t>−</w:t>
      </w:r>
      <w:r w:rsidRPr="007172B2">
        <w:rPr>
          <w:rFonts w:ascii="Times New Roman" w:eastAsia="Times New Roman" w:hAnsi="Times New Roman"/>
          <w:color w:val="000000"/>
          <w:lang w:val="en-US"/>
        </w:rPr>
        <w:t xml:space="preserve">20 minutes. </w:t>
      </w:r>
    </w:p>
    <w:p w14:paraId="39F77DC0"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669FEF90" w14:textId="77777777" w:rsidR="007243B8" w:rsidRPr="007172B2" w:rsidRDefault="00BA3B2A" w:rsidP="00500AFA">
      <w:pPr>
        <w:tabs>
          <w:tab w:val="left" w:pos="284"/>
        </w:tabs>
        <w:spacing w:after="0" w:line="240" w:lineRule="auto"/>
        <w:rPr>
          <w:rFonts w:ascii="Times New Roman" w:eastAsia="Times New Roman" w:hAnsi="Times New Roman"/>
          <w:color w:val="000000"/>
          <w:lang w:val="en-US"/>
        </w:rPr>
      </w:pPr>
      <w:r w:rsidRPr="007172B2">
        <w:rPr>
          <w:rFonts w:ascii="Times New Roman" w:eastAsia="Times New Roman" w:hAnsi="Times New Roman"/>
          <w:color w:val="000000"/>
          <w:lang w:val="en-US"/>
        </w:rPr>
        <w:t>Your answers</w:t>
      </w:r>
      <w:r w:rsidR="007243B8" w:rsidRPr="007172B2">
        <w:rPr>
          <w:rFonts w:ascii="Times New Roman" w:eastAsia="Times New Roman" w:hAnsi="Times New Roman"/>
          <w:color w:val="000000"/>
          <w:lang w:val="en-US"/>
        </w:rPr>
        <w:t xml:space="preserve"> will be used to help a team of doctors and scientists in Canada </w:t>
      </w:r>
      <w:r w:rsidR="00DE79F1" w:rsidRPr="007172B2">
        <w:rPr>
          <w:rFonts w:ascii="Times New Roman" w:eastAsia="Times New Roman" w:hAnsi="Times New Roman"/>
          <w:color w:val="000000"/>
          <w:lang w:val="en-US"/>
        </w:rPr>
        <w:t xml:space="preserve">decide on their research topics while </w:t>
      </w:r>
      <w:r w:rsidR="007243B8" w:rsidRPr="007172B2">
        <w:rPr>
          <w:rFonts w:ascii="Times New Roman" w:eastAsia="Times New Roman" w:hAnsi="Times New Roman"/>
          <w:color w:val="000000"/>
          <w:lang w:val="en-US"/>
        </w:rPr>
        <w:t xml:space="preserve">paying attention to problems that matter to people with diabetes, their families and loved ones. </w:t>
      </w:r>
    </w:p>
    <w:p w14:paraId="20B645B9"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0B9D9EF4" w14:textId="77777777" w:rsidR="007243B8" w:rsidRPr="007172B2" w:rsidRDefault="007243B8" w:rsidP="00500AFA">
      <w:pPr>
        <w:tabs>
          <w:tab w:val="left" w:pos="284"/>
        </w:tabs>
        <w:spacing w:after="0" w:line="240" w:lineRule="auto"/>
        <w:outlineLvl w:val="0"/>
        <w:rPr>
          <w:rFonts w:ascii="Times New Roman" w:eastAsia="Times New Roman" w:hAnsi="Times New Roman"/>
          <w:b/>
          <w:color w:val="000000"/>
          <w:lang w:val="en-US"/>
        </w:rPr>
      </w:pPr>
      <w:r w:rsidRPr="007172B2">
        <w:rPr>
          <w:rFonts w:ascii="Times New Roman" w:eastAsia="Times New Roman" w:hAnsi="Times New Roman"/>
          <w:b/>
          <w:color w:val="000000"/>
          <w:lang w:val="en-US"/>
        </w:rPr>
        <w:t>Confidentiality:</w:t>
      </w:r>
    </w:p>
    <w:p w14:paraId="38E7BAD3"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2CF715BB"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r w:rsidRPr="007172B2">
        <w:rPr>
          <w:rFonts w:ascii="Times New Roman" w:eastAsia="Times New Roman" w:hAnsi="Times New Roman"/>
          <w:color w:val="000000"/>
          <w:lang w:val="en-US"/>
        </w:rPr>
        <w:t>Your name will not be recorded anywhere in this survey. All your answers will be kept confidential. We may quote your answers in conference presentations or scientific articles but we will not identify you personally.</w:t>
      </w:r>
    </w:p>
    <w:p w14:paraId="1E09820C"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6DCEDB67"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r w:rsidRPr="007172B2">
        <w:rPr>
          <w:rFonts w:ascii="Times New Roman" w:eastAsia="Times New Roman" w:hAnsi="Times New Roman"/>
          <w:color w:val="000000"/>
          <w:lang w:val="en-US"/>
        </w:rPr>
        <w:t>Please do not provide identifying information or names of health care professionals in this survey. (In other words, don’t give doctors’ names or names of other people on your health care team.) If you accidentally provide identifying information, we will remove it before we do any analysis.</w:t>
      </w:r>
    </w:p>
    <w:p w14:paraId="33C3DE7A"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7C3AC310"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r w:rsidRPr="007172B2">
        <w:rPr>
          <w:rFonts w:ascii="Times New Roman" w:eastAsia="Times New Roman" w:hAnsi="Times New Roman"/>
          <w:color w:val="000000"/>
          <w:lang w:val="en-US"/>
        </w:rPr>
        <w:t>At the end of this survey, we will ask you if you are willing to be contacted to participate in a discussion group of people with diabetes or families of people with diabetes. If you provide contact information, we will store it separately from your other answers to make sure your answers stay anonymous.</w:t>
      </w:r>
    </w:p>
    <w:p w14:paraId="755A275C" w14:textId="77777777" w:rsidR="007243B8" w:rsidRPr="007172B2" w:rsidRDefault="007243B8" w:rsidP="00500AFA">
      <w:pPr>
        <w:tabs>
          <w:tab w:val="left" w:pos="284"/>
        </w:tabs>
        <w:spacing w:after="0" w:line="240" w:lineRule="auto"/>
        <w:rPr>
          <w:rFonts w:ascii="Times New Roman" w:eastAsia="Times New Roman" w:hAnsi="Times New Roman"/>
          <w:b/>
          <w:color w:val="000000"/>
          <w:lang w:val="en-US"/>
        </w:rPr>
      </w:pPr>
    </w:p>
    <w:p w14:paraId="1EA4D9A7" w14:textId="77777777" w:rsidR="007243B8" w:rsidRPr="007172B2" w:rsidRDefault="007243B8" w:rsidP="00500AFA">
      <w:pPr>
        <w:tabs>
          <w:tab w:val="left" w:pos="284"/>
        </w:tabs>
        <w:spacing w:after="0" w:line="240" w:lineRule="auto"/>
        <w:outlineLvl w:val="0"/>
        <w:rPr>
          <w:rFonts w:ascii="Times New Roman" w:eastAsia="Times New Roman" w:hAnsi="Times New Roman"/>
          <w:b/>
          <w:color w:val="000000"/>
          <w:lang w:val="en-US"/>
        </w:rPr>
      </w:pPr>
      <w:r w:rsidRPr="007172B2">
        <w:rPr>
          <w:rFonts w:ascii="Times New Roman" w:eastAsia="Times New Roman" w:hAnsi="Times New Roman"/>
          <w:b/>
          <w:color w:val="000000"/>
          <w:lang w:val="en-US"/>
        </w:rPr>
        <w:t>Consent:</w:t>
      </w:r>
    </w:p>
    <w:p w14:paraId="353E9E6E"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3E50B5BB"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r w:rsidRPr="007172B2">
        <w:rPr>
          <w:rFonts w:ascii="Times New Roman" w:eastAsia="Times New Roman" w:hAnsi="Times New Roman"/>
          <w:color w:val="000000"/>
          <w:lang w:val="en-US"/>
        </w:rPr>
        <w:t>By completing the online survey you are consenting to participate in the study. You can stop the survey at any time and if you don’t finish, we will assume that you don’t want to participate in the study. In that case, we will not keep or use any of the information you have provided.</w:t>
      </w:r>
    </w:p>
    <w:p w14:paraId="3958A39F"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1889D8B1" w14:textId="77777777" w:rsidR="007243B8" w:rsidRPr="007172B2" w:rsidRDefault="007243B8" w:rsidP="00500AFA">
      <w:pPr>
        <w:tabs>
          <w:tab w:val="left" w:pos="284"/>
        </w:tabs>
        <w:spacing w:after="0" w:line="240" w:lineRule="auto"/>
        <w:outlineLvl w:val="0"/>
        <w:rPr>
          <w:rFonts w:ascii="Times New Roman" w:eastAsia="Times New Roman" w:hAnsi="Times New Roman"/>
          <w:color w:val="000000"/>
          <w:lang w:val="en-US"/>
        </w:rPr>
      </w:pPr>
      <w:r w:rsidRPr="007172B2">
        <w:rPr>
          <w:rFonts w:ascii="Times New Roman" w:eastAsia="Times New Roman" w:hAnsi="Times New Roman"/>
          <w:color w:val="000000"/>
          <w:lang w:val="en-US"/>
        </w:rPr>
        <w:t>You may skip any questions you don’t want to answer.</w:t>
      </w:r>
    </w:p>
    <w:p w14:paraId="7B4AAE2D" w14:textId="77777777" w:rsidR="007243B8" w:rsidRPr="007172B2" w:rsidRDefault="007243B8" w:rsidP="00500AFA">
      <w:pPr>
        <w:tabs>
          <w:tab w:val="left" w:pos="284"/>
        </w:tabs>
        <w:spacing w:after="0" w:line="240" w:lineRule="auto"/>
        <w:rPr>
          <w:rFonts w:ascii="Times New Roman" w:eastAsia="Cambria" w:hAnsi="Times New Roman"/>
          <w:sz w:val="24"/>
          <w:szCs w:val="24"/>
          <w:u w:val="single"/>
          <w:lang w:val="en-US"/>
        </w:rPr>
      </w:pPr>
    </w:p>
    <w:p w14:paraId="7B08F72B" w14:textId="77777777" w:rsidR="007243B8" w:rsidRPr="007172B2" w:rsidRDefault="007243B8" w:rsidP="00500AFA">
      <w:pPr>
        <w:tabs>
          <w:tab w:val="left" w:pos="284"/>
        </w:tabs>
        <w:spacing w:after="0" w:line="240" w:lineRule="auto"/>
        <w:outlineLvl w:val="0"/>
        <w:rPr>
          <w:rFonts w:ascii="Times New Roman" w:eastAsia="Times New Roman" w:hAnsi="Times New Roman"/>
          <w:b/>
          <w:color w:val="000000"/>
          <w:lang w:val="en-US"/>
        </w:rPr>
      </w:pPr>
      <w:r w:rsidRPr="007172B2">
        <w:rPr>
          <w:rFonts w:ascii="Times New Roman" w:eastAsia="Times New Roman" w:hAnsi="Times New Roman"/>
          <w:b/>
          <w:color w:val="000000"/>
          <w:lang w:val="en-US"/>
        </w:rPr>
        <w:t>Sharing the results:</w:t>
      </w:r>
    </w:p>
    <w:p w14:paraId="21FF3285"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5641E292"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r w:rsidRPr="007172B2">
        <w:rPr>
          <w:rFonts w:ascii="Times New Roman" w:eastAsia="Times New Roman" w:hAnsi="Times New Roman"/>
          <w:color w:val="000000"/>
          <w:lang w:val="en-US"/>
        </w:rPr>
        <w:t xml:space="preserve">All the information gathered in this study will be used for </w:t>
      </w:r>
      <w:r w:rsidRPr="007172B2">
        <w:rPr>
          <w:rFonts w:ascii="Times New Roman" w:eastAsia="Times New Roman" w:hAnsi="Times New Roman"/>
          <w:b/>
          <w:color w:val="000000"/>
          <w:lang w:val="en-US"/>
        </w:rPr>
        <w:t>research and education purposes only</w:t>
      </w:r>
      <w:r w:rsidRPr="007172B2">
        <w:rPr>
          <w:rFonts w:ascii="Times New Roman" w:eastAsia="Times New Roman" w:hAnsi="Times New Roman"/>
          <w:color w:val="000000"/>
          <w:lang w:val="en-US"/>
        </w:rPr>
        <w:t xml:space="preserve"> and will never be shared for any other purpose.</w:t>
      </w:r>
    </w:p>
    <w:p w14:paraId="389DD51B"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1A052D06" w14:textId="77777777" w:rsidR="007243B8" w:rsidRPr="007172B2" w:rsidRDefault="007243B8" w:rsidP="00500AFA">
      <w:pPr>
        <w:tabs>
          <w:tab w:val="left" w:pos="284"/>
        </w:tabs>
        <w:spacing w:after="0" w:line="240" w:lineRule="auto"/>
        <w:outlineLvl w:val="0"/>
        <w:rPr>
          <w:rFonts w:ascii="Times New Roman" w:eastAsia="Times New Roman" w:hAnsi="Times New Roman"/>
          <w:b/>
          <w:color w:val="000000"/>
          <w:lang w:val="en-US"/>
        </w:rPr>
      </w:pPr>
      <w:r w:rsidRPr="007172B2">
        <w:rPr>
          <w:rFonts w:ascii="Times New Roman" w:eastAsia="Times New Roman" w:hAnsi="Times New Roman"/>
          <w:b/>
          <w:color w:val="000000"/>
          <w:lang w:val="en-US"/>
        </w:rPr>
        <w:t>Questions:</w:t>
      </w:r>
    </w:p>
    <w:p w14:paraId="539D0C35"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4AEA1C9A"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r w:rsidRPr="007172B2">
        <w:rPr>
          <w:rFonts w:ascii="Times New Roman" w:eastAsia="Times New Roman" w:hAnsi="Times New Roman"/>
          <w:color w:val="000000"/>
          <w:lang w:val="en-US"/>
        </w:rPr>
        <w:t>This study was approved by the Research Ethics Committee at the CHU de Québec. If you have any questions about the study you can contact the principal investigators:</w:t>
      </w:r>
    </w:p>
    <w:p w14:paraId="12582780" w14:textId="77777777" w:rsidR="007243B8" w:rsidRPr="007172B2" w:rsidRDefault="007243B8" w:rsidP="00500AFA">
      <w:pPr>
        <w:tabs>
          <w:tab w:val="left" w:pos="284"/>
        </w:tabs>
        <w:spacing w:after="0" w:line="240" w:lineRule="auto"/>
        <w:rPr>
          <w:rFonts w:ascii="Times New Roman" w:eastAsia="Times New Roman" w:hAnsi="Times New Roman"/>
          <w:color w:val="000000"/>
          <w:lang w:val="en-US"/>
        </w:rPr>
      </w:pPr>
    </w:p>
    <w:p w14:paraId="5AF00E06" w14:textId="77777777" w:rsidR="007243B8" w:rsidRPr="007172B2" w:rsidRDefault="007243B8" w:rsidP="00500AFA">
      <w:pPr>
        <w:spacing w:after="0" w:line="240" w:lineRule="auto"/>
        <w:outlineLvl w:val="0"/>
        <w:rPr>
          <w:rFonts w:ascii="Times New Roman" w:eastAsia="Cambria" w:hAnsi="Times New Roman"/>
          <w:lang w:val="en-CA"/>
        </w:rPr>
      </w:pPr>
      <w:r w:rsidRPr="00E920BA">
        <w:rPr>
          <w:rFonts w:ascii="Times New Roman" w:eastAsia="Cambria" w:hAnsi="Times New Roman"/>
          <w:highlight w:val="black"/>
          <w:lang w:val="en-CA"/>
        </w:rPr>
        <w:t>M. Joyce Dogba or Holly O. Witteman</w:t>
      </w:r>
    </w:p>
    <w:p w14:paraId="4656E2AE" w14:textId="77777777" w:rsidR="007243B8" w:rsidRPr="007172B2" w:rsidRDefault="007243B8" w:rsidP="00500AFA">
      <w:pPr>
        <w:spacing w:after="0" w:line="240" w:lineRule="auto"/>
        <w:rPr>
          <w:rFonts w:ascii="Times New Roman" w:eastAsia="Cambria" w:hAnsi="Times New Roman"/>
        </w:rPr>
      </w:pPr>
      <w:r w:rsidRPr="007172B2">
        <w:rPr>
          <w:rFonts w:ascii="Times New Roman" w:eastAsia="Cambria" w:hAnsi="Times New Roman"/>
        </w:rPr>
        <w:t>Faculté de Médecine</w:t>
      </w:r>
    </w:p>
    <w:p w14:paraId="0E4319A3" w14:textId="77777777" w:rsidR="007243B8" w:rsidRPr="007172B2" w:rsidRDefault="007243B8" w:rsidP="00500AFA">
      <w:pPr>
        <w:spacing w:after="0" w:line="240" w:lineRule="auto"/>
        <w:rPr>
          <w:rFonts w:ascii="Times New Roman" w:eastAsia="Cambria" w:hAnsi="Times New Roman"/>
        </w:rPr>
      </w:pPr>
      <w:r w:rsidRPr="007172B2">
        <w:rPr>
          <w:rFonts w:ascii="Times New Roman" w:eastAsia="Cambria" w:hAnsi="Times New Roman"/>
        </w:rPr>
        <w:t xml:space="preserve">Université Laval </w:t>
      </w:r>
    </w:p>
    <w:p w14:paraId="3F3B2F52" w14:textId="77777777" w:rsidR="007243B8" w:rsidRPr="007172B2" w:rsidRDefault="007243B8" w:rsidP="00500AFA">
      <w:pPr>
        <w:spacing w:after="0" w:line="240" w:lineRule="auto"/>
        <w:rPr>
          <w:rFonts w:ascii="Times New Roman" w:eastAsia="Cambria" w:hAnsi="Times New Roman"/>
        </w:rPr>
      </w:pPr>
      <w:r w:rsidRPr="007172B2">
        <w:rPr>
          <w:rFonts w:ascii="Times New Roman" w:eastAsia="Cambria" w:hAnsi="Times New Roman"/>
        </w:rPr>
        <w:t>1050, rue de la Médecine</w:t>
      </w:r>
    </w:p>
    <w:p w14:paraId="5C9343F7" w14:textId="77777777" w:rsidR="007243B8" w:rsidRPr="00E920BA" w:rsidRDefault="007243B8" w:rsidP="00500AFA">
      <w:pPr>
        <w:spacing w:after="0" w:line="240" w:lineRule="auto"/>
        <w:rPr>
          <w:rFonts w:ascii="Times New Roman" w:eastAsia="Times New Roman" w:hAnsi="Times New Roman"/>
          <w:color w:val="1A1A1A"/>
          <w:highlight w:val="black"/>
          <w:lang w:val="en-CA"/>
        </w:rPr>
      </w:pPr>
      <w:r w:rsidRPr="007172B2">
        <w:rPr>
          <w:rFonts w:ascii="Times New Roman" w:eastAsia="Cambria" w:hAnsi="Times New Roman"/>
          <w:lang w:val="en-CA"/>
        </w:rPr>
        <w:t xml:space="preserve">Telephone: </w:t>
      </w:r>
      <w:r w:rsidRPr="007172B2">
        <w:rPr>
          <w:rFonts w:ascii="Times New Roman" w:eastAsia="Times New Roman" w:hAnsi="Times New Roman"/>
          <w:color w:val="1A1A1A"/>
          <w:lang w:val="en-CA"/>
        </w:rPr>
        <w:t xml:space="preserve">418 656-2131, </w:t>
      </w:r>
      <w:r w:rsidRPr="00E920BA">
        <w:rPr>
          <w:rFonts w:ascii="Times New Roman" w:eastAsia="Times New Roman" w:hAnsi="Times New Roman"/>
          <w:color w:val="1A1A1A"/>
          <w:highlight w:val="black"/>
          <w:lang w:val="en-CA"/>
        </w:rPr>
        <w:t xml:space="preserve">extension 3981 (Witteman) or </w:t>
      </w:r>
      <w:r w:rsidRPr="00E920BA">
        <w:rPr>
          <w:rFonts w:ascii="Times New Roman" w:eastAsia="Cambria" w:hAnsi="Times New Roman"/>
          <w:highlight w:val="black"/>
          <w:lang w:val="en-US"/>
        </w:rPr>
        <w:t>2235</w:t>
      </w:r>
      <w:r w:rsidRPr="00E920BA">
        <w:rPr>
          <w:rFonts w:ascii="Times New Roman" w:eastAsia="Times New Roman" w:hAnsi="Times New Roman"/>
          <w:color w:val="1A1A1A"/>
          <w:highlight w:val="black"/>
          <w:lang w:val="en-CA"/>
        </w:rPr>
        <w:t xml:space="preserve"> (Dogba)</w:t>
      </w:r>
    </w:p>
    <w:p w14:paraId="18A33925" w14:textId="77777777" w:rsidR="007243B8" w:rsidRPr="007172B2" w:rsidRDefault="007243B8" w:rsidP="00500AFA">
      <w:pPr>
        <w:spacing w:after="0" w:line="240" w:lineRule="auto"/>
        <w:rPr>
          <w:rFonts w:ascii="Times New Roman" w:eastAsia="Times New Roman" w:hAnsi="Times New Roman"/>
          <w:color w:val="1A1A1A"/>
          <w:lang w:val="en-CA"/>
        </w:rPr>
      </w:pPr>
      <w:r w:rsidRPr="00E920BA">
        <w:rPr>
          <w:rFonts w:ascii="Times New Roman" w:eastAsia="Times New Roman" w:hAnsi="Times New Roman"/>
          <w:color w:val="1A1A1A"/>
          <w:highlight w:val="black"/>
          <w:lang w:val="en-CA"/>
        </w:rPr>
        <w:t xml:space="preserve">email: </w:t>
      </w:r>
      <w:r w:rsidRPr="00E920BA">
        <w:rPr>
          <w:rFonts w:ascii="Times New Roman" w:eastAsia="Times New Roman" w:hAnsi="Times New Roman"/>
          <w:highlight w:val="black"/>
          <w:lang w:val="en-CA"/>
        </w:rPr>
        <w:t>Joyce-Maman.Dogba@fmed.ulaval.ca</w:t>
      </w:r>
      <w:r w:rsidRPr="00E920BA">
        <w:rPr>
          <w:rFonts w:ascii="Times New Roman" w:eastAsia="Cambria" w:hAnsi="Times New Roman"/>
          <w:sz w:val="24"/>
          <w:szCs w:val="24"/>
          <w:highlight w:val="black"/>
          <w:lang w:val="en-CA"/>
        </w:rPr>
        <w:t xml:space="preserve"> </w:t>
      </w:r>
      <w:r w:rsidRPr="00E920BA">
        <w:rPr>
          <w:rFonts w:ascii="Times New Roman" w:eastAsia="Times New Roman" w:hAnsi="Times New Roman"/>
          <w:color w:val="1A1A1A"/>
          <w:highlight w:val="black"/>
          <w:lang w:val="en-CA"/>
        </w:rPr>
        <w:t>or</w:t>
      </w:r>
      <w:r w:rsidRPr="00E920BA">
        <w:rPr>
          <w:rFonts w:ascii="Times New Roman" w:eastAsia="Cambria" w:hAnsi="Times New Roman"/>
          <w:sz w:val="24"/>
          <w:szCs w:val="24"/>
          <w:highlight w:val="black"/>
          <w:lang w:val="en-CA"/>
        </w:rPr>
        <w:t xml:space="preserve"> </w:t>
      </w:r>
      <w:r w:rsidRPr="00E920BA">
        <w:rPr>
          <w:rFonts w:ascii="Times New Roman" w:eastAsia="Times New Roman" w:hAnsi="Times New Roman"/>
          <w:highlight w:val="black"/>
          <w:lang w:val="en-CA"/>
        </w:rPr>
        <w:t>Holly.Witteman@fmed.ulaval.ca</w:t>
      </w:r>
    </w:p>
    <w:p w14:paraId="48D3EED2" w14:textId="77777777" w:rsidR="007243B8" w:rsidRPr="00206133" w:rsidRDefault="007243B8" w:rsidP="00500AFA">
      <w:pPr>
        <w:spacing w:after="0" w:line="240" w:lineRule="auto"/>
        <w:rPr>
          <w:rFonts w:ascii="Times New Roman" w:eastAsia="Times New Roman" w:hAnsi="Times New Roman"/>
          <w:color w:val="1A1A1A"/>
          <w:lang w:val="en-CA"/>
        </w:rPr>
      </w:pPr>
      <w:bookmarkStart w:id="2" w:name="_GoBack"/>
      <w:bookmarkEnd w:id="2"/>
    </w:p>
    <w:p w14:paraId="057DD8D7" w14:textId="77777777" w:rsidR="007243B8" w:rsidRPr="00206133" w:rsidRDefault="007243B8" w:rsidP="00500AFA">
      <w:pPr>
        <w:spacing w:after="0" w:line="240" w:lineRule="auto"/>
        <w:outlineLvl w:val="0"/>
        <w:rPr>
          <w:rFonts w:ascii="Times New Roman" w:eastAsia="Cambria" w:hAnsi="Times New Roman"/>
          <w:b/>
          <w:lang w:val="en-CA"/>
        </w:rPr>
      </w:pPr>
      <w:r w:rsidRPr="00206133">
        <w:rPr>
          <w:rFonts w:ascii="Times New Roman" w:eastAsia="Cambria" w:hAnsi="Times New Roman"/>
          <w:b/>
          <w:lang w:val="en-CA"/>
        </w:rPr>
        <w:t>Concerns or complaints:</w:t>
      </w:r>
    </w:p>
    <w:p w14:paraId="47F46ED2" w14:textId="77777777" w:rsidR="007243B8" w:rsidRPr="00206133" w:rsidRDefault="007243B8" w:rsidP="00500AFA">
      <w:pPr>
        <w:spacing w:after="0" w:line="240" w:lineRule="auto"/>
        <w:rPr>
          <w:rFonts w:ascii="Times New Roman" w:eastAsia="Cambria" w:hAnsi="Times New Roman"/>
          <w:lang w:val="en-CA"/>
        </w:rPr>
      </w:pPr>
    </w:p>
    <w:p w14:paraId="074C4968" w14:textId="77777777" w:rsidR="007243B8" w:rsidRPr="00206133" w:rsidRDefault="007243B8" w:rsidP="00500AFA">
      <w:p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If you have any concerns or complaints please contact the CHU de Québec’s Ombudsman’s office at: Telephone: 418-654-2211   </w:t>
      </w:r>
    </w:p>
    <w:p w14:paraId="14A8C977" w14:textId="77777777" w:rsidR="007243B8" w:rsidRPr="00206133" w:rsidRDefault="007243B8" w:rsidP="00500AFA">
      <w:pPr>
        <w:tabs>
          <w:tab w:val="left" w:pos="284"/>
        </w:tabs>
        <w:spacing w:after="0" w:line="240" w:lineRule="auto"/>
        <w:rPr>
          <w:rFonts w:ascii="Times New Roman" w:eastAsia="Times New Roman" w:hAnsi="Times New Roman"/>
          <w:color w:val="000000"/>
          <w:lang w:val="en-CA"/>
        </w:rPr>
      </w:pPr>
    </w:p>
    <w:p w14:paraId="2A4593ED" w14:textId="77777777" w:rsidR="007243B8" w:rsidRPr="00206133" w:rsidRDefault="007243B8" w:rsidP="00500AFA">
      <w:pPr>
        <w:tabs>
          <w:tab w:val="left" w:pos="284"/>
        </w:tabs>
        <w:spacing w:after="0" w:line="240" w:lineRule="auto"/>
        <w:outlineLvl w:val="0"/>
        <w:rPr>
          <w:rFonts w:ascii="Times New Roman" w:eastAsia="Times New Roman" w:hAnsi="Times New Roman"/>
          <w:b/>
          <w:color w:val="000000"/>
          <w:lang w:val="en-US"/>
        </w:rPr>
      </w:pPr>
      <w:r w:rsidRPr="00206133">
        <w:rPr>
          <w:rFonts w:ascii="Times New Roman" w:eastAsia="Times New Roman" w:hAnsi="Times New Roman"/>
          <w:b/>
          <w:color w:val="000000"/>
          <w:lang w:val="en-US"/>
        </w:rPr>
        <w:t>Please feel free to print this sheet for your records.</w:t>
      </w:r>
    </w:p>
    <w:p w14:paraId="4A48BFB1" w14:textId="77777777" w:rsidR="007243B8" w:rsidRPr="00206133" w:rsidRDefault="007243B8" w:rsidP="00500AFA">
      <w:pPr>
        <w:tabs>
          <w:tab w:val="left" w:pos="284"/>
        </w:tabs>
        <w:spacing w:after="0" w:line="240" w:lineRule="auto"/>
        <w:rPr>
          <w:rFonts w:ascii="Times New Roman" w:eastAsia="Times New Roman" w:hAnsi="Times New Roman"/>
          <w:color w:val="000000"/>
          <w:lang w:val="en-US"/>
        </w:rPr>
      </w:pPr>
    </w:p>
    <w:p w14:paraId="63EEC5E9" w14:textId="77777777" w:rsidR="007243B8" w:rsidRPr="00206133" w:rsidRDefault="007243B8" w:rsidP="00500AFA">
      <w:pPr>
        <w:tabs>
          <w:tab w:val="left" w:pos="284"/>
        </w:tabs>
        <w:spacing w:after="0" w:line="240" w:lineRule="auto"/>
        <w:outlineLvl w:val="0"/>
        <w:rPr>
          <w:rFonts w:ascii="Times New Roman" w:eastAsia="Times New Roman" w:hAnsi="Times New Roman"/>
          <w:b/>
          <w:color w:val="000000"/>
          <w:lang w:val="en-US"/>
        </w:rPr>
      </w:pPr>
      <w:r w:rsidRPr="00206133">
        <w:rPr>
          <w:rFonts w:ascii="Times New Roman" w:eastAsia="Times New Roman" w:hAnsi="Times New Roman"/>
          <w:b/>
          <w:color w:val="000000"/>
          <w:lang w:val="en-US"/>
        </w:rPr>
        <w:t>Your help means a lot to us. We thank you for taking the time to participate in this study.</w:t>
      </w:r>
    </w:p>
    <w:p w14:paraId="5A2B68F7" w14:textId="77777777" w:rsidR="007243B8" w:rsidRPr="00206133" w:rsidRDefault="007243B8" w:rsidP="00500AFA">
      <w:pPr>
        <w:tabs>
          <w:tab w:val="left" w:pos="284"/>
        </w:tabs>
        <w:spacing w:after="0" w:line="240" w:lineRule="auto"/>
        <w:rPr>
          <w:rFonts w:ascii="Times New Roman" w:eastAsia="Times New Roman" w:hAnsi="Times New Roman"/>
          <w:b/>
          <w:color w:val="000000"/>
          <w:lang w:val="en-US"/>
        </w:rPr>
      </w:pPr>
    </w:p>
    <w:p w14:paraId="4E66A618" w14:textId="77777777" w:rsidR="007243B8" w:rsidRPr="00206133" w:rsidRDefault="007243B8" w:rsidP="00500AFA">
      <w:pPr>
        <w:tabs>
          <w:tab w:val="left" w:pos="284"/>
        </w:tabs>
        <w:spacing w:after="0" w:line="240" w:lineRule="auto"/>
        <w:rPr>
          <w:rFonts w:ascii="Times New Roman" w:eastAsia="Cambria" w:hAnsi="Times New Roman"/>
          <w:b/>
          <w:lang w:val="en-US"/>
        </w:rPr>
      </w:pPr>
    </w:p>
    <w:p w14:paraId="52FEC2CE" w14:textId="77777777" w:rsidR="00127C4D" w:rsidRPr="00206133" w:rsidRDefault="00127C4D" w:rsidP="00500AFA">
      <w:pPr>
        <w:tabs>
          <w:tab w:val="left" w:pos="284"/>
        </w:tabs>
        <w:spacing w:after="0" w:line="240" w:lineRule="auto"/>
        <w:outlineLvl w:val="0"/>
        <w:rPr>
          <w:rFonts w:ascii="Times New Roman" w:eastAsia="Cambria" w:hAnsi="Times New Roman"/>
          <w:b/>
          <w:lang w:val="en-US"/>
        </w:rPr>
      </w:pPr>
    </w:p>
    <w:p w14:paraId="12843BBF" w14:textId="77777777" w:rsidR="00127C4D" w:rsidRPr="00206133" w:rsidRDefault="00127C4D" w:rsidP="00500AFA">
      <w:pPr>
        <w:tabs>
          <w:tab w:val="left" w:pos="284"/>
        </w:tabs>
        <w:spacing w:after="0" w:line="240" w:lineRule="auto"/>
        <w:outlineLvl w:val="0"/>
        <w:rPr>
          <w:rFonts w:ascii="Times New Roman" w:eastAsia="Cambria" w:hAnsi="Times New Roman"/>
          <w:b/>
          <w:lang w:val="en-US"/>
        </w:rPr>
      </w:pPr>
    </w:p>
    <w:p w14:paraId="75F4B8DE" w14:textId="77777777" w:rsidR="007243B8" w:rsidRPr="00206133" w:rsidRDefault="007243B8" w:rsidP="00500AFA">
      <w:pPr>
        <w:tabs>
          <w:tab w:val="left" w:pos="284"/>
        </w:tabs>
        <w:spacing w:after="0" w:line="240" w:lineRule="auto"/>
        <w:outlineLvl w:val="0"/>
        <w:rPr>
          <w:rFonts w:ascii="Times New Roman" w:eastAsia="Cambria" w:hAnsi="Times New Roman"/>
          <w:b/>
          <w:lang w:val="en-US"/>
        </w:rPr>
      </w:pPr>
      <w:r w:rsidRPr="00206133">
        <w:rPr>
          <w:rFonts w:ascii="Times New Roman" w:eastAsia="Cambria" w:hAnsi="Times New Roman"/>
          <w:b/>
          <w:lang w:val="en-US"/>
        </w:rPr>
        <w:t>Title/Header: Your connection to diabetes</w:t>
      </w:r>
    </w:p>
    <w:p w14:paraId="48651C7A" w14:textId="77777777" w:rsidR="007243B8" w:rsidRPr="00206133" w:rsidRDefault="007243B8" w:rsidP="00500AFA">
      <w:pPr>
        <w:tabs>
          <w:tab w:val="left" w:pos="284"/>
        </w:tabs>
        <w:spacing w:after="0" w:line="240" w:lineRule="auto"/>
        <w:rPr>
          <w:rFonts w:ascii="Times New Roman" w:eastAsia="Cambria" w:hAnsi="Times New Roman"/>
          <w:b/>
          <w:lang w:val="en-US"/>
        </w:rPr>
      </w:pPr>
    </w:p>
    <w:p w14:paraId="6A0249A9" w14:textId="77777777" w:rsidR="007243B8" w:rsidRPr="00206133" w:rsidRDefault="007243B8" w:rsidP="00500AFA">
      <w:pPr>
        <w:tabs>
          <w:tab w:val="left" w:pos="284"/>
        </w:tabs>
        <w:spacing w:after="0" w:line="240" w:lineRule="auto"/>
        <w:rPr>
          <w:rFonts w:ascii="Times New Roman" w:eastAsia="Cambria" w:hAnsi="Times New Roman"/>
          <w:b/>
          <w:lang w:val="en-US"/>
        </w:rPr>
      </w:pPr>
      <w:r w:rsidRPr="00206133">
        <w:rPr>
          <w:rFonts w:ascii="Times New Roman" w:eastAsia="Cambria" w:hAnsi="Times New Roman"/>
          <w:b/>
          <w:lang w:val="en-US"/>
        </w:rPr>
        <w:t>To participate in this study, you must (1) be 18 years or older, (2) live in Canada, and (3a) currently have diabetes yourself or (3b) currently take care of someone with diabetes.</w:t>
      </w:r>
    </w:p>
    <w:p w14:paraId="74D0D453" w14:textId="77777777" w:rsidR="007243B8" w:rsidRPr="00206133" w:rsidRDefault="007243B8" w:rsidP="00500AFA">
      <w:pPr>
        <w:tabs>
          <w:tab w:val="left" w:pos="284"/>
        </w:tabs>
        <w:spacing w:after="0" w:line="240" w:lineRule="auto"/>
        <w:rPr>
          <w:rFonts w:ascii="Times New Roman" w:eastAsia="Cambria" w:hAnsi="Times New Roman"/>
          <w:lang w:val="en-US"/>
        </w:rPr>
      </w:pPr>
    </w:p>
    <w:p w14:paraId="0A6E5EA1"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US"/>
        </w:rPr>
        <w:t>What</w:t>
      </w:r>
      <w:r w:rsidRPr="00206133">
        <w:rPr>
          <w:rFonts w:ascii="Times New Roman" w:eastAsia="Cambria" w:hAnsi="Times New Roman"/>
          <w:lang w:val="en-CA"/>
        </w:rPr>
        <w:t xml:space="preserve"> is your age? I am _______ years old.</w:t>
      </w:r>
    </w:p>
    <w:p w14:paraId="4730FE4F" w14:textId="77777777" w:rsidR="007243B8" w:rsidRPr="00206133" w:rsidRDefault="007243B8" w:rsidP="00500AFA">
      <w:pPr>
        <w:numPr>
          <w:ilvl w:val="0"/>
          <w:numId w:val="10"/>
        </w:numPr>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Do you live in Canada? (choose one)</w:t>
      </w:r>
    </w:p>
    <w:p w14:paraId="3D9902E7" w14:textId="77777777" w:rsidR="007243B8" w:rsidRPr="00206133" w:rsidRDefault="007243B8" w:rsidP="00500AFA">
      <w:pPr>
        <w:numPr>
          <w:ilvl w:val="1"/>
          <w:numId w:val="10"/>
        </w:numPr>
        <w:spacing w:after="0" w:line="240" w:lineRule="auto"/>
        <w:ind w:left="709"/>
        <w:rPr>
          <w:rFonts w:ascii="Times New Roman" w:eastAsia="Times New Roman" w:hAnsi="Times New Roman"/>
          <w:color w:val="000000"/>
          <w:lang w:val="en-US"/>
        </w:rPr>
      </w:pPr>
      <w:r w:rsidRPr="00206133">
        <w:rPr>
          <w:rFonts w:ascii="Times New Roman" w:eastAsia="Times New Roman" w:hAnsi="Times New Roman"/>
          <w:color w:val="000000"/>
          <w:lang w:val="en-US"/>
        </w:rPr>
        <w:t>Yes</w:t>
      </w:r>
    </w:p>
    <w:p w14:paraId="32112878" w14:textId="77777777" w:rsidR="007243B8" w:rsidRPr="00206133" w:rsidRDefault="007243B8" w:rsidP="00500AFA">
      <w:pPr>
        <w:numPr>
          <w:ilvl w:val="1"/>
          <w:numId w:val="10"/>
        </w:numPr>
        <w:spacing w:after="0" w:line="240" w:lineRule="auto"/>
        <w:ind w:left="709"/>
        <w:rPr>
          <w:rFonts w:ascii="Times New Roman" w:eastAsia="Times New Roman" w:hAnsi="Times New Roman"/>
          <w:color w:val="000000"/>
          <w:lang w:val="en-US"/>
        </w:rPr>
      </w:pPr>
      <w:r w:rsidRPr="00206133">
        <w:rPr>
          <w:rFonts w:ascii="Times New Roman" w:eastAsia="Times New Roman" w:hAnsi="Times New Roman"/>
          <w:color w:val="000000"/>
          <w:lang w:val="en-US"/>
        </w:rPr>
        <w:t>No</w:t>
      </w:r>
    </w:p>
    <w:p w14:paraId="574A412F" w14:textId="77777777" w:rsidR="007243B8" w:rsidRPr="00206133" w:rsidRDefault="007243B8" w:rsidP="00500AFA">
      <w:pPr>
        <w:spacing w:after="0" w:line="240" w:lineRule="auto"/>
        <w:rPr>
          <w:rFonts w:ascii="Times New Roman" w:eastAsia="Times New Roman" w:hAnsi="Times New Roman"/>
          <w:color w:val="000000"/>
          <w:lang w:val="en-US"/>
        </w:rPr>
      </w:pPr>
    </w:p>
    <w:p w14:paraId="56B38DC0" w14:textId="77777777" w:rsidR="007243B8" w:rsidRPr="00206133" w:rsidRDefault="007243B8" w:rsidP="00500AFA">
      <w:pPr>
        <w:numPr>
          <w:ilvl w:val="0"/>
          <w:numId w:val="10"/>
        </w:numPr>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 xml:space="preserve">What is your relationship to diabetes? (check all that apply) </w:t>
      </w:r>
    </w:p>
    <w:p w14:paraId="4151EB3F" w14:textId="77777777" w:rsidR="007243B8" w:rsidRPr="00206133" w:rsidRDefault="007243B8" w:rsidP="00500AFA">
      <w:pPr>
        <w:numPr>
          <w:ilvl w:val="1"/>
          <w:numId w:val="10"/>
        </w:numPr>
        <w:spacing w:after="0" w:line="240" w:lineRule="auto"/>
        <w:ind w:left="709"/>
        <w:rPr>
          <w:rFonts w:ascii="Times New Roman" w:eastAsia="Times New Roman" w:hAnsi="Times New Roman"/>
          <w:color w:val="000000"/>
          <w:lang w:val="en-US"/>
        </w:rPr>
      </w:pPr>
      <w:r w:rsidRPr="00206133">
        <w:rPr>
          <w:rFonts w:ascii="Times New Roman" w:eastAsia="Times New Roman" w:hAnsi="Times New Roman"/>
          <w:color w:val="000000"/>
          <w:lang w:val="en-US"/>
        </w:rPr>
        <w:t xml:space="preserve">I have diabetes myself </w:t>
      </w:r>
    </w:p>
    <w:p w14:paraId="7EBAAA52" w14:textId="77777777" w:rsidR="007243B8" w:rsidRPr="00206133" w:rsidRDefault="007243B8" w:rsidP="00500AFA">
      <w:pPr>
        <w:numPr>
          <w:ilvl w:val="1"/>
          <w:numId w:val="10"/>
        </w:numPr>
        <w:spacing w:after="0" w:line="240" w:lineRule="auto"/>
        <w:ind w:left="709"/>
        <w:rPr>
          <w:rFonts w:ascii="Times New Roman" w:eastAsia="Times New Roman" w:hAnsi="Times New Roman"/>
          <w:color w:val="000000"/>
          <w:lang w:val="en-US"/>
        </w:rPr>
      </w:pPr>
      <w:r w:rsidRPr="00206133">
        <w:rPr>
          <w:rFonts w:ascii="Times New Roman" w:eastAsia="Times New Roman" w:hAnsi="Times New Roman"/>
          <w:color w:val="000000"/>
          <w:lang w:val="en-US"/>
        </w:rPr>
        <w:t xml:space="preserve">I am a parent of a child who has diabetes </w:t>
      </w:r>
    </w:p>
    <w:p w14:paraId="5A251535" w14:textId="77777777" w:rsidR="007243B8" w:rsidRPr="00206133" w:rsidRDefault="007243B8" w:rsidP="00500AFA">
      <w:pPr>
        <w:numPr>
          <w:ilvl w:val="1"/>
          <w:numId w:val="10"/>
        </w:numPr>
        <w:spacing w:after="0" w:line="240" w:lineRule="auto"/>
        <w:ind w:left="709"/>
        <w:rPr>
          <w:rFonts w:ascii="Times New Roman" w:eastAsia="Times New Roman" w:hAnsi="Times New Roman"/>
          <w:color w:val="000000"/>
          <w:lang w:val="en-US"/>
        </w:rPr>
      </w:pPr>
      <w:r w:rsidRPr="00206133">
        <w:rPr>
          <w:rFonts w:ascii="Times New Roman" w:eastAsia="Times New Roman" w:hAnsi="Times New Roman"/>
          <w:color w:val="000000"/>
          <w:lang w:val="en-US"/>
        </w:rPr>
        <w:t xml:space="preserve">I care for an adult with diabetes </w:t>
      </w:r>
    </w:p>
    <w:p w14:paraId="5BAB7130" w14:textId="77777777" w:rsidR="007243B8" w:rsidRPr="00206133" w:rsidRDefault="007243B8" w:rsidP="00500AFA">
      <w:pPr>
        <w:numPr>
          <w:ilvl w:val="1"/>
          <w:numId w:val="10"/>
        </w:numPr>
        <w:spacing w:after="0" w:line="240" w:lineRule="auto"/>
        <w:ind w:left="709"/>
        <w:rPr>
          <w:rFonts w:ascii="Times New Roman" w:eastAsia="Times New Roman" w:hAnsi="Times New Roman"/>
          <w:color w:val="000000"/>
        </w:rPr>
      </w:pPr>
      <w:r w:rsidRPr="00206133">
        <w:rPr>
          <w:rFonts w:ascii="Times New Roman" w:eastAsia="Times New Roman" w:hAnsi="Times New Roman"/>
          <w:color w:val="000000"/>
          <w:lang w:val="en-US"/>
        </w:rPr>
        <w:t xml:space="preserve">None of the above </w:t>
      </w:r>
    </w:p>
    <w:p w14:paraId="5B221D98" w14:textId="77777777" w:rsidR="007243B8" w:rsidRPr="00206133" w:rsidRDefault="007243B8" w:rsidP="00500AFA">
      <w:pPr>
        <w:spacing w:after="0" w:line="240" w:lineRule="auto"/>
        <w:rPr>
          <w:rFonts w:ascii="Times New Roman" w:eastAsia="Times New Roman" w:hAnsi="Times New Roman"/>
          <w:b/>
          <w:color w:val="000000"/>
        </w:rPr>
      </w:pPr>
    </w:p>
    <w:p w14:paraId="46D64448" w14:textId="77777777" w:rsidR="007243B8" w:rsidRPr="00206133" w:rsidRDefault="007243B8" w:rsidP="00500AFA">
      <w:pPr>
        <w:spacing w:after="0" w:line="240" w:lineRule="auto"/>
        <w:rPr>
          <w:rFonts w:ascii="Times New Roman" w:eastAsia="Times New Roman" w:hAnsi="Times New Roman"/>
          <w:b/>
          <w:color w:val="000000"/>
        </w:rPr>
      </w:pPr>
    </w:p>
    <w:p w14:paraId="250665DC" w14:textId="77777777" w:rsidR="007243B8" w:rsidRPr="00206133" w:rsidRDefault="007243B8" w:rsidP="00500AFA">
      <w:pPr>
        <w:rPr>
          <w:rFonts w:ascii="Times New Roman" w:eastAsia="Cambria" w:hAnsi="Times New Roman"/>
          <w:color w:val="000000"/>
          <w:highlight w:val="yellow"/>
        </w:rPr>
      </w:pPr>
      <w:r w:rsidRPr="00206133">
        <w:rPr>
          <w:rFonts w:ascii="Times New Roman" w:eastAsia="Cambria" w:hAnsi="Times New Roman"/>
          <w:highlight w:val="yellow"/>
        </w:rPr>
        <w:br w:type="page"/>
      </w:r>
    </w:p>
    <w:p w14:paraId="017E6B63" w14:textId="77777777" w:rsidR="007243B8" w:rsidRPr="00206133" w:rsidRDefault="007243B8" w:rsidP="00500AFA">
      <w:pPr>
        <w:tabs>
          <w:tab w:val="left" w:pos="284"/>
        </w:tabs>
        <w:spacing w:after="0" w:line="240" w:lineRule="auto"/>
        <w:outlineLvl w:val="0"/>
        <w:rPr>
          <w:rFonts w:ascii="Times New Roman" w:eastAsia="Cambria" w:hAnsi="Times New Roman"/>
          <w:b/>
          <w:lang w:val="en-US"/>
        </w:rPr>
      </w:pPr>
      <w:r w:rsidRPr="00206133">
        <w:rPr>
          <w:rFonts w:ascii="Times New Roman" w:eastAsia="Cambria" w:hAnsi="Times New Roman"/>
          <w:b/>
          <w:lang w:val="en-US"/>
        </w:rPr>
        <w:lastRenderedPageBreak/>
        <w:t>Title/Header: About your diabetes</w:t>
      </w:r>
    </w:p>
    <w:p w14:paraId="69EA6CDC" w14:textId="77777777" w:rsidR="007243B8" w:rsidRPr="00206133" w:rsidRDefault="007243B8" w:rsidP="00500AFA">
      <w:pPr>
        <w:tabs>
          <w:tab w:val="left" w:pos="284"/>
        </w:tabs>
        <w:spacing w:after="0" w:line="240" w:lineRule="auto"/>
        <w:rPr>
          <w:rFonts w:ascii="Times New Roman" w:eastAsia="Cambria" w:hAnsi="Times New Roman"/>
          <w:b/>
          <w:lang w:val="en-US"/>
        </w:rPr>
      </w:pPr>
    </w:p>
    <w:p w14:paraId="615F2118" w14:textId="77777777" w:rsidR="007243B8" w:rsidRPr="00206133" w:rsidRDefault="007243B8" w:rsidP="00500AFA">
      <w:pPr>
        <w:tabs>
          <w:tab w:val="left" w:pos="284"/>
        </w:tabs>
        <w:spacing w:after="0" w:line="240" w:lineRule="auto"/>
        <w:rPr>
          <w:rFonts w:ascii="Times New Roman" w:eastAsia="Cambria" w:hAnsi="Times New Roman"/>
          <w:i/>
          <w:lang w:val="en-US"/>
        </w:rPr>
      </w:pPr>
      <w:r w:rsidRPr="00206133">
        <w:rPr>
          <w:rFonts w:ascii="Times New Roman" w:eastAsia="Cambria" w:hAnsi="Times New Roman"/>
          <w:i/>
          <w:lang w:val="en-US"/>
        </w:rPr>
        <w:t>N.B.: In this appendix we present the questions for people who indicated that they themselves had diabetes. Similar questions were asked of caregivers, with wording variations as required to refer their child or loved one.</w:t>
      </w:r>
    </w:p>
    <w:p w14:paraId="19856D9D" w14:textId="77777777" w:rsidR="007243B8" w:rsidRPr="00206133" w:rsidRDefault="007243B8" w:rsidP="00500AFA">
      <w:pPr>
        <w:tabs>
          <w:tab w:val="left" w:pos="284"/>
        </w:tabs>
        <w:spacing w:after="0" w:line="240" w:lineRule="auto"/>
        <w:rPr>
          <w:rFonts w:ascii="Times New Roman" w:eastAsia="Times New Roman" w:hAnsi="Times New Roman"/>
          <w:color w:val="000000"/>
          <w:lang w:val="en-US"/>
        </w:rPr>
      </w:pPr>
    </w:p>
    <w:p w14:paraId="2ECAD5FC" w14:textId="77777777" w:rsidR="007243B8" w:rsidRPr="00206133" w:rsidRDefault="007243B8" w:rsidP="00500AFA">
      <w:pPr>
        <w:numPr>
          <w:ilvl w:val="0"/>
          <w:numId w:val="10"/>
        </w:numPr>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Which type of diabetes do you have? (choose one)</w:t>
      </w:r>
    </w:p>
    <w:p w14:paraId="367FF5FF" w14:textId="77777777" w:rsidR="007243B8" w:rsidRPr="00206133" w:rsidRDefault="007243B8" w:rsidP="00500AFA">
      <w:pPr>
        <w:numPr>
          <w:ilvl w:val="0"/>
          <w:numId w:val="12"/>
        </w:numPr>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type 1</w:t>
      </w:r>
    </w:p>
    <w:p w14:paraId="660CFC1F" w14:textId="77777777" w:rsidR="007243B8" w:rsidRPr="00206133" w:rsidRDefault="007243B8" w:rsidP="00500AFA">
      <w:pPr>
        <w:numPr>
          <w:ilvl w:val="0"/>
          <w:numId w:val="12"/>
        </w:numPr>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type 2</w:t>
      </w:r>
    </w:p>
    <w:p w14:paraId="1B310BDA" w14:textId="77777777" w:rsidR="007243B8" w:rsidRPr="00206133" w:rsidRDefault="007243B8" w:rsidP="00500AFA">
      <w:pPr>
        <w:numPr>
          <w:ilvl w:val="0"/>
          <w:numId w:val="12"/>
        </w:numPr>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I don’t know</w:t>
      </w:r>
    </w:p>
    <w:p w14:paraId="43A074D3" w14:textId="77777777" w:rsidR="007243B8" w:rsidRPr="00206133" w:rsidRDefault="007243B8" w:rsidP="00500AFA">
      <w:pPr>
        <w:numPr>
          <w:ilvl w:val="0"/>
          <w:numId w:val="12"/>
        </w:numPr>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 xml:space="preserve">other type ____________ </w:t>
      </w:r>
    </w:p>
    <w:p w14:paraId="7DAE9931" w14:textId="77777777" w:rsidR="007243B8" w:rsidRPr="00206133" w:rsidRDefault="007243B8" w:rsidP="00500AFA">
      <w:pPr>
        <w:spacing w:after="0" w:line="240" w:lineRule="auto"/>
        <w:rPr>
          <w:rFonts w:ascii="Times New Roman" w:eastAsia="Times New Roman" w:hAnsi="Times New Roman"/>
          <w:color w:val="000000"/>
        </w:rPr>
      </w:pPr>
      <w:r w:rsidRPr="00206133">
        <w:rPr>
          <w:rFonts w:ascii="Times New Roman" w:eastAsia="Times New Roman" w:hAnsi="Times New Roman"/>
          <w:color w:val="000000"/>
        </w:rPr>
        <w:t>optional comments: [comment box]</w:t>
      </w:r>
    </w:p>
    <w:p w14:paraId="2E37E523" w14:textId="77777777" w:rsidR="007243B8" w:rsidRPr="00206133" w:rsidRDefault="007243B8" w:rsidP="00500AFA">
      <w:pPr>
        <w:tabs>
          <w:tab w:val="left" w:pos="284"/>
        </w:tabs>
        <w:spacing w:after="0" w:line="240" w:lineRule="auto"/>
        <w:rPr>
          <w:rFonts w:ascii="Times New Roman" w:eastAsia="Times New Roman" w:hAnsi="Times New Roman"/>
          <w:color w:val="000000"/>
        </w:rPr>
      </w:pPr>
    </w:p>
    <w:p w14:paraId="315E3EC4" w14:textId="77777777" w:rsidR="007243B8" w:rsidRPr="00206133" w:rsidRDefault="007243B8" w:rsidP="00500AFA">
      <w:pPr>
        <w:numPr>
          <w:ilvl w:val="0"/>
          <w:numId w:val="10"/>
        </w:num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How long have you had diabetes? ____________ years OR what year were you diagnosed with diabetes? _______________</w:t>
      </w:r>
    </w:p>
    <w:p w14:paraId="079AB0E2" w14:textId="77777777" w:rsidR="007243B8" w:rsidRPr="00206133" w:rsidRDefault="007243B8" w:rsidP="00500AFA">
      <w:pPr>
        <w:spacing w:after="0" w:line="240" w:lineRule="auto"/>
        <w:rPr>
          <w:rFonts w:ascii="Times New Roman" w:eastAsia="Times New Roman" w:hAnsi="Times New Roman"/>
          <w:color w:val="000000"/>
        </w:rPr>
      </w:pPr>
      <w:r w:rsidRPr="00206133">
        <w:rPr>
          <w:rFonts w:ascii="Times New Roman" w:eastAsia="Times New Roman" w:hAnsi="Times New Roman"/>
          <w:color w:val="000000"/>
        </w:rPr>
        <w:t>optional comments: [comment box]</w:t>
      </w:r>
    </w:p>
    <w:p w14:paraId="5480931C" w14:textId="77777777" w:rsidR="007243B8" w:rsidRPr="00206133" w:rsidRDefault="007243B8" w:rsidP="00500AFA">
      <w:pPr>
        <w:spacing w:after="0" w:line="240" w:lineRule="auto"/>
        <w:rPr>
          <w:rFonts w:ascii="Times New Roman" w:eastAsia="Times New Roman" w:hAnsi="Times New Roman"/>
          <w:color w:val="000000"/>
        </w:rPr>
      </w:pPr>
    </w:p>
    <w:p w14:paraId="63987E2C" w14:textId="77777777" w:rsidR="007243B8" w:rsidRPr="00206133" w:rsidRDefault="007243B8" w:rsidP="00500AFA">
      <w:pPr>
        <w:numPr>
          <w:ilvl w:val="0"/>
          <w:numId w:val="1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 xml:space="preserve">Do you </w:t>
      </w:r>
      <w:r w:rsidRPr="00206133">
        <w:rPr>
          <w:rFonts w:ascii="Times New Roman" w:eastAsia="Cambria" w:hAnsi="Times New Roman"/>
          <w:b/>
          <w:lang w:val="en-US"/>
        </w:rPr>
        <w:t>currently use</w:t>
      </w:r>
      <w:r w:rsidRPr="00206133">
        <w:rPr>
          <w:rFonts w:ascii="Times New Roman" w:eastAsia="Cambria" w:hAnsi="Times New Roman"/>
          <w:lang w:val="en-US"/>
        </w:rPr>
        <w:t xml:space="preserve"> any of the following </w:t>
      </w:r>
      <w:r w:rsidRPr="00206133">
        <w:rPr>
          <w:rFonts w:ascii="Times New Roman" w:eastAsia="Cambria" w:hAnsi="Times New Roman"/>
          <w:b/>
          <w:lang w:val="en-US"/>
        </w:rPr>
        <w:t xml:space="preserve">diabetes technology or medication </w:t>
      </w:r>
      <w:r w:rsidRPr="00206133">
        <w:rPr>
          <w:rFonts w:ascii="Times New Roman" w:eastAsia="Cambria" w:hAnsi="Times New Roman"/>
          <w:lang w:val="en-US"/>
        </w:rPr>
        <w:t xml:space="preserve">in this </w:t>
      </w:r>
      <w:r w:rsidRPr="00206133">
        <w:rPr>
          <w:rFonts w:ascii="Times New Roman" w:eastAsia="Cambria" w:hAnsi="Times New Roman"/>
          <w:b/>
          <w:lang w:val="en-US"/>
        </w:rPr>
        <w:t>alphabetical list</w:t>
      </w:r>
      <w:r w:rsidRPr="00206133">
        <w:rPr>
          <w:rFonts w:ascii="Times New Roman" w:eastAsia="Cambria" w:hAnsi="Times New Roman"/>
          <w:lang w:val="en-US"/>
        </w:rPr>
        <w:t>? (check all that apply)</w:t>
      </w:r>
    </w:p>
    <w:p w14:paraId="6C2D587D" w14:textId="77777777" w:rsidR="007243B8" w:rsidRPr="00206133" w:rsidRDefault="007243B8" w:rsidP="00500AFA">
      <w:pPr>
        <w:numPr>
          <w:ilvl w:val="0"/>
          <w:numId w:val="16"/>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Artificial pancreas (an insulin pump with a continuous glucose monitor that makes decisions on its own)</w:t>
      </w:r>
    </w:p>
    <w:p w14:paraId="22A8B2F1" w14:textId="77777777" w:rsidR="007243B8" w:rsidRPr="00206133" w:rsidRDefault="007243B8" w:rsidP="00500AFA">
      <w:pPr>
        <w:numPr>
          <w:ilvl w:val="0"/>
          <w:numId w:val="16"/>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Continuous glucose monitor (this usually requires wearing a sensor, may be stand alone or with a pump)</w:t>
      </w:r>
    </w:p>
    <w:p w14:paraId="3CE58105" w14:textId="77777777" w:rsidR="007243B8" w:rsidRPr="00206133" w:rsidRDefault="007243B8" w:rsidP="00500AFA">
      <w:pPr>
        <w:numPr>
          <w:ilvl w:val="0"/>
          <w:numId w:val="16"/>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Home blood test meter and test strips (this usually requires pricking a finger)</w:t>
      </w:r>
    </w:p>
    <w:p w14:paraId="4B9382DE" w14:textId="77777777" w:rsidR="007243B8" w:rsidRPr="00206133" w:rsidRDefault="007243B8" w:rsidP="00500AFA">
      <w:pPr>
        <w:numPr>
          <w:ilvl w:val="0"/>
          <w:numId w:val="16"/>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Insulin (any kind), injected by needle or pen</w:t>
      </w:r>
    </w:p>
    <w:p w14:paraId="7510679F" w14:textId="77777777" w:rsidR="007243B8" w:rsidRPr="00206133" w:rsidRDefault="007243B8" w:rsidP="00500AFA">
      <w:pPr>
        <w:numPr>
          <w:ilvl w:val="0"/>
          <w:numId w:val="16"/>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Insulin pump (any brand) </w:t>
      </w:r>
    </w:p>
    <w:p w14:paraId="11642AF6" w14:textId="77777777" w:rsidR="007243B8" w:rsidRPr="00206133" w:rsidRDefault="007243B8" w:rsidP="00500AFA">
      <w:pPr>
        <w:numPr>
          <w:ilvl w:val="0"/>
          <w:numId w:val="16"/>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Nightscout, Dexcom Share, xDrip, or other cloud-based system</w:t>
      </w:r>
    </w:p>
    <w:p w14:paraId="4AD0DDEF" w14:textId="77777777" w:rsidR="007243B8" w:rsidRPr="00206133" w:rsidRDefault="007243B8" w:rsidP="00500AFA">
      <w:pPr>
        <w:numPr>
          <w:ilvl w:val="0"/>
          <w:numId w:val="16"/>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Other medication you give by needle (e.g., Byetta, Symlin, Victoza, etc.)</w:t>
      </w:r>
    </w:p>
    <w:p w14:paraId="49DEE700" w14:textId="77777777" w:rsidR="007243B8" w:rsidRPr="00206133" w:rsidRDefault="007243B8" w:rsidP="00500AFA">
      <w:pPr>
        <w:numPr>
          <w:ilvl w:val="0"/>
          <w:numId w:val="16"/>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 xml:space="preserve">Other _______________________  </w:t>
      </w:r>
    </w:p>
    <w:p w14:paraId="0750C84A" w14:textId="77777777" w:rsidR="007243B8" w:rsidRPr="00206133" w:rsidRDefault="007243B8" w:rsidP="00500AFA">
      <w:pPr>
        <w:numPr>
          <w:ilvl w:val="0"/>
          <w:numId w:val="16"/>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Pills for diabetes </w:t>
      </w:r>
    </w:p>
    <w:p w14:paraId="412077D4" w14:textId="77777777" w:rsidR="007243B8" w:rsidRPr="00206133" w:rsidRDefault="007243B8" w:rsidP="00500AFA">
      <w:pPr>
        <w:spacing w:after="0" w:line="240" w:lineRule="auto"/>
        <w:rPr>
          <w:rFonts w:ascii="Times New Roman" w:eastAsia="Times New Roman" w:hAnsi="Times New Roman"/>
          <w:color w:val="000000"/>
          <w:lang w:val="en-US"/>
        </w:rPr>
      </w:pPr>
    </w:p>
    <w:p w14:paraId="15A1DBA8" w14:textId="77777777" w:rsidR="007243B8" w:rsidRPr="00206133" w:rsidRDefault="007243B8" w:rsidP="00500AFA">
      <w:pPr>
        <w:spacing w:after="0" w:line="240" w:lineRule="auto"/>
        <w:rPr>
          <w:rFonts w:ascii="Times New Roman" w:eastAsia="Times New Roman" w:hAnsi="Times New Roman"/>
          <w:b/>
          <w:color w:val="000000"/>
          <w:lang w:val="en-US"/>
        </w:rPr>
      </w:pPr>
    </w:p>
    <w:p w14:paraId="7D747520" w14:textId="77777777" w:rsidR="00127C4D" w:rsidRPr="00206133" w:rsidRDefault="00127C4D" w:rsidP="00500AFA">
      <w:pPr>
        <w:spacing w:after="0" w:line="240" w:lineRule="auto"/>
        <w:rPr>
          <w:rFonts w:ascii="Times New Roman" w:eastAsia="Times New Roman" w:hAnsi="Times New Roman"/>
          <w:b/>
          <w:color w:val="000000"/>
          <w:lang w:val="en-US"/>
        </w:rPr>
      </w:pPr>
    </w:p>
    <w:p w14:paraId="77BE3632" w14:textId="77777777" w:rsidR="008D7D51" w:rsidRPr="00206133" w:rsidRDefault="007243B8" w:rsidP="00A21515">
      <w:pPr>
        <w:rPr>
          <w:rFonts w:ascii="Times New Roman" w:eastAsia="Cambria" w:hAnsi="Times New Roman"/>
          <w:b/>
          <w:lang w:val="en-US"/>
        </w:rPr>
      </w:pPr>
      <w:r w:rsidRPr="00206133">
        <w:rPr>
          <w:rFonts w:ascii="Times New Roman" w:eastAsia="Cambria" w:hAnsi="Times New Roman"/>
          <w:b/>
          <w:lang w:val="en-US"/>
        </w:rPr>
        <w:t>Title/Header: About you</w:t>
      </w:r>
    </w:p>
    <w:p w14:paraId="573219D1" w14:textId="77777777" w:rsidR="007243B8" w:rsidRPr="00206133" w:rsidRDefault="007243B8" w:rsidP="00500AFA">
      <w:p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Remember, all questions in this survey are optional. The more information you provide, the more helpful it is to us, but you do not have to answer any questions that make you uncomfortable.</w:t>
      </w:r>
    </w:p>
    <w:p w14:paraId="3815584B" w14:textId="77777777" w:rsidR="007243B8" w:rsidRPr="00206133" w:rsidRDefault="007243B8" w:rsidP="00500AFA">
      <w:pPr>
        <w:tabs>
          <w:tab w:val="left" w:pos="284"/>
        </w:tabs>
        <w:spacing w:after="0" w:line="240" w:lineRule="auto"/>
        <w:rPr>
          <w:rFonts w:ascii="Times New Roman" w:eastAsia="Times New Roman" w:hAnsi="Times New Roman"/>
          <w:color w:val="000000"/>
          <w:lang w:val="en-US"/>
        </w:rPr>
      </w:pPr>
    </w:p>
    <w:p w14:paraId="25E90845"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US"/>
        </w:rPr>
        <w:t>Do</w:t>
      </w:r>
      <w:r w:rsidRPr="00206133">
        <w:rPr>
          <w:rFonts w:ascii="Times New Roman" w:eastAsia="Cambria" w:hAnsi="Times New Roman"/>
          <w:lang w:val="en-CA"/>
        </w:rPr>
        <w:t xml:space="preserve"> you identify as: (check one) </w:t>
      </w:r>
    </w:p>
    <w:p w14:paraId="77EEFC6E" w14:textId="77777777" w:rsidR="007243B8" w:rsidRPr="00206133" w:rsidRDefault="007243B8" w:rsidP="00500AFA">
      <w:pPr>
        <w:numPr>
          <w:ilvl w:val="0"/>
          <w:numId w:val="9"/>
        </w:num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Female</w:t>
      </w:r>
    </w:p>
    <w:p w14:paraId="2656FF19" w14:textId="77777777" w:rsidR="007243B8" w:rsidRPr="00206133" w:rsidRDefault="007243B8" w:rsidP="00500AFA">
      <w:pPr>
        <w:numPr>
          <w:ilvl w:val="0"/>
          <w:numId w:val="9"/>
        </w:num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Male</w:t>
      </w:r>
    </w:p>
    <w:p w14:paraId="728534BA" w14:textId="77777777" w:rsidR="007243B8" w:rsidRPr="00206133" w:rsidRDefault="007243B8" w:rsidP="00500AFA">
      <w:pPr>
        <w:numPr>
          <w:ilvl w:val="0"/>
          <w:numId w:val="9"/>
        </w:num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 xml:space="preserve">Other ___________________ </w:t>
      </w:r>
    </w:p>
    <w:p w14:paraId="7B44AAD1" w14:textId="77777777" w:rsidR="007243B8" w:rsidRPr="00206133" w:rsidRDefault="007243B8" w:rsidP="00500AFA">
      <w:pPr>
        <w:numPr>
          <w:ilvl w:val="0"/>
          <w:numId w:val="9"/>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I prefer not to say</w:t>
      </w:r>
    </w:p>
    <w:p w14:paraId="145A1FD2" w14:textId="77777777" w:rsidR="007243B8" w:rsidRPr="00206133" w:rsidRDefault="007243B8" w:rsidP="00500AFA">
      <w:pPr>
        <w:spacing w:after="0" w:line="240" w:lineRule="auto"/>
        <w:rPr>
          <w:rFonts w:ascii="Times New Roman" w:eastAsia="Cambria" w:hAnsi="Times New Roman"/>
          <w:lang w:val="en-US"/>
        </w:rPr>
      </w:pPr>
    </w:p>
    <w:p w14:paraId="6083738F"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US"/>
        </w:rPr>
        <w:t>Do</w:t>
      </w:r>
      <w:r w:rsidRPr="00206133">
        <w:rPr>
          <w:rFonts w:ascii="Times New Roman" w:eastAsia="Cambria" w:hAnsi="Times New Roman"/>
          <w:lang w:val="en-CA"/>
        </w:rPr>
        <w:t xml:space="preserve"> you identify as: (check all that apply) </w:t>
      </w:r>
    </w:p>
    <w:p w14:paraId="2DF51E99" w14:textId="77777777" w:rsidR="007243B8" w:rsidRPr="00206133" w:rsidRDefault="007243B8" w:rsidP="00500AFA">
      <w:pPr>
        <w:numPr>
          <w:ilvl w:val="0"/>
          <w:numId w:val="13"/>
        </w:numPr>
        <w:tabs>
          <w:tab w:val="left" w:pos="284"/>
        </w:tabs>
        <w:spacing w:after="0" w:line="240" w:lineRule="auto"/>
        <w:rPr>
          <w:rFonts w:ascii="Times New Roman" w:eastAsia="Times New Roman" w:hAnsi="Times New Roman"/>
          <w:color w:val="000000"/>
        </w:rPr>
      </w:pPr>
      <w:r w:rsidRPr="00206133">
        <w:rPr>
          <w:rFonts w:ascii="Times New Roman" w:eastAsia="Times New Roman" w:hAnsi="Times New Roman"/>
          <w:color w:val="000000"/>
        </w:rPr>
        <w:t>Aboriginal (First Nations, Métis, Inuit)</w:t>
      </w:r>
    </w:p>
    <w:p w14:paraId="2FA3B1C5" w14:textId="77777777" w:rsidR="007243B8" w:rsidRPr="00206133" w:rsidRDefault="007243B8" w:rsidP="00500AFA">
      <w:pPr>
        <w:numPr>
          <w:ilvl w:val="0"/>
          <w:numId w:val="13"/>
        </w:num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Asian (including South Asian)</w:t>
      </w:r>
    </w:p>
    <w:p w14:paraId="35E79268" w14:textId="77777777" w:rsidR="007243B8" w:rsidRPr="00206133" w:rsidRDefault="007243B8" w:rsidP="00500AFA">
      <w:pPr>
        <w:numPr>
          <w:ilvl w:val="0"/>
          <w:numId w:val="13"/>
        </w:num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Black</w:t>
      </w:r>
    </w:p>
    <w:p w14:paraId="0FE87055" w14:textId="77777777" w:rsidR="007243B8" w:rsidRPr="00206133" w:rsidRDefault="007243B8" w:rsidP="00500AFA">
      <w:pPr>
        <w:numPr>
          <w:ilvl w:val="0"/>
          <w:numId w:val="13"/>
        </w:num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Hispanic</w:t>
      </w:r>
    </w:p>
    <w:p w14:paraId="632A2A78" w14:textId="77777777" w:rsidR="007243B8" w:rsidRPr="00206133" w:rsidRDefault="007243B8" w:rsidP="00500AFA">
      <w:pPr>
        <w:numPr>
          <w:ilvl w:val="0"/>
          <w:numId w:val="13"/>
        </w:num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Middle Eastern</w:t>
      </w:r>
    </w:p>
    <w:p w14:paraId="63AC2345" w14:textId="77777777" w:rsidR="007243B8" w:rsidRPr="00206133" w:rsidRDefault="007243B8" w:rsidP="00500AFA">
      <w:pPr>
        <w:numPr>
          <w:ilvl w:val="0"/>
          <w:numId w:val="13"/>
        </w:num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White or Caucasian</w:t>
      </w:r>
    </w:p>
    <w:p w14:paraId="5DD1FA90" w14:textId="77777777" w:rsidR="007243B8" w:rsidRPr="00206133" w:rsidRDefault="007243B8" w:rsidP="00500AFA">
      <w:pPr>
        <w:numPr>
          <w:ilvl w:val="0"/>
          <w:numId w:val="13"/>
        </w:numPr>
        <w:tabs>
          <w:tab w:val="left" w:pos="284"/>
        </w:tabs>
        <w:spacing w:after="0" w:line="240" w:lineRule="auto"/>
        <w:rPr>
          <w:rFonts w:ascii="Times New Roman" w:eastAsia="Times New Roman" w:hAnsi="Times New Roman"/>
          <w:color w:val="000000"/>
          <w:lang w:val="en-US"/>
        </w:rPr>
      </w:pPr>
      <w:r w:rsidRPr="00206133">
        <w:rPr>
          <w:rFonts w:ascii="Times New Roman" w:eastAsia="Times New Roman" w:hAnsi="Times New Roman"/>
          <w:color w:val="000000"/>
          <w:lang w:val="en-US"/>
        </w:rPr>
        <w:t xml:space="preserve">Other __________________ </w:t>
      </w:r>
    </w:p>
    <w:p w14:paraId="5B8640C0" w14:textId="77777777" w:rsidR="007243B8" w:rsidRPr="00206133" w:rsidRDefault="007243B8" w:rsidP="00500AFA">
      <w:pPr>
        <w:numPr>
          <w:ilvl w:val="0"/>
          <w:numId w:val="13"/>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I prefer not to say</w:t>
      </w:r>
    </w:p>
    <w:p w14:paraId="486EE8CE" w14:textId="77777777" w:rsidR="007243B8" w:rsidRPr="00206133" w:rsidRDefault="007243B8" w:rsidP="00500AFA">
      <w:pPr>
        <w:spacing w:after="0" w:line="240" w:lineRule="auto"/>
        <w:rPr>
          <w:rFonts w:ascii="Times New Roman" w:eastAsia="Cambria" w:hAnsi="Times New Roman"/>
          <w:lang w:val="en-US"/>
        </w:rPr>
      </w:pPr>
    </w:p>
    <w:p w14:paraId="61E6059E" w14:textId="77777777" w:rsidR="007243B8" w:rsidRPr="00206133" w:rsidRDefault="007243B8" w:rsidP="00500AFA">
      <w:pPr>
        <w:numPr>
          <w:ilvl w:val="0"/>
          <w:numId w:val="1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What is the highest level of education you have completed? (check one)</w:t>
      </w:r>
    </w:p>
    <w:p w14:paraId="507275FC" w14:textId="77777777" w:rsidR="007243B8" w:rsidRPr="00206133" w:rsidRDefault="007243B8" w:rsidP="00500AFA">
      <w:pPr>
        <w:numPr>
          <w:ilvl w:val="0"/>
          <w:numId w:val="11"/>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lastRenderedPageBreak/>
        <w:t>None</w:t>
      </w:r>
    </w:p>
    <w:p w14:paraId="52251A7D" w14:textId="77777777" w:rsidR="007243B8" w:rsidRPr="00206133" w:rsidRDefault="007243B8" w:rsidP="00500AFA">
      <w:pPr>
        <w:numPr>
          <w:ilvl w:val="0"/>
          <w:numId w:val="11"/>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Elementary school</w:t>
      </w:r>
    </w:p>
    <w:p w14:paraId="7476145C" w14:textId="77777777" w:rsidR="007243B8" w:rsidRPr="00206133" w:rsidRDefault="007243B8" w:rsidP="00500AFA">
      <w:pPr>
        <w:numPr>
          <w:ilvl w:val="0"/>
          <w:numId w:val="11"/>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High school</w:t>
      </w:r>
    </w:p>
    <w:p w14:paraId="70F7FD4A" w14:textId="77777777" w:rsidR="007243B8" w:rsidRPr="00206133" w:rsidRDefault="007243B8" w:rsidP="00500AFA">
      <w:pPr>
        <w:numPr>
          <w:ilvl w:val="0"/>
          <w:numId w:val="11"/>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Trade school</w:t>
      </w:r>
    </w:p>
    <w:p w14:paraId="74BCE110" w14:textId="77777777" w:rsidR="007243B8" w:rsidRPr="00206133" w:rsidRDefault="007243B8" w:rsidP="00500AFA">
      <w:pPr>
        <w:numPr>
          <w:ilvl w:val="0"/>
          <w:numId w:val="11"/>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Some postsecondary education, but no degree</w:t>
      </w:r>
    </w:p>
    <w:p w14:paraId="0D131349" w14:textId="77777777" w:rsidR="007243B8" w:rsidRPr="00206133" w:rsidRDefault="007243B8" w:rsidP="00500AFA">
      <w:pPr>
        <w:numPr>
          <w:ilvl w:val="0"/>
          <w:numId w:val="11"/>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Associate’s degree, college diploma, or equivalent (AA, AS, CEGEP, etc.)</w:t>
      </w:r>
    </w:p>
    <w:p w14:paraId="2FD77D5C" w14:textId="77777777" w:rsidR="007243B8" w:rsidRPr="00206133" w:rsidRDefault="007243B8" w:rsidP="00500AFA">
      <w:pPr>
        <w:numPr>
          <w:ilvl w:val="0"/>
          <w:numId w:val="11"/>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Bachelor’s degree (BA, BSc, etc.)</w:t>
      </w:r>
    </w:p>
    <w:p w14:paraId="78F101D8" w14:textId="77777777" w:rsidR="007243B8" w:rsidRPr="00206133" w:rsidRDefault="007243B8" w:rsidP="00500AFA">
      <w:pPr>
        <w:numPr>
          <w:ilvl w:val="0"/>
          <w:numId w:val="11"/>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Graduate or professional degree (MA, MPH, PhD, MD, etc.)</w:t>
      </w:r>
    </w:p>
    <w:p w14:paraId="50E0A9FD" w14:textId="77777777" w:rsidR="007243B8" w:rsidRPr="00206133" w:rsidRDefault="007243B8" w:rsidP="00500AFA">
      <w:pPr>
        <w:numPr>
          <w:ilvl w:val="0"/>
          <w:numId w:val="11"/>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I prefer not to say</w:t>
      </w:r>
    </w:p>
    <w:p w14:paraId="55E625C0" w14:textId="77777777" w:rsidR="007243B8" w:rsidRPr="00206133" w:rsidRDefault="007243B8" w:rsidP="00500AFA">
      <w:pPr>
        <w:spacing w:after="0" w:line="240" w:lineRule="auto"/>
        <w:rPr>
          <w:rFonts w:ascii="Times New Roman" w:eastAsia="Cambria" w:hAnsi="Times New Roman"/>
          <w:lang w:val="en-US"/>
        </w:rPr>
      </w:pPr>
    </w:p>
    <w:p w14:paraId="79432497" w14:textId="77777777" w:rsidR="007243B8" w:rsidRPr="00206133" w:rsidRDefault="007243B8" w:rsidP="00500AFA">
      <w:pPr>
        <w:numPr>
          <w:ilvl w:val="0"/>
          <w:numId w:val="1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Where do you live in Canada? (check one)</w:t>
      </w:r>
    </w:p>
    <w:p w14:paraId="1FDFC000"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Alberta</w:t>
      </w:r>
    </w:p>
    <w:p w14:paraId="65D57F50"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British Columbia</w:t>
      </w:r>
    </w:p>
    <w:p w14:paraId="4A820C8F"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Manitoba</w:t>
      </w:r>
    </w:p>
    <w:p w14:paraId="7A28A462"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New Brunswick</w:t>
      </w:r>
    </w:p>
    <w:p w14:paraId="04374D06"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Newfoundland/Labrador</w:t>
      </w:r>
    </w:p>
    <w:p w14:paraId="589297C0"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Northwest Territories</w:t>
      </w:r>
    </w:p>
    <w:p w14:paraId="0AD47FEA"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Nova Scotia</w:t>
      </w:r>
    </w:p>
    <w:p w14:paraId="153BDB59"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Nunavut</w:t>
      </w:r>
    </w:p>
    <w:p w14:paraId="345AA6AC"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 xml:space="preserve">Ontario </w:t>
      </w:r>
    </w:p>
    <w:p w14:paraId="14B8D6F3"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Prince Edward Island</w:t>
      </w:r>
    </w:p>
    <w:p w14:paraId="121AE02D"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Quebec</w:t>
      </w:r>
    </w:p>
    <w:p w14:paraId="2C16E528"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Saskatchewan</w:t>
      </w:r>
    </w:p>
    <w:p w14:paraId="0561FBF6"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Yukon</w:t>
      </w:r>
    </w:p>
    <w:p w14:paraId="1B0BCA56"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 xml:space="preserve">Other __________________ </w:t>
      </w:r>
    </w:p>
    <w:p w14:paraId="2E5E0109" w14:textId="77777777" w:rsidR="007243B8" w:rsidRPr="00206133" w:rsidRDefault="007243B8" w:rsidP="00500AFA">
      <w:pPr>
        <w:numPr>
          <w:ilvl w:val="0"/>
          <w:numId w:val="14"/>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I prefer not to say</w:t>
      </w:r>
    </w:p>
    <w:p w14:paraId="675A8E29" w14:textId="77777777" w:rsidR="007243B8" w:rsidRPr="00206133" w:rsidRDefault="007243B8" w:rsidP="00500AFA">
      <w:pPr>
        <w:spacing w:after="0" w:line="240" w:lineRule="auto"/>
        <w:rPr>
          <w:rFonts w:ascii="Times New Roman" w:eastAsia="Cambria" w:hAnsi="Times New Roman"/>
          <w:lang w:val="en-US"/>
        </w:rPr>
      </w:pPr>
    </w:p>
    <w:p w14:paraId="180C9735"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Were you born (check one)</w:t>
      </w:r>
    </w:p>
    <w:p w14:paraId="36119DB4" w14:textId="77777777" w:rsidR="007243B8" w:rsidRPr="00206133" w:rsidRDefault="007243B8" w:rsidP="00500AFA">
      <w:pPr>
        <w:numPr>
          <w:ilvl w:val="0"/>
          <w:numId w:val="18"/>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in Canada</w:t>
      </w:r>
    </w:p>
    <w:p w14:paraId="5CDBC6E0" w14:textId="77777777" w:rsidR="007243B8" w:rsidRPr="00206133" w:rsidRDefault="007243B8" w:rsidP="00500AFA">
      <w:pPr>
        <w:numPr>
          <w:ilvl w:val="0"/>
          <w:numId w:val="18"/>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outside Canada</w:t>
      </w:r>
    </w:p>
    <w:p w14:paraId="766959F6" w14:textId="77777777" w:rsidR="007243B8" w:rsidRPr="00206133" w:rsidRDefault="007243B8" w:rsidP="00500AFA">
      <w:pPr>
        <w:numPr>
          <w:ilvl w:val="0"/>
          <w:numId w:val="18"/>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I prefer not to say</w:t>
      </w:r>
    </w:p>
    <w:p w14:paraId="42AD235C" w14:textId="77777777" w:rsidR="007243B8" w:rsidRPr="00206133" w:rsidRDefault="007243B8" w:rsidP="00500AFA">
      <w:pPr>
        <w:spacing w:after="0" w:line="240" w:lineRule="auto"/>
        <w:rPr>
          <w:rFonts w:ascii="Times New Roman" w:eastAsia="Cambria" w:hAnsi="Times New Roman"/>
          <w:lang w:val="en-US"/>
        </w:rPr>
      </w:pPr>
    </w:p>
    <w:p w14:paraId="073256F8" w14:textId="77777777" w:rsidR="007243B8" w:rsidRPr="00206133" w:rsidRDefault="007243B8" w:rsidP="00500AFA">
      <w:pPr>
        <w:numPr>
          <w:ilvl w:val="0"/>
          <w:numId w:val="1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What is your total household income per year before tax? Household income means all income of everyone living with you. (check one)</w:t>
      </w:r>
    </w:p>
    <w:p w14:paraId="313F13B4" w14:textId="77777777" w:rsidR="007243B8" w:rsidRPr="00206133" w:rsidRDefault="007243B8" w:rsidP="00500AFA">
      <w:pPr>
        <w:numPr>
          <w:ilvl w:val="0"/>
          <w:numId w:val="2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Less than $20,000 per year</w:t>
      </w:r>
    </w:p>
    <w:p w14:paraId="5BE3AF4A" w14:textId="77777777" w:rsidR="007243B8" w:rsidRPr="00206133" w:rsidRDefault="007243B8" w:rsidP="00500AFA">
      <w:pPr>
        <w:numPr>
          <w:ilvl w:val="0"/>
          <w:numId w:val="2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 xml:space="preserve">$20,000 to $39,999 per year </w:t>
      </w:r>
    </w:p>
    <w:p w14:paraId="48C88DFD" w14:textId="77777777" w:rsidR="007243B8" w:rsidRPr="00206133" w:rsidRDefault="007243B8" w:rsidP="00500AFA">
      <w:pPr>
        <w:numPr>
          <w:ilvl w:val="0"/>
          <w:numId w:val="2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 xml:space="preserve">$40,000 to $59,999 per year </w:t>
      </w:r>
    </w:p>
    <w:p w14:paraId="50FBF029" w14:textId="77777777" w:rsidR="007243B8" w:rsidRPr="00206133" w:rsidRDefault="007243B8" w:rsidP="00500AFA">
      <w:pPr>
        <w:numPr>
          <w:ilvl w:val="0"/>
          <w:numId w:val="2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 xml:space="preserve">$60,000 to $79,999 per year </w:t>
      </w:r>
    </w:p>
    <w:p w14:paraId="6C393925" w14:textId="77777777" w:rsidR="007243B8" w:rsidRPr="00206133" w:rsidRDefault="007243B8" w:rsidP="00500AFA">
      <w:pPr>
        <w:numPr>
          <w:ilvl w:val="0"/>
          <w:numId w:val="2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 xml:space="preserve">$80,000 to $99,999 per year </w:t>
      </w:r>
    </w:p>
    <w:p w14:paraId="6A5241FD" w14:textId="77777777" w:rsidR="007243B8" w:rsidRPr="00206133" w:rsidRDefault="007243B8" w:rsidP="00500AFA">
      <w:pPr>
        <w:numPr>
          <w:ilvl w:val="0"/>
          <w:numId w:val="2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100,000 or more per year</w:t>
      </w:r>
    </w:p>
    <w:p w14:paraId="70BA895C" w14:textId="77777777" w:rsidR="007243B8" w:rsidRPr="00206133" w:rsidRDefault="007243B8" w:rsidP="00500AFA">
      <w:pPr>
        <w:numPr>
          <w:ilvl w:val="0"/>
          <w:numId w:val="2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I prefer not to say</w:t>
      </w:r>
    </w:p>
    <w:p w14:paraId="3F347154" w14:textId="77777777" w:rsidR="007243B8" w:rsidRPr="00206133" w:rsidRDefault="007243B8" w:rsidP="00500AFA">
      <w:pPr>
        <w:spacing w:after="0" w:line="240" w:lineRule="auto"/>
        <w:rPr>
          <w:rFonts w:ascii="Times New Roman" w:eastAsia="Cambria" w:hAnsi="Times New Roman"/>
          <w:lang w:val="en-US"/>
        </w:rPr>
      </w:pPr>
    </w:p>
    <w:p w14:paraId="59EC745D" w14:textId="77777777" w:rsidR="007243B8" w:rsidRPr="00206133" w:rsidRDefault="007243B8" w:rsidP="00500AFA">
      <w:pPr>
        <w:spacing w:after="0" w:line="240" w:lineRule="auto"/>
        <w:rPr>
          <w:rFonts w:ascii="Times New Roman" w:eastAsia="Times New Roman" w:hAnsi="Times New Roman"/>
          <w:b/>
          <w:color w:val="000000"/>
          <w:lang w:val="en-US"/>
        </w:rPr>
      </w:pPr>
    </w:p>
    <w:p w14:paraId="5F38ED3F" w14:textId="77777777" w:rsidR="007243B8" w:rsidRPr="00206133" w:rsidRDefault="007243B8" w:rsidP="00500AFA">
      <w:pPr>
        <w:tabs>
          <w:tab w:val="left" w:pos="284"/>
        </w:tabs>
        <w:spacing w:after="0" w:line="240" w:lineRule="auto"/>
        <w:rPr>
          <w:rFonts w:ascii="Times New Roman" w:eastAsia="Cambria" w:hAnsi="Times New Roman"/>
          <w:b/>
          <w:lang w:val="en-US"/>
        </w:rPr>
      </w:pPr>
    </w:p>
    <w:p w14:paraId="25F28572" w14:textId="77777777" w:rsidR="007243B8" w:rsidRPr="00206133" w:rsidRDefault="007243B8" w:rsidP="00500AFA">
      <w:pPr>
        <w:outlineLvl w:val="0"/>
        <w:rPr>
          <w:rFonts w:ascii="Times New Roman" w:eastAsia="Cambria" w:hAnsi="Times New Roman"/>
          <w:color w:val="000000"/>
          <w:highlight w:val="yellow"/>
          <w:lang w:val="en-US"/>
        </w:rPr>
      </w:pPr>
      <w:r w:rsidRPr="00206133">
        <w:rPr>
          <w:rFonts w:ascii="Times New Roman" w:eastAsia="Cambria" w:hAnsi="Times New Roman"/>
          <w:b/>
          <w:lang w:val="en-US"/>
        </w:rPr>
        <w:br w:type="page"/>
      </w:r>
      <w:r w:rsidRPr="00206133">
        <w:rPr>
          <w:rFonts w:ascii="Times New Roman" w:eastAsia="Cambria" w:hAnsi="Times New Roman"/>
          <w:b/>
          <w:lang w:val="en-US"/>
        </w:rPr>
        <w:lastRenderedPageBreak/>
        <w:t>Title/Header: Your experiences with diabetes-related problems</w:t>
      </w:r>
    </w:p>
    <w:p w14:paraId="63F62E0B" w14:textId="77777777" w:rsidR="007243B8" w:rsidRPr="00206133" w:rsidRDefault="007243B8" w:rsidP="00500AFA">
      <w:pPr>
        <w:tabs>
          <w:tab w:val="left" w:pos="284"/>
        </w:tabs>
        <w:spacing w:after="0" w:line="240" w:lineRule="auto"/>
        <w:rPr>
          <w:rFonts w:ascii="Times New Roman" w:eastAsia="Cambria" w:hAnsi="Times New Roman"/>
          <w:lang w:val="en-US"/>
        </w:rPr>
      </w:pPr>
      <w:r w:rsidRPr="00206133">
        <w:rPr>
          <w:rFonts w:ascii="Times New Roman" w:eastAsia="Cambria" w:hAnsi="Times New Roman"/>
          <w:lang w:val="en-US"/>
        </w:rPr>
        <w:t>Now we are going to ask you some questions about your health. Remember, answering this survey is optional. Your answers will help scientists in Canada make sure they are working on things that matter to people with diabetes.</w:t>
      </w:r>
    </w:p>
    <w:p w14:paraId="76514EB5" w14:textId="77777777" w:rsidR="007243B8" w:rsidRPr="00206133" w:rsidRDefault="007243B8" w:rsidP="00500AFA">
      <w:pPr>
        <w:spacing w:after="0" w:line="240" w:lineRule="auto"/>
        <w:rPr>
          <w:rFonts w:ascii="Times New Roman" w:eastAsia="Cambria" w:hAnsi="Times New Roman"/>
          <w:lang w:val="en-US"/>
        </w:rPr>
      </w:pPr>
    </w:p>
    <w:p w14:paraId="2845797B" w14:textId="77777777" w:rsidR="007243B8" w:rsidRPr="00206133" w:rsidRDefault="007243B8" w:rsidP="00500AFA">
      <w:pPr>
        <w:numPr>
          <w:ilvl w:val="0"/>
          <w:numId w:val="1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 xml:space="preserve">Have you </w:t>
      </w:r>
      <w:r w:rsidRPr="00206133">
        <w:rPr>
          <w:rFonts w:ascii="Times New Roman" w:eastAsia="Cambria" w:hAnsi="Times New Roman"/>
          <w:b/>
          <w:lang w:val="en-US"/>
        </w:rPr>
        <w:t>ever had</w:t>
      </w:r>
      <w:r w:rsidRPr="00206133">
        <w:rPr>
          <w:rFonts w:ascii="Times New Roman" w:eastAsia="Cambria" w:hAnsi="Times New Roman"/>
          <w:lang w:val="en-US"/>
        </w:rPr>
        <w:t xml:space="preserve">: (check one answer for each) </w:t>
      </w:r>
    </w:p>
    <w:p w14:paraId="0C5223C0" w14:textId="77777777" w:rsidR="007243B8" w:rsidRPr="00206133" w:rsidRDefault="007243B8" w:rsidP="00500AFA">
      <w:pPr>
        <w:numPr>
          <w:ilvl w:val="0"/>
          <w:numId w:val="15"/>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Eye problems related to diabetes (e.g., diabetic retinopathy) [yes, no, I don’t know]</w:t>
      </w:r>
    </w:p>
    <w:p w14:paraId="46323BD7" w14:textId="77777777" w:rsidR="007243B8" w:rsidRPr="00206133" w:rsidRDefault="007243B8" w:rsidP="00500AFA">
      <w:pPr>
        <w:numPr>
          <w:ilvl w:val="0"/>
          <w:numId w:val="15"/>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Heart problems (e.g., heart disease, heart attack, stroke) [yes, no, I don’t know]</w:t>
      </w:r>
    </w:p>
    <w:p w14:paraId="102E7EB3" w14:textId="77777777" w:rsidR="007243B8" w:rsidRPr="00206133" w:rsidRDefault="007243B8" w:rsidP="00500AFA">
      <w:pPr>
        <w:numPr>
          <w:ilvl w:val="0"/>
          <w:numId w:val="15"/>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Kidney problems (e.g., chronic kidney disease, renal disease) [yes, no, I don’t know]</w:t>
      </w:r>
    </w:p>
    <w:p w14:paraId="62BF5977" w14:textId="77777777" w:rsidR="007243B8" w:rsidRPr="00206133" w:rsidRDefault="007243B8" w:rsidP="00500AFA">
      <w:pPr>
        <w:numPr>
          <w:ilvl w:val="0"/>
          <w:numId w:val="15"/>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Mental health problems (e.g., depression, anxiety) [yes, no, I don’t know]</w:t>
      </w:r>
    </w:p>
    <w:p w14:paraId="61D80C29" w14:textId="77777777" w:rsidR="007243B8" w:rsidRPr="00206133" w:rsidRDefault="007243B8" w:rsidP="00500AFA">
      <w:pPr>
        <w:numPr>
          <w:ilvl w:val="0"/>
          <w:numId w:val="15"/>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Nerve problems (e.g., numbness, tingling, chronic pain or loss of feeling in your feet, legs, or elsewhere) [yes, no, I don’t know]</w:t>
      </w:r>
    </w:p>
    <w:p w14:paraId="38576A3F" w14:textId="77777777" w:rsidR="007243B8" w:rsidRPr="00206133" w:rsidRDefault="007243B8" w:rsidP="00500AFA">
      <w:pPr>
        <w:numPr>
          <w:ilvl w:val="0"/>
          <w:numId w:val="15"/>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Other diabetes-related problems [yes, no, I don’t know] (please specify) _________________ </w:t>
      </w:r>
    </w:p>
    <w:p w14:paraId="0C93B534" w14:textId="77777777" w:rsidR="007243B8" w:rsidRPr="00206133" w:rsidRDefault="007243B8" w:rsidP="00500AFA">
      <w:pPr>
        <w:spacing w:after="0" w:line="240" w:lineRule="auto"/>
        <w:rPr>
          <w:rFonts w:ascii="Times New Roman" w:eastAsia="Cambria" w:hAnsi="Times New Roman"/>
          <w:lang w:val="en-CA"/>
        </w:rPr>
      </w:pPr>
    </w:p>
    <w:p w14:paraId="199B35DA" w14:textId="77777777" w:rsidR="007243B8" w:rsidRPr="00206133" w:rsidRDefault="007243B8" w:rsidP="00500AFA">
      <w:pPr>
        <w:numPr>
          <w:ilvl w:val="0"/>
          <w:numId w:val="10"/>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 xml:space="preserve">In </w:t>
      </w:r>
      <w:r w:rsidRPr="00206133">
        <w:rPr>
          <w:rFonts w:ascii="Times New Roman" w:eastAsia="Cambria" w:hAnsi="Times New Roman"/>
          <w:b/>
          <w:lang w:val="en-US"/>
        </w:rPr>
        <w:t>the past year</w:t>
      </w:r>
      <w:r w:rsidRPr="00206133">
        <w:rPr>
          <w:rFonts w:ascii="Times New Roman" w:eastAsia="Cambria" w:hAnsi="Times New Roman"/>
          <w:lang w:val="en-US"/>
        </w:rPr>
        <w:t>, have you had tests done to check for: (check one answer for each)</w:t>
      </w:r>
    </w:p>
    <w:p w14:paraId="726DBB3E" w14:textId="77777777" w:rsidR="007243B8" w:rsidRPr="00206133" w:rsidRDefault="007243B8" w:rsidP="00500AFA">
      <w:pPr>
        <w:numPr>
          <w:ilvl w:val="0"/>
          <w:numId w:val="19"/>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Eye problems related to diabetes (e.g., diabetic retinopathy) [yes, no, I don’t know]</w:t>
      </w:r>
    </w:p>
    <w:p w14:paraId="76B52B90" w14:textId="77777777" w:rsidR="007243B8" w:rsidRPr="00206133" w:rsidRDefault="007243B8" w:rsidP="00500AFA">
      <w:pPr>
        <w:numPr>
          <w:ilvl w:val="0"/>
          <w:numId w:val="19"/>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Heart problems (e.g., heart disease, heart attack, stroke) [yes, no, I don’t know]</w:t>
      </w:r>
    </w:p>
    <w:p w14:paraId="1F551ED6" w14:textId="77777777" w:rsidR="007243B8" w:rsidRPr="00206133" w:rsidRDefault="007243B8" w:rsidP="00500AFA">
      <w:pPr>
        <w:numPr>
          <w:ilvl w:val="0"/>
          <w:numId w:val="19"/>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Kidney problems (e.g., chronic kidney disease, renal disease) [yes, no, I don’t know]</w:t>
      </w:r>
    </w:p>
    <w:p w14:paraId="1F8CC465" w14:textId="77777777" w:rsidR="007243B8" w:rsidRPr="00206133" w:rsidRDefault="007243B8" w:rsidP="00500AFA">
      <w:pPr>
        <w:numPr>
          <w:ilvl w:val="0"/>
          <w:numId w:val="19"/>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Mental health problems (e.g., depression, anxiety) [yes, no, I don’t know]</w:t>
      </w:r>
    </w:p>
    <w:p w14:paraId="7657298F" w14:textId="77777777" w:rsidR="007243B8" w:rsidRPr="00206133" w:rsidRDefault="007243B8" w:rsidP="00500AFA">
      <w:pPr>
        <w:numPr>
          <w:ilvl w:val="0"/>
          <w:numId w:val="19"/>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Nerve problems (e.g., numbness, tingling, chronic pain or loss of feeling in your feet, legs, or elsewhere) [yes, no, I don’t know]</w:t>
      </w:r>
    </w:p>
    <w:p w14:paraId="08E24F1C" w14:textId="77777777" w:rsidR="007243B8" w:rsidRPr="00206133" w:rsidRDefault="007243B8" w:rsidP="00500AFA">
      <w:pPr>
        <w:numPr>
          <w:ilvl w:val="0"/>
          <w:numId w:val="19"/>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Other diabetes-related problems [yes, no, I don’t know] (please specify) _________________ </w:t>
      </w:r>
    </w:p>
    <w:p w14:paraId="6D0197E5" w14:textId="77777777" w:rsidR="007243B8" w:rsidRPr="00206133" w:rsidRDefault="007243B8" w:rsidP="00500AFA">
      <w:pPr>
        <w:spacing w:after="0" w:line="240" w:lineRule="auto"/>
        <w:rPr>
          <w:rFonts w:ascii="Times New Roman" w:eastAsia="Cambria" w:hAnsi="Times New Roman"/>
          <w:lang w:val="en-CA"/>
        </w:rPr>
      </w:pPr>
    </w:p>
    <w:p w14:paraId="712D2B44" w14:textId="77777777" w:rsidR="007243B8" w:rsidRPr="00206133" w:rsidRDefault="007243B8" w:rsidP="00500AFA">
      <w:pPr>
        <w:numPr>
          <w:ilvl w:val="0"/>
          <w:numId w:val="10"/>
        </w:numPr>
        <w:spacing w:after="0" w:line="240" w:lineRule="auto"/>
        <w:contextualSpacing/>
        <w:rPr>
          <w:rFonts w:ascii="Times New Roman" w:eastAsia="Cambria" w:hAnsi="Times New Roman"/>
          <w:lang w:val="en-US"/>
        </w:rPr>
      </w:pPr>
      <w:r w:rsidRPr="00206133">
        <w:rPr>
          <w:rFonts w:ascii="Times New Roman" w:eastAsia="Cambria" w:hAnsi="Times New Roman"/>
          <w:lang w:val="en-CA"/>
        </w:rPr>
        <w:t xml:space="preserve">Do you have any other health challenges besides diabetes and anything you checked above? For example, you may also have arthritis, chronic obstructive pulmonary disorder (COPD), eczema, allergies, or something else. </w:t>
      </w:r>
      <w:r w:rsidRPr="00206133">
        <w:rPr>
          <w:rFonts w:ascii="Times New Roman" w:eastAsia="Cambria" w:hAnsi="Times New Roman"/>
          <w:lang w:val="en-US"/>
        </w:rPr>
        <w:t xml:space="preserve">(choose one) </w:t>
      </w:r>
    </w:p>
    <w:p w14:paraId="6CE1D24D" w14:textId="77777777" w:rsidR="007243B8" w:rsidRPr="00206133" w:rsidRDefault="007243B8" w:rsidP="00500AFA">
      <w:pPr>
        <w:numPr>
          <w:ilvl w:val="0"/>
          <w:numId w:val="17"/>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Yes (please specify) ______________ </w:t>
      </w:r>
    </w:p>
    <w:p w14:paraId="2E4DC4E4" w14:textId="77777777" w:rsidR="007243B8" w:rsidRPr="00206133" w:rsidRDefault="007243B8" w:rsidP="00500AFA">
      <w:pPr>
        <w:numPr>
          <w:ilvl w:val="0"/>
          <w:numId w:val="17"/>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No</w:t>
      </w:r>
    </w:p>
    <w:p w14:paraId="78872E79" w14:textId="77777777" w:rsidR="007243B8" w:rsidRPr="00206133" w:rsidRDefault="007243B8" w:rsidP="00500AFA">
      <w:pPr>
        <w:numPr>
          <w:ilvl w:val="0"/>
          <w:numId w:val="17"/>
        </w:numPr>
        <w:spacing w:after="0" w:line="240" w:lineRule="auto"/>
        <w:contextualSpacing/>
        <w:rPr>
          <w:rFonts w:ascii="Times New Roman" w:eastAsia="Cambria" w:hAnsi="Times New Roman"/>
          <w:lang w:val="en-US"/>
        </w:rPr>
      </w:pPr>
      <w:r w:rsidRPr="00206133">
        <w:rPr>
          <w:rFonts w:ascii="Times New Roman" w:eastAsia="Cambria" w:hAnsi="Times New Roman"/>
          <w:lang w:val="en-US"/>
        </w:rPr>
        <w:t>I don’t know</w:t>
      </w:r>
    </w:p>
    <w:p w14:paraId="750EDB61" w14:textId="77777777" w:rsidR="007243B8" w:rsidRPr="00206133" w:rsidRDefault="007243B8" w:rsidP="00500AFA">
      <w:pPr>
        <w:spacing w:after="0" w:line="240" w:lineRule="auto"/>
        <w:rPr>
          <w:rFonts w:ascii="Times New Roman" w:eastAsia="Cambria" w:hAnsi="Times New Roman"/>
          <w:lang w:val="en-US"/>
        </w:rPr>
      </w:pPr>
    </w:p>
    <w:p w14:paraId="56030927" w14:textId="77777777" w:rsidR="007243B8" w:rsidRPr="00206133" w:rsidRDefault="007243B8" w:rsidP="00500AFA">
      <w:pPr>
        <w:numPr>
          <w:ilvl w:val="0"/>
          <w:numId w:val="10"/>
        </w:numPr>
        <w:spacing w:after="0" w:line="240" w:lineRule="auto"/>
        <w:contextualSpacing/>
        <w:rPr>
          <w:rFonts w:ascii="Times New Roman" w:eastAsia="Cambria" w:hAnsi="Times New Roman"/>
          <w:lang w:val="en-US"/>
        </w:rPr>
      </w:pPr>
      <w:r w:rsidRPr="00206133">
        <w:rPr>
          <w:rFonts w:ascii="Times New Roman" w:eastAsia="Cambria" w:hAnsi="Times New Roman"/>
          <w:lang w:val="en-CA"/>
        </w:rPr>
        <w:t xml:space="preserve">Feel free to add any comments about your health that you would like to share with us. </w:t>
      </w:r>
      <w:r w:rsidRPr="00206133">
        <w:rPr>
          <w:rFonts w:ascii="Times New Roman" w:eastAsia="Cambria" w:hAnsi="Times New Roman"/>
          <w:lang w:val="en-US"/>
        </w:rPr>
        <w:t xml:space="preserve">[open comment box] </w:t>
      </w:r>
    </w:p>
    <w:p w14:paraId="4D83132E" w14:textId="77777777" w:rsidR="007243B8" w:rsidRPr="00206133" w:rsidRDefault="007243B8" w:rsidP="00500AFA">
      <w:pPr>
        <w:spacing w:after="0" w:line="240" w:lineRule="auto"/>
        <w:rPr>
          <w:rFonts w:ascii="Times New Roman" w:eastAsia="Cambria" w:hAnsi="Times New Roman"/>
          <w:lang w:val="en-US"/>
        </w:rPr>
      </w:pPr>
    </w:p>
    <w:p w14:paraId="3883A8C6" w14:textId="77777777" w:rsidR="007243B8" w:rsidRPr="00206133" w:rsidRDefault="007243B8" w:rsidP="00500AFA">
      <w:pPr>
        <w:tabs>
          <w:tab w:val="left" w:pos="284"/>
        </w:tabs>
        <w:spacing w:after="0" w:line="240" w:lineRule="auto"/>
        <w:rPr>
          <w:rFonts w:ascii="Times New Roman" w:eastAsia="Times New Roman" w:hAnsi="Times New Roman"/>
          <w:color w:val="000000"/>
          <w:lang w:val="en-US"/>
        </w:rPr>
      </w:pPr>
    </w:p>
    <w:p w14:paraId="2DEE7E56" w14:textId="77777777" w:rsidR="007243B8" w:rsidRPr="00206133" w:rsidRDefault="007243B8" w:rsidP="00500AFA">
      <w:pPr>
        <w:tabs>
          <w:tab w:val="left" w:pos="284"/>
        </w:tabs>
        <w:spacing w:after="0" w:line="240" w:lineRule="auto"/>
        <w:rPr>
          <w:rFonts w:ascii="Times New Roman" w:eastAsia="Cambria" w:hAnsi="Times New Roman"/>
          <w:b/>
          <w:lang w:val="en-US"/>
        </w:rPr>
      </w:pPr>
    </w:p>
    <w:p w14:paraId="31716AE1" w14:textId="77777777" w:rsidR="007243B8" w:rsidRPr="00206133" w:rsidRDefault="007243B8" w:rsidP="00500AFA">
      <w:pPr>
        <w:outlineLvl w:val="0"/>
        <w:rPr>
          <w:rFonts w:ascii="Times New Roman" w:eastAsia="Cambria" w:hAnsi="Times New Roman"/>
          <w:b/>
          <w:highlight w:val="yellow"/>
          <w:lang w:val="en-US"/>
        </w:rPr>
      </w:pPr>
      <w:r w:rsidRPr="00206133">
        <w:rPr>
          <w:rFonts w:ascii="Times New Roman" w:eastAsia="Cambria" w:hAnsi="Times New Roman"/>
          <w:b/>
          <w:lang w:val="en-US"/>
        </w:rPr>
        <w:br w:type="page"/>
      </w:r>
      <w:r w:rsidRPr="00206133">
        <w:rPr>
          <w:rFonts w:ascii="Times New Roman" w:eastAsia="Cambria" w:hAnsi="Times New Roman"/>
          <w:b/>
          <w:lang w:val="en-US"/>
        </w:rPr>
        <w:lastRenderedPageBreak/>
        <w:t>Title/Header: Your feelings about diabetes-related problems, technology, and education</w:t>
      </w:r>
    </w:p>
    <w:p w14:paraId="671E1812" w14:textId="77777777" w:rsidR="007243B8" w:rsidRPr="00206133" w:rsidRDefault="000739A0" w:rsidP="00500AFA">
      <w:pPr>
        <w:tabs>
          <w:tab w:val="left" w:pos="284"/>
        </w:tabs>
        <w:spacing w:after="0" w:line="240" w:lineRule="auto"/>
        <w:rPr>
          <w:rFonts w:ascii="Times New Roman" w:eastAsia="Cambria" w:hAnsi="Times New Roman"/>
          <w:lang w:val="en-US"/>
        </w:rPr>
      </w:pPr>
      <w:r w:rsidRPr="00206133">
        <w:rPr>
          <w:rFonts w:ascii="Times New Roman" w:eastAsia="Cambria" w:hAnsi="Times New Roman"/>
          <w:lang w:val="en-US"/>
        </w:rPr>
        <w:t xml:space="preserve">Now we would like to ask you some questions about diabetes-related problems, technology, and education. Remember, we are interested in </w:t>
      </w:r>
      <w:r w:rsidRPr="00206133">
        <w:rPr>
          <w:rFonts w:ascii="Times New Roman" w:eastAsia="Cambria" w:hAnsi="Times New Roman"/>
          <w:b/>
          <w:lang w:val="en-US"/>
        </w:rPr>
        <w:t>your honest feelings and opinions</w:t>
      </w:r>
      <w:r w:rsidRPr="00206133">
        <w:rPr>
          <w:rFonts w:ascii="Times New Roman" w:eastAsia="Cambria" w:hAnsi="Times New Roman"/>
          <w:lang w:val="en-US"/>
        </w:rPr>
        <w:t xml:space="preserve">. </w:t>
      </w:r>
    </w:p>
    <w:p w14:paraId="088E5EAE" w14:textId="77777777" w:rsidR="007243B8" w:rsidRPr="00206133" w:rsidRDefault="007243B8" w:rsidP="00500AFA">
      <w:pPr>
        <w:tabs>
          <w:tab w:val="left" w:pos="284"/>
        </w:tabs>
        <w:spacing w:after="0" w:line="240" w:lineRule="auto"/>
        <w:rPr>
          <w:rFonts w:ascii="Times New Roman" w:eastAsia="Cambria" w:hAnsi="Times New Roman"/>
          <w:lang w:val="en-US"/>
        </w:rPr>
      </w:pPr>
    </w:p>
    <w:p w14:paraId="58D30184" w14:textId="77777777" w:rsidR="007243B8" w:rsidRPr="00206133" w:rsidRDefault="000739A0" w:rsidP="00500AFA">
      <w:pPr>
        <w:tabs>
          <w:tab w:val="left" w:pos="284"/>
        </w:tabs>
        <w:spacing w:after="0" w:line="240" w:lineRule="auto"/>
        <w:rPr>
          <w:rFonts w:ascii="Times New Roman" w:eastAsia="Cambria" w:hAnsi="Times New Roman"/>
          <w:lang w:val="en-US"/>
        </w:rPr>
      </w:pPr>
      <w:r w:rsidRPr="00206133">
        <w:rPr>
          <w:rFonts w:ascii="Times New Roman" w:eastAsia="Cambria" w:hAnsi="Times New Roman"/>
          <w:lang w:val="en-US"/>
        </w:rPr>
        <w:t>Some questions may feel repetitive. We ask questions that are similar to each other because it helps us make sure we truly understand everyone’s opinions.</w:t>
      </w:r>
    </w:p>
    <w:p w14:paraId="31EE09A8" w14:textId="77777777" w:rsidR="007243B8" w:rsidRPr="00206133" w:rsidRDefault="007243B8" w:rsidP="00500AFA">
      <w:pPr>
        <w:tabs>
          <w:tab w:val="left" w:pos="284"/>
        </w:tabs>
        <w:spacing w:after="0" w:line="240" w:lineRule="auto"/>
        <w:rPr>
          <w:rFonts w:ascii="Times New Roman" w:eastAsia="Cambria" w:hAnsi="Times New Roman"/>
          <w:lang w:val="en-US"/>
        </w:rPr>
      </w:pPr>
    </w:p>
    <w:p w14:paraId="13F550AB" w14:textId="77777777" w:rsidR="007243B8" w:rsidRPr="00206133" w:rsidRDefault="000739A0" w:rsidP="00500AFA">
      <w:pPr>
        <w:tabs>
          <w:tab w:val="left" w:pos="284"/>
        </w:tabs>
        <w:spacing w:after="0" w:line="240" w:lineRule="auto"/>
        <w:outlineLvl w:val="0"/>
        <w:rPr>
          <w:rFonts w:ascii="Times New Roman" w:eastAsia="Cambria" w:hAnsi="Times New Roman"/>
          <w:i/>
          <w:lang w:val="en-US"/>
        </w:rPr>
      </w:pPr>
      <w:r w:rsidRPr="00206133">
        <w:rPr>
          <w:rFonts w:ascii="Times New Roman" w:eastAsia="Cambria" w:hAnsi="Times New Roman"/>
          <w:i/>
          <w:lang w:val="en-US"/>
        </w:rPr>
        <w:t>N.B.: The following 10 questions were presented in random order to avoid order effects.</w:t>
      </w:r>
    </w:p>
    <w:p w14:paraId="45247368" w14:textId="77777777" w:rsidR="007243B8" w:rsidRPr="00206133" w:rsidRDefault="007243B8" w:rsidP="00500AFA">
      <w:pPr>
        <w:tabs>
          <w:tab w:val="left" w:pos="284"/>
        </w:tabs>
        <w:spacing w:after="0" w:line="240" w:lineRule="auto"/>
        <w:rPr>
          <w:rFonts w:ascii="Times New Roman" w:eastAsia="Cambria" w:hAnsi="Times New Roman"/>
          <w:i/>
          <w:lang w:val="en-US"/>
        </w:rPr>
      </w:pPr>
    </w:p>
    <w:p w14:paraId="226C3AF8" w14:textId="77777777" w:rsidR="007243B8" w:rsidRPr="00206133" w:rsidRDefault="007243B8" w:rsidP="00500AFA">
      <w:pPr>
        <w:spacing w:after="0" w:line="240" w:lineRule="auto"/>
        <w:rPr>
          <w:rFonts w:ascii="Times New Roman" w:eastAsia="Cambria" w:hAnsi="Times New Roman"/>
          <w:lang w:val="en-US"/>
        </w:rPr>
      </w:pPr>
    </w:p>
    <w:p w14:paraId="2D1EFBEF"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People with diabetes are at higher risk of </w:t>
      </w:r>
      <w:r w:rsidRPr="00206133">
        <w:rPr>
          <w:rFonts w:ascii="Times New Roman" w:eastAsia="Cambria" w:hAnsi="Times New Roman"/>
          <w:b/>
          <w:lang w:val="en-CA"/>
        </w:rPr>
        <w:t>kidney problems</w:t>
      </w:r>
      <w:r w:rsidR="009B7931" w:rsidRPr="00206133">
        <w:rPr>
          <w:rFonts w:ascii="Times New Roman" w:eastAsia="Cambria" w:hAnsi="Times New Roman"/>
          <w:lang w:val="en-CA"/>
        </w:rPr>
        <w:t>. People who have kidney problems may need to have dialysis, which means being hooked up to a machine that cleans your blood at least several times a week. Kidney problems may also lead to death.</w:t>
      </w:r>
      <w:r w:rsidR="009B7931" w:rsidRPr="00206133">
        <w:rPr>
          <w:rFonts w:ascii="Times New Roman" w:eastAsia="Cambria" w:hAnsi="Times New Roman"/>
          <w:lang w:val="en-CA"/>
        </w:rPr>
        <w:br/>
      </w:r>
      <w:r w:rsidRPr="00206133">
        <w:rPr>
          <w:rFonts w:ascii="Times New Roman" w:eastAsia="Cambria" w:hAnsi="Times New Roman"/>
          <w:lang w:val="en-CA"/>
        </w:rPr>
        <w:br/>
      </w:r>
      <w:r w:rsidRPr="00206133">
        <w:rPr>
          <w:rFonts w:ascii="Times New Roman" w:eastAsia="Cambria" w:hAnsi="Times New Roman"/>
          <w:lang w:val="en-US"/>
        </w:rPr>
        <w:t xml:space="preserve">In your opinion, how important is it for doctors and scientists to </w:t>
      </w:r>
      <w:r w:rsidRPr="00206133">
        <w:rPr>
          <w:rFonts w:ascii="Times New Roman" w:eastAsia="Cambria" w:hAnsi="Times New Roman"/>
          <w:b/>
          <w:lang w:val="en-US"/>
        </w:rPr>
        <w:t>develop and test ways to</w:t>
      </w:r>
      <w:r w:rsidRPr="00206133">
        <w:rPr>
          <w:rFonts w:ascii="Times New Roman" w:eastAsia="Cambria" w:hAnsi="Times New Roman"/>
          <w:lang w:val="en-US"/>
        </w:rPr>
        <w:t xml:space="preserve"> help people with diabetes </w:t>
      </w:r>
      <w:r w:rsidRPr="00206133">
        <w:rPr>
          <w:rFonts w:ascii="Times New Roman" w:eastAsia="Cambria" w:hAnsi="Times New Roman"/>
          <w:b/>
          <w:lang w:val="en-US"/>
        </w:rPr>
        <w:t>prevent and treat</w:t>
      </w:r>
      <w:r w:rsidRPr="00206133">
        <w:rPr>
          <w:rFonts w:ascii="Times New Roman" w:eastAsia="Cambria" w:hAnsi="Times New Roman"/>
          <w:lang w:val="en-US"/>
        </w:rPr>
        <w:t xml:space="preserve"> </w:t>
      </w:r>
      <w:r w:rsidRPr="00206133">
        <w:rPr>
          <w:rFonts w:ascii="Times New Roman" w:eastAsia="Cambria" w:hAnsi="Times New Roman"/>
          <w:b/>
          <w:lang w:val="en-US"/>
        </w:rPr>
        <w:t>kidney problems</w:t>
      </w:r>
      <w:r w:rsidRPr="00206133">
        <w:rPr>
          <w:rFonts w:ascii="Times New Roman" w:eastAsia="Cambria" w:hAnsi="Times New Roman"/>
          <w:lang w:val="en-US"/>
        </w:rPr>
        <w:t xml:space="preserve">? [slider anchored at “not important at all” on left, “extremely important” on right] </w:t>
      </w:r>
    </w:p>
    <w:p w14:paraId="18B3D060" w14:textId="77777777" w:rsidR="007243B8" w:rsidRPr="00206133" w:rsidRDefault="007243B8" w:rsidP="00500AFA">
      <w:pPr>
        <w:spacing w:after="0" w:line="240" w:lineRule="auto"/>
        <w:rPr>
          <w:rFonts w:ascii="Times New Roman" w:eastAsia="Cambria" w:hAnsi="Times New Roman"/>
          <w:lang w:val="en-US"/>
        </w:rPr>
      </w:pPr>
      <w:r w:rsidRPr="00206133">
        <w:rPr>
          <w:rFonts w:ascii="Times New Roman" w:eastAsia="Cambria" w:hAnsi="Times New Roman"/>
          <w:lang w:val="en-US"/>
        </w:rPr>
        <w:br/>
        <w:t xml:space="preserve">Can you briefly explain your answer? In your opinion, why is this important or not important? [open text] </w:t>
      </w:r>
    </w:p>
    <w:p w14:paraId="454DB077" w14:textId="77777777" w:rsidR="007243B8" w:rsidRPr="00206133" w:rsidRDefault="007243B8" w:rsidP="00500AFA">
      <w:pPr>
        <w:spacing w:after="0" w:line="240" w:lineRule="auto"/>
        <w:rPr>
          <w:rFonts w:ascii="Times New Roman" w:eastAsia="Cambria" w:hAnsi="Times New Roman"/>
          <w:lang w:val="en-US"/>
        </w:rPr>
      </w:pPr>
    </w:p>
    <w:p w14:paraId="5077AAE8" w14:textId="77777777" w:rsidR="007243B8" w:rsidRPr="00206133" w:rsidRDefault="007243B8" w:rsidP="00500AFA">
      <w:pPr>
        <w:spacing w:after="0" w:line="240" w:lineRule="auto"/>
        <w:rPr>
          <w:rFonts w:ascii="Times New Roman" w:eastAsia="Cambria" w:hAnsi="Times New Roman"/>
          <w:lang w:val="en-US"/>
        </w:rPr>
      </w:pPr>
    </w:p>
    <w:p w14:paraId="19E472C8"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People with diabetes are at higher risk of </w:t>
      </w:r>
      <w:r w:rsidRPr="00206133">
        <w:rPr>
          <w:rFonts w:ascii="Times New Roman" w:eastAsia="Cambria" w:hAnsi="Times New Roman"/>
          <w:b/>
          <w:lang w:val="en-CA"/>
        </w:rPr>
        <w:t>eye problems</w:t>
      </w:r>
      <w:r w:rsidRPr="00206133">
        <w:rPr>
          <w:rFonts w:ascii="Times New Roman" w:eastAsia="Cambria" w:hAnsi="Times New Roman"/>
          <w:lang w:val="en-CA"/>
        </w:rPr>
        <w:t>. People who have eye problems related to diabetes (often called ‘diabetic retinopathy’) can lose their vision (meaning they may become blind.)</w:t>
      </w:r>
    </w:p>
    <w:p w14:paraId="6C1416BB" w14:textId="77777777" w:rsidR="007243B8" w:rsidRPr="00206133" w:rsidRDefault="007243B8" w:rsidP="00500AFA">
      <w:pPr>
        <w:spacing w:after="0" w:line="240" w:lineRule="auto"/>
        <w:rPr>
          <w:rFonts w:ascii="Times New Roman" w:eastAsia="Cambria" w:hAnsi="Times New Roman"/>
          <w:lang w:val="en-CA"/>
        </w:rPr>
      </w:pPr>
      <w:r w:rsidRPr="00206133">
        <w:rPr>
          <w:rFonts w:ascii="Times New Roman" w:eastAsia="Cambria" w:hAnsi="Times New Roman"/>
          <w:lang w:val="en-CA"/>
        </w:rPr>
        <w:br/>
      </w:r>
      <w:r w:rsidRPr="00206133">
        <w:rPr>
          <w:rFonts w:ascii="Times New Roman" w:eastAsia="Cambria" w:hAnsi="Times New Roman"/>
          <w:lang w:val="en-US"/>
        </w:rPr>
        <w:t xml:space="preserve">In your opinion, how important is it for doctors and scientists to </w:t>
      </w:r>
      <w:r w:rsidRPr="00206133">
        <w:rPr>
          <w:rFonts w:ascii="Times New Roman" w:eastAsia="Cambria" w:hAnsi="Times New Roman"/>
          <w:b/>
          <w:lang w:val="en-US"/>
        </w:rPr>
        <w:t>develop and test ways to</w:t>
      </w:r>
      <w:r w:rsidRPr="00206133">
        <w:rPr>
          <w:rFonts w:ascii="Times New Roman" w:eastAsia="Cambria" w:hAnsi="Times New Roman"/>
          <w:lang w:val="en-US"/>
        </w:rPr>
        <w:t xml:space="preserve"> help people with diabetes </w:t>
      </w:r>
      <w:r w:rsidRPr="00206133">
        <w:rPr>
          <w:rFonts w:ascii="Times New Roman" w:eastAsia="Cambria" w:hAnsi="Times New Roman"/>
          <w:b/>
          <w:lang w:val="en-US"/>
        </w:rPr>
        <w:t>prevent and treat</w:t>
      </w:r>
      <w:r w:rsidRPr="00206133">
        <w:rPr>
          <w:rFonts w:ascii="Times New Roman" w:eastAsia="Cambria" w:hAnsi="Times New Roman"/>
          <w:lang w:val="en-US"/>
        </w:rPr>
        <w:t xml:space="preserve"> </w:t>
      </w:r>
      <w:r w:rsidRPr="00206133">
        <w:rPr>
          <w:rFonts w:ascii="Times New Roman" w:eastAsia="Cambria" w:hAnsi="Times New Roman"/>
          <w:b/>
          <w:lang w:val="en-US"/>
        </w:rPr>
        <w:t>eye problems</w:t>
      </w:r>
      <w:r w:rsidRPr="00206133">
        <w:rPr>
          <w:rFonts w:ascii="Times New Roman" w:eastAsia="Cambria" w:hAnsi="Times New Roman"/>
          <w:lang w:val="en-US"/>
        </w:rPr>
        <w:t xml:space="preserve">? [slider anchored at “not important at all” on left, “extremely important” on right] </w:t>
      </w:r>
    </w:p>
    <w:p w14:paraId="59B8E6FD" w14:textId="77777777" w:rsidR="007243B8" w:rsidRPr="00206133" w:rsidRDefault="007243B8" w:rsidP="00500AFA">
      <w:pPr>
        <w:spacing w:after="0" w:line="240" w:lineRule="auto"/>
        <w:rPr>
          <w:rFonts w:ascii="Times New Roman" w:eastAsia="Cambria" w:hAnsi="Times New Roman"/>
          <w:lang w:val="en-US"/>
        </w:rPr>
      </w:pPr>
      <w:r w:rsidRPr="00206133">
        <w:rPr>
          <w:rFonts w:ascii="Times New Roman" w:eastAsia="Cambria" w:hAnsi="Times New Roman"/>
          <w:lang w:val="en-US"/>
        </w:rPr>
        <w:br/>
        <w:t xml:space="preserve">Can you briefly explain your answer? In your opinion, why is this important or not important? [open text] </w:t>
      </w:r>
    </w:p>
    <w:p w14:paraId="258256D9" w14:textId="77777777" w:rsidR="007243B8" w:rsidRPr="00206133" w:rsidRDefault="007243B8" w:rsidP="00500AFA">
      <w:pPr>
        <w:spacing w:after="0" w:line="240" w:lineRule="auto"/>
        <w:rPr>
          <w:rFonts w:ascii="Times New Roman" w:eastAsia="Cambria" w:hAnsi="Times New Roman"/>
          <w:lang w:val="en-US"/>
        </w:rPr>
      </w:pPr>
    </w:p>
    <w:p w14:paraId="144A7BA1"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People with diabetes are at higher risk of </w:t>
      </w:r>
      <w:r w:rsidRPr="00206133">
        <w:rPr>
          <w:rFonts w:ascii="Times New Roman" w:eastAsia="Cambria" w:hAnsi="Times New Roman"/>
          <w:b/>
          <w:lang w:val="en-CA"/>
        </w:rPr>
        <w:t>heart problems</w:t>
      </w:r>
      <w:r w:rsidRPr="00206133">
        <w:rPr>
          <w:rFonts w:ascii="Times New Roman" w:eastAsia="Cambria" w:hAnsi="Times New Roman"/>
          <w:lang w:val="en-CA"/>
        </w:rPr>
        <w:t>. People who have heart problems may have a heart attack or stroke, which could lead to death.</w:t>
      </w:r>
    </w:p>
    <w:p w14:paraId="08759D31" w14:textId="77777777" w:rsidR="007243B8" w:rsidRPr="00206133" w:rsidRDefault="007243B8" w:rsidP="00500AFA">
      <w:pPr>
        <w:spacing w:after="0" w:line="240" w:lineRule="auto"/>
        <w:rPr>
          <w:rFonts w:ascii="Times New Roman" w:eastAsia="Cambria" w:hAnsi="Times New Roman"/>
          <w:lang w:val="en-CA"/>
        </w:rPr>
      </w:pPr>
      <w:r w:rsidRPr="00206133">
        <w:rPr>
          <w:rFonts w:ascii="Times New Roman" w:eastAsia="Cambria" w:hAnsi="Times New Roman"/>
          <w:lang w:val="en-CA"/>
        </w:rPr>
        <w:br/>
      </w:r>
      <w:r w:rsidRPr="00206133">
        <w:rPr>
          <w:rFonts w:ascii="Times New Roman" w:eastAsia="Cambria" w:hAnsi="Times New Roman"/>
          <w:lang w:val="en-US"/>
        </w:rPr>
        <w:t xml:space="preserve">In your opinion, how important is it for doctors and scientists to </w:t>
      </w:r>
      <w:r w:rsidRPr="00206133">
        <w:rPr>
          <w:rFonts w:ascii="Times New Roman" w:eastAsia="Cambria" w:hAnsi="Times New Roman"/>
          <w:b/>
          <w:lang w:val="en-US"/>
        </w:rPr>
        <w:t>develop and test ways to</w:t>
      </w:r>
      <w:r w:rsidRPr="00206133">
        <w:rPr>
          <w:rFonts w:ascii="Times New Roman" w:eastAsia="Cambria" w:hAnsi="Times New Roman"/>
          <w:lang w:val="en-US"/>
        </w:rPr>
        <w:t xml:space="preserve"> help people with diabetes </w:t>
      </w:r>
      <w:r w:rsidRPr="00206133">
        <w:rPr>
          <w:rFonts w:ascii="Times New Roman" w:eastAsia="Cambria" w:hAnsi="Times New Roman"/>
          <w:b/>
          <w:lang w:val="en-US"/>
        </w:rPr>
        <w:t>prevent and treat</w:t>
      </w:r>
      <w:r w:rsidRPr="00206133">
        <w:rPr>
          <w:rFonts w:ascii="Times New Roman" w:eastAsia="Cambria" w:hAnsi="Times New Roman"/>
          <w:lang w:val="en-US"/>
        </w:rPr>
        <w:t xml:space="preserve"> </w:t>
      </w:r>
      <w:r w:rsidRPr="00206133">
        <w:rPr>
          <w:rFonts w:ascii="Times New Roman" w:eastAsia="Cambria" w:hAnsi="Times New Roman"/>
          <w:b/>
          <w:lang w:val="en-US"/>
        </w:rPr>
        <w:t>heart problems</w:t>
      </w:r>
      <w:r w:rsidRPr="00206133">
        <w:rPr>
          <w:rFonts w:ascii="Times New Roman" w:eastAsia="Cambria" w:hAnsi="Times New Roman"/>
          <w:lang w:val="en-US"/>
        </w:rPr>
        <w:t xml:space="preserve">? [slider anchored at “not important at all” on left, “extremely important” on right] </w:t>
      </w:r>
    </w:p>
    <w:p w14:paraId="231C2224" w14:textId="77777777" w:rsidR="007243B8" w:rsidRPr="00206133" w:rsidRDefault="007243B8" w:rsidP="00500AFA">
      <w:pPr>
        <w:spacing w:after="0" w:line="240" w:lineRule="auto"/>
        <w:rPr>
          <w:rFonts w:ascii="Times New Roman" w:eastAsia="Cambria" w:hAnsi="Times New Roman"/>
          <w:lang w:val="en-US"/>
        </w:rPr>
      </w:pPr>
      <w:r w:rsidRPr="00206133">
        <w:rPr>
          <w:rFonts w:ascii="Times New Roman" w:eastAsia="Cambria" w:hAnsi="Times New Roman"/>
          <w:lang w:val="en-US"/>
        </w:rPr>
        <w:br/>
        <w:t>Can you briefly explain your answer? In your opinion, why is this important or not important? [open text]</w:t>
      </w:r>
    </w:p>
    <w:p w14:paraId="0956818B" w14:textId="77777777" w:rsidR="007243B8" w:rsidRPr="00206133" w:rsidRDefault="007243B8" w:rsidP="00500AFA">
      <w:pPr>
        <w:spacing w:after="0" w:line="240" w:lineRule="auto"/>
        <w:rPr>
          <w:rFonts w:ascii="Times New Roman" w:eastAsia="Cambria" w:hAnsi="Times New Roman"/>
          <w:lang w:val="en-US"/>
        </w:rPr>
      </w:pPr>
    </w:p>
    <w:p w14:paraId="56B46964" w14:textId="77777777" w:rsidR="007243B8" w:rsidRPr="00206133" w:rsidRDefault="007243B8" w:rsidP="00500AFA">
      <w:pPr>
        <w:numPr>
          <w:ilvl w:val="0"/>
          <w:numId w:val="10"/>
        </w:numPr>
        <w:spacing w:after="0" w:line="240" w:lineRule="auto"/>
        <w:contextualSpacing/>
        <w:rPr>
          <w:rFonts w:ascii="Times New Roman" w:eastAsia="Cambria" w:hAnsi="Times New Roman"/>
          <w:lang w:val="en-US"/>
        </w:rPr>
      </w:pPr>
      <w:r w:rsidRPr="00206133">
        <w:rPr>
          <w:rFonts w:ascii="Times New Roman" w:eastAsia="Cambria" w:hAnsi="Times New Roman"/>
          <w:lang w:val="en-CA"/>
        </w:rPr>
        <w:t xml:space="preserve">People with diabetes are at higher risk of </w:t>
      </w:r>
      <w:r w:rsidRPr="00206133">
        <w:rPr>
          <w:rFonts w:ascii="Times New Roman" w:eastAsia="Cambria" w:hAnsi="Times New Roman"/>
          <w:b/>
          <w:lang w:val="en-CA"/>
        </w:rPr>
        <w:t>nerve problems</w:t>
      </w:r>
      <w:r w:rsidRPr="00206133">
        <w:rPr>
          <w:rFonts w:ascii="Times New Roman" w:eastAsia="Cambria" w:hAnsi="Times New Roman"/>
          <w:lang w:val="en-CA"/>
        </w:rPr>
        <w:t xml:space="preserve">. People who have nerve problems may have problems like pain, tingling or numbness, usually in their feet. Having these kinds of nerve problems increases the risk of needing to have amputation. </w:t>
      </w:r>
      <w:r w:rsidRPr="00206133">
        <w:rPr>
          <w:rFonts w:ascii="Times New Roman" w:eastAsia="Cambria" w:hAnsi="Times New Roman"/>
          <w:lang w:val="en-US"/>
        </w:rPr>
        <w:t>Amputation means having a body part cut off.</w:t>
      </w:r>
    </w:p>
    <w:p w14:paraId="623C0E7F" w14:textId="77777777" w:rsidR="007243B8" w:rsidRPr="00206133" w:rsidRDefault="007243B8" w:rsidP="00500AFA">
      <w:pPr>
        <w:spacing w:after="0" w:line="240" w:lineRule="auto"/>
        <w:rPr>
          <w:rFonts w:ascii="Times New Roman" w:eastAsia="Cambria" w:hAnsi="Times New Roman"/>
          <w:lang w:val="en-CA"/>
        </w:rPr>
      </w:pPr>
      <w:r w:rsidRPr="00206133">
        <w:rPr>
          <w:rFonts w:ascii="Times New Roman" w:eastAsia="Cambria" w:hAnsi="Times New Roman"/>
          <w:lang w:val="en-CA"/>
        </w:rPr>
        <w:br/>
      </w:r>
      <w:r w:rsidRPr="00206133">
        <w:rPr>
          <w:rFonts w:ascii="Times New Roman" w:eastAsia="Cambria" w:hAnsi="Times New Roman"/>
          <w:lang w:val="en-US"/>
        </w:rPr>
        <w:t xml:space="preserve">In your opinion, how important is it for doctors and scientists to </w:t>
      </w:r>
      <w:r w:rsidRPr="00206133">
        <w:rPr>
          <w:rFonts w:ascii="Times New Roman" w:eastAsia="Cambria" w:hAnsi="Times New Roman"/>
          <w:b/>
          <w:lang w:val="en-US"/>
        </w:rPr>
        <w:t>develop and test ways to</w:t>
      </w:r>
      <w:r w:rsidRPr="00206133">
        <w:rPr>
          <w:rFonts w:ascii="Times New Roman" w:eastAsia="Cambria" w:hAnsi="Times New Roman"/>
          <w:lang w:val="en-US"/>
        </w:rPr>
        <w:t xml:space="preserve"> help people with diabetes </w:t>
      </w:r>
      <w:r w:rsidRPr="00206133">
        <w:rPr>
          <w:rFonts w:ascii="Times New Roman" w:eastAsia="Cambria" w:hAnsi="Times New Roman"/>
          <w:b/>
          <w:lang w:val="en-US"/>
        </w:rPr>
        <w:t>prevent and treat</w:t>
      </w:r>
      <w:r w:rsidRPr="00206133">
        <w:rPr>
          <w:rFonts w:ascii="Times New Roman" w:eastAsia="Cambria" w:hAnsi="Times New Roman"/>
          <w:lang w:val="en-US"/>
        </w:rPr>
        <w:t xml:space="preserve"> </w:t>
      </w:r>
      <w:r w:rsidRPr="00206133">
        <w:rPr>
          <w:rFonts w:ascii="Times New Roman" w:eastAsia="Cambria" w:hAnsi="Times New Roman"/>
          <w:b/>
          <w:lang w:val="en-US"/>
        </w:rPr>
        <w:t>nerve problems</w:t>
      </w:r>
      <w:r w:rsidRPr="00206133">
        <w:rPr>
          <w:rFonts w:ascii="Times New Roman" w:eastAsia="Cambria" w:hAnsi="Times New Roman"/>
          <w:lang w:val="en-US"/>
        </w:rPr>
        <w:t xml:space="preserve">? [slider anchored at “not important at all” on left, “extremely important” on right] </w:t>
      </w:r>
    </w:p>
    <w:p w14:paraId="350510EE" w14:textId="77777777" w:rsidR="007243B8" w:rsidRPr="00206133" w:rsidRDefault="007243B8" w:rsidP="00500AFA">
      <w:pPr>
        <w:spacing w:after="0" w:line="240" w:lineRule="auto"/>
        <w:rPr>
          <w:rFonts w:ascii="Times New Roman" w:eastAsia="Cambria" w:hAnsi="Times New Roman"/>
          <w:lang w:val="en-US"/>
        </w:rPr>
      </w:pPr>
      <w:r w:rsidRPr="00206133">
        <w:rPr>
          <w:rFonts w:ascii="Times New Roman" w:eastAsia="Cambria" w:hAnsi="Times New Roman"/>
          <w:lang w:val="en-US"/>
        </w:rPr>
        <w:br/>
        <w:t xml:space="preserve">Can you briefly explain your answer? In your opinion, why is this important or not important? [open text] </w:t>
      </w:r>
    </w:p>
    <w:p w14:paraId="1E67386E" w14:textId="77777777" w:rsidR="007243B8" w:rsidRPr="00206133" w:rsidRDefault="007243B8" w:rsidP="00500AFA">
      <w:pPr>
        <w:spacing w:after="0" w:line="240" w:lineRule="auto"/>
        <w:rPr>
          <w:rFonts w:ascii="Times New Roman" w:eastAsia="Cambria" w:hAnsi="Times New Roman"/>
          <w:lang w:val="en-US"/>
        </w:rPr>
      </w:pPr>
    </w:p>
    <w:p w14:paraId="78EC8FC0"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People with diabetes are at higher risk of </w:t>
      </w:r>
      <w:r w:rsidRPr="00206133">
        <w:rPr>
          <w:rFonts w:ascii="Times New Roman" w:eastAsia="Cambria" w:hAnsi="Times New Roman"/>
          <w:b/>
          <w:lang w:val="en-CA"/>
        </w:rPr>
        <w:t>mental health problems</w:t>
      </w:r>
      <w:r w:rsidRPr="00206133">
        <w:rPr>
          <w:rFonts w:ascii="Times New Roman" w:eastAsia="Cambria" w:hAnsi="Times New Roman"/>
          <w:lang w:val="en-CA"/>
        </w:rPr>
        <w:t>. People who have mental health problems may have problems like depression, anxiety, eating disorders, or other mental health problems. Such problems may have to do with the stress of living with diabetes. Mental health problems can make it more difficult for people to manage their diabetes.</w:t>
      </w:r>
    </w:p>
    <w:p w14:paraId="2653B702" w14:textId="77777777" w:rsidR="007243B8" w:rsidRPr="00206133" w:rsidRDefault="007243B8" w:rsidP="00500AFA">
      <w:pPr>
        <w:spacing w:after="0" w:line="240" w:lineRule="auto"/>
        <w:rPr>
          <w:rFonts w:ascii="Times New Roman" w:eastAsia="Cambria" w:hAnsi="Times New Roman"/>
          <w:lang w:val="en-CA"/>
        </w:rPr>
      </w:pPr>
      <w:r w:rsidRPr="00206133">
        <w:rPr>
          <w:rFonts w:ascii="Times New Roman" w:eastAsia="Cambria" w:hAnsi="Times New Roman"/>
          <w:lang w:val="en-CA"/>
        </w:rPr>
        <w:br/>
      </w:r>
      <w:r w:rsidRPr="00206133">
        <w:rPr>
          <w:rFonts w:ascii="Times New Roman" w:eastAsia="Cambria" w:hAnsi="Times New Roman"/>
          <w:lang w:val="en-US"/>
        </w:rPr>
        <w:t xml:space="preserve">In your opinion, how important is it for doctors and scientists to </w:t>
      </w:r>
      <w:r w:rsidRPr="00206133">
        <w:rPr>
          <w:rFonts w:ascii="Times New Roman" w:eastAsia="Cambria" w:hAnsi="Times New Roman"/>
          <w:b/>
          <w:lang w:val="en-US"/>
        </w:rPr>
        <w:t>develop and test ways to</w:t>
      </w:r>
      <w:r w:rsidRPr="00206133">
        <w:rPr>
          <w:rFonts w:ascii="Times New Roman" w:eastAsia="Cambria" w:hAnsi="Times New Roman"/>
          <w:lang w:val="en-US"/>
        </w:rPr>
        <w:t xml:space="preserve"> help people with diabetes </w:t>
      </w:r>
      <w:r w:rsidRPr="00206133">
        <w:rPr>
          <w:rFonts w:ascii="Times New Roman" w:eastAsia="Cambria" w:hAnsi="Times New Roman"/>
          <w:b/>
          <w:lang w:val="en-US"/>
        </w:rPr>
        <w:t>prevent and treat</w:t>
      </w:r>
      <w:r w:rsidRPr="00206133">
        <w:rPr>
          <w:rFonts w:ascii="Times New Roman" w:eastAsia="Cambria" w:hAnsi="Times New Roman"/>
          <w:lang w:val="en-US"/>
        </w:rPr>
        <w:t xml:space="preserve"> </w:t>
      </w:r>
      <w:r w:rsidRPr="00206133">
        <w:rPr>
          <w:rFonts w:ascii="Times New Roman" w:eastAsia="Cambria" w:hAnsi="Times New Roman"/>
          <w:b/>
          <w:lang w:val="en-US"/>
        </w:rPr>
        <w:t>mental health problems</w:t>
      </w:r>
      <w:r w:rsidRPr="00206133">
        <w:rPr>
          <w:rFonts w:ascii="Times New Roman" w:eastAsia="Cambria" w:hAnsi="Times New Roman"/>
          <w:lang w:val="en-US"/>
        </w:rPr>
        <w:t xml:space="preserve">? [slider anchored at “not important at all” on left, “extremely important” on right] </w:t>
      </w:r>
    </w:p>
    <w:p w14:paraId="74A07DBF" w14:textId="77777777" w:rsidR="007243B8" w:rsidRPr="00206133" w:rsidRDefault="007243B8" w:rsidP="00500AFA">
      <w:pPr>
        <w:spacing w:after="0" w:line="240" w:lineRule="auto"/>
        <w:rPr>
          <w:rFonts w:ascii="Times New Roman" w:eastAsia="Cambria" w:hAnsi="Times New Roman"/>
          <w:lang w:val="en-US"/>
        </w:rPr>
      </w:pPr>
      <w:r w:rsidRPr="00206133">
        <w:rPr>
          <w:rFonts w:ascii="Times New Roman" w:eastAsia="Cambria" w:hAnsi="Times New Roman"/>
          <w:lang w:val="en-US"/>
        </w:rPr>
        <w:br/>
        <w:t xml:space="preserve">Can you briefly explain your answer? In your opinion, why is this important or not important? [open text] </w:t>
      </w:r>
    </w:p>
    <w:p w14:paraId="4C05072A" w14:textId="77777777" w:rsidR="007243B8" w:rsidRPr="00206133" w:rsidRDefault="007243B8" w:rsidP="00500AFA">
      <w:pPr>
        <w:spacing w:after="0" w:line="240" w:lineRule="auto"/>
        <w:rPr>
          <w:rFonts w:ascii="Times New Roman" w:eastAsia="Cambria" w:hAnsi="Times New Roman"/>
          <w:lang w:val="en-US"/>
        </w:rPr>
      </w:pPr>
    </w:p>
    <w:p w14:paraId="77F0BCFB" w14:textId="77777777" w:rsidR="007243B8" w:rsidRPr="00206133" w:rsidRDefault="007243B8" w:rsidP="00500AFA">
      <w:pPr>
        <w:spacing w:after="0" w:line="240" w:lineRule="auto"/>
        <w:rPr>
          <w:rFonts w:ascii="Times New Roman" w:eastAsia="Cambria" w:hAnsi="Times New Roman"/>
          <w:lang w:val="en-US"/>
        </w:rPr>
      </w:pPr>
    </w:p>
    <w:p w14:paraId="698EEA82"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People with diabetes who are taking insulin may benefit from an </w:t>
      </w:r>
      <w:r w:rsidRPr="00206133">
        <w:rPr>
          <w:rFonts w:ascii="Times New Roman" w:eastAsia="Cambria" w:hAnsi="Times New Roman"/>
          <w:b/>
          <w:lang w:val="en-CA"/>
        </w:rPr>
        <w:t>artificial pancreas</w:t>
      </w:r>
      <w:r w:rsidRPr="00206133">
        <w:rPr>
          <w:rFonts w:ascii="Times New Roman" w:eastAsia="Cambria" w:hAnsi="Times New Roman"/>
          <w:lang w:val="en-CA"/>
        </w:rPr>
        <w:t>. An artificial pancreas is a system that combines an insulin pump with a sensor that continuously measures glucose (sugar). The pump contains insulin (to lower blood sugar) and may also contain glucagon (to raise blood sugar). The system uses the sensor to decide how much insulin or glucagon the person needs at that time.</w:t>
      </w:r>
    </w:p>
    <w:p w14:paraId="2AC76AD9" w14:textId="77777777" w:rsidR="007243B8" w:rsidRPr="00206133" w:rsidRDefault="007243B8" w:rsidP="00500AFA">
      <w:pPr>
        <w:spacing w:after="0" w:line="240" w:lineRule="auto"/>
        <w:rPr>
          <w:rFonts w:ascii="Times New Roman" w:eastAsia="Cambria" w:hAnsi="Times New Roman"/>
          <w:lang w:val="en-CA"/>
        </w:rPr>
      </w:pPr>
      <w:r w:rsidRPr="00206133">
        <w:rPr>
          <w:rFonts w:ascii="Times New Roman" w:eastAsia="Cambria" w:hAnsi="Times New Roman"/>
          <w:lang w:val="en-CA"/>
        </w:rPr>
        <w:br/>
      </w:r>
      <w:r w:rsidRPr="00206133">
        <w:rPr>
          <w:rFonts w:ascii="Times New Roman" w:eastAsia="Cambria" w:hAnsi="Times New Roman"/>
          <w:lang w:val="en-US"/>
        </w:rPr>
        <w:t xml:space="preserve">In your opinion, how important is it for doctors and scientists to </w:t>
      </w:r>
      <w:r w:rsidRPr="00206133">
        <w:rPr>
          <w:rFonts w:ascii="Times New Roman" w:eastAsia="Cambria" w:hAnsi="Times New Roman"/>
          <w:b/>
          <w:lang w:val="en-US"/>
        </w:rPr>
        <w:t>develop and test an artificial pancreas</w:t>
      </w:r>
      <w:r w:rsidRPr="00206133">
        <w:rPr>
          <w:rFonts w:ascii="Times New Roman" w:eastAsia="Cambria" w:hAnsi="Times New Roman"/>
          <w:lang w:val="en-US"/>
        </w:rPr>
        <w:t xml:space="preserve">? [slider anchored at “not important at all” on left, “extremely important” on right] </w:t>
      </w:r>
    </w:p>
    <w:p w14:paraId="3F5AD6B5" w14:textId="77777777" w:rsidR="007243B8" w:rsidRPr="00206133" w:rsidRDefault="007243B8" w:rsidP="00500AFA">
      <w:pPr>
        <w:spacing w:after="0" w:line="240" w:lineRule="auto"/>
        <w:rPr>
          <w:rFonts w:ascii="Times New Roman" w:eastAsia="Cambria" w:hAnsi="Times New Roman"/>
          <w:lang w:val="en-US"/>
        </w:rPr>
      </w:pPr>
      <w:r w:rsidRPr="00206133">
        <w:rPr>
          <w:rFonts w:ascii="Times New Roman" w:eastAsia="Cambria" w:hAnsi="Times New Roman"/>
          <w:lang w:val="en-US"/>
        </w:rPr>
        <w:br/>
        <w:t xml:space="preserve">Can you briefly explain your answer? In your opinion, why is this important or not important? [open text] </w:t>
      </w:r>
    </w:p>
    <w:p w14:paraId="1AEBA95C" w14:textId="77777777" w:rsidR="007243B8" w:rsidRPr="00206133" w:rsidRDefault="007243B8" w:rsidP="00500AFA">
      <w:pPr>
        <w:spacing w:after="0" w:line="240" w:lineRule="auto"/>
        <w:rPr>
          <w:rFonts w:ascii="Times New Roman" w:eastAsia="Cambria" w:hAnsi="Times New Roman"/>
          <w:lang w:val="en-CA"/>
        </w:rPr>
      </w:pPr>
    </w:p>
    <w:p w14:paraId="5DCCEC76" w14:textId="77777777" w:rsidR="007243B8" w:rsidRPr="00206133" w:rsidRDefault="007243B8" w:rsidP="00500AFA">
      <w:pPr>
        <w:spacing w:after="0" w:line="240" w:lineRule="auto"/>
        <w:rPr>
          <w:rFonts w:ascii="Times New Roman" w:eastAsia="Cambria" w:hAnsi="Times New Roman"/>
          <w:lang w:val="en-CA"/>
        </w:rPr>
      </w:pPr>
    </w:p>
    <w:p w14:paraId="199853FF"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People with diabetes who are taking insulin may benefit from </w:t>
      </w:r>
      <w:r w:rsidRPr="00206133">
        <w:rPr>
          <w:rFonts w:ascii="Times New Roman" w:eastAsia="Cambria" w:hAnsi="Times New Roman"/>
          <w:b/>
          <w:lang w:val="en-CA"/>
        </w:rPr>
        <w:t>smart insulin</w:t>
      </w:r>
      <w:r w:rsidRPr="00206133">
        <w:rPr>
          <w:rFonts w:ascii="Times New Roman" w:eastAsia="Cambria" w:hAnsi="Times New Roman"/>
          <w:lang w:val="en-CA"/>
        </w:rPr>
        <w:t xml:space="preserve">. Smart insulin is insulin that automatically adjusts to the glucose (sugar) in people’s blood. With smart insulin, people with diabetes could take just one injection a day, and the insulin would “turn on” whenever it was needed and “turn off” when not needed. </w:t>
      </w:r>
    </w:p>
    <w:p w14:paraId="03DB0B0C" w14:textId="77777777" w:rsidR="007243B8" w:rsidRPr="00206133" w:rsidRDefault="007243B8" w:rsidP="00500AFA">
      <w:pPr>
        <w:spacing w:after="0" w:line="240" w:lineRule="auto"/>
        <w:rPr>
          <w:rFonts w:ascii="Times New Roman" w:eastAsia="Cambria" w:hAnsi="Times New Roman"/>
          <w:lang w:val="en-CA"/>
        </w:rPr>
      </w:pPr>
      <w:r w:rsidRPr="00206133">
        <w:rPr>
          <w:rFonts w:ascii="Times New Roman" w:eastAsia="Cambria" w:hAnsi="Times New Roman"/>
          <w:lang w:val="en-CA"/>
        </w:rPr>
        <w:br/>
      </w:r>
      <w:r w:rsidRPr="00206133">
        <w:rPr>
          <w:rFonts w:ascii="Times New Roman" w:eastAsia="Cambria" w:hAnsi="Times New Roman"/>
          <w:lang w:val="en-US"/>
        </w:rPr>
        <w:t xml:space="preserve">In your opinion, how important is it for doctors and scientists to </w:t>
      </w:r>
      <w:r w:rsidRPr="00206133">
        <w:rPr>
          <w:rFonts w:ascii="Times New Roman" w:eastAsia="Cambria" w:hAnsi="Times New Roman"/>
          <w:b/>
          <w:lang w:val="en-US"/>
        </w:rPr>
        <w:t>develop and test smart insulin</w:t>
      </w:r>
      <w:r w:rsidRPr="00206133">
        <w:rPr>
          <w:rFonts w:ascii="Times New Roman" w:eastAsia="Cambria" w:hAnsi="Times New Roman"/>
          <w:lang w:val="en-US"/>
        </w:rPr>
        <w:t xml:space="preserve">? [slider anchored at “not important at all” on left, “extremely important” on right] </w:t>
      </w:r>
    </w:p>
    <w:p w14:paraId="054381B0" w14:textId="77777777" w:rsidR="007243B8" w:rsidRPr="00206133" w:rsidRDefault="007243B8" w:rsidP="00500AFA">
      <w:pPr>
        <w:spacing w:after="0" w:line="240" w:lineRule="auto"/>
        <w:rPr>
          <w:rFonts w:ascii="Times New Roman" w:eastAsia="Cambria" w:hAnsi="Times New Roman"/>
          <w:lang w:val="en-US"/>
        </w:rPr>
      </w:pPr>
      <w:r w:rsidRPr="00206133">
        <w:rPr>
          <w:rFonts w:ascii="Times New Roman" w:eastAsia="Cambria" w:hAnsi="Times New Roman"/>
          <w:lang w:val="en-US"/>
        </w:rPr>
        <w:br/>
        <w:t xml:space="preserve">Can you briefly explain your answer? In your opinion, why is this important or not important? [open text] </w:t>
      </w:r>
    </w:p>
    <w:p w14:paraId="09D2E481" w14:textId="77777777" w:rsidR="007243B8" w:rsidRPr="00206133" w:rsidRDefault="007243B8" w:rsidP="00500AFA">
      <w:pPr>
        <w:spacing w:after="0" w:line="240" w:lineRule="auto"/>
        <w:rPr>
          <w:rFonts w:ascii="Times New Roman" w:eastAsia="Cambria" w:hAnsi="Times New Roman"/>
          <w:lang w:val="en-US"/>
        </w:rPr>
      </w:pPr>
    </w:p>
    <w:p w14:paraId="7A94D8BD" w14:textId="77777777" w:rsidR="007243B8" w:rsidRPr="00206133" w:rsidRDefault="007243B8" w:rsidP="00500AFA">
      <w:pPr>
        <w:spacing w:after="0" w:line="240" w:lineRule="auto"/>
        <w:rPr>
          <w:rFonts w:ascii="Times New Roman" w:eastAsia="Cambria" w:hAnsi="Times New Roman"/>
          <w:lang w:val="en-US"/>
        </w:rPr>
      </w:pPr>
    </w:p>
    <w:p w14:paraId="3B4BCD7C"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People with diabetes who are taking insulin may benefit from </w:t>
      </w:r>
      <w:r w:rsidRPr="00206133">
        <w:rPr>
          <w:rFonts w:ascii="Times New Roman" w:eastAsia="Cambria" w:hAnsi="Times New Roman"/>
          <w:b/>
          <w:lang w:val="en-CA"/>
        </w:rPr>
        <w:t>continuous glucose monitoring</w:t>
      </w:r>
      <w:r w:rsidRPr="00206133">
        <w:rPr>
          <w:rFonts w:ascii="Times New Roman" w:eastAsia="Cambria" w:hAnsi="Times New Roman"/>
          <w:lang w:val="en-CA"/>
        </w:rPr>
        <w:t>. Continuous glucose monitors are machines that measure glucose (sugar) in the fluid between cells inside a person’s body, using a small sensor inserted under the skin. The machine uses the glucose (sugar) in the fluid between cells to calculate the person’s blood sugar.</w:t>
      </w:r>
    </w:p>
    <w:p w14:paraId="6616ED94" w14:textId="77777777" w:rsidR="007243B8" w:rsidRPr="00206133" w:rsidRDefault="007243B8" w:rsidP="00500AFA">
      <w:pPr>
        <w:spacing w:after="0" w:line="240" w:lineRule="auto"/>
        <w:rPr>
          <w:rFonts w:ascii="Times New Roman" w:eastAsia="Cambria" w:hAnsi="Times New Roman"/>
          <w:lang w:val="en-US"/>
        </w:rPr>
      </w:pPr>
      <w:r w:rsidRPr="00206133">
        <w:rPr>
          <w:rFonts w:ascii="Times New Roman" w:eastAsia="Cambria" w:hAnsi="Times New Roman"/>
          <w:lang w:val="en-CA"/>
        </w:rPr>
        <w:br/>
      </w:r>
      <w:r w:rsidRPr="00206133">
        <w:rPr>
          <w:rFonts w:ascii="Times New Roman" w:eastAsia="Cambria" w:hAnsi="Times New Roman"/>
          <w:lang w:val="en-US"/>
        </w:rPr>
        <w:t xml:space="preserve">In your opinion, how important is it for doctors and scientists to </w:t>
      </w:r>
      <w:r w:rsidRPr="00206133">
        <w:rPr>
          <w:rFonts w:ascii="Times New Roman" w:eastAsia="Cambria" w:hAnsi="Times New Roman"/>
          <w:b/>
          <w:lang w:val="en-US"/>
        </w:rPr>
        <w:t>develop and test continuous glucose monitors</w:t>
      </w:r>
      <w:r w:rsidRPr="00206133">
        <w:rPr>
          <w:rFonts w:ascii="Times New Roman" w:eastAsia="Cambria" w:hAnsi="Times New Roman"/>
          <w:lang w:val="en-US"/>
        </w:rPr>
        <w:t>? [slider anchored at “not important at all” on left, “extremely important” on right]</w:t>
      </w:r>
      <w:r w:rsidRPr="00206133">
        <w:rPr>
          <w:rFonts w:ascii="Times New Roman" w:eastAsia="Cambria" w:hAnsi="Times New Roman"/>
          <w:lang w:val="en-US"/>
        </w:rPr>
        <w:br/>
      </w:r>
      <w:r w:rsidRPr="00206133">
        <w:rPr>
          <w:rFonts w:ascii="Times New Roman" w:eastAsia="Cambria" w:hAnsi="Times New Roman"/>
          <w:lang w:val="en-US"/>
        </w:rPr>
        <w:br/>
        <w:t>Can you briefly explain your answer? In your opinion, why is this important or not important? [open text]</w:t>
      </w:r>
    </w:p>
    <w:p w14:paraId="18A53750" w14:textId="77777777" w:rsidR="007243B8" w:rsidRPr="00206133" w:rsidRDefault="007243B8" w:rsidP="00500AFA">
      <w:pPr>
        <w:spacing w:after="0" w:line="240" w:lineRule="auto"/>
        <w:rPr>
          <w:rFonts w:ascii="Times New Roman" w:eastAsia="Cambria" w:hAnsi="Times New Roman"/>
          <w:lang w:val="en-US"/>
        </w:rPr>
      </w:pPr>
    </w:p>
    <w:p w14:paraId="1547A4CC" w14:textId="77777777" w:rsidR="007243B8" w:rsidRPr="00206133" w:rsidRDefault="007243B8" w:rsidP="00500AFA">
      <w:pPr>
        <w:spacing w:after="0" w:line="240" w:lineRule="auto"/>
        <w:rPr>
          <w:rFonts w:ascii="Times New Roman" w:eastAsia="Cambria" w:hAnsi="Times New Roman"/>
          <w:lang w:val="en-US"/>
        </w:rPr>
      </w:pPr>
    </w:p>
    <w:p w14:paraId="7889EA71"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People with diabetes may benefit from </w:t>
      </w:r>
      <w:r w:rsidRPr="00206133">
        <w:rPr>
          <w:rFonts w:ascii="Times New Roman" w:eastAsia="Cambria" w:hAnsi="Times New Roman"/>
          <w:b/>
          <w:lang w:val="en-CA"/>
        </w:rPr>
        <w:t>patient and caregiver education and self-management programs</w:t>
      </w:r>
      <w:r w:rsidRPr="00206133">
        <w:rPr>
          <w:rFonts w:ascii="Times New Roman" w:eastAsia="Cambria" w:hAnsi="Times New Roman"/>
          <w:lang w:val="en-CA"/>
        </w:rPr>
        <w:t>. These are programs that help people learn ways to live well with diabetes and avoid becoming overwhelmed by diabetes, including eating well, being physically active, managing blood sugar, and managing stress.</w:t>
      </w:r>
    </w:p>
    <w:p w14:paraId="5DF3E410" w14:textId="77777777" w:rsidR="007243B8" w:rsidRPr="00206133" w:rsidRDefault="007243B8" w:rsidP="00500AFA">
      <w:pPr>
        <w:spacing w:after="0" w:line="240" w:lineRule="auto"/>
        <w:rPr>
          <w:rFonts w:ascii="Times New Roman" w:eastAsia="Cambria" w:hAnsi="Times New Roman"/>
          <w:lang w:val="en-US"/>
        </w:rPr>
      </w:pPr>
      <w:r w:rsidRPr="00206133">
        <w:rPr>
          <w:rFonts w:ascii="Times New Roman" w:eastAsia="Cambria" w:hAnsi="Times New Roman"/>
          <w:lang w:val="en-CA"/>
        </w:rPr>
        <w:lastRenderedPageBreak/>
        <w:br/>
      </w:r>
      <w:r w:rsidRPr="00206133">
        <w:rPr>
          <w:rFonts w:ascii="Times New Roman" w:eastAsia="Cambria" w:hAnsi="Times New Roman"/>
          <w:lang w:val="en-US"/>
        </w:rPr>
        <w:t xml:space="preserve">In your opinion, how important is it for doctors and scientists to </w:t>
      </w:r>
      <w:r w:rsidRPr="00206133">
        <w:rPr>
          <w:rFonts w:ascii="Times New Roman" w:eastAsia="Cambria" w:hAnsi="Times New Roman"/>
          <w:b/>
          <w:lang w:val="en-US"/>
        </w:rPr>
        <w:t>develop and test patient and caregiver education and self-management programs</w:t>
      </w:r>
      <w:r w:rsidRPr="00206133">
        <w:rPr>
          <w:rFonts w:ascii="Times New Roman" w:eastAsia="Cambria" w:hAnsi="Times New Roman"/>
          <w:lang w:val="en-US"/>
        </w:rPr>
        <w:t xml:space="preserve">? [slider anchored at “not important at all” on left, “extremely important” on right] </w:t>
      </w:r>
      <w:r w:rsidRPr="00206133">
        <w:rPr>
          <w:rFonts w:ascii="Times New Roman" w:eastAsia="Cambria" w:hAnsi="Times New Roman"/>
          <w:lang w:val="en-US"/>
        </w:rPr>
        <w:br/>
      </w:r>
      <w:r w:rsidRPr="00206133">
        <w:rPr>
          <w:rFonts w:ascii="Times New Roman" w:eastAsia="Cambria" w:hAnsi="Times New Roman"/>
          <w:lang w:val="en-US"/>
        </w:rPr>
        <w:br/>
        <w:t>Can you briefly explain your answer? In your opinion, why is this important or not important? [open text]</w:t>
      </w:r>
    </w:p>
    <w:p w14:paraId="7081331E" w14:textId="77777777" w:rsidR="007243B8" w:rsidRPr="00206133" w:rsidRDefault="007243B8" w:rsidP="00500AFA">
      <w:pPr>
        <w:spacing w:after="0" w:line="240" w:lineRule="auto"/>
        <w:rPr>
          <w:rFonts w:ascii="Times New Roman" w:eastAsia="Cambria" w:hAnsi="Times New Roman"/>
          <w:lang w:val="en-CA"/>
        </w:rPr>
      </w:pPr>
    </w:p>
    <w:p w14:paraId="27930906" w14:textId="77777777" w:rsidR="007243B8" w:rsidRPr="00206133" w:rsidRDefault="007243B8" w:rsidP="00500AFA">
      <w:pPr>
        <w:spacing w:after="0" w:line="240" w:lineRule="auto"/>
        <w:rPr>
          <w:rFonts w:ascii="Times New Roman" w:eastAsia="Cambria" w:hAnsi="Times New Roman"/>
          <w:lang w:val="en-US"/>
        </w:rPr>
      </w:pPr>
    </w:p>
    <w:p w14:paraId="4ECE0039"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People with diabetes may benefit from </w:t>
      </w:r>
      <w:r w:rsidRPr="00206133">
        <w:rPr>
          <w:rFonts w:ascii="Times New Roman" w:eastAsia="Cambria" w:hAnsi="Times New Roman"/>
          <w:b/>
          <w:lang w:val="en-CA"/>
        </w:rPr>
        <w:t>programs that teach health care professionals how to provide patient-centred care to people with diabetes</w:t>
      </w:r>
      <w:r w:rsidRPr="00206133">
        <w:rPr>
          <w:rFonts w:ascii="Times New Roman" w:eastAsia="Cambria" w:hAnsi="Times New Roman"/>
          <w:lang w:val="en-CA"/>
        </w:rPr>
        <w:t>. These are programs that help doctors, nurses, dietitians and other health care providers learn techniques that help them listen to patients and focus on what matters to patients.</w:t>
      </w:r>
    </w:p>
    <w:p w14:paraId="4FEB6AC4" w14:textId="77777777" w:rsidR="007243B8" w:rsidRPr="00206133" w:rsidRDefault="007243B8" w:rsidP="00500AFA">
      <w:pPr>
        <w:spacing w:after="0" w:line="240" w:lineRule="auto"/>
        <w:rPr>
          <w:rFonts w:ascii="Times New Roman" w:eastAsia="Cambria" w:hAnsi="Times New Roman"/>
          <w:lang w:val="en-US"/>
        </w:rPr>
      </w:pPr>
      <w:r w:rsidRPr="00206133">
        <w:rPr>
          <w:rFonts w:ascii="Times New Roman" w:eastAsia="Cambria" w:hAnsi="Times New Roman"/>
          <w:lang w:val="en-CA"/>
        </w:rPr>
        <w:br/>
      </w:r>
      <w:r w:rsidRPr="00206133">
        <w:rPr>
          <w:rFonts w:ascii="Times New Roman" w:eastAsia="Cambria" w:hAnsi="Times New Roman"/>
          <w:lang w:val="en-US"/>
        </w:rPr>
        <w:t xml:space="preserve">In your opinion, how important is it for doctors and scientists to </w:t>
      </w:r>
      <w:r w:rsidRPr="00206133">
        <w:rPr>
          <w:rFonts w:ascii="Times New Roman" w:eastAsia="Cambria" w:hAnsi="Times New Roman"/>
          <w:b/>
          <w:lang w:val="en-US"/>
        </w:rPr>
        <w:t xml:space="preserve">develop and test </w:t>
      </w:r>
      <w:r w:rsidRPr="00206133">
        <w:rPr>
          <w:rFonts w:ascii="Times New Roman" w:eastAsia="Cambria" w:hAnsi="Times New Roman"/>
          <w:b/>
          <w:lang w:val="en-CA"/>
        </w:rPr>
        <w:t>programs that teach health care professionals how to provide patient-centred care to people with diabetes</w:t>
      </w:r>
      <w:r w:rsidRPr="00206133">
        <w:rPr>
          <w:rFonts w:ascii="Times New Roman" w:eastAsia="Cambria" w:hAnsi="Times New Roman"/>
          <w:lang w:val="en-US"/>
        </w:rPr>
        <w:t xml:space="preserve">? [slider anchored at “not important at all” on left, “extremely important” on right] </w:t>
      </w:r>
      <w:r w:rsidRPr="00206133">
        <w:rPr>
          <w:rFonts w:ascii="Times New Roman" w:eastAsia="Cambria" w:hAnsi="Times New Roman"/>
          <w:lang w:val="en-US"/>
        </w:rPr>
        <w:br/>
      </w:r>
      <w:r w:rsidRPr="00206133">
        <w:rPr>
          <w:rFonts w:ascii="Times New Roman" w:eastAsia="Cambria" w:hAnsi="Times New Roman"/>
          <w:lang w:val="en-US"/>
        </w:rPr>
        <w:br/>
        <w:t>Can you briefly explain your answer? In your opinion, why is this important or not important? [open text]</w:t>
      </w:r>
    </w:p>
    <w:p w14:paraId="156BB5CD" w14:textId="77777777" w:rsidR="007243B8" w:rsidRPr="00206133" w:rsidRDefault="007243B8" w:rsidP="00500AFA">
      <w:pPr>
        <w:spacing w:after="0" w:line="240" w:lineRule="auto"/>
        <w:rPr>
          <w:rFonts w:ascii="Times New Roman" w:eastAsia="Cambria" w:hAnsi="Times New Roman"/>
          <w:lang w:val="en-CA"/>
        </w:rPr>
      </w:pPr>
    </w:p>
    <w:p w14:paraId="602A2FB8" w14:textId="77777777" w:rsidR="007243B8" w:rsidRPr="00206133" w:rsidRDefault="007243B8" w:rsidP="00500AFA">
      <w:pPr>
        <w:spacing w:after="0" w:line="240" w:lineRule="auto"/>
        <w:rPr>
          <w:rFonts w:ascii="Times New Roman" w:eastAsia="Cambria" w:hAnsi="Times New Roman"/>
          <w:lang w:val="en-CA"/>
        </w:rPr>
      </w:pPr>
    </w:p>
    <w:p w14:paraId="4D75932A" w14:textId="77777777" w:rsidR="007243B8" w:rsidRPr="00206133" w:rsidRDefault="007243B8" w:rsidP="00500AFA">
      <w:pPr>
        <w:numPr>
          <w:ilvl w:val="0"/>
          <w:numId w:val="10"/>
        </w:numPr>
        <w:spacing w:after="0" w:line="240" w:lineRule="auto"/>
        <w:contextualSpacing/>
        <w:rPr>
          <w:rFonts w:ascii="Times New Roman" w:eastAsia="Cambria" w:hAnsi="Times New Roman"/>
          <w:lang w:val="en-CA"/>
        </w:rPr>
      </w:pPr>
      <w:r w:rsidRPr="00206133">
        <w:rPr>
          <w:rFonts w:ascii="Times New Roman" w:eastAsia="Cambria" w:hAnsi="Times New Roman"/>
          <w:lang w:val="en-US"/>
        </w:rPr>
        <w:t xml:space="preserve">Are there </w:t>
      </w:r>
      <w:r w:rsidRPr="00206133">
        <w:rPr>
          <w:rFonts w:ascii="Times New Roman" w:eastAsia="Cambria" w:hAnsi="Times New Roman"/>
          <w:b/>
          <w:lang w:val="en-US"/>
        </w:rPr>
        <w:t>any other issues besides the ones above</w:t>
      </w:r>
      <w:r w:rsidRPr="00206133">
        <w:rPr>
          <w:rFonts w:ascii="Times New Roman" w:eastAsia="Cambria" w:hAnsi="Times New Roman"/>
          <w:lang w:val="en-US"/>
        </w:rPr>
        <w:t xml:space="preserve"> that affect people living with diabetes that you feel need more attention from health care professionals and scientists? [open text]</w:t>
      </w:r>
    </w:p>
    <w:p w14:paraId="329B8C9F" w14:textId="77777777" w:rsidR="007243B8" w:rsidRPr="00206133" w:rsidRDefault="007243B8" w:rsidP="00500AFA">
      <w:pPr>
        <w:spacing w:after="0" w:line="240" w:lineRule="auto"/>
        <w:rPr>
          <w:rFonts w:ascii="Times New Roman" w:eastAsia="Cambria" w:hAnsi="Times New Roman"/>
          <w:lang w:val="en-US"/>
        </w:rPr>
      </w:pPr>
    </w:p>
    <w:p w14:paraId="146E8BDA" w14:textId="77777777" w:rsidR="007243B8" w:rsidRPr="00206133" w:rsidRDefault="007243B8" w:rsidP="00500AFA">
      <w:pPr>
        <w:numPr>
          <w:ilvl w:val="0"/>
          <w:numId w:val="10"/>
        </w:numPr>
        <w:spacing w:after="0" w:line="240" w:lineRule="auto"/>
        <w:contextualSpacing/>
        <w:rPr>
          <w:rFonts w:ascii="Times New Roman" w:eastAsia="Cambria" w:hAnsi="Times New Roman"/>
          <w:lang w:val="en-US"/>
        </w:rPr>
      </w:pPr>
      <w:r w:rsidRPr="00206133">
        <w:rPr>
          <w:rFonts w:ascii="Times New Roman" w:eastAsia="Cambria" w:hAnsi="Times New Roman"/>
          <w:lang w:val="en-CA"/>
        </w:rPr>
        <w:t xml:space="preserve">Are there </w:t>
      </w:r>
      <w:r w:rsidRPr="00206133">
        <w:rPr>
          <w:rFonts w:ascii="Times New Roman" w:eastAsia="Cambria" w:hAnsi="Times New Roman"/>
          <w:b/>
          <w:lang w:val="en-CA"/>
        </w:rPr>
        <w:t>any scientific or other advancements in diabetes</w:t>
      </w:r>
      <w:r w:rsidRPr="00206133">
        <w:rPr>
          <w:rFonts w:ascii="Times New Roman" w:eastAsia="Cambria" w:hAnsi="Times New Roman"/>
          <w:lang w:val="en-CA"/>
        </w:rPr>
        <w:t xml:space="preserve"> that you think deserve more attention?</w:t>
      </w:r>
      <w:r w:rsidRPr="00206133">
        <w:rPr>
          <w:rFonts w:ascii="Times New Roman" w:eastAsia="Cambria" w:hAnsi="Times New Roman"/>
          <w:lang w:val="en-US"/>
        </w:rPr>
        <w:t xml:space="preserve"> [open text]</w:t>
      </w:r>
    </w:p>
    <w:p w14:paraId="6FF7E6BC" w14:textId="77777777" w:rsidR="007243B8" w:rsidRPr="00206133" w:rsidRDefault="007243B8" w:rsidP="00500AFA">
      <w:pPr>
        <w:spacing w:after="0" w:line="240" w:lineRule="auto"/>
        <w:rPr>
          <w:rFonts w:ascii="Times New Roman" w:eastAsia="Cambria" w:hAnsi="Times New Roman"/>
          <w:lang w:val="en-US"/>
        </w:rPr>
      </w:pPr>
    </w:p>
    <w:p w14:paraId="145BB183" w14:textId="77777777" w:rsidR="007243B8" w:rsidRPr="00206133" w:rsidRDefault="007243B8" w:rsidP="00500AFA">
      <w:pPr>
        <w:tabs>
          <w:tab w:val="left" w:pos="284"/>
        </w:tabs>
        <w:spacing w:after="0" w:line="240" w:lineRule="auto"/>
        <w:rPr>
          <w:rFonts w:ascii="Times New Roman" w:eastAsia="Cambria" w:hAnsi="Times New Roman"/>
          <w:b/>
          <w:lang w:val="en-US"/>
        </w:rPr>
      </w:pPr>
    </w:p>
    <w:p w14:paraId="1CB5A1C5" w14:textId="77777777" w:rsidR="007243B8" w:rsidRPr="00206133" w:rsidRDefault="007243B8" w:rsidP="00500AFA">
      <w:pPr>
        <w:tabs>
          <w:tab w:val="left" w:pos="284"/>
        </w:tabs>
        <w:spacing w:after="0" w:line="240" w:lineRule="auto"/>
        <w:outlineLvl w:val="0"/>
        <w:rPr>
          <w:rFonts w:ascii="Times New Roman" w:eastAsia="Cambria" w:hAnsi="Times New Roman"/>
          <w:b/>
          <w:lang w:val="en-US"/>
        </w:rPr>
      </w:pPr>
      <w:r w:rsidRPr="00206133">
        <w:rPr>
          <w:rFonts w:ascii="Times New Roman" w:eastAsia="Cambria" w:hAnsi="Times New Roman"/>
          <w:b/>
          <w:lang w:val="en-US"/>
        </w:rPr>
        <w:t>Title/Header: Last questions</w:t>
      </w:r>
    </w:p>
    <w:p w14:paraId="7F0BB85D" w14:textId="77777777" w:rsidR="007243B8" w:rsidRPr="00206133" w:rsidRDefault="007243B8" w:rsidP="00500AFA">
      <w:pPr>
        <w:tabs>
          <w:tab w:val="left" w:pos="284"/>
        </w:tabs>
        <w:spacing w:after="0" w:line="240" w:lineRule="auto"/>
        <w:rPr>
          <w:rFonts w:ascii="Times New Roman" w:eastAsia="Cambria" w:hAnsi="Times New Roman"/>
          <w:b/>
          <w:lang w:val="en-US"/>
        </w:rPr>
      </w:pPr>
    </w:p>
    <w:p w14:paraId="7FACB1A8" w14:textId="77777777" w:rsidR="007243B8" w:rsidRPr="00206133" w:rsidRDefault="007243B8" w:rsidP="00500AFA">
      <w:pPr>
        <w:tabs>
          <w:tab w:val="left" w:pos="284"/>
        </w:tabs>
        <w:spacing w:after="0" w:line="240" w:lineRule="auto"/>
        <w:rPr>
          <w:rFonts w:ascii="Times New Roman" w:eastAsia="Cambria" w:hAnsi="Times New Roman"/>
          <w:lang w:val="en-US"/>
        </w:rPr>
      </w:pPr>
      <w:r w:rsidRPr="00206133">
        <w:rPr>
          <w:rFonts w:ascii="Times New Roman" w:eastAsia="Cambria" w:hAnsi="Times New Roman"/>
          <w:lang w:val="en-US"/>
        </w:rPr>
        <w:t>We would like to ask you a set of questions, divided into three groups. These questions were designed for people with diabetes. If you don’t have diabetes yourself, the questions may still apply to you if you take care of someone with diabetes.</w:t>
      </w:r>
    </w:p>
    <w:p w14:paraId="1F286D33" w14:textId="77777777" w:rsidR="007243B8" w:rsidRPr="00206133" w:rsidRDefault="007243B8" w:rsidP="00500AFA">
      <w:pPr>
        <w:keepNext/>
        <w:tabs>
          <w:tab w:val="left" w:pos="1757"/>
          <w:tab w:val="left" w:pos="3409"/>
          <w:tab w:val="left" w:pos="5248"/>
          <w:tab w:val="left" w:pos="7087"/>
        </w:tabs>
        <w:spacing w:after="0" w:line="240" w:lineRule="auto"/>
        <w:outlineLvl w:val="0"/>
        <w:rPr>
          <w:rFonts w:ascii="Times New Roman" w:eastAsia="Times New Roman" w:hAnsi="Times New Roman"/>
          <w:b/>
          <w:lang w:val="en-US"/>
        </w:rPr>
      </w:pPr>
      <w:r w:rsidRPr="00206133">
        <w:rPr>
          <w:rFonts w:ascii="Times New Roman" w:eastAsia="Times New Roman" w:hAnsi="Times New Roman"/>
          <w:b/>
          <w:lang w:val="en-US"/>
        </w:rPr>
        <w:lastRenderedPageBreak/>
        <w:t>Title/Header: Distress related to your diabetes</w:t>
      </w:r>
    </w:p>
    <w:p w14:paraId="6CF1F80B" w14:textId="77777777" w:rsidR="007243B8" w:rsidRPr="00206133" w:rsidRDefault="007243B8" w:rsidP="00500AFA">
      <w:pPr>
        <w:keepNext/>
        <w:tabs>
          <w:tab w:val="left" w:pos="1757"/>
          <w:tab w:val="left" w:pos="3409"/>
          <w:tab w:val="left" w:pos="5248"/>
          <w:tab w:val="left" w:pos="7087"/>
        </w:tabs>
        <w:spacing w:after="0" w:line="240" w:lineRule="auto"/>
        <w:rPr>
          <w:rFonts w:ascii="Times New Roman" w:eastAsia="Times New Roman" w:hAnsi="Times New Roman"/>
          <w:color w:val="FFFFFF"/>
          <w:lang w:val="en-US"/>
        </w:rPr>
      </w:pPr>
      <w:r w:rsidRPr="00206133">
        <w:rPr>
          <w:rFonts w:ascii="Times New Roman" w:eastAsia="Times New Roman" w:hAnsi="Times New Roman"/>
          <w:color w:val="FFFFFF"/>
          <w:lang w:val="en-US"/>
        </w:rPr>
        <w:tab/>
      </w:r>
      <w:r w:rsidRPr="00206133">
        <w:rPr>
          <w:rFonts w:ascii="Times New Roman" w:eastAsia="Times New Roman" w:hAnsi="Times New Roman"/>
          <w:color w:val="FFFFFF"/>
          <w:lang w:val="en-US"/>
        </w:rPr>
        <w:tab/>
      </w:r>
      <w:r w:rsidRPr="00206133">
        <w:rPr>
          <w:rFonts w:ascii="Times New Roman" w:eastAsia="Times New Roman" w:hAnsi="Times New Roman"/>
          <w:color w:val="FFFFFF"/>
          <w:lang w:val="en-US"/>
        </w:rPr>
        <w:tab/>
      </w:r>
      <w:r w:rsidRPr="00206133">
        <w:rPr>
          <w:rFonts w:ascii="Times New Roman" w:eastAsia="Times New Roman" w:hAnsi="Times New Roman"/>
          <w:color w:val="FFFFFF"/>
          <w:lang w:val="en-US"/>
        </w:rPr>
        <w:tab/>
      </w:r>
    </w:p>
    <w:p w14:paraId="19C5B8E2" w14:textId="77777777" w:rsidR="007243B8" w:rsidRPr="00206133" w:rsidRDefault="007243B8" w:rsidP="00500AFA">
      <w:pPr>
        <w:keepNext/>
        <w:numPr>
          <w:ilvl w:val="0"/>
          <w:numId w:val="10"/>
        </w:numPr>
        <w:tabs>
          <w:tab w:val="left" w:pos="1757"/>
          <w:tab w:val="left" w:pos="3409"/>
          <w:tab w:val="left" w:pos="5248"/>
          <w:tab w:val="left" w:pos="7087"/>
        </w:tabs>
        <w:spacing w:after="0" w:line="240" w:lineRule="auto"/>
        <w:contextualSpacing/>
        <w:rPr>
          <w:rFonts w:ascii="Times New Roman" w:eastAsia="Cambria" w:hAnsi="Times New Roman"/>
          <w:lang w:val="en-CA"/>
        </w:rPr>
      </w:pPr>
      <w:r w:rsidRPr="00206133">
        <w:rPr>
          <w:rFonts w:ascii="Times New Roman" w:eastAsia="Cambria" w:hAnsi="Times New Roman"/>
          <w:lang w:val="en-CA"/>
        </w:rPr>
        <w:t xml:space="preserve">Fear of complications </w:t>
      </w:r>
    </w:p>
    <w:p w14:paraId="51526561" w14:textId="77777777" w:rsidR="007243B8" w:rsidRPr="00206133" w:rsidRDefault="007243B8" w:rsidP="00500AFA">
      <w:pPr>
        <w:keepNext/>
        <w:tabs>
          <w:tab w:val="left" w:pos="1757"/>
          <w:tab w:val="left" w:pos="3409"/>
          <w:tab w:val="left" w:pos="5248"/>
          <w:tab w:val="left" w:pos="7087"/>
        </w:tabs>
        <w:spacing w:after="0" w:line="240" w:lineRule="auto"/>
        <w:rPr>
          <w:rFonts w:ascii="Times New Roman" w:eastAsia="Cambria" w:hAnsi="Times New Roman"/>
          <w:lang w:val="en-CA"/>
        </w:rPr>
      </w:pPr>
      <w:r w:rsidRPr="00206133">
        <w:rPr>
          <w:rFonts w:ascii="Times New Roman" w:eastAsia="Cambria" w:hAnsi="Times New Roman"/>
          <w:lang w:val="en-CA"/>
        </w:rPr>
        <w:t>Please answer each question by selecting the response most appropriate to yourself.</w:t>
      </w:r>
    </w:p>
    <w:tbl>
      <w:tblPr>
        <w:tblW w:w="9576" w:type="auto"/>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Look w:val="04A0" w:firstRow="1" w:lastRow="0" w:firstColumn="1" w:lastColumn="0" w:noHBand="0" w:noVBand="1"/>
      </w:tblPr>
      <w:tblGrid>
        <w:gridCol w:w="1839"/>
        <w:gridCol w:w="1811"/>
        <w:gridCol w:w="1877"/>
        <w:gridCol w:w="1877"/>
        <w:gridCol w:w="1853"/>
      </w:tblGrid>
      <w:tr w:rsidR="00ED2EF3" w:rsidRPr="0089423A" w14:paraId="70018F0C" w14:textId="77777777" w:rsidTr="007243B8">
        <w:tc>
          <w:tcPr>
            <w:tcW w:w="1915" w:type="dxa"/>
            <w:shd w:val="clear" w:color="auto" w:fill="auto"/>
            <w:vAlign w:val="center"/>
          </w:tcPr>
          <w:p w14:paraId="61082BAE" w14:textId="77777777" w:rsidR="007243B8" w:rsidRPr="003F6EC0" w:rsidRDefault="007243B8" w:rsidP="00500AFA">
            <w:pPr>
              <w:keepNext/>
              <w:spacing w:after="0" w:line="240" w:lineRule="auto"/>
              <w:rPr>
                <w:rFonts w:ascii="Times New Roman" w:eastAsia="Times New Roman" w:hAnsi="Times New Roman"/>
                <w:b/>
                <w:bCs/>
                <w:color w:val="FFFFFF"/>
                <w:lang w:val="en-US"/>
              </w:rPr>
            </w:pPr>
          </w:p>
        </w:tc>
        <w:tc>
          <w:tcPr>
            <w:tcW w:w="1915" w:type="dxa"/>
            <w:shd w:val="clear" w:color="auto" w:fill="auto"/>
            <w:vAlign w:val="center"/>
          </w:tcPr>
          <w:p w14:paraId="11808C34" w14:textId="77777777" w:rsidR="007243B8" w:rsidRPr="003F6EC0" w:rsidRDefault="007243B8" w:rsidP="00500AFA">
            <w:pPr>
              <w:keepNext/>
              <w:spacing w:after="0" w:line="240" w:lineRule="auto"/>
              <w:rPr>
                <w:rFonts w:ascii="Times New Roman" w:eastAsia="Times New Roman" w:hAnsi="Times New Roman"/>
                <w:b/>
                <w:bCs/>
                <w:color w:val="000000"/>
                <w:lang w:val="en-US"/>
              </w:rPr>
            </w:pPr>
          </w:p>
        </w:tc>
        <w:tc>
          <w:tcPr>
            <w:tcW w:w="1915" w:type="dxa"/>
            <w:shd w:val="clear" w:color="auto" w:fill="auto"/>
            <w:vAlign w:val="center"/>
          </w:tcPr>
          <w:p w14:paraId="0B8F6024" w14:textId="77777777" w:rsidR="007243B8" w:rsidRPr="003F6EC0" w:rsidRDefault="007243B8" w:rsidP="00500AFA">
            <w:pPr>
              <w:keepNext/>
              <w:spacing w:after="0" w:line="240" w:lineRule="auto"/>
              <w:rPr>
                <w:rFonts w:ascii="Times New Roman" w:eastAsia="Times New Roman" w:hAnsi="Times New Roman"/>
                <w:b/>
                <w:bCs/>
                <w:color w:val="000000"/>
                <w:lang w:val="en-US"/>
              </w:rPr>
            </w:pPr>
          </w:p>
        </w:tc>
        <w:tc>
          <w:tcPr>
            <w:tcW w:w="1915" w:type="dxa"/>
            <w:shd w:val="clear" w:color="auto" w:fill="auto"/>
            <w:vAlign w:val="center"/>
          </w:tcPr>
          <w:p w14:paraId="1667EFDD" w14:textId="77777777" w:rsidR="007243B8" w:rsidRPr="003F6EC0" w:rsidRDefault="007243B8" w:rsidP="00500AFA">
            <w:pPr>
              <w:keepNext/>
              <w:spacing w:after="0" w:line="240" w:lineRule="auto"/>
              <w:rPr>
                <w:rFonts w:ascii="Times New Roman" w:eastAsia="Times New Roman" w:hAnsi="Times New Roman"/>
                <w:b/>
                <w:bCs/>
                <w:color w:val="000000"/>
                <w:lang w:val="en-US"/>
              </w:rPr>
            </w:pPr>
          </w:p>
        </w:tc>
        <w:tc>
          <w:tcPr>
            <w:tcW w:w="1915" w:type="dxa"/>
            <w:shd w:val="clear" w:color="auto" w:fill="auto"/>
            <w:vAlign w:val="center"/>
          </w:tcPr>
          <w:p w14:paraId="2C69C043" w14:textId="77777777" w:rsidR="007243B8" w:rsidRPr="003F6EC0" w:rsidRDefault="007243B8" w:rsidP="00500AFA">
            <w:pPr>
              <w:keepNext/>
              <w:spacing w:after="0" w:line="240" w:lineRule="auto"/>
              <w:rPr>
                <w:rFonts w:ascii="Times New Roman" w:eastAsia="Times New Roman" w:hAnsi="Times New Roman"/>
                <w:b/>
                <w:bCs/>
                <w:color w:val="000000"/>
                <w:lang w:val="en-US"/>
              </w:rPr>
            </w:pPr>
          </w:p>
        </w:tc>
      </w:tr>
      <w:tr w:rsidR="007243B8" w:rsidRPr="008A2B25" w14:paraId="506BC52E" w14:textId="77777777" w:rsidTr="00276589">
        <w:tc>
          <w:tcPr>
            <w:tcW w:w="1915" w:type="dxa"/>
            <w:shd w:val="clear" w:color="auto" w:fill="auto"/>
            <w:vAlign w:val="center"/>
          </w:tcPr>
          <w:p w14:paraId="06D9AEDB"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I feel afraid of long-term complications of diabetes (1)</w:t>
            </w:r>
          </w:p>
        </w:tc>
        <w:tc>
          <w:tcPr>
            <w:tcW w:w="1915" w:type="dxa"/>
            <w:shd w:val="clear" w:color="auto" w:fill="auto"/>
            <w:vAlign w:val="center"/>
          </w:tcPr>
          <w:p w14:paraId="6815C5D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Very </w:t>
            </w:r>
          </w:p>
        </w:tc>
        <w:tc>
          <w:tcPr>
            <w:tcW w:w="1915" w:type="dxa"/>
            <w:shd w:val="clear" w:color="auto" w:fill="auto"/>
            <w:vAlign w:val="center"/>
          </w:tcPr>
          <w:p w14:paraId="2653075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Moderately </w:t>
            </w:r>
          </w:p>
        </w:tc>
        <w:tc>
          <w:tcPr>
            <w:tcW w:w="1915" w:type="dxa"/>
            <w:shd w:val="clear" w:color="auto" w:fill="auto"/>
            <w:vAlign w:val="center"/>
          </w:tcPr>
          <w:p w14:paraId="5A4C9C3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 little </w:t>
            </w:r>
          </w:p>
        </w:tc>
        <w:tc>
          <w:tcPr>
            <w:tcW w:w="1915" w:type="dxa"/>
            <w:shd w:val="clear" w:color="auto" w:fill="auto"/>
            <w:vAlign w:val="center"/>
          </w:tcPr>
          <w:p w14:paraId="481107F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ot at all </w:t>
            </w:r>
          </w:p>
        </w:tc>
      </w:tr>
      <w:tr w:rsidR="007243B8" w:rsidRPr="008A2B25" w14:paraId="37509D6A" w14:textId="77777777" w:rsidTr="00276589">
        <w:tc>
          <w:tcPr>
            <w:tcW w:w="1915" w:type="dxa"/>
            <w:shd w:val="clear" w:color="auto" w:fill="auto"/>
            <w:vAlign w:val="center"/>
          </w:tcPr>
          <w:p w14:paraId="51785ADD"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I worry about losing my eyesight because of diabetes (2)</w:t>
            </w:r>
          </w:p>
        </w:tc>
        <w:tc>
          <w:tcPr>
            <w:tcW w:w="1915" w:type="dxa"/>
            <w:shd w:val="clear" w:color="auto" w:fill="auto"/>
            <w:vAlign w:val="center"/>
          </w:tcPr>
          <w:p w14:paraId="1142B25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ll the time </w:t>
            </w:r>
          </w:p>
        </w:tc>
        <w:tc>
          <w:tcPr>
            <w:tcW w:w="1915" w:type="dxa"/>
            <w:shd w:val="clear" w:color="auto" w:fill="auto"/>
            <w:vAlign w:val="center"/>
          </w:tcPr>
          <w:p w14:paraId="46C1911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Frequently </w:t>
            </w:r>
          </w:p>
        </w:tc>
        <w:tc>
          <w:tcPr>
            <w:tcW w:w="1915" w:type="dxa"/>
            <w:shd w:val="clear" w:color="auto" w:fill="auto"/>
            <w:vAlign w:val="center"/>
          </w:tcPr>
          <w:p w14:paraId="0AE73FF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Occasionally </w:t>
            </w:r>
          </w:p>
        </w:tc>
        <w:tc>
          <w:tcPr>
            <w:tcW w:w="1915" w:type="dxa"/>
            <w:shd w:val="clear" w:color="auto" w:fill="auto"/>
            <w:vAlign w:val="center"/>
          </w:tcPr>
          <w:p w14:paraId="648E048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ever </w:t>
            </w:r>
          </w:p>
        </w:tc>
      </w:tr>
      <w:tr w:rsidR="007243B8" w:rsidRPr="008A2B25" w14:paraId="7387B0A2" w14:textId="77777777" w:rsidTr="00276589">
        <w:tc>
          <w:tcPr>
            <w:tcW w:w="1915" w:type="dxa"/>
            <w:shd w:val="clear" w:color="auto" w:fill="auto"/>
            <w:vAlign w:val="center"/>
          </w:tcPr>
          <w:p w14:paraId="2AB3B457"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I worry that having diabetes increases my chances of heart disease (3)</w:t>
            </w:r>
          </w:p>
        </w:tc>
        <w:tc>
          <w:tcPr>
            <w:tcW w:w="1915" w:type="dxa"/>
            <w:shd w:val="clear" w:color="auto" w:fill="auto"/>
            <w:vAlign w:val="center"/>
          </w:tcPr>
          <w:p w14:paraId="4B1A365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ll the time </w:t>
            </w:r>
          </w:p>
        </w:tc>
        <w:tc>
          <w:tcPr>
            <w:tcW w:w="1915" w:type="dxa"/>
            <w:shd w:val="clear" w:color="auto" w:fill="auto"/>
            <w:vAlign w:val="center"/>
          </w:tcPr>
          <w:p w14:paraId="47A44F9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Frequently </w:t>
            </w:r>
          </w:p>
        </w:tc>
        <w:tc>
          <w:tcPr>
            <w:tcW w:w="1915" w:type="dxa"/>
            <w:shd w:val="clear" w:color="auto" w:fill="auto"/>
            <w:vAlign w:val="center"/>
          </w:tcPr>
          <w:p w14:paraId="058D805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Occasionally </w:t>
            </w:r>
          </w:p>
        </w:tc>
        <w:tc>
          <w:tcPr>
            <w:tcW w:w="1915" w:type="dxa"/>
            <w:shd w:val="clear" w:color="auto" w:fill="auto"/>
            <w:vAlign w:val="center"/>
          </w:tcPr>
          <w:p w14:paraId="2080429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ever </w:t>
            </w:r>
          </w:p>
        </w:tc>
      </w:tr>
      <w:tr w:rsidR="007243B8" w:rsidRPr="008A2B25" w14:paraId="297237EF" w14:textId="77777777" w:rsidTr="00276589">
        <w:tc>
          <w:tcPr>
            <w:tcW w:w="1915" w:type="dxa"/>
            <w:shd w:val="clear" w:color="auto" w:fill="auto"/>
            <w:vAlign w:val="center"/>
          </w:tcPr>
          <w:p w14:paraId="37903AE0"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I am afraid I will need a kidney transplant one day (4)</w:t>
            </w:r>
          </w:p>
        </w:tc>
        <w:tc>
          <w:tcPr>
            <w:tcW w:w="1915" w:type="dxa"/>
            <w:shd w:val="clear" w:color="auto" w:fill="auto"/>
            <w:vAlign w:val="center"/>
          </w:tcPr>
          <w:p w14:paraId="332F7F5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Very </w:t>
            </w:r>
          </w:p>
        </w:tc>
        <w:tc>
          <w:tcPr>
            <w:tcW w:w="1915" w:type="dxa"/>
            <w:shd w:val="clear" w:color="auto" w:fill="auto"/>
            <w:vAlign w:val="center"/>
          </w:tcPr>
          <w:p w14:paraId="4033F50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Moderately </w:t>
            </w:r>
          </w:p>
        </w:tc>
        <w:tc>
          <w:tcPr>
            <w:tcW w:w="1915" w:type="dxa"/>
            <w:shd w:val="clear" w:color="auto" w:fill="auto"/>
            <w:vAlign w:val="center"/>
          </w:tcPr>
          <w:p w14:paraId="244C0CF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 little </w:t>
            </w:r>
          </w:p>
        </w:tc>
        <w:tc>
          <w:tcPr>
            <w:tcW w:w="1915" w:type="dxa"/>
            <w:shd w:val="clear" w:color="auto" w:fill="auto"/>
            <w:vAlign w:val="center"/>
          </w:tcPr>
          <w:p w14:paraId="149B6B5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ot at all </w:t>
            </w:r>
          </w:p>
        </w:tc>
      </w:tr>
      <w:tr w:rsidR="007243B8" w:rsidRPr="008A2B25" w14:paraId="623E9791" w14:textId="77777777" w:rsidTr="00276589">
        <w:tc>
          <w:tcPr>
            <w:tcW w:w="1915" w:type="dxa"/>
            <w:shd w:val="clear" w:color="auto" w:fill="auto"/>
            <w:vAlign w:val="center"/>
          </w:tcPr>
          <w:p w14:paraId="1DD8964E"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I am afraid of developing long-term complications as a result of frequent high blood sugars (5)</w:t>
            </w:r>
          </w:p>
        </w:tc>
        <w:tc>
          <w:tcPr>
            <w:tcW w:w="1915" w:type="dxa"/>
            <w:shd w:val="clear" w:color="auto" w:fill="auto"/>
            <w:vAlign w:val="center"/>
          </w:tcPr>
          <w:p w14:paraId="190AF6F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ll the time </w:t>
            </w:r>
          </w:p>
        </w:tc>
        <w:tc>
          <w:tcPr>
            <w:tcW w:w="1915" w:type="dxa"/>
            <w:shd w:val="clear" w:color="auto" w:fill="auto"/>
            <w:vAlign w:val="center"/>
          </w:tcPr>
          <w:p w14:paraId="54B055C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Frequently </w:t>
            </w:r>
          </w:p>
        </w:tc>
        <w:tc>
          <w:tcPr>
            <w:tcW w:w="1915" w:type="dxa"/>
            <w:shd w:val="clear" w:color="auto" w:fill="auto"/>
            <w:vAlign w:val="center"/>
          </w:tcPr>
          <w:p w14:paraId="0BD70E5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Occasionally </w:t>
            </w:r>
          </w:p>
        </w:tc>
        <w:tc>
          <w:tcPr>
            <w:tcW w:w="1915" w:type="dxa"/>
            <w:shd w:val="clear" w:color="auto" w:fill="auto"/>
            <w:vAlign w:val="center"/>
          </w:tcPr>
          <w:p w14:paraId="544E7DD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ever </w:t>
            </w:r>
          </w:p>
        </w:tc>
      </w:tr>
      <w:tr w:rsidR="007243B8" w:rsidRPr="008A2B25" w14:paraId="688264E1" w14:textId="77777777" w:rsidTr="00276589">
        <w:tc>
          <w:tcPr>
            <w:tcW w:w="1915" w:type="dxa"/>
            <w:shd w:val="clear" w:color="auto" w:fill="auto"/>
            <w:vAlign w:val="center"/>
          </w:tcPr>
          <w:p w14:paraId="16497630"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I am afraid that I may need kidney dialysis one day (6)</w:t>
            </w:r>
          </w:p>
        </w:tc>
        <w:tc>
          <w:tcPr>
            <w:tcW w:w="1915" w:type="dxa"/>
            <w:shd w:val="clear" w:color="auto" w:fill="auto"/>
            <w:vAlign w:val="center"/>
          </w:tcPr>
          <w:p w14:paraId="1B47C11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ever </w:t>
            </w:r>
          </w:p>
        </w:tc>
        <w:tc>
          <w:tcPr>
            <w:tcW w:w="1915" w:type="dxa"/>
            <w:shd w:val="clear" w:color="auto" w:fill="auto"/>
            <w:vAlign w:val="center"/>
          </w:tcPr>
          <w:p w14:paraId="2AC85FC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Occasionally </w:t>
            </w:r>
          </w:p>
        </w:tc>
        <w:tc>
          <w:tcPr>
            <w:tcW w:w="1915" w:type="dxa"/>
            <w:shd w:val="clear" w:color="auto" w:fill="auto"/>
            <w:vAlign w:val="center"/>
          </w:tcPr>
          <w:p w14:paraId="640F6B3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Frequently </w:t>
            </w:r>
          </w:p>
        </w:tc>
        <w:tc>
          <w:tcPr>
            <w:tcW w:w="1915" w:type="dxa"/>
            <w:shd w:val="clear" w:color="auto" w:fill="auto"/>
            <w:vAlign w:val="center"/>
          </w:tcPr>
          <w:p w14:paraId="3E91554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Constantly </w:t>
            </w:r>
          </w:p>
        </w:tc>
      </w:tr>
      <w:tr w:rsidR="007243B8" w:rsidRPr="008A2B25" w14:paraId="028252F3" w14:textId="77777777" w:rsidTr="00276589">
        <w:tc>
          <w:tcPr>
            <w:tcW w:w="1915" w:type="dxa"/>
            <w:shd w:val="clear" w:color="auto" w:fill="auto"/>
            <w:vAlign w:val="center"/>
          </w:tcPr>
          <w:p w14:paraId="6D64F9E1"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I am afraid that I will develop kidney problems one day (7)</w:t>
            </w:r>
          </w:p>
        </w:tc>
        <w:tc>
          <w:tcPr>
            <w:tcW w:w="1915" w:type="dxa"/>
            <w:shd w:val="clear" w:color="auto" w:fill="auto"/>
            <w:vAlign w:val="center"/>
          </w:tcPr>
          <w:p w14:paraId="55D32D6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ll the time </w:t>
            </w:r>
          </w:p>
        </w:tc>
        <w:tc>
          <w:tcPr>
            <w:tcW w:w="1915" w:type="dxa"/>
            <w:shd w:val="clear" w:color="auto" w:fill="auto"/>
            <w:vAlign w:val="center"/>
          </w:tcPr>
          <w:p w14:paraId="21812A8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Frequently </w:t>
            </w:r>
          </w:p>
        </w:tc>
        <w:tc>
          <w:tcPr>
            <w:tcW w:w="1915" w:type="dxa"/>
            <w:shd w:val="clear" w:color="auto" w:fill="auto"/>
            <w:vAlign w:val="center"/>
          </w:tcPr>
          <w:p w14:paraId="73491E4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Occasionally </w:t>
            </w:r>
          </w:p>
        </w:tc>
        <w:tc>
          <w:tcPr>
            <w:tcW w:w="1915" w:type="dxa"/>
            <w:shd w:val="clear" w:color="auto" w:fill="auto"/>
            <w:vAlign w:val="center"/>
          </w:tcPr>
          <w:p w14:paraId="571CAF6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ever </w:t>
            </w:r>
          </w:p>
        </w:tc>
      </w:tr>
      <w:tr w:rsidR="007243B8" w:rsidRPr="008A2B25" w14:paraId="78AA4D99" w14:textId="77777777" w:rsidTr="00276589">
        <w:tc>
          <w:tcPr>
            <w:tcW w:w="1915" w:type="dxa"/>
            <w:shd w:val="clear" w:color="auto" w:fill="auto"/>
            <w:vAlign w:val="center"/>
          </w:tcPr>
          <w:p w14:paraId="5CB4D4CB"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How often do you think about long-term complications of diabetes (8)</w:t>
            </w:r>
          </w:p>
        </w:tc>
        <w:tc>
          <w:tcPr>
            <w:tcW w:w="1915" w:type="dxa"/>
            <w:shd w:val="clear" w:color="auto" w:fill="auto"/>
            <w:vAlign w:val="center"/>
          </w:tcPr>
          <w:p w14:paraId="2054698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Hardly ever </w:t>
            </w:r>
          </w:p>
        </w:tc>
        <w:tc>
          <w:tcPr>
            <w:tcW w:w="1915" w:type="dxa"/>
            <w:shd w:val="clear" w:color="auto" w:fill="auto"/>
            <w:vAlign w:val="center"/>
          </w:tcPr>
          <w:p w14:paraId="6160711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Occasionally </w:t>
            </w:r>
          </w:p>
        </w:tc>
        <w:tc>
          <w:tcPr>
            <w:tcW w:w="1915" w:type="dxa"/>
            <w:shd w:val="clear" w:color="auto" w:fill="auto"/>
            <w:vAlign w:val="center"/>
          </w:tcPr>
          <w:p w14:paraId="4BDEBF5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Frequently </w:t>
            </w:r>
          </w:p>
        </w:tc>
        <w:tc>
          <w:tcPr>
            <w:tcW w:w="1915" w:type="dxa"/>
            <w:shd w:val="clear" w:color="auto" w:fill="auto"/>
            <w:vAlign w:val="center"/>
          </w:tcPr>
          <w:p w14:paraId="3B604E5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ll the time </w:t>
            </w:r>
          </w:p>
        </w:tc>
      </w:tr>
      <w:tr w:rsidR="007243B8" w:rsidRPr="008A2B25" w14:paraId="4EC8054C" w14:textId="77777777" w:rsidTr="00276589">
        <w:tc>
          <w:tcPr>
            <w:tcW w:w="1915" w:type="dxa"/>
            <w:shd w:val="clear" w:color="auto" w:fill="auto"/>
            <w:vAlign w:val="center"/>
          </w:tcPr>
          <w:p w14:paraId="386FD94C"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I worry that I might be at a higher risk for having a stroke (9)</w:t>
            </w:r>
          </w:p>
        </w:tc>
        <w:tc>
          <w:tcPr>
            <w:tcW w:w="1915" w:type="dxa"/>
            <w:shd w:val="clear" w:color="auto" w:fill="auto"/>
            <w:vAlign w:val="center"/>
          </w:tcPr>
          <w:p w14:paraId="35F0160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ll the time </w:t>
            </w:r>
          </w:p>
        </w:tc>
        <w:tc>
          <w:tcPr>
            <w:tcW w:w="1915" w:type="dxa"/>
            <w:shd w:val="clear" w:color="auto" w:fill="auto"/>
            <w:vAlign w:val="center"/>
          </w:tcPr>
          <w:p w14:paraId="568A913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Frequently </w:t>
            </w:r>
          </w:p>
        </w:tc>
        <w:tc>
          <w:tcPr>
            <w:tcW w:w="1915" w:type="dxa"/>
            <w:shd w:val="clear" w:color="auto" w:fill="auto"/>
            <w:vAlign w:val="center"/>
          </w:tcPr>
          <w:p w14:paraId="1CF2CAE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Occasionally </w:t>
            </w:r>
          </w:p>
        </w:tc>
        <w:tc>
          <w:tcPr>
            <w:tcW w:w="1915" w:type="dxa"/>
            <w:shd w:val="clear" w:color="auto" w:fill="auto"/>
            <w:vAlign w:val="center"/>
          </w:tcPr>
          <w:p w14:paraId="295F799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ever </w:t>
            </w:r>
          </w:p>
        </w:tc>
      </w:tr>
      <w:tr w:rsidR="007243B8" w:rsidRPr="008A2B25" w14:paraId="6086B54C" w14:textId="77777777" w:rsidTr="00276589">
        <w:tc>
          <w:tcPr>
            <w:tcW w:w="1915" w:type="dxa"/>
            <w:shd w:val="clear" w:color="auto" w:fill="auto"/>
            <w:vAlign w:val="center"/>
          </w:tcPr>
          <w:p w14:paraId="6A8008FA"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Do you ever worry about your future health? (10)</w:t>
            </w:r>
          </w:p>
        </w:tc>
        <w:tc>
          <w:tcPr>
            <w:tcW w:w="1915" w:type="dxa"/>
            <w:shd w:val="clear" w:color="auto" w:fill="auto"/>
            <w:vAlign w:val="center"/>
          </w:tcPr>
          <w:p w14:paraId="4CE54CE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ot at all </w:t>
            </w:r>
          </w:p>
        </w:tc>
        <w:tc>
          <w:tcPr>
            <w:tcW w:w="1915" w:type="dxa"/>
            <w:shd w:val="clear" w:color="auto" w:fill="auto"/>
            <w:vAlign w:val="center"/>
          </w:tcPr>
          <w:p w14:paraId="13C39A2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Occasionally </w:t>
            </w:r>
          </w:p>
        </w:tc>
        <w:tc>
          <w:tcPr>
            <w:tcW w:w="1915" w:type="dxa"/>
            <w:shd w:val="clear" w:color="auto" w:fill="auto"/>
            <w:vAlign w:val="center"/>
          </w:tcPr>
          <w:p w14:paraId="51FD7D0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Frequently </w:t>
            </w:r>
          </w:p>
        </w:tc>
        <w:tc>
          <w:tcPr>
            <w:tcW w:w="1915" w:type="dxa"/>
            <w:shd w:val="clear" w:color="auto" w:fill="auto"/>
            <w:vAlign w:val="center"/>
          </w:tcPr>
          <w:p w14:paraId="04B2F5A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ll the time </w:t>
            </w:r>
          </w:p>
        </w:tc>
      </w:tr>
      <w:tr w:rsidR="007243B8" w:rsidRPr="008A2B25" w14:paraId="46F2B2AF" w14:textId="77777777" w:rsidTr="00276589">
        <w:tc>
          <w:tcPr>
            <w:tcW w:w="1915" w:type="dxa"/>
            <w:shd w:val="clear" w:color="auto" w:fill="auto"/>
            <w:vAlign w:val="center"/>
          </w:tcPr>
          <w:p w14:paraId="2AE61634"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I worry that the diabetes specialist will find something wrong with my eyes (11)</w:t>
            </w:r>
          </w:p>
        </w:tc>
        <w:tc>
          <w:tcPr>
            <w:tcW w:w="1915" w:type="dxa"/>
            <w:shd w:val="clear" w:color="auto" w:fill="auto"/>
            <w:vAlign w:val="center"/>
          </w:tcPr>
          <w:p w14:paraId="57EE8A7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ot at all </w:t>
            </w:r>
          </w:p>
        </w:tc>
        <w:tc>
          <w:tcPr>
            <w:tcW w:w="1915" w:type="dxa"/>
            <w:shd w:val="clear" w:color="auto" w:fill="auto"/>
            <w:vAlign w:val="center"/>
          </w:tcPr>
          <w:p w14:paraId="75425B8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Occasionally </w:t>
            </w:r>
          </w:p>
        </w:tc>
        <w:tc>
          <w:tcPr>
            <w:tcW w:w="1915" w:type="dxa"/>
            <w:shd w:val="clear" w:color="auto" w:fill="auto"/>
            <w:vAlign w:val="center"/>
          </w:tcPr>
          <w:p w14:paraId="0DBD5C2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Frequently </w:t>
            </w:r>
          </w:p>
        </w:tc>
        <w:tc>
          <w:tcPr>
            <w:tcW w:w="1915" w:type="dxa"/>
            <w:shd w:val="clear" w:color="auto" w:fill="auto"/>
            <w:vAlign w:val="center"/>
          </w:tcPr>
          <w:p w14:paraId="3483FFA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Constantly </w:t>
            </w:r>
          </w:p>
        </w:tc>
      </w:tr>
      <w:tr w:rsidR="007243B8" w:rsidRPr="008A2B25" w14:paraId="5A5CFB5C" w14:textId="77777777" w:rsidTr="00276589">
        <w:tc>
          <w:tcPr>
            <w:tcW w:w="1915" w:type="dxa"/>
            <w:shd w:val="clear" w:color="auto" w:fill="auto"/>
            <w:vAlign w:val="center"/>
          </w:tcPr>
          <w:p w14:paraId="67BDAC54"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Do you ever worry about future problems when your blood sugars are erratic? (12)</w:t>
            </w:r>
          </w:p>
        </w:tc>
        <w:tc>
          <w:tcPr>
            <w:tcW w:w="1915" w:type="dxa"/>
            <w:shd w:val="clear" w:color="auto" w:fill="auto"/>
            <w:vAlign w:val="center"/>
          </w:tcPr>
          <w:p w14:paraId="7288FAA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ot at all </w:t>
            </w:r>
          </w:p>
        </w:tc>
        <w:tc>
          <w:tcPr>
            <w:tcW w:w="1915" w:type="dxa"/>
            <w:shd w:val="clear" w:color="auto" w:fill="auto"/>
            <w:vAlign w:val="center"/>
          </w:tcPr>
          <w:p w14:paraId="0C05380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Occasionally </w:t>
            </w:r>
          </w:p>
        </w:tc>
        <w:tc>
          <w:tcPr>
            <w:tcW w:w="1915" w:type="dxa"/>
            <w:shd w:val="clear" w:color="auto" w:fill="auto"/>
            <w:vAlign w:val="center"/>
          </w:tcPr>
          <w:p w14:paraId="3F43508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Frequently </w:t>
            </w:r>
          </w:p>
        </w:tc>
        <w:tc>
          <w:tcPr>
            <w:tcW w:w="1915" w:type="dxa"/>
            <w:shd w:val="clear" w:color="auto" w:fill="auto"/>
            <w:vAlign w:val="center"/>
          </w:tcPr>
          <w:p w14:paraId="1474A7F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ll the time </w:t>
            </w:r>
          </w:p>
        </w:tc>
      </w:tr>
      <w:tr w:rsidR="007243B8" w:rsidRPr="008A2B25" w14:paraId="09DAEB23" w14:textId="77777777" w:rsidTr="00276589">
        <w:tc>
          <w:tcPr>
            <w:tcW w:w="1915" w:type="dxa"/>
            <w:shd w:val="clear" w:color="auto" w:fill="auto"/>
            <w:vAlign w:val="center"/>
          </w:tcPr>
          <w:p w14:paraId="3C23D496"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lastRenderedPageBreak/>
              <w:t>I am scared that diabetes could affect my feet (13)</w:t>
            </w:r>
          </w:p>
        </w:tc>
        <w:tc>
          <w:tcPr>
            <w:tcW w:w="1915" w:type="dxa"/>
            <w:shd w:val="clear" w:color="auto" w:fill="auto"/>
            <w:vAlign w:val="center"/>
          </w:tcPr>
          <w:p w14:paraId="459F420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Very </w:t>
            </w:r>
          </w:p>
        </w:tc>
        <w:tc>
          <w:tcPr>
            <w:tcW w:w="1915" w:type="dxa"/>
            <w:shd w:val="clear" w:color="auto" w:fill="auto"/>
            <w:vAlign w:val="center"/>
          </w:tcPr>
          <w:p w14:paraId="09B3ED1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Moderately </w:t>
            </w:r>
          </w:p>
        </w:tc>
        <w:tc>
          <w:tcPr>
            <w:tcW w:w="1915" w:type="dxa"/>
            <w:shd w:val="clear" w:color="auto" w:fill="auto"/>
            <w:vAlign w:val="center"/>
          </w:tcPr>
          <w:p w14:paraId="569B653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 little </w:t>
            </w:r>
          </w:p>
        </w:tc>
        <w:tc>
          <w:tcPr>
            <w:tcW w:w="1915" w:type="dxa"/>
            <w:shd w:val="clear" w:color="auto" w:fill="auto"/>
            <w:vAlign w:val="center"/>
          </w:tcPr>
          <w:p w14:paraId="228600D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ot at all </w:t>
            </w:r>
          </w:p>
        </w:tc>
      </w:tr>
      <w:tr w:rsidR="007243B8" w:rsidRPr="008A2B25" w14:paraId="3F8998DF" w14:textId="77777777" w:rsidTr="00276589">
        <w:tc>
          <w:tcPr>
            <w:tcW w:w="1915" w:type="dxa"/>
            <w:shd w:val="clear" w:color="auto" w:fill="auto"/>
            <w:vAlign w:val="center"/>
          </w:tcPr>
          <w:p w14:paraId="2E7B4594"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I'm scared of having a heart attack in the future (14)</w:t>
            </w:r>
          </w:p>
        </w:tc>
        <w:tc>
          <w:tcPr>
            <w:tcW w:w="1915" w:type="dxa"/>
            <w:shd w:val="clear" w:color="auto" w:fill="auto"/>
            <w:vAlign w:val="center"/>
          </w:tcPr>
          <w:p w14:paraId="4A290A8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ot at all </w:t>
            </w:r>
          </w:p>
        </w:tc>
        <w:tc>
          <w:tcPr>
            <w:tcW w:w="1915" w:type="dxa"/>
            <w:shd w:val="clear" w:color="auto" w:fill="auto"/>
            <w:vAlign w:val="center"/>
          </w:tcPr>
          <w:p w14:paraId="23855C4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 little scared </w:t>
            </w:r>
          </w:p>
        </w:tc>
        <w:tc>
          <w:tcPr>
            <w:tcW w:w="1915" w:type="dxa"/>
            <w:shd w:val="clear" w:color="auto" w:fill="auto"/>
            <w:vAlign w:val="center"/>
          </w:tcPr>
          <w:p w14:paraId="4E328A2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Moderately scared </w:t>
            </w:r>
          </w:p>
        </w:tc>
        <w:tc>
          <w:tcPr>
            <w:tcW w:w="1915" w:type="dxa"/>
            <w:shd w:val="clear" w:color="auto" w:fill="auto"/>
            <w:vAlign w:val="center"/>
          </w:tcPr>
          <w:p w14:paraId="03E9E88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Very scared </w:t>
            </w:r>
          </w:p>
        </w:tc>
      </w:tr>
      <w:tr w:rsidR="007243B8" w:rsidRPr="008A2B25" w14:paraId="692C2641" w14:textId="77777777" w:rsidTr="00276589">
        <w:tc>
          <w:tcPr>
            <w:tcW w:w="1915" w:type="dxa"/>
            <w:shd w:val="clear" w:color="auto" w:fill="auto"/>
            <w:vAlign w:val="center"/>
          </w:tcPr>
          <w:p w14:paraId="1CBA6E18"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I worry about developing problems with circulation (15)</w:t>
            </w:r>
          </w:p>
        </w:tc>
        <w:tc>
          <w:tcPr>
            <w:tcW w:w="1915" w:type="dxa"/>
            <w:shd w:val="clear" w:color="auto" w:fill="auto"/>
            <w:vAlign w:val="center"/>
          </w:tcPr>
          <w:p w14:paraId="371E425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Never </w:t>
            </w:r>
          </w:p>
        </w:tc>
        <w:tc>
          <w:tcPr>
            <w:tcW w:w="1915" w:type="dxa"/>
            <w:shd w:val="clear" w:color="auto" w:fill="auto"/>
            <w:vAlign w:val="center"/>
          </w:tcPr>
          <w:p w14:paraId="1EE4099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Occasionally </w:t>
            </w:r>
          </w:p>
        </w:tc>
        <w:tc>
          <w:tcPr>
            <w:tcW w:w="1915" w:type="dxa"/>
            <w:shd w:val="clear" w:color="auto" w:fill="auto"/>
            <w:vAlign w:val="center"/>
          </w:tcPr>
          <w:p w14:paraId="2D5043E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Frequently </w:t>
            </w:r>
          </w:p>
        </w:tc>
        <w:tc>
          <w:tcPr>
            <w:tcW w:w="1915" w:type="dxa"/>
            <w:shd w:val="clear" w:color="auto" w:fill="auto"/>
            <w:vAlign w:val="center"/>
          </w:tcPr>
          <w:p w14:paraId="7B4A36F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r w:rsidRPr="003F6EC0">
              <w:rPr>
                <w:rFonts w:ascii="Times New Roman" w:eastAsia="Cambria" w:hAnsi="Times New Roman"/>
                <w:bCs/>
                <w:sz w:val="20"/>
                <w:szCs w:val="20"/>
                <w:lang w:val="en-US"/>
              </w:rPr>
              <w:t xml:space="preserve">All the time </w:t>
            </w:r>
          </w:p>
        </w:tc>
      </w:tr>
    </w:tbl>
    <w:p w14:paraId="5DC47B2E" w14:textId="77777777" w:rsidR="007243B8" w:rsidRPr="003F6EC0" w:rsidRDefault="007243B8" w:rsidP="00500AFA">
      <w:pPr>
        <w:keepNext/>
        <w:spacing w:after="0" w:line="240" w:lineRule="auto"/>
        <w:rPr>
          <w:rFonts w:ascii="Times New Roman" w:eastAsia="Cambria" w:hAnsi="Times New Roman"/>
          <w:lang w:val="en-US"/>
        </w:rPr>
      </w:pPr>
    </w:p>
    <w:p w14:paraId="55B67F4F" w14:textId="77777777" w:rsidR="007243B8" w:rsidRPr="003F6EC0" w:rsidRDefault="007243B8" w:rsidP="00500AFA">
      <w:pPr>
        <w:keepNext/>
        <w:numPr>
          <w:ilvl w:val="0"/>
          <w:numId w:val="10"/>
        </w:numPr>
        <w:spacing w:after="0" w:line="240" w:lineRule="auto"/>
        <w:contextualSpacing/>
        <w:rPr>
          <w:rFonts w:ascii="Times New Roman" w:eastAsia="Cambria" w:hAnsi="Times New Roman"/>
          <w:sz w:val="24"/>
          <w:szCs w:val="24"/>
          <w:lang w:val="en-US"/>
        </w:rPr>
      </w:pPr>
      <w:r w:rsidRPr="003F6EC0">
        <w:rPr>
          <w:rFonts w:ascii="Times New Roman" w:eastAsia="Cambria" w:hAnsi="Times New Roman"/>
          <w:sz w:val="24"/>
          <w:szCs w:val="24"/>
          <w:lang w:val="en-US"/>
        </w:rPr>
        <w:t>Fear of Hypogylcemia</w:t>
      </w:r>
    </w:p>
    <w:p w14:paraId="553ECD3E" w14:textId="77777777" w:rsidR="007243B8" w:rsidRPr="003F6EC0" w:rsidRDefault="007243B8" w:rsidP="00500AFA">
      <w:pPr>
        <w:keepNext/>
        <w:spacing w:after="0" w:line="240" w:lineRule="auto"/>
        <w:rPr>
          <w:rFonts w:ascii="Times New Roman" w:eastAsia="Cambria" w:hAnsi="Times New Roman"/>
          <w:sz w:val="24"/>
          <w:szCs w:val="24"/>
          <w:lang w:val="en-US"/>
        </w:rPr>
      </w:pPr>
      <w:r w:rsidRPr="003F6EC0">
        <w:rPr>
          <w:rFonts w:ascii="Times New Roman" w:eastAsia="Cambria" w:hAnsi="Times New Roman"/>
          <w:sz w:val="24"/>
          <w:szCs w:val="24"/>
          <w:lang w:val="en-US"/>
        </w:rPr>
        <w:t xml:space="preserve"> </w:t>
      </w:r>
    </w:p>
    <w:p w14:paraId="6554B1AB" w14:textId="77777777" w:rsidR="007243B8" w:rsidRPr="007039E5" w:rsidRDefault="007243B8" w:rsidP="00500AFA">
      <w:pPr>
        <w:keepNext/>
        <w:spacing w:after="0" w:line="240" w:lineRule="auto"/>
        <w:rPr>
          <w:rFonts w:ascii="Times New Roman" w:eastAsia="Cambria" w:hAnsi="Times New Roman"/>
          <w:lang w:val="en-CA"/>
        </w:rPr>
      </w:pPr>
      <w:r w:rsidRPr="003F6EC0">
        <w:rPr>
          <w:rFonts w:ascii="Times New Roman" w:eastAsia="Cambria" w:hAnsi="Times New Roman"/>
          <w:sz w:val="24"/>
          <w:szCs w:val="24"/>
          <w:lang w:val="en-CA"/>
        </w:rPr>
        <w:t xml:space="preserve">Below is a list of things people with diabetes sometimes do in order to avoid low blood sugar and its consequences. Select one of the responses in the drop down menu that best describes </w:t>
      </w:r>
      <w:r w:rsidR="00A30B50">
        <w:rPr>
          <w:rFonts w:ascii="Times New Roman" w:eastAsia="Cambria" w:hAnsi="Times New Roman"/>
          <w:lang w:val="en-CA"/>
        </w:rPr>
        <w:t>W</w:t>
      </w:r>
      <w:r w:rsidRPr="007039E5">
        <w:rPr>
          <w:rFonts w:ascii="Times New Roman" w:eastAsia="Cambria" w:hAnsi="Times New Roman"/>
          <w:lang w:val="en-CA"/>
        </w:rPr>
        <w:t>hat you do in your daily routine to AVOID low blood sugar and its consequences. (Please do not skip any!) To avoid low blood sugar and how it affects me, I ...</w:t>
      </w:r>
    </w:p>
    <w:tbl>
      <w:tblPr>
        <w:tblW w:w="0" w:type="auto"/>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Look w:val="04A0" w:firstRow="1" w:lastRow="0" w:firstColumn="1" w:lastColumn="0" w:noHBand="0" w:noVBand="1"/>
      </w:tblPr>
      <w:tblGrid>
        <w:gridCol w:w="4165"/>
        <w:gridCol w:w="803"/>
        <w:gridCol w:w="817"/>
        <w:gridCol w:w="1260"/>
        <w:gridCol w:w="1134"/>
        <w:gridCol w:w="1078"/>
      </w:tblGrid>
      <w:tr w:rsidR="00ED2EF3" w:rsidRPr="008A2B25" w14:paraId="2C188AD9" w14:textId="77777777" w:rsidTr="00A50A04">
        <w:tc>
          <w:tcPr>
            <w:tcW w:w="4165" w:type="dxa"/>
            <w:shd w:val="clear" w:color="auto" w:fill="auto"/>
            <w:vAlign w:val="center"/>
          </w:tcPr>
          <w:p w14:paraId="7D30C768" w14:textId="77777777" w:rsidR="007243B8" w:rsidRPr="003F6EC0" w:rsidRDefault="007243B8" w:rsidP="00500AFA">
            <w:pPr>
              <w:keepNext/>
              <w:spacing w:after="0" w:line="240" w:lineRule="auto"/>
              <w:rPr>
                <w:rFonts w:ascii="Times New Roman" w:eastAsia="Times New Roman" w:hAnsi="Times New Roman"/>
                <w:bCs/>
                <w:color w:val="FFFFFF"/>
                <w:lang w:val="en-US"/>
              </w:rPr>
            </w:pPr>
          </w:p>
        </w:tc>
        <w:tc>
          <w:tcPr>
            <w:tcW w:w="803" w:type="dxa"/>
            <w:shd w:val="clear" w:color="auto" w:fill="auto"/>
            <w:vAlign w:val="center"/>
          </w:tcPr>
          <w:p w14:paraId="535EDC43" w14:textId="77777777" w:rsidR="007243B8" w:rsidRPr="003F6EC0" w:rsidRDefault="007243B8" w:rsidP="00500AFA">
            <w:pPr>
              <w:keepNext/>
              <w:spacing w:after="0" w:line="240" w:lineRule="auto"/>
              <w:rPr>
                <w:rFonts w:ascii="Times New Roman" w:eastAsia="Times New Roman" w:hAnsi="Times New Roman"/>
                <w:bCs/>
                <w:color w:val="000000"/>
                <w:lang w:val="en-US"/>
              </w:rPr>
            </w:pPr>
            <w:r w:rsidRPr="003F6EC0">
              <w:rPr>
                <w:rFonts w:ascii="Times New Roman" w:eastAsia="Times New Roman" w:hAnsi="Times New Roman"/>
                <w:bCs/>
                <w:color w:val="000000"/>
                <w:lang w:val="en-US"/>
              </w:rPr>
              <w:t xml:space="preserve">Never </w:t>
            </w:r>
          </w:p>
        </w:tc>
        <w:tc>
          <w:tcPr>
            <w:tcW w:w="817" w:type="dxa"/>
            <w:shd w:val="clear" w:color="auto" w:fill="auto"/>
            <w:vAlign w:val="center"/>
          </w:tcPr>
          <w:p w14:paraId="7934DD5D" w14:textId="77777777" w:rsidR="007243B8" w:rsidRPr="003F6EC0" w:rsidRDefault="007243B8" w:rsidP="00500AFA">
            <w:pPr>
              <w:keepNext/>
              <w:spacing w:after="0" w:line="240" w:lineRule="auto"/>
              <w:rPr>
                <w:rFonts w:ascii="Times New Roman" w:eastAsia="Times New Roman" w:hAnsi="Times New Roman"/>
                <w:bCs/>
                <w:color w:val="000000"/>
                <w:lang w:val="en-US"/>
              </w:rPr>
            </w:pPr>
            <w:r w:rsidRPr="003F6EC0">
              <w:rPr>
                <w:rFonts w:ascii="Times New Roman" w:eastAsia="Times New Roman" w:hAnsi="Times New Roman"/>
                <w:bCs/>
                <w:color w:val="000000"/>
                <w:lang w:val="en-US"/>
              </w:rPr>
              <w:t xml:space="preserve">Rarely </w:t>
            </w:r>
          </w:p>
        </w:tc>
        <w:tc>
          <w:tcPr>
            <w:tcW w:w="1260" w:type="dxa"/>
            <w:shd w:val="clear" w:color="auto" w:fill="auto"/>
            <w:vAlign w:val="center"/>
          </w:tcPr>
          <w:p w14:paraId="7C1D2F9E" w14:textId="77777777" w:rsidR="007243B8" w:rsidRPr="003F6EC0" w:rsidRDefault="007243B8" w:rsidP="00500AFA">
            <w:pPr>
              <w:keepNext/>
              <w:spacing w:after="0" w:line="240" w:lineRule="auto"/>
              <w:rPr>
                <w:rFonts w:ascii="Times New Roman" w:eastAsia="Times New Roman" w:hAnsi="Times New Roman"/>
                <w:bCs/>
                <w:color w:val="000000"/>
                <w:lang w:val="en-US"/>
              </w:rPr>
            </w:pPr>
            <w:r w:rsidRPr="003F6EC0">
              <w:rPr>
                <w:rFonts w:ascii="Times New Roman" w:eastAsia="Times New Roman" w:hAnsi="Times New Roman"/>
                <w:bCs/>
                <w:color w:val="000000"/>
                <w:lang w:val="en-US"/>
              </w:rPr>
              <w:t>Sometimes</w:t>
            </w:r>
          </w:p>
        </w:tc>
        <w:tc>
          <w:tcPr>
            <w:tcW w:w="1134" w:type="dxa"/>
            <w:shd w:val="clear" w:color="auto" w:fill="auto"/>
            <w:vAlign w:val="center"/>
          </w:tcPr>
          <w:p w14:paraId="06B8C3E7" w14:textId="77777777" w:rsidR="007243B8" w:rsidRPr="003F6EC0" w:rsidRDefault="007243B8" w:rsidP="00500AFA">
            <w:pPr>
              <w:keepNext/>
              <w:spacing w:after="0" w:line="240" w:lineRule="auto"/>
              <w:rPr>
                <w:rFonts w:ascii="Times New Roman" w:eastAsia="Times New Roman" w:hAnsi="Times New Roman"/>
                <w:bCs/>
                <w:color w:val="000000"/>
                <w:lang w:val="en-US"/>
              </w:rPr>
            </w:pPr>
            <w:r w:rsidRPr="003F6EC0">
              <w:rPr>
                <w:rFonts w:ascii="Times New Roman" w:eastAsia="Times New Roman" w:hAnsi="Times New Roman"/>
                <w:bCs/>
                <w:color w:val="000000"/>
                <w:lang w:val="en-US"/>
              </w:rPr>
              <w:t>Often</w:t>
            </w:r>
          </w:p>
        </w:tc>
        <w:tc>
          <w:tcPr>
            <w:tcW w:w="1078" w:type="dxa"/>
            <w:shd w:val="clear" w:color="auto" w:fill="auto"/>
            <w:vAlign w:val="center"/>
          </w:tcPr>
          <w:p w14:paraId="79402000" w14:textId="77777777" w:rsidR="007243B8" w:rsidRPr="003F6EC0" w:rsidRDefault="007243B8" w:rsidP="00500AFA">
            <w:pPr>
              <w:keepNext/>
              <w:spacing w:after="0" w:line="240" w:lineRule="auto"/>
              <w:rPr>
                <w:rFonts w:ascii="Times New Roman" w:eastAsia="Times New Roman" w:hAnsi="Times New Roman"/>
                <w:bCs/>
                <w:color w:val="000000"/>
                <w:lang w:val="en-US"/>
              </w:rPr>
            </w:pPr>
            <w:r w:rsidRPr="003F6EC0">
              <w:rPr>
                <w:rFonts w:ascii="Times New Roman" w:eastAsia="Times New Roman" w:hAnsi="Times New Roman"/>
                <w:bCs/>
                <w:color w:val="000000"/>
                <w:lang w:val="en-US"/>
              </w:rPr>
              <w:t xml:space="preserve">Very often </w:t>
            </w:r>
          </w:p>
        </w:tc>
      </w:tr>
      <w:tr w:rsidR="00ED2EF3" w:rsidRPr="0089423A" w14:paraId="651B5AE5" w14:textId="77777777" w:rsidTr="00A50A04">
        <w:tc>
          <w:tcPr>
            <w:tcW w:w="4165" w:type="dxa"/>
            <w:shd w:val="clear" w:color="auto" w:fill="auto"/>
            <w:vAlign w:val="center"/>
          </w:tcPr>
          <w:p w14:paraId="44938192" w14:textId="77777777" w:rsidR="007243B8" w:rsidRPr="007039E5" w:rsidRDefault="00F01D50" w:rsidP="00500AFA">
            <w:pPr>
              <w:keepNext/>
              <w:spacing w:after="0" w:line="240" w:lineRule="auto"/>
              <w:rPr>
                <w:rFonts w:ascii="Times New Roman" w:eastAsia="Times New Roman" w:hAnsi="Times New Roman"/>
                <w:bCs/>
                <w:sz w:val="20"/>
                <w:szCs w:val="20"/>
                <w:lang w:val="en-US"/>
              </w:rPr>
            </w:pPr>
            <w:r w:rsidRPr="007039E5">
              <w:rPr>
                <w:rFonts w:ascii="Times New Roman" w:eastAsia="Times New Roman" w:hAnsi="Times New Roman"/>
                <w:bCs/>
                <w:sz w:val="20"/>
                <w:szCs w:val="20"/>
                <w:lang w:val="en-US"/>
              </w:rPr>
              <w:t>Eat large snacks at bedtime (1)</w:t>
            </w:r>
          </w:p>
        </w:tc>
        <w:tc>
          <w:tcPr>
            <w:tcW w:w="803" w:type="dxa"/>
            <w:shd w:val="clear" w:color="auto" w:fill="auto"/>
            <w:vAlign w:val="center"/>
          </w:tcPr>
          <w:p w14:paraId="69DE969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1B44869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2EECE16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34" w:type="dxa"/>
            <w:shd w:val="clear" w:color="auto" w:fill="auto"/>
            <w:vAlign w:val="center"/>
          </w:tcPr>
          <w:p w14:paraId="508FA78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78" w:type="dxa"/>
            <w:shd w:val="clear" w:color="auto" w:fill="auto"/>
            <w:vAlign w:val="center"/>
          </w:tcPr>
          <w:p w14:paraId="321B871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233CFA10" w14:textId="77777777" w:rsidTr="00A50A04">
        <w:tc>
          <w:tcPr>
            <w:tcW w:w="4165" w:type="dxa"/>
            <w:shd w:val="clear" w:color="auto" w:fill="auto"/>
            <w:vAlign w:val="center"/>
          </w:tcPr>
          <w:p w14:paraId="657AEA97" w14:textId="77777777" w:rsidR="007243B8" w:rsidRPr="007039E5" w:rsidRDefault="00F01D50" w:rsidP="00500AFA">
            <w:pPr>
              <w:keepNext/>
              <w:spacing w:after="0" w:line="240" w:lineRule="auto"/>
              <w:rPr>
                <w:rFonts w:ascii="Times New Roman" w:eastAsia="Times New Roman" w:hAnsi="Times New Roman"/>
                <w:bCs/>
                <w:sz w:val="20"/>
                <w:szCs w:val="20"/>
                <w:lang w:val="en-US"/>
              </w:rPr>
            </w:pPr>
            <w:r w:rsidRPr="007039E5">
              <w:rPr>
                <w:rFonts w:ascii="Times New Roman" w:eastAsia="Times New Roman" w:hAnsi="Times New Roman"/>
                <w:bCs/>
                <w:sz w:val="20"/>
                <w:szCs w:val="20"/>
                <w:lang w:val="en-US"/>
              </w:rPr>
              <w:t>Avoid being alone when my sugar is likely to be low (2)</w:t>
            </w:r>
          </w:p>
        </w:tc>
        <w:tc>
          <w:tcPr>
            <w:tcW w:w="803" w:type="dxa"/>
            <w:shd w:val="clear" w:color="auto" w:fill="auto"/>
            <w:vAlign w:val="center"/>
          </w:tcPr>
          <w:p w14:paraId="3786962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413BDE5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30CE817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34" w:type="dxa"/>
            <w:shd w:val="clear" w:color="auto" w:fill="auto"/>
            <w:vAlign w:val="center"/>
          </w:tcPr>
          <w:p w14:paraId="7D49400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78" w:type="dxa"/>
            <w:shd w:val="clear" w:color="auto" w:fill="auto"/>
            <w:vAlign w:val="center"/>
          </w:tcPr>
          <w:p w14:paraId="7E29C37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4166CEBD" w14:textId="77777777" w:rsidTr="00A50A04">
        <w:tc>
          <w:tcPr>
            <w:tcW w:w="4165" w:type="dxa"/>
            <w:shd w:val="clear" w:color="auto" w:fill="auto"/>
            <w:vAlign w:val="center"/>
          </w:tcPr>
          <w:p w14:paraId="7551EA16"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Run my blood sugar a little high to be on the safe side (3)</w:t>
            </w:r>
          </w:p>
        </w:tc>
        <w:tc>
          <w:tcPr>
            <w:tcW w:w="803" w:type="dxa"/>
            <w:shd w:val="clear" w:color="auto" w:fill="auto"/>
            <w:vAlign w:val="center"/>
          </w:tcPr>
          <w:p w14:paraId="628E499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07AB4DE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51D7608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34" w:type="dxa"/>
            <w:shd w:val="clear" w:color="auto" w:fill="auto"/>
            <w:vAlign w:val="center"/>
          </w:tcPr>
          <w:p w14:paraId="4E9F89FD"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78" w:type="dxa"/>
            <w:shd w:val="clear" w:color="auto" w:fill="auto"/>
            <w:vAlign w:val="center"/>
          </w:tcPr>
          <w:p w14:paraId="597D926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34A8CD5B" w14:textId="77777777" w:rsidTr="00A50A04">
        <w:tc>
          <w:tcPr>
            <w:tcW w:w="4165" w:type="dxa"/>
            <w:shd w:val="clear" w:color="auto" w:fill="auto"/>
            <w:vAlign w:val="center"/>
          </w:tcPr>
          <w:p w14:paraId="20160786"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Keep my sugar higher when I will be alone for a while (4)</w:t>
            </w:r>
          </w:p>
        </w:tc>
        <w:tc>
          <w:tcPr>
            <w:tcW w:w="803" w:type="dxa"/>
            <w:shd w:val="clear" w:color="auto" w:fill="auto"/>
            <w:vAlign w:val="center"/>
          </w:tcPr>
          <w:p w14:paraId="082B518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00E2BA0D"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150845B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34" w:type="dxa"/>
            <w:shd w:val="clear" w:color="auto" w:fill="auto"/>
            <w:vAlign w:val="center"/>
          </w:tcPr>
          <w:p w14:paraId="796636E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78" w:type="dxa"/>
            <w:shd w:val="clear" w:color="auto" w:fill="auto"/>
            <w:vAlign w:val="center"/>
          </w:tcPr>
          <w:p w14:paraId="6155D3B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7A08A335" w14:textId="77777777" w:rsidTr="00A50A04">
        <w:tc>
          <w:tcPr>
            <w:tcW w:w="4165" w:type="dxa"/>
            <w:shd w:val="clear" w:color="auto" w:fill="auto"/>
            <w:vAlign w:val="center"/>
          </w:tcPr>
          <w:p w14:paraId="4ADAF1C7"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Eat something as soon as I feel the first sign of low blood sugar (5)</w:t>
            </w:r>
          </w:p>
        </w:tc>
        <w:tc>
          <w:tcPr>
            <w:tcW w:w="803" w:type="dxa"/>
            <w:shd w:val="clear" w:color="auto" w:fill="auto"/>
            <w:vAlign w:val="center"/>
          </w:tcPr>
          <w:p w14:paraId="4C7A315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06C3AC7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1BBC7DF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34" w:type="dxa"/>
            <w:shd w:val="clear" w:color="auto" w:fill="auto"/>
            <w:vAlign w:val="center"/>
          </w:tcPr>
          <w:p w14:paraId="2938542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78" w:type="dxa"/>
            <w:shd w:val="clear" w:color="auto" w:fill="auto"/>
            <w:vAlign w:val="center"/>
          </w:tcPr>
          <w:p w14:paraId="7102231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64C9573A" w14:textId="77777777" w:rsidTr="00A50A04">
        <w:tc>
          <w:tcPr>
            <w:tcW w:w="4165" w:type="dxa"/>
            <w:shd w:val="clear" w:color="auto" w:fill="auto"/>
            <w:vAlign w:val="center"/>
          </w:tcPr>
          <w:p w14:paraId="386A2CA7"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Reduce my medication (insulin/pills) when I think my sugar is too low (6)</w:t>
            </w:r>
          </w:p>
        </w:tc>
        <w:tc>
          <w:tcPr>
            <w:tcW w:w="803" w:type="dxa"/>
            <w:shd w:val="clear" w:color="auto" w:fill="auto"/>
            <w:vAlign w:val="center"/>
          </w:tcPr>
          <w:p w14:paraId="5C3FDB0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18C1BB7D"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5B42632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34" w:type="dxa"/>
            <w:shd w:val="clear" w:color="auto" w:fill="auto"/>
            <w:vAlign w:val="center"/>
          </w:tcPr>
          <w:p w14:paraId="1CE1D61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78" w:type="dxa"/>
            <w:shd w:val="clear" w:color="auto" w:fill="auto"/>
            <w:vAlign w:val="center"/>
          </w:tcPr>
          <w:p w14:paraId="1EDECF7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05CC9C60" w14:textId="77777777" w:rsidTr="00A50A04">
        <w:tc>
          <w:tcPr>
            <w:tcW w:w="4165" w:type="dxa"/>
            <w:shd w:val="clear" w:color="auto" w:fill="auto"/>
            <w:vAlign w:val="center"/>
          </w:tcPr>
          <w:p w14:paraId="1B242DDB"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Keep my blood sugar higher when I plan to be in a long meeting or at a party (7)</w:t>
            </w:r>
          </w:p>
        </w:tc>
        <w:tc>
          <w:tcPr>
            <w:tcW w:w="803" w:type="dxa"/>
            <w:shd w:val="clear" w:color="auto" w:fill="auto"/>
            <w:vAlign w:val="center"/>
          </w:tcPr>
          <w:p w14:paraId="55FFDF9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54322E3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242436A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34" w:type="dxa"/>
            <w:shd w:val="clear" w:color="auto" w:fill="auto"/>
            <w:vAlign w:val="center"/>
          </w:tcPr>
          <w:p w14:paraId="1C512E0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78" w:type="dxa"/>
            <w:shd w:val="clear" w:color="auto" w:fill="auto"/>
            <w:vAlign w:val="center"/>
          </w:tcPr>
          <w:p w14:paraId="715FDDC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365D83EB" w14:textId="77777777" w:rsidTr="00A50A04">
        <w:tc>
          <w:tcPr>
            <w:tcW w:w="4165" w:type="dxa"/>
            <w:shd w:val="clear" w:color="auto" w:fill="auto"/>
            <w:vAlign w:val="center"/>
          </w:tcPr>
          <w:p w14:paraId="1597CA72"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Carry fast-acting sugar with me (8)</w:t>
            </w:r>
          </w:p>
        </w:tc>
        <w:tc>
          <w:tcPr>
            <w:tcW w:w="803" w:type="dxa"/>
            <w:shd w:val="clear" w:color="auto" w:fill="auto"/>
            <w:vAlign w:val="center"/>
          </w:tcPr>
          <w:p w14:paraId="7B3E3A6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1D5343B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1E5A2D5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34" w:type="dxa"/>
            <w:shd w:val="clear" w:color="auto" w:fill="auto"/>
            <w:vAlign w:val="center"/>
          </w:tcPr>
          <w:p w14:paraId="0489EBE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78" w:type="dxa"/>
            <w:shd w:val="clear" w:color="auto" w:fill="auto"/>
            <w:vAlign w:val="center"/>
          </w:tcPr>
          <w:p w14:paraId="3A2B9E1D"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35EBE546" w14:textId="77777777" w:rsidTr="00A50A04">
        <w:tc>
          <w:tcPr>
            <w:tcW w:w="4165" w:type="dxa"/>
            <w:shd w:val="clear" w:color="auto" w:fill="auto"/>
            <w:vAlign w:val="center"/>
          </w:tcPr>
          <w:p w14:paraId="3C9AAFDA"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Avoid a lot of exercise when I think my sugar is low (9)</w:t>
            </w:r>
          </w:p>
        </w:tc>
        <w:tc>
          <w:tcPr>
            <w:tcW w:w="803" w:type="dxa"/>
            <w:shd w:val="clear" w:color="auto" w:fill="auto"/>
            <w:vAlign w:val="center"/>
          </w:tcPr>
          <w:p w14:paraId="1559241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17CAAE1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5586A95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34" w:type="dxa"/>
            <w:shd w:val="clear" w:color="auto" w:fill="auto"/>
            <w:vAlign w:val="center"/>
          </w:tcPr>
          <w:p w14:paraId="2A1B2C6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78" w:type="dxa"/>
            <w:shd w:val="clear" w:color="auto" w:fill="auto"/>
            <w:vAlign w:val="center"/>
          </w:tcPr>
          <w:p w14:paraId="6F83FF7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5CD26AB0" w14:textId="77777777" w:rsidTr="00A50A04">
        <w:tc>
          <w:tcPr>
            <w:tcW w:w="4165" w:type="dxa"/>
            <w:shd w:val="clear" w:color="auto" w:fill="auto"/>
            <w:vAlign w:val="center"/>
          </w:tcPr>
          <w:p w14:paraId="35C78A11"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Check my sugar often when I plan to in a long meeting or go out to a party (10)</w:t>
            </w:r>
          </w:p>
        </w:tc>
        <w:tc>
          <w:tcPr>
            <w:tcW w:w="803" w:type="dxa"/>
            <w:shd w:val="clear" w:color="auto" w:fill="auto"/>
            <w:vAlign w:val="center"/>
          </w:tcPr>
          <w:p w14:paraId="43088DA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3A2E696D"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218F51D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34" w:type="dxa"/>
            <w:shd w:val="clear" w:color="auto" w:fill="auto"/>
            <w:vAlign w:val="center"/>
          </w:tcPr>
          <w:p w14:paraId="124282E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78" w:type="dxa"/>
            <w:shd w:val="clear" w:color="auto" w:fill="auto"/>
            <w:vAlign w:val="center"/>
          </w:tcPr>
          <w:p w14:paraId="1CA40EA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bl>
    <w:p w14:paraId="0F53DC39" w14:textId="77777777" w:rsidR="007243B8" w:rsidRPr="003F6EC0" w:rsidRDefault="007243B8" w:rsidP="00500AFA">
      <w:pPr>
        <w:keepNext/>
        <w:spacing w:after="0" w:line="240" w:lineRule="auto"/>
        <w:rPr>
          <w:rFonts w:ascii="Times New Roman" w:eastAsia="Cambria" w:hAnsi="Times New Roman"/>
          <w:lang w:val="en-US"/>
        </w:rPr>
      </w:pPr>
    </w:p>
    <w:p w14:paraId="1F343AF8" w14:textId="77777777" w:rsidR="007243B8" w:rsidRPr="003F6EC0" w:rsidRDefault="007243B8" w:rsidP="00500AFA">
      <w:pPr>
        <w:keepNext/>
        <w:tabs>
          <w:tab w:val="left" w:pos="1559"/>
          <w:tab w:val="left" w:pos="3007"/>
          <w:tab w:val="left" w:pos="4459"/>
          <w:tab w:val="left" w:pos="5989"/>
          <w:tab w:val="left" w:pos="7432"/>
        </w:tabs>
        <w:spacing w:after="0" w:line="240" w:lineRule="auto"/>
        <w:rPr>
          <w:rFonts w:ascii="Times New Roman" w:eastAsia="Times New Roman" w:hAnsi="Times New Roman"/>
          <w:color w:val="FFFFFF"/>
          <w:lang w:val="en-US"/>
        </w:rPr>
      </w:pPr>
      <w:r w:rsidRPr="003F6EC0">
        <w:rPr>
          <w:rFonts w:ascii="Times New Roman" w:eastAsia="Times New Roman" w:hAnsi="Times New Roman"/>
          <w:color w:val="FFFFFF"/>
          <w:lang w:val="en-US"/>
        </w:rPr>
        <w:tab/>
      </w:r>
    </w:p>
    <w:p w14:paraId="3A9C0649" w14:textId="75979C52" w:rsidR="00A30B50" w:rsidRDefault="00A30B50">
      <w:pPr>
        <w:spacing w:after="0" w:line="240" w:lineRule="auto"/>
        <w:rPr>
          <w:rFonts w:ascii="Times New Roman" w:eastAsia="Cambria" w:hAnsi="Times New Roman"/>
          <w:lang w:val="en-US"/>
        </w:rPr>
      </w:pPr>
      <w:r>
        <w:rPr>
          <w:rFonts w:ascii="Times New Roman" w:eastAsia="Cambria" w:hAnsi="Times New Roman"/>
          <w:lang w:val="en-US"/>
        </w:rPr>
        <w:br w:type="page"/>
      </w:r>
    </w:p>
    <w:p w14:paraId="0EA9F3F1" w14:textId="77777777" w:rsidR="007243B8" w:rsidRPr="003F6EC0" w:rsidRDefault="007243B8" w:rsidP="00500AFA">
      <w:pPr>
        <w:keepNext/>
        <w:spacing w:after="0" w:line="240" w:lineRule="auto"/>
        <w:rPr>
          <w:rFonts w:ascii="Times New Roman" w:eastAsia="Cambria" w:hAnsi="Times New Roman"/>
          <w:lang w:val="en-US"/>
        </w:rPr>
      </w:pPr>
      <w:r w:rsidRPr="003F6EC0">
        <w:rPr>
          <w:rFonts w:ascii="Times New Roman" w:eastAsia="Cambria" w:hAnsi="Times New Roman"/>
          <w:lang w:val="en-US"/>
        </w:rPr>
        <w:lastRenderedPageBreak/>
        <w:t>Below is a list of concerns people with diabetes sometimes have about low blood sugar. Please read each item carefully (do not skip any). Select one of the responses in the drop down menu that best describes how often you worry about each item because of low blood sugar.</w:t>
      </w:r>
    </w:p>
    <w:p w14:paraId="29001ABA" w14:textId="77777777" w:rsidR="007243B8" w:rsidRPr="003F6EC0" w:rsidRDefault="007243B8" w:rsidP="00500AFA">
      <w:pPr>
        <w:keepNext/>
        <w:spacing w:after="0" w:line="240" w:lineRule="auto"/>
        <w:rPr>
          <w:rFonts w:ascii="Times New Roman" w:eastAsia="Cambria" w:hAnsi="Times New Roman"/>
          <w:lang w:val="en-US"/>
        </w:rPr>
      </w:pPr>
    </w:p>
    <w:tbl>
      <w:tblPr>
        <w:tblW w:w="0" w:type="auto"/>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Look w:val="04A0" w:firstRow="1" w:lastRow="0" w:firstColumn="1" w:lastColumn="0" w:noHBand="0" w:noVBand="1"/>
      </w:tblPr>
      <w:tblGrid>
        <w:gridCol w:w="4165"/>
        <w:gridCol w:w="803"/>
        <w:gridCol w:w="817"/>
        <w:gridCol w:w="1260"/>
        <w:gridCol w:w="1170"/>
        <w:gridCol w:w="1042"/>
      </w:tblGrid>
      <w:tr w:rsidR="00ED2EF3" w:rsidRPr="008A2B25" w14:paraId="6F10A036" w14:textId="77777777" w:rsidTr="004B70FD">
        <w:tc>
          <w:tcPr>
            <w:tcW w:w="4165" w:type="dxa"/>
            <w:shd w:val="clear" w:color="auto" w:fill="auto"/>
            <w:vAlign w:val="center"/>
          </w:tcPr>
          <w:p w14:paraId="040E1190" w14:textId="77777777" w:rsidR="007243B8" w:rsidRPr="003F6EC0" w:rsidRDefault="007243B8" w:rsidP="00500AFA">
            <w:pPr>
              <w:keepNext/>
              <w:spacing w:after="0" w:line="240" w:lineRule="auto"/>
              <w:rPr>
                <w:rFonts w:ascii="Times New Roman" w:eastAsia="Times New Roman" w:hAnsi="Times New Roman"/>
                <w:bCs/>
                <w:color w:val="FFFFFF"/>
                <w:lang w:val="en-US"/>
              </w:rPr>
            </w:pPr>
          </w:p>
        </w:tc>
        <w:tc>
          <w:tcPr>
            <w:tcW w:w="803" w:type="dxa"/>
            <w:shd w:val="clear" w:color="auto" w:fill="auto"/>
            <w:vAlign w:val="center"/>
          </w:tcPr>
          <w:p w14:paraId="2AC4796F" w14:textId="77777777" w:rsidR="007243B8" w:rsidRPr="003F6EC0" w:rsidRDefault="007243B8" w:rsidP="00500AFA">
            <w:pPr>
              <w:keepNext/>
              <w:spacing w:after="0" w:line="240" w:lineRule="auto"/>
              <w:rPr>
                <w:rFonts w:ascii="Times New Roman" w:eastAsia="Times New Roman" w:hAnsi="Times New Roman"/>
                <w:bCs/>
                <w:color w:val="FFFFFF"/>
                <w:lang w:val="en-US"/>
              </w:rPr>
            </w:pPr>
            <w:r w:rsidRPr="003F6EC0">
              <w:rPr>
                <w:rFonts w:ascii="Times New Roman" w:eastAsia="Times New Roman" w:hAnsi="Times New Roman"/>
                <w:bCs/>
                <w:color w:val="FFFFFF"/>
                <w:lang w:val="en-US"/>
              </w:rPr>
              <w:t>Never</w:t>
            </w:r>
          </w:p>
        </w:tc>
        <w:tc>
          <w:tcPr>
            <w:tcW w:w="817" w:type="dxa"/>
            <w:shd w:val="clear" w:color="auto" w:fill="auto"/>
            <w:vAlign w:val="center"/>
          </w:tcPr>
          <w:p w14:paraId="4E737309" w14:textId="77777777" w:rsidR="007243B8" w:rsidRPr="003F6EC0" w:rsidRDefault="007243B8" w:rsidP="00500AFA">
            <w:pPr>
              <w:keepNext/>
              <w:spacing w:after="0" w:line="240" w:lineRule="auto"/>
              <w:rPr>
                <w:rFonts w:ascii="Times New Roman" w:eastAsia="Times New Roman" w:hAnsi="Times New Roman"/>
                <w:bCs/>
                <w:color w:val="FFFFFF"/>
                <w:lang w:val="en-US"/>
              </w:rPr>
            </w:pPr>
            <w:r w:rsidRPr="003F6EC0">
              <w:rPr>
                <w:rFonts w:ascii="Times New Roman" w:eastAsia="Times New Roman" w:hAnsi="Times New Roman"/>
                <w:bCs/>
                <w:color w:val="FFFFFF"/>
                <w:lang w:val="en-US"/>
              </w:rPr>
              <w:t>Rarely</w:t>
            </w:r>
          </w:p>
        </w:tc>
        <w:tc>
          <w:tcPr>
            <w:tcW w:w="1260" w:type="dxa"/>
            <w:shd w:val="clear" w:color="auto" w:fill="auto"/>
            <w:vAlign w:val="center"/>
          </w:tcPr>
          <w:p w14:paraId="3E1106B2" w14:textId="77777777" w:rsidR="007243B8" w:rsidRPr="003F6EC0" w:rsidRDefault="007243B8" w:rsidP="00500AFA">
            <w:pPr>
              <w:keepNext/>
              <w:spacing w:after="0" w:line="240" w:lineRule="auto"/>
              <w:rPr>
                <w:rFonts w:ascii="Times New Roman" w:eastAsia="Times New Roman" w:hAnsi="Times New Roman"/>
                <w:bCs/>
                <w:color w:val="FFFFFF"/>
                <w:lang w:val="en-US"/>
              </w:rPr>
            </w:pPr>
            <w:r w:rsidRPr="003F6EC0">
              <w:rPr>
                <w:rFonts w:ascii="Times New Roman" w:eastAsia="Times New Roman" w:hAnsi="Times New Roman"/>
                <w:bCs/>
                <w:color w:val="FFFFFF"/>
                <w:lang w:val="en-US"/>
              </w:rPr>
              <w:t>Sometimes</w:t>
            </w:r>
          </w:p>
        </w:tc>
        <w:tc>
          <w:tcPr>
            <w:tcW w:w="1170" w:type="dxa"/>
            <w:shd w:val="clear" w:color="auto" w:fill="auto"/>
            <w:vAlign w:val="center"/>
          </w:tcPr>
          <w:p w14:paraId="2E3AC01E" w14:textId="77777777" w:rsidR="007243B8" w:rsidRPr="003F6EC0" w:rsidRDefault="007243B8" w:rsidP="00500AFA">
            <w:pPr>
              <w:keepNext/>
              <w:spacing w:after="0" w:line="240" w:lineRule="auto"/>
              <w:rPr>
                <w:rFonts w:ascii="Times New Roman" w:eastAsia="Times New Roman" w:hAnsi="Times New Roman"/>
                <w:bCs/>
                <w:color w:val="FFFFFF"/>
                <w:lang w:val="en-US"/>
              </w:rPr>
            </w:pPr>
            <w:r w:rsidRPr="003F6EC0">
              <w:rPr>
                <w:rFonts w:ascii="Times New Roman" w:eastAsia="Times New Roman" w:hAnsi="Times New Roman"/>
                <w:bCs/>
                <w:color w:val="FFFFFF"/>
                <w:lang w:val="en-US"/>
              </w:rPr>
              <w:t>Often</w:t>
            </w:r>
          </w:p>
        </w:tc>
        <w:tc>
          <w:tcPr>
            <w:tcW w:w="1042" w:type="dxa"/>
            <w:shd w:val="clear" w:color="auto" w:fill="auto"/>
            <w:vAlign w:val="center"/>
          </w:tcPr>
          <w:p w14:paraId="1EE9167E" w14:textId="77777777" w:rsidR="007243B8" w:rsidRPr="003F6EC0" w:rsidRDefault="007243B8" w:rsidP="00500AFA">
            <w:pPr>
              <w:keepNext/>
              <w:spacing w:after="0" w:line="240" w:lineRule="auto"/>
              <w:rPr>
                <w:rFonts w:ascii="Times New Roman" w:eastAsia="Times New Roman" w:hAnsi="Times New Roman"/>
                <w:bCs/>
                <w:color w:val="FFFFFF"/>
                <w:lang w:val="en-US"/>
              </w:rPr>
            </w:pPr>
            <w:r w:rsidRPr="003F6EC0">
              <w:rPr>
                <w:rFonts w:ascii="Times New Roman" w:eastAsia="Times New Roman" w:hAnsi="Times New Roman"/>
                <w:bCs/>
                <w:color w:val="FFFFFF"/>
                <w:lang w:val="en-US"/>
              </w:rPr>
              <w:t>Very often</w:t>
            </w:r>
          </w:p>
        </w:tc>
      </w:tr>
      <w:tr w:rsidR="00ED2EF3" w:rsidRPr="0089423A" w14:paraId="7C5BF7A0" w14:textId="77777777" w:rsidTr="004B70FD">
        <w:tc>
          <w:tcPr>
            <w:tcW w:w="4165" w:type="dxa"/>
            <w:shd w:val="clear" w:color="auto" w:fill="auto"/>
            <w:vAlign w:val="center"/>
          </w:tcPr>
          <w:p w14:paraId="6BDF198C"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Not recognizing when I am having low blood sugar (1)</w:t>
            </w:r>
          </w:p>
        </w:tc>
        <w:tc>
          <w:tcPr>
            <w:tcW w:w="803" w:type="dxa"/>
            <w:shd w:val="clear" w:color="auto" w:fill="auto"/>
            <w:vAlign w:val="center"/>
          </w:tcPr>
          <w:p w14:paraId="68E3F94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0CDF2EE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69161A8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1005382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33486BC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787C6AE6" w14:textId="77777777" w:rsidTr="004B70FD">
        <w:tc>
          <w:tcPr>
            <w:tcW w:w="4165" w:type="dxa"/>
            <w:shd w:val="clear" w:color="auto" w:fill="auto"/>
            <w:vAlign w:val="center"/>
          </w:tcPr>
          <w:p w14:paraId="6F37ADC2"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Not having food, fruit, or juice with me (2)</w:t>
            </w:r>
          </w:p>
        </w:tc>
        <w:tc>
          <w:tcPr>
            <w:tcW w:w="803" w:type="dxa"/>
            <w:shd w:val="clear" w:color="auto" w:fill="auto"/>
            <w:vAlign w:val="center"/>
          </w:tcPr>
          <w:p w14:paraId="4611D66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355AE8B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7B9D756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62AE364D"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50661D3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7E403525" w14:textId="77777777" w:rsidTr="004B70FD">
        <w:tc>
          <w:tcPr>
            <w:tcW w:w="4165" w:type="dxa"/>
            <w:shd w:val="clear" w:color="auto" w:fill="auto"/>
            <w:vAlign w:val="center"/>
          </w:tcPr>
          <w:p w14:paraId="581DED2B"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dizzy or passing out in public (3)</w:t>
            </w:r>
          </w:p>
        </w:tc>
        <w:tc>
          <w:tcPr>
            <w:tcW w:w="803" w:type="dxa"/>
            <w:shd w:val="clear" w:color="auto" w:fill="auto"/>
            <w:vAlign w:val="center"/>
          </w:tcPr>
          <w:p w14:paraId="0F206EF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6A4D426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30FA743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13493E4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7BE794B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1D0C800D" w14:textId="77777777" w:rsidTr="004B70FD">
        <w:tc>
          <w:tcPr>
            <w:tcW w:w="4165" w:type="dxa"/>
            <w:shd w:val="clear" w:color="auto" w:fill="auto"/>
            <w:vAlign w:val="center"/>
          </w:tcPr>
          <w:p w14:paraId="0043CD8C"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Having low blood sugar while asleep (4)</w:t>
            </w:r>
          </w:p>
        </w:tc>
        <w:tc>
          <w:tcPr>
            <w:tcW w:w="803" w:type="dxa"/>
            <w:shd w:val="clear" w:color="auto" w:fill="auto"/>
            <w:vAlign w:val="center"/>
          </w:tcPr>
          <w:p w14:paraId="4431262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2C90E1F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4D3A5D8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5323143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03CAFB0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4B92F0B3" w14:textId="77777777" w:rsidTr="004B70FD">
        <w:tc>
          <w:tcPr>
            <w:tcW w:w="4165" w:type="dxa"/>
            <w:shd w:val="clear" w:color="auto" w:fill="auto"/>
            <w:vAlign w:val="center"/>
          </w:tcPr>
          <w:p w14:paraId="03994406"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Embarrassing myself or my friends/family in a social situation (5)</w:t>
            </w:r>
          </w:p>
        </w:tc>
        <w:tc>
          <w:tcPr>
            <w:tcW w:w="803" w:type="dxa"/>
            <w:shd w:val="clear" w:color="auto" w:fill="auto"/>
            <w:vAlign w:val="center"/>
          </w:tcPr>
          <w:p w14:paraId="29D350B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2ACCD26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0EB0834D"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24A9D83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22D7CAF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7E4E4898" w14:textId="77777777" w:rsidTr="004B70FD">
        <w:tc>
          <w:tcPr>
            <w:tcW w:w="4165" w:type="dxa"/>
            <w:shd w:val="clear" w:color="auto" w:fill="auto"/>
            <w:vAlign w:val="center"/>
          </w:tcPr>
          <w:p w14:paraId="5F28E3FC"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Having low blood sugar while alone (6)</w:t>
            </w:r>
          </w:p>
        </w:tc>
        <w:tc>
          <w:tcPr>
            <w:tcW w:w="803" w:type="dxa"/>
            <w:shd w:val="clear" w:color="auto" w:fill="auto"/>
            <w:vAlign w:val="center"/>
          </w:tcPr>
          <w:p w14:paraId="3EBF160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43BD28C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4AD2BF3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11FDDDF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533A4AA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A2B25" w14:paraId="59D0E13C" w14:textId="77777777" w:rsidTr="004B70FD">
        <w:tc>
          <w:tcPr>
            <w:tcW w:w="4165" w:type="dxa"/>
            <w:shd w:val="clear" w:color="auto" w:fill="auto"/>
            <w:vAlign w:val="center"/>
          </w:tcPr>
          <w:p w14:paraId="1C43F950"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Appearing stupid or drunk (7)</w:t>
            </w:r>
          </w:p>
        </w:tc>
        <w:tc>
          <w:tcPr>
            <w:tcW w:w="803" w:type="dxa"/>
            <w:shd w:val="clear" w:color="auto" w:fill="auto"/>
            <w:vAlign w:val="center"/>
          </w:tcPr>
          <w:p w14:paraId="76C042E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817" w:type="dxa"/>
            <w:shd w:val="clear" w:color="auto" w:fill="auto"/>
            <w:vAlign w:val="center"/>
          </w:tcPr>
          <w:p w14:paraId="48D3BE1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260" w:type="dxa"/>
            <w:shd w:val="clear" w:color="auto" w:fill="auto"/>
            <w:vAlign w:val="center"/>
          </w:tcPr>
          <w:p w14:paraId="7E310D8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170" w:type="dxa"/>
            <w:shd w:val="clear" w:color="auto" w:fill="auto"/>
            <w:vAlign w:val="center"/>
          </w:tcPr>
          <w:p w14:paraId="3AE0568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042" w:type="dxa"/>
            <w:shd w:val="clear" w:color="auto" w:fill="auto"/>
            <w:vAlign w:val="center"/>
          </w:tcPr>
          <w:p w14:paraId="4B6416F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r>
      <w:tr w:rsidR="00ED2EF3" w:rsidRPr="008A2B25" w14:paraId="0A55764C" w14:textId="77777777" w:rsidTr="004B70FD">
        <w:tc>
          <w:tcPr>
            <w:tcW w:w="4165" w:type="dxa"/>
            <w:shd w:val="clear" w:color="auto" w:fill="auto"/>
            <w:vAlign w:val="center"/>
          </w:tcPr>
          <w:p w14:paraId="3D5D91CA"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Losing control (8)</w:t>
            </w:r>
          </w:p>
        </w:tc>
        <w:tc>
          <w:tcPr>
            <w:tcW w:w="803" w:type="dxa"/>
            <w:shd w:val="clear" w:color="auto" w:fill="auto"/>
            <w:vAlign w:val="center"/>
          </w:tcPr>
          <w:p w14:paraId="49AEC7CD"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817" w:type="dxa"/>
            <w:shd w:val="clear" w:color="auto" w:fill="auto"/>
            <w:vAlign w:val="center"/>
          </w:tcPr>
          <w:p w14:paraId="5133E00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260" w:type="dxa"/>
            <w:shd w:val="clear" w:color="auto" w:fill="auto"/>
            <w:vAlign w:val="center"/>
          </w:tcPr>
          <w:p w14:paraId="4E25931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170" w:type="dxa"/>
            <w:shd w:val="clear" w:color="auto" w:fill="auto"/>
            <w:vAlign w:val="center"/>
          </w:tcPr>
          <w:p w14:paraId="128844C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042" w:type="dxa"/>
            <w:shd w:val="clear" w:color="auto" w:fill="auto"/>
            <w:vAlign w:val="center"/>
          </w:tcPr>
          <w:p w14:paraId="10C2557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r>
      <w:tr w:rsidR="00ED2EF3" w:rsidRPr="0089423A" w14:paraId="285A2F69" w14:textId="77777777" w:rsidTr="004B70FD">
        <w:tc>
          <w:tcPr>
            <w:tcW w:w="4165" w:type="dxa"/>
            <w:shd w:val="clear" w:color="auto" w:fill="auto"/>
            <w:vAlign w:val="center"/>
          </w:tcPr>
          <w:p w14:paraId="0BA800B4"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No one being around to help me during a low blood sugar (9)</w:t>
            </w:r>
          </w:p>
        </w:tc>
        <w:tc>
          <w:tcPr>
            <w:tcW w:w="803" w:type="dxa"/>
            <w:shd w:val="clear" w:color="auto" w:fill="auto"/>
            <w:vAlign w:val="center"/>
          </w:tcPr>
          <w:p w14:paraId="472FAA9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0AB1563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5044C47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7931A5D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00B484E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4F7C1F1E" w14:textId="77777777" w:rsidTr="004B70FD">
        <w:tc>
          <w:tcPr>
            <w:tcW w:w="4165" w:type="dxa"/>
            <w:shd w:val="clear" w:color="auto" w:fill="auto"/>
            <w:vAlign w:val="center"/>
          </w:tcPr>
          <w:p w14:paraId="26D9A52A"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Having low blood sugar while driving (10)</w:t>
            </w:r>
          </w:p>
        </w:tc>
        <w:tc>
          <w:tcPr>
            <w:tcW w:w="803" w:type="dxa"/>
            <w:shd w:val="clear" w:color="auto" w:fill="auto"/>
            <w:vAlign w:val="center"/>
          </w:tcPr>
          <w:p w14:paraId="06A20F5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12326A7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332AEC6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10BBD7B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1150453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030A5054" w14:textId="77777777" w:rsidTr="004B70FD">
        <w:tc>
          <w:tcPr>
            <w:tcW w:w="4165" w:type="dxa"/>
            <w:shd w:val="clear" w:color="auto" w:fill="auto"/>
            <w:vAlign w:val="center"/>
          </w:tcPr>
          <w:p w14:paraId="67C292B5"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Making a mistake or having an accident at work (11)</w:t>
            </w:r>
          </w:p>
        </w:tc>
        <w:tc>
          <w:tcPr>
            <w:tcW w:w="803" w:type="dxa"/>
            <w:shd w:val="clear" w:color="auto" w:fill="auto"/>
            <w:vAlign w:val="center"/>
          </w:tcPr>
          <w:p w14:paraId="2E8312F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757AF56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092462C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53EF474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1D8E9C2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7FA0492A" w14:textId="77777777" w:rsidTr="004B70FD">
        <w:tc>
          <w:tcPr>
            <w:tcW w:w="4165" w:type="dxa"/>
            <w:shd w:val="clear" w:color="auto" w:fill="auto"/>
            <w:vAlign w:val="center"/>
          </w:tcPr>
          <w:p w14:paraId="3DB86229"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Getting a bad evaluation at work because of something that happens when my sugar is low (12)</w:t>
            </w:r>
          </w:p>
        </w:tc>
        <w:tc>
          <w:tcPr>
            <w:tcW w:w="803" w:type="dxa"/>
            <w:shd w:val="clear" w:color="auto" w:fill="auto"/>
            <w:vAlign w:val="center"/>
          </w:tcPr>
          <w:p w14:paraId="659A88D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7480E86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10600BF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4FB7A8B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53D0783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A2B25" w14:paraId="2FC368DF" w14:textId="77777777" w:rsidTr="004B70FD">
        <w:tc>
          <w:tcPr>
            <w:tcW w:w="4165" w:type="dxa"/>
            <w:shd w:val="clear" w:color="auto" w:fill="auto"/>
            <w:vAlign w:val="center"/>
          </w:tcPr>
          <w:p w14:paraId="4323CE23"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Having seizures or convulsions (13)</w:t>
            </w:r>
          </w:p>
        </w:tc>
        <w:tc>
          <w:tcPr>
            <w:tcW w:w="803" w:type="dxa"/>
            <w:shd w:val="clear" w:color="auto" w:fill="auto"/>
            <w:vAlign w:val="center"/>
          </w:tcPr>
          <w:p w14:paraId="4FA7F48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817" w:type="dxa"/>
            <w:shd w:val="clear" w:color="auto" w:fill="auto"/>
            <w:vAlign w:val="center"/>
          </w:tcPr>
          <w:p w14:paraId="795D84E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260" w:type="dxa"/>
            <w:shd w:val="clear" w:color="auto" w:fill="auto"/>
            <w:vAlign w:val="center"/>
          </w:tcPr>
          <w:p w14:paraId="13C0C79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170" w:type="dxa"/>
            <w:shd w:val="clear" w:color="auto" w:fill="auto"/>
            <w:vAlign w:val="center"/>
          </w:tcPr>
          <w:p w14:paraId="65B6E4A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042" w:type="dxa"/>
            <w:shd w:val="clear" w:color="auto" w:fill="auto"/>
            <w:vAlign w:val="center"/>
          </w:tcPr>
          <w:p w14:paraId="346F600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r>
      <w:tr w:rsidR="00ED2EF3" w:rsidRPr="008A2B25" w14:paraId="2C6D88C8" w14:textId="77777777" w:rsidTr="004B70FD">
        <w:tc>
          <w:tcPr>
            <w:tcW w:w="4165" w:type="dxa"/>
            <w:shd w:val="clear" w:color="auto" w:fill="auto"/>
            <w:vAlign w:val="center"/>
          </w:tcPr>
          <w:p w14:paraId="769B10AB"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Difficulty thinking clearly when responsible for others (children, elderly, etc.) (14)</w:t>
            </w:r>
          </w:p>
        </w:tc>
        <w:tc>
          <w:tcPr>
            <w:tcW w:w="803" w:type="dxa"/>
            <w:shd w:val="clear" w:color="auto" w:fill="auto"/>
            <w:vAlign w:val="center"/>
          </w:tcPr>
          <w:p w14:paraId="35DB724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817" w:type="dxa"/>
            <w:shd w:val="clear" w:color="auto" w:fill="auto"/>
            <w:vAlign w:val="center"/>
          </w:tcPr>
          <w:p w14:paraId="3EBBAE8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260" w:type="dxa"/>
            <w:shd w:val="clear" w:color="auto" w:fill="auto"/>
            <w:vAlign w:val="center"/>
          </w:tcPr>
          <w:p w14:paraId="4123A61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170" w:type="dxa"/>
            <w:shd w:val="clear" w:color="auto" w:fill="auto"/>
            <w:vAlign w:val="center"/>
          </w:tcPr>
          <w:p w14:paraId="0FA6D46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042" w:type="dxa"/>
            <w:shd w:val="clear" w:color="auto" w:fill="auto"/>
            <w:vAlign w:val="center"/>
          </w:tcPr>
          <w:p w14:paraId="0E2E974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r>
      <w:tr w:rsidR="00ED2EF3" w:rsidRPr="0089423A" w14:paraId="64E0F413" w14:textId="77777777" w:rsidTr="004B70FD">
        <w:tc>
          <w:tcPr>
            <w:tcW w:w="4165" w:type="dxa"/>
            <w:shd w:val="clear" w:color="auto" w:fill="auto"/>
            <w:vAlign w:val="center"/>
          </w:tcPr>
          <w:p w14:paraId="01253747"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Developing long-term complications from frequent low blood sugar (15)</w:t>
            </w:r>
          </w:p>
        </w:tc>
        <w:tc>
          <w:tcPr>
            <w:tcW w:w="803" w:type="dxa"/>
            <w:shd w:val="clear" w:color="auto" w:fill="auto"/>
            <w:vAlign w:val="center"/>
          </w:tcPr>
          <w:p w14:paraId="0BC6516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522C744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0E762AD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665738B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3B2711C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5BD55D0C" w14:textId="77777777" w:rsidTr="004B70FD">
        <w:tc>
          <w:tcPr>
            <w:tcW w:w="4165" w:type="dxa"/>
            <w:shd w:val="clear" w:color="auto" w:fill="auto"/>
            <w:vAlign w:val="center"/>
          </w:tcPr>
          <w:p w14:paraId="25006A60"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light-headed or faint (16)</w:t>
            </w:r>
          </w:p>
        </w:tc>
        <w:tc>
          <w:tcPr>
            <w:tcW w:w="803" w:type="dxa"/>
            <w:shd w:val="clear" w:color="auto" w:fill="auto"/>
            <w:vAlign w:val="center"/>
          </w:tcPr>
          <w:p w14:paraId="1BFDA6D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7" w:type="dxa"/>
            <w:shd w:val="clear" w:color="auto" w:fill="auto"/>
            <w:vAlign w:val="center"/>
          </w:tcPr>
          <w:p w14:paraId="6CF54D6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260" w:type="dxa"/>
            <w:shd w:val="clear" w:color="auto" w:fill="auto"/>
            <w:vAlign w:val="center"/>
          </w:tcPr>
          <w:p w14:paraId="19A7727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170" w:type="dxa"/>
            <w:shd w:val="clear" w:color="auto" w:fill="auto"/>
            <w:vAlign w:val="center"/>
          </w:tcPr>
          <w:p w14:paraId="47DDFCA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1042" w:type="dxa"/>
            <w:shd w:val="clear" w:color="auto" w:fill="auto"/>
            <w:vAlign w:val="center"/>
          </w:tcPr>
          <w:p w14:paraId="2A32042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A2B25" w14:paraId="690245E1" w14:textId="77777777" w:rsidTr="004B70FD">
        <w:tc>
          <w:tcPr>
            <w:tcW w:w="4165" w:type="dxa"/>
            <w:shd w:val="clear" w:color="auto" w:fill="auto"/>
            <w:vAlign w:val="center"/>
          </w:tcPr>
          <w:p w14:paraId="235F8741"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Having low blood sugar (17)</w:t>
            </w:r>
          </w:p>
        </w:tc>
        <w:tc>
          <w:tcPr>
            <w:tcW w:w="803" w:type="dxa"/>
            <w:shd w:val="clear" w:color="auto" w:fill="auto"/>
            <w:vAlign w:val="center"/>
          </w:tcPr>
          <w:p w14:paraId="22D47FB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817" w:type="dxa"/>
            <w:shd w:val="clear" w:color="auto" w:fill="auto"/>
            <w:vAlign w:val="center"/>
          </w:tcPr>
          <w:p w14:paraId="4D3349D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260" w:type="dxa"/>
            <w:shd w:val="clear" w:color="auto" w:fill="auto"/>
            <w:vAlign w:val="center"/>
          </w:tcPr>
          <w:p w14:paraId="43A3D0A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170" w:type="dxa"/>
            <w:shd w:val="clear" w:color="auto" w:fill="auto"/>
            <w:vAlign w:val="center"/>
          </w:tcPr>
          <w:p w14:paraId="7E89A9C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c>
          <w:tcPr>
            <w:tcW w:w="1042" w:type="dxa"/>
            <w:shd w:val="clear" w:color="auto" w:fill="auto"/>
            <w:vAlign w:val="center"/>
          </w:tcPr>
          <w:p w14:paraId="0243403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US"/>
              </w:rPr>
            </w:pPr>
          </w:p>
        </w:tc>
      </w:tr>
    </w:tbl>
    <w:p w14:paraId="173FBDC8" w14:textId="77777777" w:rsidR="007243B8" w:rsidRPr="003F6EC0" w:rsidRDefault="007243B8" w:rsidP="00500AFA">
      <w:pPr>
        <w:keepNext/>
        <w:spacing w:after="0" w:line="240" w:lineRule="auto"/>
        <w:rPr>
          <w:rFonts w:ascii="Times New Roman" w:eastAsia="Cambria" w:hAnsi="Times New Roman"/>
          <w:sz w:val="24"/>
          <w:szCs w:val="24"/>
          <w:lang w:val="en-US"/>
        </w:rPr>
      </w:pPr>
    </w:p>
    <w:p w14:paraId="03606180" w14:textId="77777777" w:rsidR="007243B8" w:rsidRPr="003F6EC0" w:rsidRDefault="007243B8" w:rsidP="00500AFA">
      <w:pPr>
        <w:spacing w:after="0" w:line="240" w:lineRule="auto"/>
        <w:rPr>
          <w:rFonts w:ascii="Times New Roman" w:eastAsia="Cambria" w:hAnsi="Times New Roman"/>
          <w:lang w:val="en-US"/>
        </w:rPr>
      </w:pPr>
    </w:p>
    <w:p w14:paraId="238915B0" w14:textId="77777777" w:rsidR="007243B8" w:rsidRPr="003F6EC0" w:rsidRDefault="007243B8" w:rsidP="00500AFA">
      <w:pPr>
        <w:spacing w:after="0" w:line="240" w:lineRule="auto"/>
        <w:rPr>
          <w:rFonts w:ascii="Times New Roman" w:eastAsia="Cambria" w:hAnsi="Times New Roman"/>
          <w:lang w:val="en-US"/>
        </w:rPr>
      </w:pPr>
    </w:p>
    <w:p w14:paraId="5D11BE87" w14:textId="77777777" w:rsidR="007243B8" w:rsidRPr="003F6EC0" w:rsidRDefault="007243B8" w:rsidP="00500AFA">
      <w:pPr>
        <w:rPr>
          <w:rFonts w:ascii="Times New Roman" w:eastAsia="Cambria" w:hAnsi="Times New Roman"/>
        </w:rPr>
      </w:pPr>
      <w:r w:rsidRPr="003F6EC0">
        <w:rPr>
          <w:rFonts w:ascii="Times New Roman" w:eastAsia="Cambria" w:hAnsi="Times New Roman"/>
          <w:sz w:val="24"/>
          <w:szCs w:val="24"/>
          <w:lang w:val="en-US"/>
        </w:rPr>
        <w:br w:type="page"/>
      </w:r>
    </w:p>
    <w:p w14:paraId="0CC726B9" w14:textId="77777777" w:rsidR="007243B8" w:rsidRPr="003F6EC0" w:rsidRDefault="007243B8" w:rsidP="00500AFA">
      <w:pPr>
        <w:keepNext/>
        <w:numPr>
          <w:ilvl w:val="0"/>
          <w:numId w:val="10"/>
        </w:numPr>
        <w:spacing w:after="0" w:line="240" w:lineRule="auto"/>
        <w:contextualSpacing/>
        <w:rPr>
          <w:rFonts w:ascii="Times New Roman" w:eastAsia="Cambria" w:hAnsi="Times New Roman"/>
          <w:sz w:val="24"/>
          <w:szCs w:val="24"/>
          <w:lang w:val="en-US"/>
        </w:rPr>
      </w:pPr>
      <w:r w:rsidRPr="003F6EC0">
        <w:rPr>
          <w:rFonts w:ascii="Times New Roman" w:eastAsia="Cambria" w:hAnsi="Times New Roman"/>
          <w:sz w:val="24"/>
          <w:szCs w:val="24"/>
          <w:lang w:val="en-US"/>
        </w:rPr>
        <w:lastRenderedPageBreak/>
        <w:t>Diabetes Distress Scale</w:t>
      </w:r>
    </w:p>
    <w:p w14:paraId="4F254D57" w14:textId="77777777" w:rsidR="007243B8" w:rsidRPr="003F6EC0" w:rsidRDefault="007243B8" w:rsidP="00500AFA">
      <w:pPr>
        <w:keepNext/>
        <w:spacing w:after="0" w:line="240" w:lineRule="auto"/>
        <w:rPr>
          <w:rFonts w:ascii="Times New Roman" w:eastAsia="Cambria" w:hAnsi="Times New Roman"/>
          <w:lang w:val="en-US"/>
        </w:rPr>
      </w:pPr>
      <w:r w:rsidRPr="003F6EC0">
        <w:rPr>
          <w:rFonts w:ascii="Times New Roman" w:eastAsia="Cambria" w:hAnsi="Times New Roman"/>
          <w:lang w:val="en-US"/>
        </w:rPr>
        <w:t>Living with diabetes can sometimes be tough. There may be many problems and hassles concerning diabetes and they can vary greatly in severity. Problems may range from minor hassles to major life difficulties. Listed below are 17 potential problems that people with diabetes may experience. Consider the degree to which each of the items may have distressed or bothered you, your child or your loved one during the past month and select the appropriate answer.  </w:t>
      </w:r>
    </w:p>
    <w:p w14:paraId="6514DD0B" w14:textId="77777777" w:rsidR="007243B8" w:rsidRPr="003F6EC0" w:rsidRDefault="007243B8" w:rsidP="00500AFA">
      <w:pPr>
        <w:keepNext/>
        <w:tabs>
          <w:tab w:val="left" w:pos="1757"/>
          <w:tab w:val="left" w:pos="3409"/>
          <w:tab w:val="left" w:pos="5248"/>
          <w:tab w:val="left" w:pos="7087"/>
        </w:tabs>
        <w:spacing w:after="0" w:line="240" w:lineRule="auto"/>
        <w:rPr>
          <w:rFonts w:ascii="Times New Roman" w:eastAsia="Times New Roman" w:hAnsi="Times New Roman"/>
          <w:color w:val="FFFFFF"/>
          <w:lang w:val="en-US"/>
        </w:rPr>
      </w:pPr>
      <w:r w:rsidRPr="003F6EC0">
        <w:rPr>
          <w:rFonts w:ascii="Times New Roman" w:eastAsia="Times New Roman" w:hAnsi="Times New Roman"/>
          <w:color w:val="FFFFFF"/>
          <w:lang w:val="en-US"/>
        </w:rPr>
        <w:tab/>
      </w:r>
      <w:r w:rsidRPr="003F6EC0">
        <w:rPr>
          <w:rFonts w:ascii="Times New Roman" w:eastAsia="Times New Roman" w:hAnsi="Times New Roman"/>
          <w:color w:val="FFFFFF"/>
          <w:lang w:val="en-US"/>
        </w:rPr>
        <w:tab/>
      </w:r>
      <w:r w:rsidRPr="003F6EC0">
        <w:rPr>
          <w:rFonts w:ascii="Times New Roman" w:eastAsia="Times New Roman" w:hAnsi="Times New Roman"/>
          <w:color w:val="FFFFFF"/>
          <w:lang w:val="en-US"/>
        </w:rPr>
        <w:tab/>
      </w:r>
      <w:r w:rsidRPr="003F6EC0">
        <w:rPr>
          <w:rFonts w:ascii="Times New Roman" w:eastAsia="Times New Roman" w:hAnsi="Times New Roman"/>
          <w:color w:val="FFFFFF"/>
          <w:lang w:val="en-US"/>
        </w:rPr>
        <w:tab/>
      </w:r>
    </w:p>
    <w:p w14:paraId="6C70D20D" w14:textId="77777777" w:rsidR="007243B8" w:rsidRPr="003F6EC0" w:rsidRDefault="007243B8" w:rsidP="00500AFA">
      <w:pPr>
        <w:keepNext/>
        <w:spacing w:after="0" w:line="240" w:lineRule="auto"/>
        <w:rPr>
          <w:rFonts w:ascii="Times New Roman" w:eastAsia="Cambria" w:hAnsi="Times New Roman"/>
          <w:lang w:val="en-US"/>
        </w:rPr>
      </w:pPr>
      <w:r w:rsidRPr="003F6EC0">
        <w:rPr>
          <w:rFonts w:ascii="Times New Roman" w:eastAsia="Cambria" w:hAnsi="Times New Roman"/>
          <w:lang w:val="en-US"/>
        </w:rPr>
        <w:t>Please note that we are asking you to indicate the degree to which each item may be bothering you in your life, NOT whether the item is merely true for you. If you feel that a particular item is not a bother or a problem for you, you would select «1». If it is very bothersome to you, you might select «6».</w:t>
      </w:r>
    </w:p>
    <w:tbl>
      <w:tblPr>
        <w:tblW w:w="0" w:type="auto"/>
        <w:tblBorders>
          <w:top w:val="single" w:sz="4" w:space="0" w:color="818386"/>
          <w:left w:val="single" w:sz="4" w:space="0" w:color="818386"/>
          <w:bottom w:val="single" w:sz="4" w:space="0" w:color="818386"/>
          <w:right w:val="single" w:sz="4" w:space="0" w:color="818386"/>
          <w:insideV w:val="single" w:sz="4" w:space="0" w:color="808080"/>
        </w:tblBorders>
        <w:tblLayout w:type="fixed"/>
        <w:tblCellMar>
          <w:top w:w="43" w:type="dxa"/>
          <w:left w:w="115" w:type="dxa"/>
          <w:bottom w:w="43" w:type="dxa"/>
          <w:right w:w="115" w:type="dxa"/>
        </w:tblCellMar>
        <w:tblLook w:val="04A0" w:firstRow="1" w:lastRow="0" w:firstColumn="1" w:lastColumn="0" w:noHBand="0" w:noVBand="1"/>
      </w:tblPr>
      <w:tblGrid>
        <w:gridCol w:w="3715"/>
        <w:gridCol w:w="810"/>
        <w:gridCol w:w="810"/>
        <w:gridCol w:w="810"/>
        <w:gridCol w:w="720"/>
        <w:gridCol w:w="810"/>
        <w:gridCol w:w="810"/>
        <w:gridCol w:w="772"/>
      </w:tblGrid>
      <w:tr w:rsidR="00ED2EF3" w:rsidRPr="0089423A" w14:paraId="05CC6092" w14:textId="77777777" w:rsidTr="004B70FD">
        <w:tc>
          <w:tcPr>
            <w:tcW w:w="3715" w:type="dxa"/>
            <w:shd w:val="clear" w:color="auto" w:fill="auto"/>
            <w:vAlign w:val="center"/>
          </w:tcPr>
          <w:p w14:paraId="3F371B82"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diabetes is taking up too much of my mental and physical energy every day (1)</w:t>
            </w:r>
          </w:p>
        </w:tc>
        <w:tc>
          <w:tcPr>
            <w:tcW w:w="810" w:type="dxa"/>
            <w:shd w:val="clear" w:color="auto" w:fill="auto"/>
            <w:vAlign w:val="center"/>
          </w:tcPr>
          <w:p w14:paraId="40271B8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757C09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C8443B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392580D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6ECBAF8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1719096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368ACC4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3D05D9BB" w14:textId="77777777" w:rsidTr="004B70FD">
        <w:tc>
          <w:tcPr>
            <w:tcW w:w="3715" w:type="dxa"/>
            <w:shd w:val="clear" w:color="auto" w:fill="auto"/>
            <w:vAlign w:val="center"/>
          </w:tcPr>
          <w:p w14:paraId="0CA1762B"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my doctor doesn't know enough about diabetes and diabetes care (2)</w:t>
            </w:r>
          </w:p>
        </w:tc>
        <w:tc>
          <w:tcPr>
            <w:tcW w:w="810" w:type="dxa"/>
            <w:shd w:val="clear" w:color="auto" w:fill="auto"/>
            <w:vAlign w:val="center"/>
          </w:tcPr>
          <w:p w14:paraId="293EFAC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7027961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9B686A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2A580CB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EED42E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F2C005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1614F4F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54C3200B" w14:textId="77777777" w:rsidTr="004B70FD">
        <w:tc>
          <w:tcPr>
            <w:tcW w:w="3715" w:type="dxa"/>
            <w:shd w:val="clear" w:color="auto" w:fill="auto"/>
            <w:vAlign w:val="center"/>
          </w:tcPr>
          <w:p w14:paraId="247EB167"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angry, scared and/or depressed when I think about living with diabetes (3)</w:t>
            </w:r>
          </w:p>
        </w:tc>
        <w:tc>
          <w:tcPr>
            <w:tcW w:w="810" w:type="dxa"/>
            <w:shd w:val="clear" w:color="auto" w:fill="auto"/>
            <w:vAlign w:val="center"/>
          </w:tcPr>
          <w:p w14:paraId="2B68876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64200D4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CA95A5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47FBB2B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1E04F58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F4BC8A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595CB61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4FD7B51D" w14:textId="77777777" w:rsidTr="004B70FD">
        <w:tc>
          <w:tcPr>
            <w:tcW w:w="3715" w:type="dxa"/>
            <w:shd w:val="clear" w:color="auto" w:fill="auto"/>
            <w:vAlign w:val="center"/>
          </w:tcPr>
          <w:p w14:paraId="5CB137F6"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my doctor doesn't give me clear enough directions on how to manage my diabetes (4)</w:t>
            </w:r>
          </w:p>
        </w:tc>
        <w:tc>
          <w:tcPr>
            <w:tcW w:w="810" w:type="dxa"/>
            <w:shd w:val="clear" w:color="auto" w:fill="auto"/>
            <w:vAlign w:val="center"/>
          </w:tcPr>
          <w:p w14:paraId="15BCBCC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4A2BAB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71E0EC1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5CCD4B3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ACBBE1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54795C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2648BF1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2254EC8E" w14:textId="77777777" w:rsidTr="004B70FD">
        <w:tc>
          <w:tcPr>
            <w:tcW w:w="3715" w:type="dxa"/>
            <w:shd w:val="clear" w:color="auto" w:fill="auto"/>
            <w:vAlign w:val="center"/>
          </w:tcPr>
          <w:p w14:paraId="214BF89F"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I am not testing my blood sugars frequently enough (5)</w:t>
            </w:r>
          </w:p>
        </w:tc>
        <w:tc>
          <w:tcPr>
            <w:tcW w:w="810" w:type="dxa"/>
            <w:shd w:val="clear" w:color="auto" w:fill="auto"/>
            <w:vAlign w:val="center"/>
          </w:tcPr>
          <w:p w14:paraId="7A8DB27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2905779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51C9EAB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4A3F63C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7CE37A3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DD4A7A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222FE44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7278E372" w14:textId="77777777" w:rsidTr="004B70FD">
        <w:tc>
          <w:tcPr>
            <w:tcW w:w="3715" w:type="dxa"/>
            <w:shd w:val="clear" w:color="auto" w:fill="auto"/>
            <w:vAlign w:val="center"/>
          </w:tcPr>
          <w:p w14:paraId="2F03D3FC"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I am often failing with my diabetes regimen (6)</w:t>
            </w:r>
          </w:p>
        </w:tc>
        <w:tc>
          <w:tcPr>
            <w:tcW w:w="810" w:type="dxa"/>
            <w:shd w:val="clear" w:color="auto" w:fill="auto"/>
            <w:vAlign w:val="center"/>
          </w:tcPr>
          <w:p w14:paraId="40E8409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2901C23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3853D2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6988EF3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54D10B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886A46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205EDE0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A2B25" w14:paraId="0DBEF0B3" w14:textId="77777777" w:rsidTr="004B70FD">
        <w:tc>
          <w:tcPr>
            <w:tcW w:w="3715" w:type="dxa"/>
            <w:shd w:val="clear" w:color="auto" w:fill="auto"/>
            <w:vAlign w:val="center"/>
          </w:tcPr>
          <w:p w14:paraId="22BA8700"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my friends or family are not supportive enough of my self-care efforts (e.g. planning activities that conflict with my schedule, encouraging me to eat the «wrong» foods). (7)</w:t>
            </w:r>
          </w:p>
        </w:tc>
        <w:tc>
          <w:tcPr>
            <w:tcW w:w="810" w:type="dxa"/>
            <w:shd w:val="clear" w:color="auto" w:fill="auto"/>
            <w:vAlign w:val="center"/>
          </w:tcPr>
          <w:p w14:paraId="68D9C4C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55E952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188BEB7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4AD5950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7EC2914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94CD81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640ACF4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02A8AE42" w14:textId="77777777" w:rsidTr="004B70FD">
        <w:tc>
          <w:tcPr>
            <w:tcW w:w="3715" w:type="dxa"/>
            <w:shd w:val="clear" w:color="auto" w:fill="auto"/>
            <w:vAlign w:val="center"/>
          </w:tcPr>
          <w:p w14:paraId="7124B9F2"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diabetes controls my life (8)</w:t>
            </w:r>
          </w:p>
        </w:tc>
        <w:tc>
          <w:tcPr>
            <w:tcW w:w="810" w:type="dxa"/>
            <w:shd w:val="clear" w:color="auto" w:fill="auto"/>
            <w:vAlign w:val="center"/>
          </w:tcPr>
          <w:p w14:paraId="28FE7E9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64B1C2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A82FD7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1E41E7F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616DAC2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77131F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5C96077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3D425FC5" w14:textId="77777777" w:rsidTr="004B70FD">
        <w:tc>
          <w:tcPr>
            <w:tcW w:w="3715" w:type="dxa"/>
            <w:shd w:val="clear" w:color="auto" w:fill="auto"/>
            <w:vAlign w:val="center"/>
          </w:tcPr>
          <w:p w14:paraId="1C31C789"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my doctor doesn't take my concerns seriously enough (9)</w:t>
            </w:r>
          </w:p>
        </w:tc>
        <w:tc>
          <w:tcPr>
            <w:tcW w:w="810" w:type="dxa"/>
            <w:shd w:val="clear" w:color="auto" w:fill="auto"/>
            <w:vAlign w:val="center"/>
          </w:tcPr>
          <w:p w14:paraId="3CC0970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36EEA9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112A972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29F53CA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025E20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85D52A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7F38B34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7B60E26F" w14:textId="77777777" w:rsidTr="004B70FD">
        <w:tc>
          <w:tcPr>
            <w:tcW w:w="3715" w:type="dxa"/>
            <w:shd w:val="clear" w:color="auto" w:fill="auto"/>
            <w:vAlign w:val="center"/>
          </w:tcPr>
          <w:p w14:paraId="3660CC3A"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Not feeling confident in my day-to-day ability to manage diabetes (10)</w:t>
            </w:r>
          </w:p>
        </w:tc>
        <w:tc>
          <w:tcPr>
            <w:tcW w:w="810" w:type="dxa"/>
            <w:shd w:val="clear" w:color="auto" w:fill="auto"/>
            <w:vAlign w:val="center"/>
          </w:tcPr>
          <w:p w14:paraId="3A87A7B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13AA8E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26E2B9D"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178BF86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6FC49E7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64FF42E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2FB6301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7CFE34F2" w14:textId="77777777" w:rsidTr="004B70FD">
        <w:tc>
          <w:tcPr>
            <w:tcW w:w="3715" w:type="dxa"/>
            <w:shd w:val="clear" w:color="auto" w:fill="auto"/>
            <w:vAlign w:val="center"/>
          </w:tcPr>
          <w:p w14:paraId="4EDBBFF9"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I will end up with serious long-term complications, no matter what I do (11)</w:t>
            </w:r>
          </w:p>
        </w:tc>
        <w:tc>
          <w:tcPr>
            <w:tcW w:w="810" w:type="dxa"/>
            <w:shd w:val="clear" w:color="auto" w:fill="auto"/>
            <w:vAlign w:val="center"/>
          </w:tcPr>
          <w:p w14:paraId="5F6092D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16EE24B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903357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1B268D1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0FF7F0D"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54B9EB7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7B8A201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54BECD1F" w14:textId="77777777" w:rsidTr="004B70FD">
        <w:tc>
          <w:tcPr>
            <w:tcW w:w="3715" w:type="dxa"/>
            <w:shd w:val="clear" w:color="auto" w:fill="auto"/>
            <w:vAlign w:val="center"/>
          </w:tcPr>
          <w:p w14:paraId="3F422E69"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I am not sticking closely enough to a good meal plan (12)</w:t>
            </w:r>
          </w:p>
        </w:tc>
        <w:tc>
          <w:tcPr>
            <w:tcW w:w="810" w:type="dxa"/>
            <w:shd w:val="clear" w:color="auto" w:fill="auto"/>
            <w:vAlign w:val="center"/>
          </w:tcPr>
          <w:p w14:paraId="68FB4DC8"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BE3D11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DDA2F1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764E1C6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2DA3EC4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4ACA32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6DFB176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2E1EAA93" w14:textId="77777777" w:rsidTr="004B70FD">
        <w:tc>
          <w:tcPr>
            <w:tcW w:w="3715" w:type="dxa"/>
            <w:shd w:val="clear" w:color="auto" w:fill="auto"/>
            <w:vAlign w:val="center"/>
          </w:tcPr>
          <w:p w14:paraId="36D00956"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my friends or family don't appreciate how difficult living with diabetes can be (13)</w:t>
            </w:r>
          </w:p>
        </w:tc>
        <w:tc>
          <w:tcPr>
            <w:tcW w:w="810" w:type="dxa"/>
            <w:shd w:val="clear" w:color="auto" w:fill="auto"/>
            <w:vAlign w:val="center"/>
          </w:tcPr>
          <w:p w14:paraId="6602F15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19F2AE2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E0F72B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01B1D0C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1DA3D98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1DE065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2DA500D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7E4CCC3F" w14:textId="77777777" w:rsidTr="004B70FD">
        <w:tc>
          <w:tcPr>
            <w:tcW w:w="3715" w:type="dxa"/>
            <w:shd w:val="clear" w:color="auto" w:fill="auto"/>
            <w:vAlign w:val="center"/>
          </w:tcPr>
          <w:p w14:paraId="69829B26"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overwhelmed by the demands of living with diabetes (14)</w:t>
            </w:r>
          </w:p>
        </w:tc>
        <w:tc>
          <w:tcPr>
            <w:tcW w:w="810" w:type="dxa"/>
            <w:shd w:val="clear" w:color="auto" w:fill="auto"/>
            <w:vAlign w:val="center"/>
          </w:tcPr>
          <w:p w14:paraId="5286E129"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1B78D25D"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52B05E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5E8EAA76"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222E6382"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68AC489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346ABFCC"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35674210" w14:textId="77777777" w:rsidTr="004B70FD">
        <w:tc>
          <w:tcPr>
            <w:tcW w:w="3715" w:type="dxa"/>
            <w:shd w:val="clear" w:color="auto" w:fill="auto"/>
            <w:vAlign w:val="center"/>
          </w:tcPr>
          <w:p w14:paraId="6344969A"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I don't have</w:t>
            </w:r>
            <w:r w:rsidR="00CF6A55">
              <w:rPr>
                <w:rFonts w:ascii="Times New Roman" w:eastAsia="Times New Roman" w:hAnsi="Times New Roman"/>
                <w:bCs/>
                <w:sz w:val="20"/>
                <w:szCs w:val="20"/>
                <w:lang w:val="en-US"/>
              </w:rPr>
              <w:t xml:space="preserve"> </w:t>
            </w:r>
            <w:r w:rsidRPr="003F6EC0">
              <w:rPr>
                <w:rFonts w:ascii="Times New Roman" w:eastAsia="Times New Roman" w:hAnsi="Times New Roman"/>
                <w:bCs/>
                <w:sz w:val="20"/>
                <w:szCs w:val="20"/>
                <w:lang w:val="en-US"/>
              </w:rPr>
              <w:t>a doctor who I can see regularly about my diabetes (15)</w:t>
            </w:r>
          </w:p>
        </w:tc>
        <w:tc>
          <w:tcPr>
            <w:tcW w:w="810" w:type="dxa"/>
            <w:shd w:val="clear" w:color="auto" w:fill="auto"/>
            <w:vAlign w:val="center"/>
          </w:tcPr>
          <w:p w14:paraId="59528CC0"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EEE96C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321B9295"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66D337BE"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500E572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513258E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138A22D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34351005" w14:textId="77777777" w:rsidTr="004B70FD">
        <w:tc>
          <w:tcPr>
            <w:tcW w:w="3715" w:type="dxa"/>
            <w:shd w:val="clear" w:color="auto" w:fill="auto"/>
            <w:vAlign w:val="center"/>
          </w:tcPr>
          <w:p w14:paraId="555E1CE1"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Not feeling motivated to keep up my diabetes self-management (16)</w:t>
            </w:r>
          </w:p>
        </w:tc>
        <w:tc>
          <w:tcPr>
            <w:tcW w:w="810" w:type="dxa"/>
            <w:shd w:val="clear" w:color="auto" w:fill="auto"/>
            <w:vAlign w:val="center"/>
          </w:tcPr>
          <w:p w14:paraId="1686BF0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4A5A45FB"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43B860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7A908357"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150B9C8A"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79811E6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6977CE5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r w:rsidR="00ED2EF3" w:rsidRPr="0089423A" w14:paraId="356E1F12" w14:textId="77777777" w:rsidTr="004B70FD">
        <w:tc>
          <w:tcPr>
            <w:tcW w:w="3715" w:type="dxa"/>
            <w:shd w:val="clear" w:color="auto" w:fill="auto"/>
            <w:vAlign w:val="center"/>
          </w:tcPr>
          <w:p w14:paraId="72B44CCE" w14:textId="77777777" w:rsidR="007243B8" w:rsidRPr="003F6EC0" w:rsidRDefault="007243B8" w:rsidP="00500AFA">
            <w:pPr>
              <w:keepNext/>
              <w:spacing w:after="0" w:line="240" w:lineRule="auto"/>
              <w:rPr>
                <w:rFonts w:ascii="Times New Roman" w:eastAsia="Times New Roman" w:hAnsi="Times New Roman"/>
                <w:bCs/>
                <w:sz w:val="20"/>
                <w:szCs w:val="20"/>
                <w:lang w:val="en-US"/>
              </w:rPr>
            </w:pPr>
            <w:r w:rsidRPr="003F6EC0">
              <w:rPr>
                <w:rFonts w:ascii="Times New Roman" w:eastAsia="Times New Roman" w:hAnsi="Times New Roman"/>
                <w:bCs/>
                <w:sz w:val="20"/>
                <w:szCs w:val="20"/>
                <w:lang w:val="en-US"/>
              </w:rPr>
              <w:t>Feeling that my friends or family don't give me the emotional support that I would like (17)</w:t>
            </w:r>
          </w:p>
        </w:tc>
        <w:tc>
          <w:tcPr>
            <w:tcW w:w="810" w:type="dxa"/>
            <w:shd w:val="clear" w:color="auto" w:fill="auto"/>
            <w:vAlign w:val="center"/>
          </w:tcPr>
          <w:p w14:paraId="09F3757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5BEF49F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05F4CDB1"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20" w:type="dxa"/>
            <w:shd w:val="clear" w:color="auto" w:fill="auto"/>
            <w:vAlign w:val="center"/>
          </w:tcPr>
          <w:p w14:paraId="1B83ADA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25AAD6C3"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810" w:type="dxa"/>
            <w:shd w:val="clear" w:color="auto" w:fill="auto"/>
            <w:vAlign w:val="center"/>
          </w:tcPr>
          <w:p w14:paraId="25FDB58F"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c>
          <w:tcPr>
            <w:tcW w:w="772" w:type="dxa"/>
            <w:shd w:val="clear" w:color="auto" w:fill="auto"/>
            <w:vAlign w:val="center"/>
          </w:tcPr>
          <w:p w14:paraId="112AE3B4" w14:textId="77777777" w:rsidR="007243B8" w:rsidRPr="003F6EC0" w:rsidRDefault="007243B8" w:rsidP="00500AFA">
            <w:pPr>
              <w:keepNext/>
              <w:numPr>
                <w:ilvl w:val="0"/>
                <w:numId w:val="22"/>
              </w:numPr>
              <w:spacing w:after="0" w:line="240" w:lineRule="auto"/>
              <w:contextualSpacing/>
              <w:rPr>
                <w:rFonts w:ascii="Times New Roman" w:eastAsia="Cambria" w:hAnsi="Times New Roman"/>
                <w:bCs/>
                <w:sz w:val="20"/>
                <w:szCs w:val="20"/>
                <w:lang w:val="en-CA"/>
              </w:rPr>
            </w:pPr>
          </w:p>
        </w:tc>
      </w:tr>
    </w:tbl>
    <w:p w14:paraId="5CAAD599" w14:textId="77777777" w:rsidR="008D7D51" w:rsidRPr="00556353" w:rsidRDefault="007243B8" w:rsidP="00556353">
      <w:pPr>
        <w:rPr>
          <w:rFonts w:ascii="Times New Roman" w:eastAsia="Cambria" w:hAnsi="Times New Roman"/>
          <w:b/>
          <w:lang w:val="en-US"/>
        </w:rPr>
      </w:pPr>
      <w:r w:rsidRPr="003F6EC0">
        <w:rPr>
          <w:rFonts w:ascii="Times New Roman" w:eastAsia="Cambria" w:hAnsi="Times New Roman"/>
          <w:lang w:val="en-US"/>
        </w:rPr>
        <w:br w:type="page"/>
      </w:r>
    </w:p>
    <w:p w14:paraId="20D1232E" w14:textId="77777777" w:rsidR="007243B8" w:rsidRPr="003F6EC0" w:rsidRDefault="007243B8" w:rsidP="00500AFA">
      <w:pPr>
        <w:numPr>
          <w:ilvl w:val="0"/>
          <w:numId w:val="10"/>
        </w:numPr>
        <w:spacing w:after="0" w:line="240" w:lineRule="auto"/>
        <w:contextualSpacing/>
        <w:rPr>
          <w:rFonts w:ascii="Times New Roman" w:eastAsia="Cambria" w:hAnsi="Times New Roman"/>
          <w:sz w:val="24"/>
          <w:szCs w:val="24"/>
          <w:lang w:val="en-US"/>
        </w:rPr>
      </w:pPr>
      <w:r w:rsidRPr="003F6EC0">
        <w:rPr>
          <w:rFonts w:ascii="Times New Roman" w:eastAsia="Cambria" w:hAnsi="Times New Roman"/>
          <w:sz w:val="24"/>
          <w:szCs w:val="24"/>
          <w:lang w:val="en-CA"/>
        </w:rPr>
        <w:lastRenderedPageBreak/>
        <w:t xml:space="preserve">Thank you so much for taking the time to answer these questions. We hope this survey will help doctors and scientists work on things that matter to people with diabetes and the families of people with diabetes. </w:t>
      </w:r>
      <w:r w:rsidRPr="003F6EC0">
        <w:rPr>
          <w:rFonts w:ascii="Times New Roman" w:eastAsia="Cambria" w:hAnsi="Times New Roman"/>
          <w:sz w:val="24"/>
          <w:szCs w:val="24"/>
          <w:lang w:val="en-US"/>
        </w:rPr>
        <w:t>Is there anything else you’d like to tell us?</w:t>
      </w:r>
      <w:r w:rsidRPr="003F6EC0">
        <w:rPr>
          <w:rFonts w:ascii="Times New Roman" w:eastAsia="Cambria" w:hAnsi="Times New Roman"/>
          <w:sz w:val="24"/>
          <w:szCs w:val="24"/>
          <w:lang w:val="en-US"/>
        </w:rPr>
        <w:br w:type="page"/>
      </w:r>
    </w:p>
    <w:p w14:paraId="123F51F6" w14:textId="77777777" w:rsidR="006D7B37" w:rsidRPr="003F6EC0" w:rsidRDefault="006D7B37" w:rsidP="00500AFA">
      <w:pPr>
        <w:pStyle w:val="Caption"/>
        <w:rPr>
          <w:rFonts w:ascii="Times New Roman" w:hAnsi="Times New Roman"/>
          <w:color w:val="auto"/>
          <w:sz w:val="24"/>
          <w:szCs w:val="24"/>
          <w:lang w:val="en-GB"/>
        </w:rPr>
      </w:pPr>
      <w:bookmarkStart w:id="3" w:name="_Ref441143774"/>
      <w:r w:rsidRPr="00287E49">
        <w:rPr>
          <w:rFonts w:ascii="Times New Roman" w:hAnsi="Times New Roman"/>
          <w:color w:val="auto"/>
          <w:sz w:val="24"/>
          <w:szCs w:val="24"/>
          <w:u w:val="single"/>
          <w:lang w:val="en-GB"/>
        </w:rPr>
        <w:lastRenderedPageBreak/>
        <w:t xml:space="preserve">Supplemental Table </w:t>
      </w:r>
      <w:r w:rsidR="006C35B5" w:rsidRPr="003F6EC0">
        <w:rPr>
          <w:rFonts w:ascii="Times New Roman" w:hAnsi="Times New Roman"/>
          <w:color w:val="auto"/>
          <w:sz w:val="24"/>
          <w:szCs w:val="24"/>
          <w:u w:val="single"/>
        </w:rPr>
        <w:fldChar w:fldCharType="begin"/>
      </w:r>
      <w:r w:rsidRPr="003F6EC0">
        <w:rPr>
          <w:rFonts w:ascii="Times New Roman" w:hAnsi="Times New Roman"/>
          <w:color w:val="auto"/>
          <w:sz w:val="24"/>
          <w:szCs w:val="24"/>
          <w:u w:val="single"/>
          <w:lang w:val="en-GB"/>
        </w:rPr>
        <w:instrText xml:space="preserve"> SEQ Supplemental_Table \* ARABIC </w:instrText>
      </w:r>
      <w:r w:rsidR="006C35B5" w:rsidRPr="003F6EC0">
        <w:rPr>
          <w:rFonts w:ascii="Times New Roman" w:hAnsi="Times New Roman"/>
          <w:color w:val="auto"/>
          <w:sz w:val="24"/>
          <w:szCs w:val="24"/>
          <w:u w:val="single"/>
        </w:rPr>
        <w:fldChar w:fldCharType="separate"/>
      </w:r>
      <w:r w:rsidR="00B47B3C">
        <w:rPr>
          <w:rFonts w:ascii="Times New Roman" w:hAnsi="Times New Roman"/>
          <w:noProof/>
          <w:color w:val="auto"/>
          <w:sz w:val="24"/>
          <w:szCs w:val="24"/>
          <w:u w:val="single"/>
          <w:lang w:val="en-GB"/>
        </w:rPr>
        <w:t>1</w:t>
      </w:r>
      <w:r w:rsidR="006C35B5" w:rsidRPr="003F6EC0">
        <w:rPr>
          <w:rFonts w:ascii="Times New Roman" w:hAnsi="Times New Roman"/>
          <w:color w:val="auto"/>
          <w:sz w:val="24"/>
          <w:szCs w:val="24"/>
          <w:u w:val="single"/>
        </w:rPr>
        <w:fldChar w:fldCharType="end"/>
      </w:r>
      <w:bookmarkEnd w:id="3"/>
      <w:r w:rsidRPr="003F6EC0">
        <w:rPr>
          <w:rFonts w:ascii="Times New Roman" w:hAnsi="Times New Roman"/>
          <w:color w:val="auto"/>
          <w:sz w:val="24"/>
          <w:szCs w:val="24"/>
          <w:lang w:val="en-GB"/>
        </w:rPr>
        <w:t xml:space="preserve">: Health characteristics of participants who have diabetes </w:t>
      </w:r>
      <w:r w:rsidR="00845504">
        <w:rPr>
          <w:rFonts w:ascii="Times New Roman" w:hAnsi="Times New Roman"/>
          <w:color w:val="auto"/>
          <w:sz w:val="24"/>
          <w:szCs w:val="24"/>
          <w:lang w:val="en-GB"/>
        </w:rPr>
        <w:t>(N=397)</w:t>
      </w:r>
    </w:p>
    <w:tbl>
      <w:tblPr>
        <w:tblW w:w="0" w:type="auto"/>
        <w:tblBorders>
          <w:top w:val="single" w:sz="4" w:space="0" w:color="auto"/>
          <w:bottom w:val="single" w:sz="4" w:space="0" w:color="auto"/>
        </w:tblBorders>
        <w:tblLook w:val="00A0" w:firstRow="1" w:lastRow="0" w:firstColumn="1" w:lastColumn="0" w:noHBand="0" w:noVBand="0"/>
      </w:tblPr>
      <w:tblGrid>
        <w:gridCol w:w="2628"/>
        <w:gridCol w:w="1710"/>
        <w:gridCol w:w="1170"/>
        <w:gridCol w:w="1170"/>
        <w:gridCol w:w="990"/>
        <w:gridCol w:w="1188"/>
      </w:tblGrid>
      <w:tr w:rsidR="004159C4" w:rsidRPr="008A2B25" w14:paraId="03D85A5F" w14:textId="77777777" w:rsidTr="004B70FD">
        <w:tc>
          <w:tcPr>
            <w:tcW w:w="2628" w:type="dxa"/>
            <w:tcBorders>
              <w:top w:val="single" w:sz="4" w:space="0" w:color="auto"/>
              <w:bottom w:val="single" w:sz="4" w:space="0" w:color="auto"/>
            </w:tcBorders>
          </w:tcPr>
          <w:p w14:paraId="22381154" w14:textId="77777777" w:rsidR="004159C4" w:rsidRPr="003F6EC0" w:rsidRDefault="004159C4" w:rsidP="00500AFA">
            <w:pPr>
              <w:spacing w:after="0" w:line="240" w:lineRule="auto"/>
              <w:rPr>
                <w:rFonts w:ascii="Times New Roman" w:eastAsia="Cambria" w:hAnsi="Times New Roman"/>
                <w:lang w:val="en-US"/>
              </w:rPr>
            </w:pPr>
            <w:bookmarkStart w:id="4" w:name="_Ref440540394"/>
          </w:p>
        </w:tc>
        <w:tc>
          <w:tcPr>
            <w:tcW w:w="1710" w:type="dxa"/>
            <w:tcBorders>
              <w:top w:val="single" w:sz="4" w:space="0" w:color="auto"/>
              <w:bottom w:val="single" w:sz="4" w:space="0" w:color="auto"/>
            </w:tcBorders>
          </w:tcPr>
          <w:p w14:paraId="5BFD7784" w14:textId="77777777" w:rsidR="004159C4" w:rsidRPr="003F6EC0" w:rsidRDefault="004159C4" w:rsidP="00500AFA">
            <w:pPr>
              <w:spacing w:after="0" w:line="240" w:lineRule="auto"/>
              <w:rPr>
                <w:rFonts w:ascii="Times New Roman" w:eastAsia="Cambria" w:hAnsi="Times New Roman"/>
                <w:lang w:val="en-US"/>
              </w:rPr>
            </w:pPr>
          </w:p>
        </w:tc>
        <w:tc>
          <w:tcPr>
            <w:tcW w:w="1170" w:type="dxa"/>
            <w:tcBorders>
              <w:top w:val="single" w:sz="4" w:space="0" w:color="auto"/>
              <w:bottom w:val="single" w:sz="4" w:space="0" w:color="auto"/>
            </w:tcBorders>
          </w:tcPr>
          <w:p w14:paraId="25DEDF0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Type 1</w:t>
            </w:r>
            <w:r w:rsidRPr="003F6EC0">
              <w:rPr>
                <w:rFonts w:ascii="Times New Roman" w:eastAsia="Cambria" w:hAnsi="Times New Roman"/>
                <w:lang w:val="en-US"/>
              </w:rPr>
              <w:br/>
              <w:t>(n=38)</w:t>
            </w:r>
          </w:p>
        </w:tc>
        <w:tc>
          <w:tcPr>
            <w:tcW w:w="1170" w:type="dxa"/>
            <w:tcBorders>
              <w:top w:val="single" w:sz="4" w:space="0" w:color="auto"/>
              <w:bottom w:val="single" w:sz="4" w:space="0" w:color="auto"/>
            </w:tcBorders>
          </w:tcPr>
          <w:p w14:paraId="721F658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Type 2 (n=354)</w:t>
            </w:r>
          </w:p>
        </w:tc>
        <w:tc>
          <w:tcPr>
            <w:tcW w:w="990" w:type="dxa"/>
            <w:tcBorders>
              <w:top w:val="single" w:sz="4" w:space="0" w:color="auto"/>
              <w:bottom w:val="single" w:sz="4" w:space="0" w:color="auto"/>
            </w:tcBorders>
          </w:tcPr>
          <w:p w14:paraId="39872FF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Don’t know (n=4)</w:t>
            </w:r>
          </w:p>
        </w:tc>
        <w:tc>
          <w:tcPr>
            <w:tcW w:w="1188" w:type="dxa"/>
            <w:tcBorders>
              <w:top w:val="single" w:sz="4" w:space="0" w:color="auto"/>
              <w:bottom w:val="single" w:sz="4" w:space="0" w:color="auto"/>
            </w:tcBorders>
          </w:tcPr>
          <w:p w14:paraId="124889B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Other (n=1)</w:t>
            </w:r>
          </w:p>
        </w:tc>
      </w:tr>
      <w:tr w:rsidR="004159C4" w:rsidRPr="008A2B25" w14:paraId="5B2D5CE8" w14:textId="77777777" w:rsidTr="00276589">
        <w:tc>
          <w:tcPr>
            <w:tcW w:w="8856" w:type="dxa"/>
            <w:gridSpan w:val="6"/>
            <w:tcBorders>
              <w:top w:val="single" w:sz="4" w:space="0" w:color="auto"/>
            </w:tcBorders>
            <w:shd w:val="clear" w:color="auto" w:fill="B3B3B3"/>
          </w:tcPr>
          <w:p w14:paraId="1E0FB206" w14:textId="77777777" w:rsidR="004159C4" w:rsidRPr="00287E49" w:rsidRDefault="004159C4" w:rsidP="00500AFA">
            <w:pPr>
              <w:spacing w:after="0" w:line="240" w:lineRule="auto"/>
              <w:rPr>
                <w:rFonts w:ascii="Times New Roman" w:eastAsia="Cambria" w:hAnsi="Times New Roman"/>
                <w:i/>
                <w:lang w:val="en-US"/>
              </w:rPr>
            </w:pPr>
          </w:p>
        </w:tc>
      </w:tr>
      <w:tr w:rsidR="004159C4" w:rsidRPr="008A2B25" w14:paraId="41F8B7CB" w14:textId="77777777" w:rsidTr="004B70FD">
        <w:tc>
          <w:tcPr>
            <w:tcW w:w="2628" w:type="dxa"/>
            <w:vMerge w:val="restart"/>
          </w:tcPr>
          <w:p w14:paraId="76520A1E" w14:textId="77777777" w:rsidR="004159C4" w:rsidRPr="00287E49"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Has other health concerns besides diabetes: n (%)</w:t>
            </w:r>
          </w:p>
        </w:tc>
        <w:tc>
          <w:tcPr>
            <w:tcW w:w="1710" w:type="dxa"/>
          </w:tcPr>
          <w:p w14:paraId="445B18E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75D8625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7 (44.7)</w:t>
            </w:r>
          </w:p>
        </w:tc>
        <w:tc>
          <w:tcPr>
            <w:tcW w:w="1170" w:type="dxa"/>
          </w:tcPr>
          <w:p w14:paraId="094265F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13 (60.2)</w:t>
            </w:r>
          </w:p>
        </w:tc>
        <w:tc>
          <w:tcPr>
            <w:tcW w:w="990" w:type="dxa"/>
          </w:tcPr>
          <w:p w14:paraId="534DDEF0" w14:textId="77777777" w:rsidR="004159C4" w:rsidRPr="003F6EC0" w:rsidRDefault="004159C4" w:rsidP="00500AFA">
            <w:pPr>
              <w:spacing w:after="0" w:line="240" w:lineRule="auto"/>
              <w:rPr>
                <w:rFonts w:ascii="Times New Roman" w:eastAsia="Cambria" w:hAnsi="Times New Roman"/>
                <w:i/>
                <w:lang w:val="en-US"/>
              </w:rPr>
            </w:pPr>
            <w:r w:rsidRPr="003F6EC0">
              <w:rPr>
                <w:rFonts w:ascii="Times New Roman" w:eastAsia="Cambria" w:hAnsi="Times New Roman"/>
                <w:lang w:val="en-US"/>
              </w:rPr>
              <w:t>4 (100)</w:t>
            </w:r>
          </w:p>
        </w:tc>
        <w:tc>
          <w:tcPr>
            <w:tcW w:w="1188" w:type="dxa"/>
          </w:tcPr>
          <w:p w14:paraId="6D6E77D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367327C2" w14:textId="77777777" w:rsidTr="004B70FD">
        <w:tc>
          <w:tcPr>
            <w:tcW w:w="2628" w:type="dxa"/>
            <w:vMerge/>
          </w:tcPr>
          <w:p w14:paraId="7DAFB93D"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596258D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 xml:space="preserve">No </w:t>
            </w:r>
          </w:p>
        </w:tc>
        <w:tc>
          <w:tcPr>
            <w:tcW w:w="1170" w:type="dxa"/>
          </w:tcPr>
          <w:p w14:paraId="2CF6F75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0 (52.6)</w:t>
            </w:r>
          </w:p>
        </w:tc>
        <w:tc>
          <w:tcPr>
            <w:tcW w:w="1170" w:type="dxa"/>
          </w:tcPr>
          <w:p w14:paraId="197C7AA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31 (37.</w:t>
            </w:r>
            <w:r w:rsidR="00AF23AF">
              <w:rPr>
                <w:rFonts w:ascii="Times New Roman" w:eastAsia="Cambria" w:hAnsi="Times New Roman"/>
                <w:lang w:val="en-US"/>
              </w:rPr>
              <w:t>0</w:t>
            </w:r>
            <w:r w:rsidRPr="003F6EC0">
              <w:rPr>
                <w:rFonts w:ascii="Times New Roman" w:eastAsia="Cambria" w:hAnsi="Times New Roman"/>
                <w:lang w:val="en-US"/>
              </w:rPr>
              <w:t>)</w:t>
            </w:r>
          </w:p>
        </w:tc>
        <w:tc>
          <w:tcPr>
            <w:tcW w:w="990" w:type="dxa"/>
          </w:tcPr>
          <w:p w14:paraId="577A70F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0F4DCB0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4A8D2A03" w14:textId="77777777" w:rsidTr="004B70FD">
        <w:tc>
          <w:tcPr>
            <w:tcW w:w="2628" w:type="dxa"/>
            <w:vMerge/>
          </w:tcPr>
          <w:p w14:paraId="7AC9113E"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0EA77A9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4A16276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4EF277A1" w14:textId="77777777" w:rsidR="004159C4" w:rsidRPr="003F6EC0" w:rsidRDefault="008049D6" w:rsidP="00500AFA">
            <w:pPr>
              <w:spacing w:after="0" w:line="240" w:lineRule="auto"/>
              <w:rPr>
                <w:rFonts w:ascii="Times New Roman" w:eastAsia="Cambria" w:hAnsi="Times New Roman"/>
                <w:lang w:val="en-US"/>
              </w:rPr>
            </w:pPr>
            <w:r>
              <w:rPr>
                <w:rFonts w:ascii="Times New Roman" w:eastAsia="Cambria" w:hAnsi="Times New Roman"/>
                <w:lang w:val="en-US"/>
              </w:rPr>
              <w:t>6 (1.7</w:t>
            </w:r>
            <w:r w:rsidR="004159C4" w:rsidRPr="003F6EC0">
              <w:rPr>
                <w:rFonts w:ascii="Times New Roman" w:eastAsia="Cambria" w:hAnsi="Times New Roman"/>
                <w:lang w:val="en-US"/>
              </w:rPr>
              <w:t>)</w:t>
            </w:r>
          </w:p>
        </w:tc>
        <w:tc>
          <w:tcPr>
            <w:tcW w:w="990" w:type="dxa"/>
          </w:tcPr>
          <w:p w14:paraId="46E433D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3BA52BC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3179CCDD" w14:textId="77777777" w:rsidTr="004B70FD">
        <w:tc>
          <w:tcPr>
            <w:tcW w:w="2628" w:type="dxa"/>
            <w:vMerge/>
          </w:tcPr>
          <w:p w14:paraId="2491A230"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0207D0E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00E5C9A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w:t>
            </w:r>
            <w:r w:rsidR="00845504">
              <w:rPr>
                <w:rFonts w:ascii="Times New Roman" w:eastAsia="Cambria" w:hAnsi="Times New Roman"/>
                <w:lang w:val="en-US"/>
              </w:rPr>
              <w:t>7</w:t>
            </w:r>
            <w:r w:rsidRPr="003F6EC0">
              <w:rPr>
                <w:rFonts w:ascii="Times New Roman" w:eastAsia="Cambria" w:hAnsi="Times New Roman"/>
                <w:lang w:val="en-US"/>
              </w:rPr>
              <w:t>)</w:t>
            </w:r>
          </w:p>
        </w:tc>
        <w:tc>
          <w:tcPr>
            <w:tcW w:w="1170" w:type="dxa"/>
          </w:tcPr>
          <w:p w14:paraId="0A757A5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4</w:t>
            </w:r>
            <w:r w:rsidR="003C158A">
              <w:rPr>
                <w:rFonts w:ascii="Times New Roman" w:eastAsia="Cambria" w:hAnsi="Times New Roman"/>
                <w:lang w:val="en-US"/>
              </w:rPr>
              <w:t xml:space="preserve"> (1.1</w:t>
            </w:r>
            <w:r w:rsidRPr="003F6EC0">
              <w:rPr>
                <w:rFonts w:ascii="Times New Roman" w:eastAsia="Cambria" w:hAnsi="Times New Roman"/>
                <w:lang w:val="en-US"/>
              </w:rPr>
              <w:t>)</w:t>
            </w:r>
          </w:p>
        </w:tc>
        <w:tc>
          <w:tcPr>
            <w:tcW w:w="990" w:type="dxa"/>
          </w:tcPr>
          <w:p w14:paraId="57E40DD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62F3791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422BAB54" w14:textId="77777777" w:rsidTr="00276589">
        <w:tc>
          <w:tcPr>
            <w:tcW w:w="8856" w:type="dxa"/>
            <w:gridSpan w:val="6"/>
            <w:shd w:val="clear" w:color="auto" w:fill="B3B3B3"/>
          </w:tcPr>
          <w:p w14:paraId="28B4FBC6"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48B6107A" w14:textId="77777777" w:rsidTr="004B70FD">
        <w:tc>
          <w:tcPr>
            <w:tcW w:w="2628" w:type="dxa"/>
            <w:vMerge w:val="restart"/>
          </w:tcPr>
          <w:p w14:paraId="20588B89" w14:textId="77777777" w:rsidR="004159C4" w:rsidRPr="00287E49"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 xml:space="preserve">Has eye </w:t>
            </w:r>
            <w:r w:rsidR="00A414DA">
              <w:rPr>
                <w:rFonts w:ascii="Times New Roman" w:eastAsia="Cambria" w:hAnsi="Times New Roman"/>
                <w:lang w:val="en-US"/>
              </w:rPr>
              <w:t>problems</w:t>
            </w:r>
            <w:r w:rsidRPr="00287E49">
              <w:rPr>
                <w:rFonts w:ascii="Times New Roman" w:eastAsia="Cambria" w:hAnsi="Times New Roman"/>
                <w:lang w:val="en-US"/>
              </w:rPr>
              <w:t>: n (%)</w:t>
            </w:r>
          </w:p>
        </w:tc>
        <w:tc>
          <w:tcPr>
            <w:tcW w:w="1710" w:type="dxa"/>
          </w:tcPr>
          <w:p w14:paraId="7FEDCE5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611131E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3 (34.2)</w:t>
            </w:r>
          </w:p>
        </w:tc>
        <w:tc>
          <w:tcPr>
            <w:tcW w:w="1170" w:type="dxa"/>
          </w:tcPr>
          <w:p w14:paraId="6BB4262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54 (15.</w:t>
            </w:r>
            <w:r w:rsidR="00BB724F">
              <w:rPr>
                <w:rFonts w:ascii="Times New Roman" w:eastAsia="Cambria" w:hAnsi="Times New Roman"/>
                <w:lang w:val="en-US"/>
              </w:rPr>
              <w:t>2</w:t>
            </w:r>
            <w:r w:rsidRPr="003F6EC0">
              <w:rPr>
                <w:rFonts w:ascii="Times New Roman" w:eastAsia="Cambria" w:hAnsi="Times New Roman"/>
                <w:lang w:val="en-US"/>
              </w:rPr>
              <w:t>)</w:t>
            </w:r>
          </w:p>
        </w:tc>
        <w:tc>
          <w:tcPr>
            <w:tcW w:w="990" w:type="dxa"/>
          </w:tcPr>
          <w:p w14:paraId="7929CCE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53A6FFF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29FB426C" w14:textId="77777777" w:rsidTr="004B70FD">
        <w:tc>
          <w:tcPr>
            <w:tcW w:w="2628" w:type="dxa"/>
            <w:vMerge/>
          </w:tcPr>
          <w:p w14:paraId="0BA2F430"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057E7D1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60911F1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4 (63.2)</w:t>
            </w:r>
          </w:p>
        </w:tc>
        <w:tc>
          <w:tcPr>
            <w:tcW w:w="1170" w:type="dxa"/>
          </w:tcPr>
          <w:p w14:paraId="3A6373E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76 (78.0)</w:t>
            </w:r>
          </w:p>
        </w:tc>
        <w:tc>
          <w:tcPr>
            <w:tcW w:w="990" w:type="dxa"/>
          </w:tcPr>
          <w:p w14:paraId="1461382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 (75.0)</w:t>
            </w:r>
          </w:p>
        </w:tc>
        <w:tc>
          <w:tcPr>
            <w:tcW w:w="1188" w:type="dxa"/>
          </w:tcPr>
          <w:p w14:paraId="70B34F6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7C21EB4A" w14:textId="77777777" w:rsidTr="004B70FD">
        <w:tc>
          <w:tcPr>
            <w:tcW w:w="2628" w:type="dxa"/>
            <w:vMerge/>
          </w:tcPr>
          <w:p w14:paraId="272FEEB2"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74E4E4B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0C287B8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0817EBE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4 (6.8)</w:t>
            </w:r>
          </w:p>
        </w:tc>
        <w:tc>
          <w:tcPr>
            <w:tcW w:w="990" w:type="dxa"/>
          </w:tcPr>
          <w:p w14:paraId="18C181B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5.0)</w:t>
            </w:r>
          </w:p>
        </w:tc>
        <w:tc>
          <w:tcPr>
            <w:tcW w:w="1188" w:type="dxa"/>
          </w:tcPr>
          <w:p w14:paraId="529A14E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2709D476" w14:textId="77777777" w:rsidTr="004B70FD">
        <w:tc>
          <w:tcPr>
            <w:tcW w:w="2628" w:type="dxa"/>
            <w:vMerge/>
          </w:tcPr>
          <w:p w14:paraId="3C4C6740"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5A21D558" w14:textId="77777777" w:rsidR="004159C4" w:rsidRPr="003F6EC0" w:rsidRDefault="008049D6" w:rsidP="00500AFA">
            <w:pPr>
              <w:spacing w:after="0" w:line="240" w:lineRule="auto"/>
              <w:rPr>
                <w:rFonts w:ascii="Times New Roman" w:eastAsia="Cambria" w:hAnsi="Times New Roman"/>
                <w:lang w:val="en-US"/>
              </w:rPr>
            </w:pPr>
            <w:r>
              <w:rPr>
                <w:rFonts w:ascii="Times New Roman" w:eastAsia="Cambria" w:hAnsi="Times New Roman"/>
                <w:lang w:val="en-US"/>
              </w:rPr>
              <w:t>Not reported</w:t>
            </w:r>
          </w:p>
        </w:tc>
        <w:tc>
          <w:tcPr>
            <w:tcW w:w="1170" w:type="dxa"/>
          </w:tcPr>
          <w:p w14:paraId="5F027BA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6)</w:t>
            </w:r>
          </w:p>
        </w:tc>
        <w:tc>
          <w:tcPr>
            <w:tcW w:w="1170" w:type="dxa"/>
          </w:tcPr>
          <w:p w14:paraId="7D4F1BC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990" w:type="dxa"/>
          </w:tcPr>
          <w:p w14:paraId="5EE94DC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375A876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0F38299F" w14:textId="77777777" w:rsidTr="00276589">
        <w:tc>
          <w:tcPr>
            <w:tcW w:w="8856" w:type="dxa"/>
            <w:gridSpan w:val="6"/>
            <w:shd w:val="clear" w:color="auto" w:fill="B3B3B3"/>
          </w:tcPr>
          <w:p w14:paraId="3F287C5F"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0156F912" w14:textId="77777777" w:rsidTr="004B70FD">
        <w:tc>
          <w:tcPr>
            <w:tcW w:w="2628" w:type="dxa"/>
            <w:vMerge w:val="restart"/>
          </w:tcPr>
          <w:p w14:paraId="78A17BD2" w14:textId="77777777" w:rsidR="004159C4" w:rsidRPr="003F6EC0"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 xml:space="preserve">Has been screened for eye </w:t>
            </w:r>
            <w:r w:rsidR="00A414DA">
              <w:rPr>
                <w:rFonts w:ascii="Times New Roman" w:eastAsia="Cambria" w:hAnsi="Times New Roman"/>
                <w:lang w:val="en-US"/>
              </w:rPr>
              <w:t>problems</w:t>
            </w:r>
            <w:r w:rsidRPr="003F6EC0">
              <w:rPr>
                <w:rFonts w:ascii="Times New Roman" w:eastAsia="Cambria" w:hAnsi="Times New Roman"/>
                <w:lang w:val="en-US"/>
              </w:rPr>
              <w:t xml:space="preserve"> in the past year: n (%)</w:t>
            </w:r>
          </w:p>
        </w:tc>
        <w:tc>
          <w:tcPr>
            <w:tcW w:w="1710" w:type="dxa"/>
          </w:tcPr>
          <w:p w14:paraId="661816E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45349B2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4 (63.2)</w:t>
            </w:r>
          </w:p>
        </w:tc>
        <w:tc>
          <w:tcPr>
            <w:tcW w:w="1170" w:type="dxa"/>
          </w:tcPr>
          <w:p w14:paraId="0E31EAB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06 (58.2)</w:t>
            </w:r>
          </w:p>
        </w:tc>
        <w:tc>
          <w:tcPr>
            <w:tcW w:w="990" w:type="dxa"/>
          </w:tcPr>
          <w:p w14:paraId="2C060808"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 (50.0)</w:t>
            </w:r>
          </w:p>
        </w:tc>
        <w:tc>
          <w:tcPr>
            <w:tcW w:w="1188" w:type="dxa"/>
          </w:tcPr>
          <w:p w14:paraId="7E6EF26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046C2BBA" w14:textId="77777777" w:rsidTr="004B70FD">
        <w:tc>
          <w:tcPr>
            <w:tcW w:w="2628" w:type="dxa"/>
            <w:vMerge/>
          </w:tcPr>
          <w:p w14:paraId="009DE74F"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44BF64E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7D8F589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3 (34.2)</w:t>
            </w:r>
          </w:p>
        </w:tc>
        <w:tc>
          <w:tcPr>
            <w:tcW w:w="1170" w:type="dxa"/>
          </w:tcPr>
          <w:p w14:paraId="7F46291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41 (39.8)</w:t>
            </w:r>
          </w:p>
        </w:tc>
        <w:tc>
          <w:tcPr>
            <w:tcW w:w="990" w:type="dxa"/>
          </w:tcPr>
          <w:p w14:paraId="41A4276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5.0)</w:t>
            </w:r>
          </w:p>
        </w:tc>
        <w:tc>
          <w:tcPr>
            <w:tcW w:w="1188" w:type="dxa"/>
          </w:tcPr>
          <w:p w14:paraId="5188B3F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24589217" w14:textId="77777777" w:rsidTr="004B70FD">
        <w:tc>
          <w:tcPr>
            <w:tcW w:w="2628" w:type="dxa"/>
            <w:vMerge/>
          </w:tcPr>
          <w:p w14:paraId="44D625C2"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66735D3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72CCDE3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3876349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7 (2.0)</w:t>
            </w:r>
          </w:p>
        </w:tc>
        <w:tc>
          <w:tcPr>
            <w:tcW w:w="990" w:type="dxa"/>
          </w:tcPr>
          <w:p w14:paraId="29CC05F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5.0)</w:t>
            </w:r>
          </w:p>
        </w:tc>
        <w:tc>
          <w:tcPr>
            <w:tcW w:w="1188" w:type="dxa"/>
          </w:tcPr>
          <w:p w14:paraId="130E3D7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56576612" w14:textId="77777777" w:rsidTr="004B70FD">
        <w:tc>
          <w:tcPr>
            <w:tcW w:w="2628" w:type="dxa"/>
            <w:vMerge/>
          </w:tcPr>
          <w:p w14:paraId="74E93500"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31A3272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5B20E6A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6)</w:t>
            </w:r>
          </w:p>
        </w:tc>
        <w:tc>
          <w:tcPr>
            <w:tcW w:w="1170" w:type="dxa"/>
          </w:tcPr>
          <w:p w14:paraId="183D10A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990" w:type="dxa"/>
          </w:tcPr>
          <w:p w14:paraId="79B384F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770001F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2D3C2175" w14:textId="77777777" w:rsidTr="00276589">
        <w:tc>
          <w:tcPr>
            <w:tcW w:w="8856" w:type="dxa"/>
            <w:gridSpan w:val="6"/>
            <w:shd w:val="clear" w:color="auto" w:fill="B3B3B3"/>
          </w:tcPr>
          <w:p w14:paraId="71F3B38D"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0DDECEC0" w14:textId="77777777" w:rsidTr="004B70FD">
        <w:tc>
          <w:tcPr>
            <w:tcW w:w="2628" w:type="dxa"/>
            <w:vMerge w:val="restart"/>
          </w:tcPr>
          <w:p w14:paraId="76DC5B72" w14:textId="77777777" w:rsidR="004159C4" w:rsidRPr="00287E49"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Has heart problems: n (%)</w:t>
            </w:r>
          </w:p>
        </w:tc>
        <w:tc>
          <w:tcPr>
            <w:tcW w:w="1710" w:type="dxa"/>
          </w:tcPr>
          <w:p w14:paraId="7EAD0B5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4F99DEC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5 (13.2)</w:t>
            </w:r>
          </w:p>
        </w:tc>
        <w:tc>
          <w:tcPr>
            <w:tcW w:w="1170" w:type="dxa"/>
          </w:tcPr>
          <w:p w14:paraId="5D054D9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83 (23.4)</w:t>
            </w:r>
          </w:p>
        </w:tc>
        <w:tc>
          <w:tcPr>
            <w:tcW w:w="990" w:type="dxa"/>
          </w:tcPr>
          <w:p w14:paraId="2F7E820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5.0)</w:t>
            </w:r>
          </w:p>
        </w:tc>
        <w:tc>
          <w:tcPr>
            <w:tcW w:w="1188" w:type="dxa"/>
          </w:tcPr>
          <w:p w14:paraId="234E4CA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14B21165" w14:textId="77777777" w:rsidTr="004B70FD">
        <w:tc>
          <w:tcPr>
            <w:tcW w:w="2628" w:type="dxa"/>
            <w:vMerge/>
          </w:tcPr>
          <w:p w14:paraId="37AE64CE"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385E107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0BABB3E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2 (84.2)</w:t>
            </w:r>
          </w:p>
        </w:tc>
        <w:tc>
          <w:tcPr>
            <w:tcW w:w="1170" w:type="dxa"/>
          </w:tcPr>
          <w:p w14:paraId="5522522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63 (74.3)</w:t>
            </w:r>
          </w:p>
        </w:tc>
        <w:tc>
          <w:tcPr>
            <w:tcW w:w="990" w:type="dxa"/>
          </w:tcPr>
          <w:p w14:paraId="20B59D5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 (75.0)</w:t>
            </w:r>
          </w:p>
        </w:tc>
        <w:tc>
          <w:tcPr>
            <w:tcW w:w="1188" w:type="dxa"/>
          </w:tcPr>
          <w:p w14:paraId="72612AC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7B174D16" w14:textId="77777777" w:rsidTr="004B70FD">
        <w:tc>
          <w:tcPr>
            <w:tcW w:w="2628" w:type="dxa"/>
            <w:vMerge/>
          </w:tcPr>
          <w:p w14:paraId="0E521D18"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7F32ED8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5FCFE6C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45D649A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7 (2.0)</w:t>
            </w:r>
          </w:p>
        </w:tc>
        <w:tc>
          <w:tcPr>
            <w:tcW w:w="990" w:type="dxa"/>
          </w:tcPr>
          <w:p w14:paraId="48D5275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34534F5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70C0AA05" w14:textId="77777777" w:rsidTr="004B70FD">
        <w:tc>
          <w:tcPr>
            <w:tcW w:w="2628" w:type="dxa"/>
            <w:vMerge/>
          </w:tcPr>
          <w:p w14:paraId="47F543B2"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2732E38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664E653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6)</w:t>
            </w:r>
          </w:p>
        </w:tc>
        <w:tc>
          <w:tcPr>
            <w:tcW w:w="1170" w:type="dxa"/>
          </w:tcPr>
          <w:p w14:paraId="688CCB6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0.3)</w:t>
            </w:r>
          </w:p>
        </w:tc>
        <w:tc>
          <w:tcPr>
            <w:tcW w:w="990" w:type="dxa"/>
          </w:tcPr>
          <w:p w14:paraId="7C64675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32DD598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10239BE1" w14:textId="77777777" w:rsidTr="00276589">
        <w:tc>
          <w:tcPr>
            <w:tcW w:w="8856" w:type="dxa"/>
            <w:gridSpan w:val="6"/>
            <w:shd w:val="clear" w:color="auto" w:fill="B3B3B3"/>
          </w:tcPr>
          <w:p w14:paraId="2A476612"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403948D3" w14:textId="77777777" w:rsidTr="004B70FD">
        <w:tc>
          <w:tcPr>
            <w:tcW w:w="2628" w:type="dxa"/>
            <w:vMerge w:val="restart"/>
          </w:tcPr>
          <w:p w14:paraId="411FCA53" w14:textId="77777777" w:rsidR="004159C4" w:rsidRPr="00287E49"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Has been screened for heart problems in the past year: n (%)</w:t>
            </w:r>
          </w:p>
        </w:tc>
        <w:tc>
          <w:tcPr>
            <w:tcW w:w="1710" w:type="dxa"/>
          </w:tcPr>
          <w:p w14:paraId="7BA1A5D8"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03644B8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1 (28.9)</w:t>
            </w:r>
          </w:p>
        </w:tc>
        <w:tc>
          <w:tcPr>
            <w:tcW w:w="1170" w:type="dxa"/>
          </w:tcPr>
          <w:p w14:paraId="39B3324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11 (31.</w:t>
            </w:r>
            <w:r w:rsidR="00BB724F">
              <w:rPr>
                <w:rFonts w:ascii="Times New Roman" w:eastAsia="Cambria" w:hAnsi="Times New Roman"/>
                <w:lang w:val="en-US"/>
              </w:rPr>
              <w:t>3</w:t>
            </w:r>
            <w:r w:rsidRPr="003F6EC0">
              <w:rPr>
                <w:rFonts w:ascii="Times New Roman" w:eastAsia="Cambria" w:hAnsi="Times New Roman"/>
                <w:lang w:val="en-US"/>
              </w:rPr>
              <w:t>)</w:t>
            </w:r>
          </w:p>
        </w:tc>
        <w:tc>
          <w:tcPr>
            <w:tcW w:w="990" w:type="dxa"/>
          </w:tcPr>
          <w:p w14:paraId="2A9C56F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5.0)</w:t>
            </w:r>
          </w:p>
        </w:tc>
        <w:tc>
          <w:tcPr>
            <w:tcW w:w="1188" w:type="dxa"/>
          </w:tcPr>
          <w:p w14:paraId="4ABFEEC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312BB15F" w14:textId="77777777" w:rsidTr="004B70FD">
        <w:tc>
          <w:tcPr>
            <w:tcW w:w="2628" w:type="dxa"/>
            <w:vMerge/>
          </w:tcPr>
          <w:p w14:paraId="70ABA762"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0441478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5762A3E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7 (71.1)</w:t>
            </w:r>
          </w:p>
        </w:tc>
        <w:tc>
          <w:tcPr>
            <w:tcW w:w="1170" w:type="dxa"/>
          </w:tcPr>
          <w:p w14:paraId="7E36607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41 (68.1)</w:t>
            </w:r>
          </w:p>
        </w:tc>
        <w:tc>
          <w:tcPr>
            <w:tcW w:w="990" w:type="dxa"/>
          </w:tcPr>
          <w:p w14:paraId="071F414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 (50.0)</w:t>
            </w:r>
          </w:p>
        </w:tc>
        <w:tc>
          <w:tcPr>
            <w:tcW w:w="1188" w:type="dxa"/>
          </w:tcPr>
          <w:p w14:paraId="5518BD8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77B4334E" w14:textId="77777777" w:rsidTr="004B70FD">
        <w:tc>
          <w:tcPr>
            <w:tcW w:w="2628" w:type="dxa"/>
            <w:vMerge/>
          </w:tcPr>
          <w:p w14:paraId="74404E5E"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620B699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6ADE2F4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68C9835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 (0.6)</w:t>
            </w:r>
          </w:p>
        </w:tc>
        <w:tc>
          <w:tcPr>
            <w:tcW w:w="990" w:type="dxa"/>
          </w:tcPr>
          <w:p w14:paraId="15BFE5C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5.0)</w:t>
            </w:r>
          </w:p>
        </w:tc>
        <w:tc>
          <w:tcPr>
            <w:tcW w:w="1188" w:type="dxa"/>
          </w:tcPr>
          <w:p w14:paraId="7DDF39A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6C3E222F" w14:textId="77777777" w:rsidTr="004B70FD">
        <w:tc>
          <w:tcPr>
            <w:tcW w:w="2628" w:type="dxa"/>
            <w:vMerge/>
          </w:tcPr>
          <w:p w14:paraId="57211D9D"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2C79E7A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5BB7CBE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35172508"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990" w:type="dxa"/>
          </w:tcPr>
          <w:p w14:paraId="53F466E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621C218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2346392A" w14:textId="77777777" w:rsidTr="00276589">
        <w:tc>
          <w:tcPr>
            <w:tcW w:w="8856" w:type="dxa"/>
            <w:gridSpan w:val="6"/>
            <w:shd w:val="clear" w:color="auto" w:fill="B3B3B3"/>
          </w:tcPr>
          <w:p w14:paraId="26B25A7D"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2F2DC81D" w14:textId="77777777" w:rsidTr="004B70FD">
        <w:tc>
          <w:tcPr>
            <w:tcW w:w="2628" w:type="dxa"/>
            <w:vMerge w:val="restart"/>
          </w:tcPr>
          <w:p w14:paraId="580BCC3C" w14:textId="77777777" w:rsidR="004159C4" w:rsidRPr="00287E49"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 xml:space="preserve">Has kidney </w:t>
            </w:r>
            <w:r w:rsidR="00A414DA">
              <w:rPr>
                <w:rFonts w:ascii="Times New Roman" w:eastAsia="Cambria" w:hAnsi="Times New Roman"/>
                <w:lang w:val="en-US"/>
              </w:rPr>
              <w:t>problems</w:t>
            </w:r>
            <w:r w:rsidRPr="00287E49">
              <w:rPr>
                <w:rFonts w:ascii="Times New Roman" w:eastAsia="Cambria" w:hAnsi="Times New Roman"/>
                <w:lang w:val="en-US"/>
              </w:rPr>
              <w:t>: n (%)</w:t>
            </w:r>
          </w:p>
        </w:tc>
        <w:tc>
          <w:tcPr>
            <w:tcW w:w="1710" w:type="dxa"/>
          </w:tcPr>
          <w:p w14:paraId="57A6FAA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3BEBB9B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8 (21.</w:t>
            </w:r>
            <w:r w:rsidR="00BB724F">
              <w:rPr>
                <w:rFonts w:ascii="Times New Roman" w:eastAsia="Cambria" w:hAnsi="Times New Roman"/>
                <w:lang w:val="en-US"/>
              </w:rPr>
              <w:t>0</w:t>
            </w:r>
            <w:r w:rsidRPr="003F6EC0">
              <w:rPr>
                <w:rFonts w:ascii="Times New Roman" w:eastAsia="Cambria" w:hAnsi="Times New Roman"/>
                <w:lang w:val="en-US"/>
              </w:rPr>
              <w:t>)</w:t>
            </w:r>
          </w:p>
        </w:tc>
        <w:tc>
          <w:tcPr>
            <w:tcW w:w="1170" w:type="dxa"/>
          </w:tcPr>
          <w:p w14:paraId="5D41109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9 (8.2)</w:t>
            </w:r>
          </w:p>
        </w:tc>
        <w:tc>
          <w:tcPr>
            <w:tcW w:w="990" w:type="dxa"/>
          </w:tcPr>
          <w:p w14:paraId="2425C8D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5.0)</w:t>
            </w:r>
          </w:p>
        </w:tc>
        <w:tc>
          <w:tcPr>
            <w:tcW w:w="1188" w:type="dxa"/>
          </w:tcPr>
          <w:p w14:paraId="5896E07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2F6149B4" w14:textId="77777777" w:rsidTr="004B70FD">
        <w:tc>
          <w:tcPr>
            <w:tcW w:w="2628" w:type="dxa"/>
            <w:vMerge/>
          </w:tcPr>
          <w:p w14:paraId="0A62D1B0"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0C12F58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4E62E6E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6 (68.4)</w:t>
            </w:r>
          </w:p>
        </w:tc>
        <w:tc>
          <w:tcPr>
            <w:tcW w:w="1170" w:type="dxa"/>
          </w:tcPr>
          <w:p w14:paraId="434227F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14 (88.7)</w:t>
            </w:r>
          </w:p>
        </w:tc>
        <w:tc>
          <w:tcPr>
            <w:tcW w:w="990" w:type="dxa"/>
          </w:tcPr>
          <w:p w14:paraId="5C03A04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 (75.0)</w:t>
            </w:r>
          </w:p>
        </w:tc>
        <w:tc>
          <w:tcPr>
            <w:tcW w:w="1188" w:type="dxa"/>
          </w:tcPr>
          <w:p w14:paraId="12284EB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53CB5E31" w14:textId="77777777" w:rsidTr="004B70FD">
        <w:tc>
          <w:tcPr>
            <w:tcW w:w="2628" w:type="dxa"/>
            <w:vMerge/>
          </w:tcPr>
          <w:p w14:paraId="42555C33"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5FBEFA4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3C934E6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 (5.3)</w:t>
            </w:r>
          </w:p>
        </w:tc>
        <w:tc>
          <w:tcPr>
            <w:tcW w:w="1170" w:type="dxa"/>
          </w:tcPr>
          <w:p w14:paraId="7A33A77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8 (2.3)</w:t>
            </w:r>
          </w:p>
        </w:tc>
        <w:tc>
          <w:tcPr>
            <w:tcW w:w="990" w:type="dxa"/>
          </w:tcPr>
          <w:p w14:paraId="2AADAA6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636FD1A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113B8196" w14:textId="77777777" w:rsidTr="004B70FD">
        <w:tc>
          <w:tcPr>
            <w:tcW w:w="2628" w:type="dxa"/>
            <w:vMerge/>
          </w:tcPr>
          <w:p w14:paraId="3BE96C2C"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04E79CD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4477C6A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 (5.3)</w:t>
            </w:r>
          </w:p>
        </w:tc>
        <w:tc>
          <w:tcPr>
            <w:tcW w:w="1170" w:type="dxa"/>
          </w:tcPr>
          <w:p w14:paraId="420DE95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 (0.8)</w:t>
            </w:r>
          </w:p>
        </w:tc>
        <w:tc>
          <w:tcPr>
            <w:tcW w:w="990" w:type="dxa"/>
          </w:tcPr>
          <w:p w14:paraId="2ABE5AB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63AA243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652F372B" w14:textId="77777777" w:rsidTr="00276589">
        <w:trPr>
          <w:trHeight w:val="134"/>
        </w:trPr>
        <w:tc>
          <w:tcPr>
            <w:tcW w:w="8856" w:type="dxa"/>
            <w:gridSpan w:val="6"/>
            <w:shd w:val="clear" w:color="auto" w:fill="B3B3B3"/>
          </w:tcPr>
          <w:p w14:paraId="32E70ECA" w14:textId="77777777" w:rsidR="004159C4" w:rsidRPr="00A21515" w:rsidRDefault="004159C4" w:rsidP="00500AFA">
            <w:pPr>
              <w:spacing w:after="0" w:line="240" w:lineRule="auto"/>
              <w:rPr>
                <w:rFonts w:ascii="Times New Roman" w:eastAsia="Cambria" w:hAnsi="Times New Roman"/>
                <w:sz w:val="16"/>
                <w:szCs w:val="16"/>
                <w:lang w:val="en-US"/>
              </w:rPr>
            </w:pPr>
          </w:p>
        </w:tc>
      </w:tr>
      <w:tr w:rsidR="004159C4" w:rsidRPr="008A2B25" w14:paraId="1553C917" w14:textId="77777777" w:rsidTr="004B70FD">
        <w:tc>
          <w:tcPr>
            <w:tcW w:w="2628" w:type="dxa"/>
            <w:vMerge w:val="restart"/>
          </w:tcPr>
          <w:p w14:paraId="5F645A04" w14:textId="77777777" w:rsidR="008D7D51" w:rsidRDefault="004159C4" w:rsidP="00A21515">
            <w:pPr>
              <w:spacing w:after="0" w:line="240" w:lineRule="auto"/>
              <w:ind w:right="-66"/>
              <w:rPr>
                <w:rFonts w:ascii="Times New Roman" w:eastAsia="Cambria" w:hAnsi="Times New Roman"/>
                <w:lang w:val="en-US"/>
              </w:rPr>
            </w:pPr>
            <w:r w:rsidRPr="00287E49">
              <w:rPr>
                <w:rFonts w:ascii="Times New Roman" w:eastAsia="Cambria" w:hAnsi="Times New Roman"/>
                <w:lang w:val="en-US"/>
              </w:rPr>
              <w:t xml:space="preserve">Has been screened for kidney </w:t>
            </w:r>
            <w:r w:rsidR="00A414DA">
              <w:rPr>
                <w:rFonts w:ascii="Times New Roman" w:eastAsia="Cambria" w:hAnsi="Times New Roman"/>
                <w:lang w:val="en-US"/>
              </w:rPr>
              <w:t>problems</w:t>
            </w:r>
            <w:r w:rsidRPr="003F6EC0">
              <w:rPr>
                <w:rFonts w:ascii="Times New Roman" w:eastAsia="Cambria" w:hAnsi="Times New Roman"/>
                <w:lang w:val="en-US"/>
              </w:rPr>
              <w:t xml:space="preserve"> in the past year: n (%)</w:t>
            </w:r>
          </w:p>
        </w:tc>
        <w:tc>
          <w:tcPr>
            <w:tcW w:w="1710" w:type="dxa"/>
          </w:tcPr>
          <w:p w14:paraId="27DE2CC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1168F2F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8 (47.4)</w:t>
            </w:r>
          </w:p>
        </w:tc>
        <w:tc>
          <w:tcPr>
            <w:tcW w:w="1170" w:type="dxa"/>
          </w:tcPr>
          <w:p w14:paraId="023E90D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04 (29.4)</w:t>
            </w:r>
          </w:p>
        </w:tc>
        <w:tc>
          <w:tcPr>
            <w:tcW w:w="990" w:type="dxa"/>
          </w:tcPr>
          <w:p w14:paraId="3546E258"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5.0)</w:t>
            </w:r>
          </w:p>
        </w:tc>
        <w:tc>
          <w:tcPr>
            <w:tcW w:w="1188" w:type="dxa"/>
          </w:tcPr>
          <w:p w14:paraId="7B660ED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14BAB9C4" w14:textId="77777777" w:rsidTr="004B70FD">
        <w:tc>
          <w:tcPr>
            <w:tcW w:w="2628" w:type="dxa"/>
            <w:vMerge/>
          </w:tcPr>
          <w:p w14:paraId="4A562463"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65BECA2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635EDC8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0 (52.6)</w:t>
            </w:r>
          </w:p>
        </w:tc>
        <w:tc>
          <w:tcPr>
            <w:tcW w:w="1170" w:type="dxa"/>
          </w:tcPr>
          <w:p w14:paraId="493E885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44 (68.9)</w:t>
            </w:r>
          </w:p>
        </w:tc>
        <w:tc>
          <w:tcPr>
            <w:tcW w:w="990" w:type="dxa"/>
          </w:tcPr>
          <w:p w14:paraId="7F009FD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 (75.0)</w:t>
            </w:r>
          </w:p>
        </w:tc>
        <w:tc>
          <w:tcPr>
            <w:tcW w:w="1188" w:type="dxa"/>
          </w:tcPr>
          <w:p w14:paraId="56018E3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560D2C8A" w14:textId="77777777" w:rsidTr="004B70FD">
        <w:tc>
          <w:tcPr>
            <w:tcW w:w="2628" w:type="dxa"/>
            <w:vMerge/>
          </w:tcPr>
          <w:p w14:paraId="5A75547E"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623739C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7BB005C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2ADB24A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 (0.6)</w:t>
            </w:r>
          </w:p>
        </w:tc>
        <w:tc>
          <w:tcPr>
            <w:tcW w:w="990" w:type="dxa"/>
          </w:tcPr>
          <w:p w14:paraId="341AB1E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7F28A9F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72A5DA24" w14:textId="77777777" w:rsidTr="004B70FD">
        <w:tc>
          <w:tcPr>
            <w:tcW w:w="2628" w:type="dxa"/>
            <w:vMerge/>
          </w:tcPr>
          <w:p w14:paraId="527292CF"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1076DF8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3B69E6B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68C55F9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4 (1.1)</w:t>
            </w:r>
          </w:p>
        </w:tc>
        <w:tc>
          <w:tcPr>
            <w:tcW w:w="990" w:type="dxa"/>
          </w:tcPr>
          <w:p w14:paraId="76F1CF0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35A0BE0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47D49824" w14:textId="77777777" w:rsidTr="00276589">
        <w:tc>
          <w:tcPr>
            <w:tcW w:w="8856" w:type="dxa"/>
            <w:gridSpan w:val="6"/>
            <w:shd w:val="clear" w:color="auto" w:fill="B3B3B3"/>
          </w:tcPr>
          <w:p w14:paraId="5FAE969B" w14:textId="77777777" w:rsidR="004159C4" w:rsidRPr="00A21515" w:rsidRDefault="004159C4" w:rsidP="00500AFA">
            <w:pPr>
              <w:spacing w:after="0" w:line="240" w:lineRule="auto"/>
              <w:rPr>
                <w:rFonts w:ascii="Times New Roman" w:eastAsia="Cambria" w:hAnsi="Times New Roman"/>
                <w:sz w:val="16"/>
                <w:szCs w:val="16"/>
                <w:lang w:val="en-US"/>
              </w:rPr>
            </w:pPr>
          </w:p>
        </w:tc>
      </w:tr>
      <w:tr w:rsidR="004159C4" w:rsidRPr="008A2B25" w14:paraId="755FEE5E" w14:textId="77777777" w:rsidTr="004B70FD">
        <w:tc>
          <w:tcPr>
            <w:tcW w:w="2628" w:type="dxa"/>
            <w:vMerge w:val="restart"/>
          </w:tcPr>
          <w:p w14:paraId="41DD8321" w14:textId="77777777" w:rsidR="004159C4" w:rsidRPr="00287E49"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Has mental health problems: n (%)</w:t>
            </w:r>
          </w:p>
        </w:tc>
        <w:tc>
          <w:tcPr>
            <w:tcW w:w="1710" w:type="dxa"/>
          </w:tcPr>
          <w:p w14:paraId="69FC71F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14ACD69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3 (34.2)</w:t>
            </w:r>
          </w:p>
        </w:tc>
        <w:tc>
          <w:tcPr>
            <w:tcW w:w="1170" w:type="dxa"/>
          </w:tcPr>
          <w:p w14:paraId="45B0373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95 (26.8)</w:t>
            </w:r>
          </w:p>
        </w:tc>
        <w:tc>
          <w:tcPr>
            <w:tcW w:w="990" w:type="dxa"/>
          </w:tcPr>
          <w:p w14:paraId="144412B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4 (100)</w:t>
            </w:r>
          </w:p>
        </w:tc>
        <w:tc>
          <w:tcPr>
            <w:tcW w:w="1188" w:type="dxa"/>
          </w:tcPr>
          <w:p w14:paraId="128E3A5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3CACFB05" w14:textId="77777777" w:rsidTr="004B70FD">
        <w:tc>
          <w:tcPr>
            <w:tcW w:w="2628" w:type="dxa"/>
            <w:vMerge/>
          </w:tcPr>
          <w:p w14:paraId="7C488E25"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06822758"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4A2BFED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3 (60.5)</w:t>
            </w:r>
          </w:p>
        </w:tc>
        <w:tc>
          <w:tcPr>
            <w:tcW w:w="1170" w:type="dxa"/>
          </w:tcPr>
          <w:p w14:paraId="14DD17F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52 (71.2)</w:t>
            </w:r>
          </w:p>
        </w:tc>
        <w:tc>
          <w:tcPr>
            <w:tcW w:w="990" w:type="dxa"/>
          </w:tcPr>
          <w:p w14:paraId="00EE052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464769A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4EA90577" w14:textId="77777777" w:rsidTr="004B70FD">
        <w:tc>
          <w:tcPr>
            <w:tcW w:w="2628" w:type="dxa"/>
            <w:vMerge/>
          </w:tcPr>
          <w:p w14:paraId="5326BB78"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0FF2BD78"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6E5B540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6)</w:t>
            </w:r>
          </w:p>
        </w:tc>
        <w:tc>
          <w:tcPr>
            <w:tcW w:w="1170" w:type="dxa"/>
          </w:tcPr>
          <w:p w14:paraId="40B3433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 (0.6)</w:t>
            </w:r>
          </w:p>
        </w:tc>
        <w:tc>
          <w:tcPr>
            <w:tcW w:w="990" w:type="dxa"/>
          </w:tcPr>
          <w:p w14:paraId="3825A6E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1781190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567E1CD2" w14:textId="77777777" w:rsidTr="004B70FD">
        <w:tc>
          <w:tcPr>
            <w:tcW w:w="2628" w:type="dxa"/>
            <w:vMerge/>
          </w:tcPr>
          <w:p w14:paraId="454398B9"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4D46B9A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2D4D7B0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6)</w:t>
            </w:r>
          </w:p>
        </w:tc>
        <w:tc>
          <w:tcPr>
            <w:tcW w:w="1170" w:type="dxa"/>
          </w:tcPr>
          <w:p w14:paraId="1075DEA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5 (1.4)</w:t>
            </w:r>
          </w:p>
        </w:tc>
        <w:tc>
          <w:tcPr>
            <w:tcW w:w="990" w:type="dxa"/>
          </w:tcPr>
          <w:p w14:paraId="14EBE3C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388EB9E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7532D33A" w14:textId="77777777" w:rsidTr="00276589">
        <w:tc>
          <w:tcPr>
            <w:tcW w:w="8856" w:type="dxa"/>
            <w:gridSpan w:val="6"/>
            <w:shd w:val="clear" w:color="auto" w:fill="B3B3B3"/>
          </w:tcPr>
          <w:p w14:paraId="3F247895" w14:textId="77777777" w:rsidR="004159C4" w:rsidRPr="00A21515" w:rsidRDefault="004159C4" w:rsidP="00500AFA">
            <w:pPr>
              <w:spacing w:after="0" w:line="240" w:lineRule="auto"/>
              <w:rPr>
                <w:rFonts w:ascii="Times New Roman" w:eastAsia="Cambria" w:hAnsi="Times New Roman"/>
                <w:sz w:val="16"/>
                <w:szCs w:val="16"/>
                <w:lang w:val="en-US"/>
              </w:rPr>
            </w:pPr>
          </w:p>
        </w:tc>
      </w:tr>
      <w:tr w:rsidR="004159C4" w:rsidRPr="008A2B25" w14:paraId="046EC50D" w14:textId="77777777" w:rsidTr="004B70FD">
        <w:tc>
          <w:tcPr>
            <w:tcW w:w="2628" w:type="dxa"/>
            <w:vMerge w:val="restart"/>
          </w:tcPr>
          <w:p w14:paraId="39DE55E0" w14:textId="77777777" w:rsidR="004159C4" w:rsidRPr="00287E49"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Has been screened for mental health problems in the past year: n (%)</w:t>
            </w:r>
          </w:p>
        </w:tc>
        <w:tc>
          <w:tcPr>
            <w:tcW w:w="1710" w:type="dxa"/>
          </w:tcPr>
          <w:p w14:paraId="21914B5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5E032D3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2 (31.6)</w:t>
            </w:r>
          </w:p>
        </w:tc>
        <w:tc>
          <w:tcPr>
            <w:tcW w:w="1170" w:type="dxa"/>
          </w:tcPr>
          <w:p w14:paraId="3AEA085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44 (12.4)</w:t>
            </w:r>
          </w:p>
        </w:tc>
        <w:tc>
          <w:tcPr>
            <w:tcW w:w="990" w:type="dxa"/>
          </w:tcPr>
          <w:p w14:paraId="3F4FEE3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 (75.0)</w:t>
            </w:r>
          </w:p>
        </w:tc>
        <w:tc>
          <w:tcPr>
            <w:tcW w:w="1188" w:type="dxa"/>
          </w:tcPr>
          <w:p w14:paraId="7873902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2E943504" w14:textId="77777777" w:rsidTr="004B70FD">
        <w:tc>
          <w:tcPr>
            <w:tcW w:w="2628" w:type="dxa"/>
            <w:vMerge/>
          </w:tcPr>
          <w:p w14:paraId="288A27EA"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572A0B9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030B293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6 (68.4)</w:t>
            </w:r>
          </w:p>
        </w:tc>
        <w:tc>
          <w:tcPr>
            <w:tcW w:w="1170" w:type="dxa"/>
          </w:tcPr>
          <w:p w14:paraId="5E393E3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05 (86.2)</w:t>
            </w:r>
          </w:p>
        </w:tc>
        <w:tc>
          <w:tcPr>
            <w:tcW w:w="990" w:type="dxa"/>
          </w:tcPr>
          <w:p w14:paraId="5515451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5.0)</w:t>
            </w:r>
          </w:p>
        </w:tc>
        <w:tc>
          <w:tcPr>
            <w:tcW w:w="1188" w:type="dxa"/>
          </w:tcPr>
          <w:p w14:paraId="2C07494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3D7CC8EF" w14:textId="77777777" w:rsidTr="004B70FD">
        <w:tc>
          <w:tcPr>
            <w:tcW w:w="2628" w:type="dxa"/>
            <w:vMerge/>
          </w:tcPr>
          <w:p w14:paraId="06C2A1B7"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73C292F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0A8DE5E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00B8A6D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 (0.6)</w:t>
            </w:r>
          </w:p>
        </w:tc>
        <w:tc>
          <w:tcPr>
            <w:tcW w:w="990" w:type="dxa"/>
          </w:tcPr>
          <w:p w14:paraId="46E5E94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7D338B88"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197BB966" w14:textId="77777777" w:rsidTr="004B70FD">
        <w:tc>
          <w:tcPr>
            <w:tcW w:w="2628" w:type="dxa"/>
            <w:vMerge/>
          </w:tcPr>
          <w:p w14:paraId="77353B48"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50303DC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65BEE89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67EEA96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 (0.8)</w:t>
            </w:r>
          </w:p>
        </w:tc>
        <w:tc>
          <w:tcPr>
            <w:tcW w:w="990" w:type="dxa"/>
          </w:tcPr>
          <w:p w14:paraId="49E58A2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05F169F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7C5EA0B9" w14:textId="77777777" w:rsidTr="00276589">
        <w:tc>
          <w:tcPr>
            <w:tcW w:w="8856" w:type="dxa"/>
            <w:gridSpan w:val="6"/>
            <w:shd w:val="clear" w:color="auto" w:fill="B3B3B3"/>
          </w:tcPr>
          <w:p w14:paraId="3A843128"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7B702E0A" w14:textId="77777777" w:rsidTr="004B70FD">
        <w:tc>
          <w:tcPr>
            <w:tcW w:w="2628" w:type="dxa"/>
            <w:vMerge w:val="restart"/>
          </w:tcPr>
          <w:p w14:paraId="5548C733" w14:textId="77777777" w:rsidR="004159C4" w:rsidRPr="00287E49"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Has nerve problems: n (%)</w:t>
            </w:r>
          </w:p>
        </w:tc>
        <w:tc>
          <w:tcPr>
            <w:tcW w:w="1710" w:type="dxa"/>
          </w:tcPr>
          <w:p w14:paraId="640EE23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2A0A41E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7 (44.7)</w:t>
            </w:r>
          </w:p>
        </w:tc>
        <w:tc>
          <w:tcPr>
            <w:tcW w:w="1170" w:type="dxa"/>
          </w:tcPr>
          <w:p w14:paraId="668E616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57 (44.4)</w:t>
            </w:r>
          </w:p>
        </w:tc>
        <w:tc>
          <w:tcPr>
            <w:tcW w:w="990" w:type="dxa"/>
          </w:tcPr>
          <w:p w14:paraId="7F3A9DC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4 (100)</w:t>
            </w:r>
          </w:p>
        </w:tc>
        <w:tc>
          <w:tcPr>
            <w:tcW w:w="1188" w:type="dxa"/>
          </w:tcPr>
          <w:p w14:paraId="06C2D4F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04E4CE72" w14:textId="77777777" w:rsidTr="004B70FD">
        <w:tc>
          <w:tcPr>
            <w:tcW w:w="2628" w:type="dxa"/>
            <w:vMerge/>
          </w:tcPr>
          <w:p w14:paraId="19A32594"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22E560A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54B8CD5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0 (52.6)</w:t>
            </w:r>
          </w:p>
        </w:tc>
        <w:tc>
          <w:tcPr>
            <w:tcW w:w="1170" w:type="dxa"/>
          </w:tcPr>
          <w:p w14:paraId="50AB508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92 (54.2)</w:t>
            </w:r>
          </w:p>
        </w:tc>
        <w:tc>
          <w:tcPr>
            <w:tcW w:w="990" w:type="dxa"/>
          </w:tcPr>
          <w:p w14:paraId="573E6DB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1104EC2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6D6E299A" w14:textId="77777777" w:rsidTr="004B70FD">
        <w:tc>
          <w:tcPr>
            <w:tcW w:w="2628" w:type="dxa"/>
            <w:vMerge/>
          </w:tcPr>
          <w:p w14:paraId="58D08DF4"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53E2BFB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3CE2269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6)</w:t>
            </w:r>
          </w:p>
        </w:tc>
        <w:tc>
          <w:tcPr>
            <w:tcW w:w="1170" w:type="dxa"/>
          </w:tcPr>
          <w:p w14:paraId="4AEFA83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 (0.8)</w:t>
            </w:r>
          </w:p>
        </w:tc>
        <w:tc>
          <w:tcPr>
            <w:tcW w:w="990" w:type="dxa"/>
          </w:tcPr>
          <w:p w14:paraId="6715A17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43DF6D3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7001E27C" w14:textId="77777777" w:rsidTr="004B70FD">
        <w:tc>
          <w:tcPr>
            <w:tcW w:w="2628" w:type="dxa"/>
            <w:vMerge/>
          </w:tcPr>
          <w:p w14:paraId="363EE97D"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269033A8"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051A864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659F22B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 (0.6)</w:t>
            </w:r>
          </w:p>
        </w:tc>
        <w:tc>
          <w:tcPr>
            <w:tcW w:w="990" w:type="dxa"/>
          </w:tcPr>
          <w:p w14:paraId="2504CD0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4439947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185B4380" w14:textId="77777777" w:rsidTr="00276589">
        <w:tc>
          <w:tcPr>
            <w:tcW w:w="8856" w:type="dxa"/>
            <w:gridSpan w:val="6"/>
            <w:shd w:val="clear" w:color="auto" w:fill="B3B3B3"/>
          </w:tcPr>
          <w:p w14:paraId="135AAAE8"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78B72924" w14:textId="77777777" w:rsidTr="004B70FD">
        <w:tc>
          <w:tcPr>
            <w:tcW w:w="2628" w:type="dxa"/>
            <w:vMerge w:val="restart"/>
          </w:tcPr>
          <w:p w14:paraId="00394857" w14:textId="77777777" w:rsidR="004159C4" w:rsidRPr="003F6EC0"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 xml:space="preserve">Has been screened for nerve problems in the </w:t>
            </w:r>
            <w:r w:rsidRPr="003F6EC0">
              <w:rPr>
                <w:rFonts w:ascii="Times New Roman" w:eastAsia="Cambria" w:hAnsi="Times New Roman"/>
                <w:lang w:val="en-US"/>
              </w:rPr>
              <w:t>past year: n (%)</w:t>
            </w:r>
          </w:p>
        </w:tc>
        <w:tc>
          <w:tcPr>
            <w:tcW w:w="1710" w:type="dxa"/>
          </w:tcPr>
          <w:p w14:paraId="3098E5F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74BBA6B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5 (39.5)</w:t>
            </w:r>
          </w:p>
        </w:tc>
        <w:tc>
          <w:tcPr>
            <w:tcW w:w="1170" w:type="dxa"/>
          </w:tcPr>
          <w:p w14:paraId="5DF8F06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05 (29.</w:t>
            </w:r>
            <w:r w:rsidR="006A7195">
              <w:rPr>
                <w:rFonts w:ascii="Times New Roman" w:eastAsia="Cambria" w:hAnsi="Times New Roman"/>
                <w:lang w:val="en-US"/>
              </w:rPr>
              <w:t>6</w:t>
            </w:r>
            <w:r w:rsidRPr="003F6EC0">
              <w:rPr>
                <w:rFonts w:ascii="Times New Roman" w:eastAsia="Cambria" w:hAnsi="Times New Roman"/>
                <w:lang w:val="en-US"/>
              </w:rPr>
              <w:t>)</w:t>
            </w:r>
          </w:p>
        </w:tc>
        <w:tc>
          <w:tcPr>
            <w:tcW w:w="990" w:type="dxa"/>
          </w:tcPr>
          <w:p w14:paraId="322CC6B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 (75.0)</w:t>
            </w:r>
          </w:p>
        </w:tc>
        <w:tc>
          <w:tcPr>
            <w:tcW w:w="1188" w:type="dxa"/>
          </w:tcPr>
          <w:p w14:paraId="7ACF2B2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6CE1188A" w14:textId="77777777" w:rsidTr="004B70FD">
        <w:tc>
          <w:tcPr>
            <w:tcW w:w="2628" w:type="dxa"/>
            <w:vMerge/>
          </w:tcPr>
          <w:p w14:paraId="25B25047"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44BE738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5963FE8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3 (60.5)</w:t>
            </w:r>
          </w:p>
        </w:tc>
        <w:tc>
          <w:tcPr>
            <w:tcW w:w="1170" w:type="dxa"/>
          </w:tcPr>
          <w:p w14:paraId="6C28691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47 (69.8)</w:t>
            </w:r>
          </w:p>
        </w:tc>
        <w:tc>
          <w:tcPr>
            <w:tcW w:w="990" w:type="dxa"/>
          </w:tcPr>
          <w:p w14:paraId="6555893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5.0)</w:t>
            </w:r>
          </w:p>
        </w:tc>
        <w:tc>
          <w:tcPr>
            <w:tcW w:w="1188" w:type="dxa"/>
          </w:tcPr>
          <w:p w14:paraId="1D7D598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6C2D2958" w14:textId="77777777" w:rsidTr="004B70FD">
        <w:tc>
          <w:tcPr>
            <w:tcW w:w="2628" w:type="dxa"/>
            <w:vMerge/>
          </w:tcPr>
          <w:p w14:paraId="12774751"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04F7B88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2E6F058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7434213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0.3)</w:t>
            </w:r>
          </w:p>
        </w:tc>
        <w:tc>
          <w:tcPr>
            <w:tcW w:w="990" w:type="dxa"/>
          </w:tcPr>
          <w:p w14:paraId="0EEB7A5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7AC17ED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0B770649" w14:textId="77777777" w:rsidTr="004B70FD">
        <w:tc>
          <w:tcPr>
            <w:tcW w:w="2628" w:type="dxa"/>
            <w:vMerge/>
          </w:tcPr>
          <w:p w14:paraId="1B980A62"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32D31D5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6819F80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70" w:type="dxa"/>
          </w:tcPr>
          <w:p w14:paraId="474D522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0.3)</w:t>
            </w:r>
          </w:p>
        </w:tc>
        <w:tc>
          <w:tcPr>
            <w:tcW w:w="990" w:type="dxa"/>
          </w:tcPr>
          <w:p w14:paraId="7C5576A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75B71394"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4FF0E8E5" w14:textId="77777777" w:rsidTr="00276589">
        <w:tc>
          <w:tcPr>
            <w:tcW w:w="8856" w:type="dxa"/>
            <w:gridSpan w:val="6"/>
            <w:shd w:val="clear" w:color="auto" w:fill="B3B3B3"/>
          </w:tcPr>
          <w:p w14:paraId="7038D930"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6E9CAAB1" w14:textId="77777777" w:rsidTr="004B70FD">
        <w:tc>
          <w:tcPr>
            <w:tcW w:w="2628" w:type="dxa"/>
            <w:vMerge w:val="restart"/>
          </w:tcPr>
          <w:p w14:paraId="682366BD" w14:textId="77777777" w:rsidR="004159C4" w:rsidRPr="00287E49"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Has other diabetes related problems: n (%)</w:t>
            </w:r>
          </w:p>
        </w:tc>
        <w:tc>
          <w:tcPr>
            <w:tcW w:w="1710" w:type="dxa"/>
          </w:tcPr>
          <w:p w14:paraId="312960C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1B72F01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8 (21.1)</w:t>
            </w:r>
          </w:p>
        </w:tc>
        <w:tc>
          <w:tcPr>
            <w:tcW w:w="1170" w:type="dxa"/>
          </w:tcPr>
          <w:p w14:paraId="2371598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7 (4.8)</w:t>
            </w:r>
          </w:p>
        </w:tc>
        <w:tc>
          <w:tcPr>
            <w:tcW w:w="990" w:type="dxa"/>
          </w:tcPr>
          <w:p w14:paraId="4E8377B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249476C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34E4B780" w14:textId="77777777" w:rsidTr="004B70FD">
        <w:tc>
          <w:tcPr>
            <w:tcW w:w="2628" w:type="dxa"/>
            <w:vMerge/>
          </w:tcPr>
          <w:p w14:paraId="0B4D4DAD"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2FA9A59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1A43419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0 (52.6)</w:t>
            </w:r>
          </w:p>
        </w:tc>
        <w:tc>
          <w:tcPr>
            <w:tcW w:w="1170" w:type="dxa"/>
          </w:tcPr>
          <w:p w14:paraId="21390C1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96 (5</w:t>
            </w:r>
            <w:r w:rsidR="006A7195">
              <w:rPr>
                <w:rFonts w:ascii="Times New Roman" w:eastAsia="Cambria" w:hAnsi="Times New Roman"/>
                <w:lang w:val="en-US"/>
              </w:rPr>
              <w:t>5</w:t>
            </w:r>
            <w:r w:rsidRPr="003F6EC0">
              <w:rPr>
                <w:rFonts w:ascii="Times New Roman" w:eastAsia="Cambria" w:hAnsi="Times New Roman"/>
                <w:lang w:val="en-US"/>
              </w:rPr>
              <w:t>.</w:t>
            </w:r>
            <w:r w:rsidR="006A7195">
              <w:rPr>
                <w:rFonts w:ascii="Times New Roman" w:eastAsia="Cambria" w:hAnsi="Times New Roman"/>
                <w:lang w:val="en-US"/>
              </w:rPr>
              <w:t>4</w:t>
            </w:r>
            <w:r w:rsidRPr="003F6EC0">
              <w:rPr>
                <w:rFonts w:ascii="Times New Roman" w:eastAsia="Cambria" w:hAnsi="Times New Roman"/>
                <w:lang w:val="en-US"/>
              </w:rPr>
              <w:t>)</w:t>
            </w:r>
          </w:p>
        </w:tc>
        <w:tc>
          <w:tcPr>
            <w:tcW w:w="990" w:type="dxa"/>
          </w:tcPr>
          <w:p w14:paraId="2492737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5.0)</w:t>
            </w:r>
          </w:p>
        </w:tc>
        <w:tc>
          <w:tcPr>
            <w:tcW w:w="1188" w:type="dxa"/>
          </w:tcPr>
          <w:p w14:paraId="2164D8F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67A7EEA8" w14:textId="77777777" w:rsidTr="004B70FD">
        <w:tc>
          <w:tcPr>
            <w:tcW w:w="2628" w:type="dxa"/>
            <w:vMerge/>
          </w:tcPr>
          <w:p w14:paraId="45608AAF"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23B5259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7770707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6)</w:t>
            </w:r>
          </w:p>
        </w:tc>
        <w:tc>
          <w:tcPr>
            <w:tcW w:w="1170" w:type="dxa"/>
          </w:tcPr>
          <w:p w14:paraId="2F97782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46 (13.0)</w:t>
            </w:r>
          </w:p>
        </w:tc>
        <w:tc>
          <w:tcPr>
            <w:tcW w:w="990" w:type="dxa"/>
          </w:tcPr>
          <w:p w14:paraId="60E9FC0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0B76CD2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7590713A" w14:textId="77777777" w:rsidTr="004B70FD">
        <w:tc>
          <w:tcPr>
            <w:tcW w:w="2628" w:type="dxa"/>
            <w:vMerge/>
          </w:tcPr>
          <w:p w14:paraId="307B9F6A"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119F6D1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2C27EA9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9 (23.7)</w:t>
            </w:r>
          </w:p>
        </w:tc>
        <w:tc>
          <w:tcPr>
            <w:tcW w:w="1170" w:type="dxa"/>
          </w:tcPr>
          <w:p w14:paraId="125E516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95 (26.8)</w:t>
            </w:r>
          </w:p>
        </w:tc>
        <w:tc>
          <w:tcPr>
            <w:tcW w:w="990" w:type="dxa"/>
          </w:tcPr>
          <w:p w14:paraId="4766CED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 (75.0)</w:t>
            </w:r>
          </w:p>
        </w:tc>
        <w:tc>
          <w:tcPr>
            <w:tcW w:w="1188" w:type="dxa"/>
          </w:tcPr>
          <w:p w14:paraId="4E1ACF5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66E1458B" w14:textId="77777777" w:rsidTr="00276589">
        <w:tc>
          <w:tcPr>
            <w:tcW w:w="8856" w:type="dxa"/>
            <w:gridSpan w:val="6"/>
            <w:shd w:val="clear" w:color="auto" w:fill="B3B3B3"/>
          </w:tcPr>
          <w:p w14:paraId="4154A240"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5F332A4C" w14:textId="77777777" w:rsidTr="004B70FD">
        <w:tc>
          <w:tcPr>
            <w:tcW w:w="2628" w:type="dxa"/>
            <w:vMerge w:val="restart"/>
          </w:tcPr>
          <w:p w14:paraId="6B35CC98" w14:textId="77777777" w:rsidR="004159C4" w:rsidRPr="00287E49"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Has been screened for other diabetes related problems in the past year: n (%)</w:t>
            </w:r>
          </w:p>
        </w:tc>
        <w:tc>
          <w:tcPr>
            <w:tcW w:w="1710" w:type="dxa"/>
          </w:tcPr>
          <w:p w14:paraId="09F6E10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Yes</w:t>
            </w:r>
          </w:p>
        </w:tc>
        <w:tc>
          <w:tcPr>
            <w:tcW w:w="1170" w:type="dxa"/>
          </w:tcPr>
          <w:p w14:paraId="5F237C1E"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6)</w:t>
            </w:r>
          </w:p>
        </w:tc>
        <w:tc>
          <w:tcPr>
            <w:tcW w:w="1170" w:type="dxa"/>
          </w:tcPr>
          <w:p w14:paraId="6F5D7C0A"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3 (3.7)</w:t>
            </w:r>
          </w:p>
        </w:tc>
        <w:tc>
          <w:tcPr>
            <w:tcW w:w="990" w:type="dxa"/>
          </w:tcPr>
          <w:p w14:paraId="706C701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0B15D258"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0CE000C0" w14:textId="77777777" w:rsidTr="004B70FD">
        <w:tc>
          <w:tcPr>
            <w:tcW w:w="2628" w:type="dxa"/>
            <w:vMerge/>
          </w:tcPr>
          <w:p w14:paraId="48EA8584"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681105F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w:t>
            </w:r>
          </w:p>
        </w:tc>
        <w:tc>
          <w:tcPr>
            <w:tcW w:w="1170" w:type="dxa"/>
          </w:tcPr>
          <w:p w14:paraId="701F064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2 (57.9)</w:t>
            </w:r>
          </w:p>
        </w:tc>
        <w:tc>
          <w:tcPr>
            <w:tcW w:w="1170" w:type="dxa"/>
          </w:tcPr>
          <w:p w14:paraId="7141F14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28 (64.4)</w:t>
            </w:r>
          </w:p>
        </w:tc>
        <w:tc>
          <w:tcPr>
            <w:tcW w:w="990" w:type="dxa"/>
          </w:tcPr>
          <w:p w14:paraId="09D1C58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 (50.0)</w:t>
            </w:r>
          </w:p>
        </w:tc>
        <w:tc>
          <w:tcPr>
            <w:tcW w:w="1188" w:type="dxa"/>
          </w:tcPr>
          <w:p w14:paraId="4F9471D6"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23322D40" w14:textId="77777777" w:rsidTr="004B70FD">
        <w:tc>
          <w:tcPr>
            <w:tcW w:w="2628" w:type="dxa"/>
            <w:vMerge/>
          </w:tcPr>
          <w:p w14:paraId="08898FB5"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205AD0F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I don’t know</w:t>
            </w:r>
          </w:p>
        </w:tc>
        <w:tc>
          <w:tcPr>
            <w:tcW w:w="1170" w:type="dxa"/>
          </w:tcPr>
          <w:p w14:paraId="570EA49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2.6)</w:t>
            </w:r>
          </w:p>
        </w:tc>
        <w:tc>
          <w:tcPr>
            <w:tcW w:w="1170" w:type="dxa"/>
          </w:tcPr>
          <w:p w14:paraId="67CDE69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5 (7.1)</w:t>
            </w:r>
          </w:p>
        </w:tc>
        <w:tc>
          <w:tcPr>
            <w:tcW w:w="990" w:type="dxa"/>
          </w:tcPr>
          <w:p w14:paraId="6112FFB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c>
          <w:tcPr>
            <w:tcW w:w="1188" w:type="dxa"/>
          </w:tcPr>
          <w:p w14:paraId="30EA2FA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0</w:t>
            </w:r>
          </w:p>
        </w:tc>
      </w:tr>
      <w:tr w:rsidR="004159C4" w:rsidRPr="008A2B25" w14:paraId="65E50DC8" w14:textId="77777777" w:rsidTr="004B70FD">
        <w:tc>
          <w:tcPr>
            <w:tcW w:w="2628" w:type="dxa"/>
            <w:vMerge/>
          </w:tcPr>
          <w:p w14:paraId="56FEAA18" w14:textId="77777777" w:rsidR="004159C4" w:rsidRPr="003F6EC0" w:rsidRDefault="004159C4" w:rsidP="00500AFA">
            <w:pPr>
              <w:spacing w:after="0" w:line="240" w:lineRule="auto"/>
              <w:rPr>
                <w:rFonts w:ascii="Times New Roman" w:eastAsia="Cambria" w:hAnsi="Times New Roman"/>
                <w:lang w:val="en-US"/>
              </w:rPr>
            </w:pPr>
          </w:p>
        </w:tc>
        <w:tc>
          <w:tcPr>
            <w:tcW w:w="1710" w:type="dxa"/>
          </w:tcPr>
          <w:p w14:paraId="02D03D41"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Not reported</w:t>
            </w:r>
          </w:p>
        </w:tc>
        <w:tc>
          <w:tcPr>
            <w:tcW w:w="1170" w:type="dxa"/>
          </w:tcPr>
          <w:p w14:paraId="09CA949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4 (36.8)</w:t>
            </w:r>
          </w:p>
        </w:tc>
        <w:tc>
          <w:tcPr>
            <w:tcW w:w="1170" w:type="dxa"/>
          </w:tcPr>
          <w:p w14:paraId="3BB45F7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88 (24.</w:t>
            </w:r>
            <w:r w:rsidR="006A7195">
              <w:rPr>
                <w:rFonts w:ascii="Times New Roman" w:eastAsia="Cambria" w:hAnsi="Times New Roman"/>
                <w:lang w:val="en-US"/>
              </w:rPr>
              <w:t>8</w:t>
            </w:r>
            <w:r w:rsidRPr="003F6EC0">
              <w:rPr>
                <w:rFonts w:ascii="Times New Roman" w:eastAsia="Cambria" w:hAnsi="Times New Roman"/>
                <w:lang w:val="en-US"/>
              </w:rPr>
              <w:t>)</w:t>
            </w:r>
          </w:p>
        </w:tc>
        <w:tc>
          <w:tcPr>
            <w:tcW w:w="990" w:type="dxa"/>
          </w:tcPr>
          <w:p w14:paraId="11BF68E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 (50.0)</w:t>
            </w:r>
          </w:p>
        </w:tc>
        <w:tc>
          <w:tcPr>
            <w:tcW w:w="1188" w:type="dxa"/>
          </w:tcPr>
          <w:p w14:paraId="77287388"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 (100)</w:t>
            </w:r>
          </w:p>
        </w:tc>
      </w:tr>
      <w:tr w:rsidR="004159C4" w:rsidRPr="008A2B25" w14:paraId="27AB6660" w14:textId="77777777" w:rsidTr="00276589">
        <w:tc>
          <w:tcPr>
            <w:tcW w:w="8856" w:type="dxa"/>
            <w:gridSpan w:val="6"/>
            <w:shd w:val="clear" w:color="auto" w:fill="B3B3B3"/>
          </w:tcPr>
          <w:p w14:paraId="1F4EA8B8"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4B9F3EF8" w14:textId="77777777" w:rsidTr="004B70FD">
        <w:tc>
          <w:tcPr>
            <w:tcW w:w="2628" w:type="dxa"/>
          </w:tcPr>
          <w:p w14:paraId="758327F2" w14:textId="77777777" w:rsidR="004159C4" w:rsidRPr="00287E49" w:rsidRDefault="004159C4" w:rsidP="00B91827">
            <w:pPr>
              <w:spacing w:after="0" w:line="240" w:lineRule="auto"/>
              <w:rPr>
                <w:rFonts w:ascii="Times New Roman" w:eastAsia="Cambria" w:hAnsi="Times New Roman"/>
                <w:lang w:val="en-US"/>
              </w:rPr>
            </w:pPr>
            <w:r w:rsidRPr="00287E49">
              <w:rPr>
                <w:rFonts w:ascii="Times New Roman" w:eastAsia="Cambria" w:hAnsi="Times New Roman"/>
                <w:lang w:val="en-US"/>
              </w:rPr>
              <w:t>Fear of Complications Scale (range: 15</w:t>
            </w:r>
            <w:r w:rsidR="00B91827">
              <w:rPr>
                <w:rFonts w:ascii="Times New Roman" w:eastAsia="Cambria" w:hAnsi="Times New Roman"/>
                <w:lang w:val="en-US"/>
              </w:rPr>
              <w:t>−</w:t>
            </w:r>
            <w:r w:rsidRPr="00287E49">
              <w:rPr>
                <w:rFonts w:ascii="Times New Roman" w:eastAsia="Cambria" w:hAnsi="Times New Roman"/>
                <w:lang w:val="en-US"/>
              </w:rPr>
              <w:t>60, higher numbers indicate greater fear)</w:t>
            </w:r>
          </w:p>
        </w:tc>
        <w:tc>
          <w:tcPr>
            <w:tcW w:w="1710" w:type="dxa"/>
          </w:tcPr>
          <w:p w14:paraId="43A05C29"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Mean (SD*)</w:t>
            </w:r>
          </w:p>
        </w:tc>
        <w:tc>
          <w:tcPr>
            <w:tcW w:w="1170" w:type="dxa"/>
          </w:tcPr>
          <w:p w14:paraId="79FC6470"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2.58 (9.76)</w:t>
            </w:r>
          </w:p>
        </w:tc>
        <w:tc>
          <w:tcPr>
            <w:tcW w:w="1170" w:type="dxa"/>
          </w:tcPr>
          <w:p w14:paraId="62A60AD5"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8.25 (10.39)</w:t>
            </w:r>
          </w:p>
        </w:tc>
        <w:tc>
          <w:tcPr>
            <w:tcW w:w="990" w:type="dxa"/>
          </w:tcPr>
          <w:p w14:paraId="16FA67D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1.00 (11.80)</w:t>
            </w:r>
          </w:p>
        </w:tc>
        <w:tc>
          <w:tcPr>
            <w:tcW w:w="1188" w:type="dxa"/>
          </w:tcPr>
          <w:p w14:paraId="1F6D9FF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15.00</w:t>
            </w:r>
            <w:r w:rsidRPr="003F6EC0">
              <w:rPr>
                <w:rFonts w:ascii="Times New Roman" w:eastAsia="Cambria" w:hAnsi="Times New Roman"/>
                <w:vertAlign w:val="superscript"/>
                <w:lang w:val="en-US"/>
              </w:rPr>
              <w:t>a</w:t>
            </w:r>
          </w:p>
        </w:tc>
      </w:tr>
      <w:tr w:rsidR="004159C4" w:rsidRPr="008A2B25" w14:paraId="1A50D65F" w14:textId="77777777" w:rsidTr="00276589">
        <w:tc>
          <w:tcPr>
            <w:tcW w:w="8856" w:type="dxa"/>
            <w:gridSpan w:val="6"/>
            <w:shd w:val="clear" w:color="auto" w:fill="B3B3B3"/>
          </w:tcPr>
          <w:p w14:paraId="373F8151"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2B045AE0" w14:textId="77777777" w:rsidTr="004B70FD">
        <w:tc>
          <w:tcPr>
            <w:tcW w:w="2628" w:type="dxa"/>
          </w:tcPr>
          <w:p w14:paraId="2A3CBB1A" w14:textId="77777777" w:rsidR="004159C4" w:rsidRPr="003F6EC0"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Hypoglycemia Fear Scale (range: 0</w:t>
            </w:r>
            <w:r w:rsidR="00B91827">
              <w:rPr>
                <w:rFonts w:ascii="Times New Roman" w:eastAsia="Cambria" w:hAnsi="Times New Roman"/>
                <w:lang w:val="en-US"/>
              </w:rPr>
              <w:t>−</w:t>
            </w:r>
            <w:r w:rsidRPr="00287E49">
              <w:rPr>
                <w:rFonts w:ascii="Times New Roman" w:eastAsia="Cambria" w:hAnsi="Times New Roman"/>
                <w:lang w:val="en-US"/>
              </w:rPr>
              <w:t>108, h</w:t>
            </w:r>
            <w:r w:rsidRPr="003F6EC0">
              <w:rPr>
                <w:rFonts w:ascii="Times New Roman" w:eastAsia="Cambria" w:hAnsi="Times New Roman"/>
                <w:lang w:val="en-US"/>
              </w:rPr>
              <w:t>igher numbers indicate greater fear)</w:t>
            </w:r>
          </w:p>
        </w:tc>
        <w:tc>
          <w:tcPr>
            <w:tcW w:w="1710" w:type="dxa"/>
          </w:tcPr>
          <w:p w14:paraId="76E29DF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Mean (SD)</w:t>
            </w:r>
          </w:p>
        </w:tc>
        <w:tc>
          <w:tcPr>
            <w:tcW w:w="1170" w:type="dxa"/>
          </w:tcPr>
          <w:p w14:paraId="6ED25462"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4.00 (17.40)</w:t>
            </w:r>
          </w:p>
        </w:tc>
        <w:tc>
          <w:tcPr>
            <w:tcW w:w="1170" w:type="dxa"/>
          </w:tcPr>
          <w:p w14:paraId="15FC1D0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0.64 (16.13)</w:t>
            </w:r>
          </w:p>
        </w:tc>
        <w:tc>
          <w:tcPr>
            <w:tcW w:w="990" w:type="dxa"/>
          </w:tcPr>
          <w:p w14:paraId="03F25EE7"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32.50 (17.41)</w:t>
            </w:r>
          </w:p>
        </w:tc>
        <w:tc>
          <w:tcPr>
            <w:tcW w:w="1188" w:type="dxa"/>
          </w:tcPr>
          <w:p w14:paraId="042F70B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5.00</w:t>
            </w:r>
            <w:r w:rsidRPr="003F6EC0">
              <w:rPr>
                <w:rFonts w:ascii="Times New Roman" w:eastAsia="Cambria" w:hAnsi="Times New Roman"/>
                <w:vertAlign w:val="superscript"/>
                <w:lang w:val="en-US"/>
              </w:rPr>
              <w:t>a</w:t>
            </w:r>
          </w:p>
        </w:tc>
      </w:tr>
      <w:tr w:rsidR="004159C4" w:rsidRPr="008A2B25" w14:paraId="7F189686" w14:textId="77777777" w:rsidTr="00276589">
        <w:tc>
          <w:tcPr>
            <w:tcW w:w="8856" w:type="dxa"/>
            <w:gridSpan w:val="6"/>
            <w:shd w:val="clear" w:color="auto" w:fill="B3B3B3"/>
          </w:tcPr>
          <w:p w14:paraId="611F0BE7" w14:textId="77777777" w:rsidR="004159C4" w:rsidRPr="00287E49" w:rsidRDefault="004159C4" w:rsidP="00500AFA">
            <w:pPr>
              <w:spacing w:after="0" w:line="240" w:lineRule="auto"/>
              <w:rPr>
                <w:rFonts w:ascii="Times New Roman" w:eastAsia="Cambria" w:hAnsi="Times New Roman"/>
                <w:lang w:val="en-US"/>
              </w:rPr>
            </w:pPr>
          </w:p>
        </w:tc>
      </w:tr>
      <w:tr w:rsidR="004159C4" w:rsidRPr="008A2B25" w14:paraId="2FFE6DC5" w14:textId="77777777" w:rsidTr="004B70FD">
        <w:tc>
          <w:tcPr>
            <w:tcW w:w="2628" w:type="dxa"/>
          </w:tcPr>
          <w:p w14:paraId="6D538B50" w14:textId="77777777" w:rsidR="004159C4" w:rsidRPr="00287E49" w:rsidRDefault="004159C4" w:rsidP="00500AFA">
            <w:pPr>
              <w:spacing w:after="0" w:line="240" w:lineRule="auto"/>
              <w:rPr>
                <w:rFonts w:ascii="Times New Roman" w:eastAsia="Cambria" w:hAnsi="Times New Roman"/>
                <w:lang w:val="en-US"/>
              </w:rPr>
            </w:pPr>
            <w:r w:rsidRPr="00287E49">
              <w:rPr>
                <w:rFonts w:ascii="Times New Roman" w:eastAsia="Cambria" w:hAnsi="Times New Roman"/>
                <w:lang w:val="en-US"/>
              </w:rPr>
              <w:t>Diabetes Distress Scale (range: 1</w:t>
            </w:r>
            <w:r w:rsidR="00B91827">
              <w:rPr>
                <w:rFonts w:ascii="Times New Roman" w:eastAsia="Cambria" w:hAnsi="Times New Roman"/>
                <w:lang w:val="en-US"/>
              </w:rPr>
              <w:t>−</w:t>
            </w:r>
            <w:r w:rsidRPr="00287E49">
              <w:rPr>
                <w:rFonts w:ascii="Times New Roman" w:eastAsia="Cambria" w:hAnsi="Times New Roman"/>
                <w:lang w:val="en-US"/>
              </w:rPr>
              <w:t>6, higher numbers indicate greater distress)</w:t>
            </w:r>
          </w:p>
        </w:tc>
        <w:tc>
          <w:tcPr>
            <w:tcW w:w="1710" w:type="dxa"/>
          </w:tcPr>
          <w:p w14:paraId="391466FC"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Mean (SD)</w:t>
            </w:r>
          </w:p>
        </w:tc>
        <w:tc>
          <w:tcPr>
            <w:tcW w:w="1170" w:type="dxa"/>
          </w:tcPr>
          <w:p w14:paraId="5EBFB32D"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81 (1.23)</w:t>
            </w:r>
          </w:p>
        </w:tc>
        <w:tc>
          <w:tcPr>
            <w:tcW w:w="1170" w:type="dxa"/>
          </w:tcPr>
          <w:p w14:paraId="7B49B92F"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23 (1.08)</w:t>
            </w:r>
          </w:p>
        </w:tc>
        <w:tc>
          <w:tcPr>
            <w:tcW w:w="990" w:type="dxa"/>
          </w:tcPr>
          <w:p w14:paraId="5652393B"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25 (0.91)</w:t>
            </w:r>
          </w:p>
        </w:tc>
        <w:tc>
          <w:tcPr>
            <w:tcW w:w="1188" w:type="dxa"/>
          </w:tcPr>
          <w:p w14:paraId="2B6A81B3" w14:textId="77777777" w:rsidR="004159C4" w:rsidRPr="003F6EC0" w:rsidRDefault="004159C4" w:rsidP="00500AFA">
            <w:pPr>
              <w:spacing w:after="0" w:line="240" w:lineRule="auto"/>
              <w:rPr>
                <w:rFonts w:ascii="Times New Roman" w:eastAsia="Cambria" w:hAnsi="Times New Roman"/>
                <w:lang w:val="en-US"/>
              </w:rPr>
            </w:pPr>
            <w:r w:rsidRPr="003F6EC0">
              <w:rPr>
                <w:rFonts w:ascii="Times New Roman" w:eastAsia="Cambria" w:hAnsi="Times New Roman"/>
                <w:lang w:val="en-US"/>
              </w:rPr>
              <w:t>2.71</w:t>
            </w:r>
            <w:r w:rsidRPr="003F6EC0">
              <w:rPr>
                <w:rFonts w:ascii="Times New Roman" w:eastAsia="Cambria" w:hAnsi="Times New Roman"/>
                <w:vertAlign w:val="superscript"/>
                <w:lang w:val="en-US"/>
              </w:rPr>
              <w:t>a</w:t>
            </w:r>
          </w:p>
        </w:tc>
      </w:tr>
    </w:tbl>
    <w:p w14:paraId="4EC5EBD1" w14:textId="77777777" w:rsidR="008B3445" w:rsidRDefault="008B3445" w:rsidP="00500AFA">
      <w:pPr>
        <w:rPr>
          <w:rFonts w:ascii="Times New Roman" w:hAnsi="Times New Roman"/>
          <w:b/>
          <w:sz w:val="24"/>
          <w:u w:val="single"/>
          <w:lang w:val="en-GB"/>
        </w:rPr>
      </w:pPr>
      <w:bookmarkStart w:id="5" w:name="_Ref441144850"/>
      <w:bookmarkEnd w:id="4"/>
      <w:bookmarkEnd w:id="5"/>
    </w:p>
    <w:p w14:paraId="19F4952F" w14:textId="77777777" w:rsidR="00BF46B8" w:rsidRPr="00A30B50" w:rsidRDefault="00BF46B8" w:rsidP="00364345">
      <w:pPr>
        <w:rPr>
          <w:rFonts w:ascii="Times New Roman" w:hAnsi="Times New Roman"/>
          <w:b/>
          <w:sz w:val="24"/>
          <w:u w:val="single"/>
          <w:lang w:val="en-CA"/>
        </w:rPr>
      </w:pPr>
    </w:p>
    <w:sectPr w:rsidR="00BF46B8" w:rsidRPr="00A30B50" w:rsidSect="00E30B40">
      <w:headerReference w:type="even" r:id="rId8"/>
      <w:headerReference w:type="default" r:id="rId9"/>
      <w:footerReference w:type="even" r:id="rId10"/>
      <w:footerReference w:type="default" r:id="rId11"/>
      <w:headerReference w:type="first" r:id="rId12"/>
      <w:footerReference w:type="first" r:id="rId13"/>
      <w:pgSz w:w="11907" w:h="16839"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464F7D" w14:textId="77777777" w:rsidR="00F20D72" w:rsidRDefault="00F20D72" w:rsidP="00B56AA8">
      <w:pPr>
        <w:spacing w:after="0" w:line="240" w:lineRule="auto"/>
      </w:pPr>
      <w:r>
        <w:separator/>
      </w:r>
    </w:p>
  </w:endnote>
  <w:endnote w:type="continuationSeparator" w:id="0">
    <w:p w14:paraId="4CDB496C" w14:textId="77777777" w:rsidR="00F20D72" w:rsidRDefault="00F20D72" w:rsidP="00B56AA8">
      <w:pPr>
        <w:spacing w:after="0" w:line="240" w:lineRule="auto"/>
      </w:pPr>
      <w:r>
        <w:continuationSeparator/>
      </w:r>
    </w:p>
  </w:endnote>
  <w:endnote w:type="continuationNotice" w:id="1">
    <w:p w14:paraId="769ED09C" w14:textId="77777777" w:rsidR="00F20D72" w:rsidRDefault="00F20D7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9FD436" w14:textId="77777777" w:rsidR="00086866" w:rsidRDefault="0008686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55BAAA" w14:textId="2DE86B49" w:rsidR="00086866" w:rsidRDefault="00086866">
    <w:pPr>
      <w:pStyle w:val="Footer"/>
      <w:jc w:val="right"/>
    </w:pPr>
    <w:r>
      <w:fldChar w:fldCharType="begin"/>
    </w:r>
    <w:r>
      <w:instrText>PAGE   \* MERGEFORMAT</w:instrText>
    </w:r>
    <w:r>
      <w:fldChar w:fldCharType="separate"/>
    </w:r>
    <w:r w:rsidR="00E920BA" w:rsidRPr="00E920BA">
      <w:rPr>
        <w:noProof/>
        <w:lang w:val="fr-FR"/>
      </w:rPr>
      <w:t>3</w:t>
    </w:r>
    <w:r>
      <w:rPr>
        <w:noProof/>
        <w:lang w:val="fr-FR"/>
      </w:rPr>
      <w:fldChar w:fldCharType="end"/>
    </w:r>
  </w:p>
  <w:p w14:paraId="67E6C30E" w14:textId="77777777" w:rsidR="00086866" w:rsidRDefault="0008686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327A80" w14:textId="77777777" w:rsidR="00086866" w:rsidRDefault="000868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87D4DE" w14:textId="77777777" w:rsidR="00F20D72" w:rsidRDefault="00F20D72" w:rsidP="00B56AA8">
      <w:pPr>
        <w:spacing w:after="0" w:line="240" w:lineRule="auto"/>
      </w:pPr>
      <w:r>
        <w:separator/>
      </w:r>
    </w:p>
  </w:footnote>
  <w:footnote w:type="continuationSeparator" w:id="0">
    <w:p w14:paraId="149F351D" w14:textId="77777777" w:rsidR="00F20D72" w:rsidRDefault="00F20D72" w:rsidP="00B56AA8">
      <w:pPr>
        <w:spacing w:after="0" w:line="240" w:lineRule="auto"/>
      </w:pPr>
      <w:r>
        <w:continuationSeparator/>
      </w:r>
    </w:p>
  </w:footnote>
  <w:footnote w:type="continuationNotice" w:id="1">
    <w:p w14:paraId="3EF46B95" w14:textId="77777777" w:rsidR="00F20D72" w:rsidRDefault="00F20D72">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18D437" w14:textId="77777777" w:rsidR="00086866" w:rsidRDefault="0008686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76592A" w14:textId="77777777" w:rsidR="00086866" w:rsidRDefault="0008686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FB1769" w14:textId="77777777" w:rsidR="00086866" w:rsidRDefault="0008686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242A3B"/>
    <w:multiLevelType w:val="hybridMultilevel"/>
    <w:tmpl w:val="4E326892"/>
    <w:lvl w:ilvl="0" w:tplc="0C0C0017">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4AC5B53"/>
    <w:multiLevelType w:val="hybridMultilevel"/>
    <w:tmpl w:val="6BCC02A2"/>
    <w:lvl w:ilvl="0" w:tplc="66DC5D9E">
      <w:start w:val="1"/>
      <w:numFmt w:val="bullet"/>
      <w:lvlText w:val=""/>
      <w:lvlJc w:val="left"/>
      <w:pPr>
        <w:tabs>
          <w:tab w:val="num" w:pos="720"/>
        </w:tabs>
        <w:ind w:left="720" w:hanging="360"/>
      </w:pPr>
      <w:rPr>
        <w:rFonts w:ascii="Wingdings" w:hAnsi="Wingdings" w:hint="default"/>
      </w:rPr>
    </w:lvl>
    <w:lvl w:ilvl="1" w:tplc="06F06276">
      <w:start w:val="1"/>
      <w:numFmt w:val="bullet"/>
      <w:lvlText w:val=""/>
      <w:lvlJc w:val="left"/>
      <w:pPr>
        <w:tabs>
          <w:tab w:val="num" w:pos="1440"/>
        </w:tabs>
        <w:ind w:left="1440" w:hanging="360"/>
      </w:pPr>
      <w:rPr>
        <w:rFonts w:ascii="Wingdings" w:hAnsi="Wingdings" w:hint="default"/>
      </w:rPr>
    </w:lvl>
    <w:lvl w:ilvl="2" w:tplc="A6A47CE0" w:tentative="1">
      <w:start w:val="1"/>
      <w:numFmt w:val="bullet"/>
      <w:lvlText w:val=""/>
      <w:lvlJc w:val="left"/>
      <w:pPr>
        <w:tabs>
          <w:tab w:val="num" w:pos="2160"/>
        </w:tabs>
        <w:ind w:left="2160" w:hanging="360"/>
      </w:pPr>
      <w:rPr>
        <w:rFonts w:ascii="Wingdings" w:hAnsi="Wingdings" w:hint="default"/>
      </w:rPr>
    </w:lvl>
    <w:lvl w:ilvl="3" w:tplc="2D34AD96" w:tentative="1">
      <w:start w:val="1"/>
      <w:numFmt w:val="bullet"/>
      <w:lvlText w:val=""/>
      <w:lvlJc w:val="left"/>
      <w:pPr>
        <w:tabs>
          <w:tab w:val="num" w:pos="2880"/>
        </w:tabs>
        <w:ind w:left="2880" w:hanging="360"/>
      </w:pPr>
      <w:rPr>
        <w:rFonts w:ascii="Wingdings" w:hAnsi="Wingdings" w:hint="default"/>
      </w:rPr>
    </w:lvl>
    <w:lvl w:ilvl="4" w:tplc="C70CB386" w:tentative="1">
      <w:start w:val="1"/>
      <w:numFmt w:val="bullet"/>
      <w:lvlText w:val=""/>
      <w:lvlJc w:val="left"/>
      <w:pPr>
        <w:tabs>
          <w:tab w:val="num" w:pos="3600"/>
        </w:tabs>
        <w:ind w:left="3600" w:hanging="360"/>
      </w:pPr>
      <w:rPr>
        <w:rFonts w:ascii="Wingdings" w:hAnsi="Wingdings" w:hint="default"/>
      </w:rPr>
    </w:lvl>
    <w:lvl w:ilvl="5" w:tplc="C5D2BA1A" w:tentative="1">
      <w:start w:val="1"/>
      <w:numFmt w:val="bullet"/>
      <w:lvlText w:val=""/>
      <w:lvlJc w:val="left"/>
      <w:pPr>
        <w:tabs>
          <w:tab w:val="num" w:pos="4320"/>
        </w:tabs>
        <w:ind w:left="4320" w:hanging="360"/>
      </w:pPr>
      <w:rPr>
        <w:rFonts w:ascii="Wingdings" w:hAnsi="Wingdings" w:hint="default"/>
      </w:rPr>
    </w:lvl>
    <w:lvl w:ilvl="6" w:tplc="0EE4C0EC" w:tentative="1">
      <w:start w:val="1"/>
      <w:numFmt w:val="bullet"/>
      <w:lvlText w:val=""/>
      <w:lvlJc w:val="left"/>
      <w:pPr>
        <w:tabs>
          <w:tab w:val="num" w:pos="5040"/>
        </w:tabs>
        <w:ind w:left="5040" w:hanging="360"/>
      </w:pPr>
      <w:rPr>
        <w:rFonts w:ascii="Wingdings" w:hAnsi="Wingdings" w:hint="default"/>
      </w:rPr>
    </w:lvl>
    <w:lvl w:ilvl="7" w:tplc="C0E6A7C8" w:tentative="1">
      <w:start w:val="1"/>
      <w:numFmt w:val="bullet"/>
      <w:lvlText w:val=""/>
      <w:lvlJc w:val="left"/>
      <w:pPr>
        <w:tabs>
          <w:tab w:val="num" w:pos="5760"/>
        </w:tabs>
        <w:ind w:left="5760" w:hanging="360"/>
      </w:pPr>
      <w:rPr>
        <w:rFonts w:ascii="Wingdings" w:hAnsi="Wingdings" w:hint="default"/>
      </w:rPr>
    </w:lvl>
    <w:lvl w:ilvl="8" w:tplc="4F90BB5E"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670749"/>
    <w:multiLevelType w:val="hybridMultilevel"/>
    <w:tmpl w:val="C9100CC0"/>
    <w:lvl w:ilvl="0" w:tplc="0C0C0017">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0AB97C09"/>
    <w:multiLevelType w:val="hybridMultilevel"/>
    <w:tmpl w:val="9942FEDE"/>
    <w:lvl w:ilvl="0" w:tplc="EA6CDBBA">
      <w:numFmt w:val="bullet"/>
      <w:lvlText w:val="-"/>
      <w:lvlJc w:val="left"/>
      <w:pPr>
        <w:ind w:left="720" w:hanging="360"/>
      </w:pPr>
      <w:rPr>
        <w:rFonts w:ascii="Arial" w:eastAsia="Calibri" w:hAnsi="Arial"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0BB01A2D"/>
    <w:multiLevelType w:val="hybridMultilevel"/>
    <w:tmpl w:val="C9100CC0"/>
    <w:lvl w:ilvl="0" w:tplc="0C0C0017">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0C153420"/>
    <w:multiLevelType w:val="hybridMultilevel"/>
    <w:tmpl w:val="EDFC94A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0CEA0BF6"/>
    <w:multiLevelType w:val="multilevel"/>
    <w:tmpl w:val="0409001D"/>
    <w:numStyleLink w:val="Singlepunch"/>
  </w:abstractNum>
  <w:abstractNum w:abstractNumId="7" w15:restartNumberingAfterBreak="0">
    <w:nsid w:val="0DE23F04"/>
    <w:multiLevelType w:val="hybridMultilevel"/>
    <w:tmpl w:val="57BC234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0E283F98"/>
    <w:multiLevelType w:val="hybridMultilevel"/>
    <w:tmpl w:val="C9100CC0"/>
    <w:lvl w:ilvl="0" w:tplc="0C0C0017">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0E935497"/>
    <w:multiLevelType w:val="hybridMultilevel"/>
    <w:tmpl w:val="CED686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0D31CD3"/>
    <w:multiLevelType w:val="hybridMultilevel"/>
    <w:tmpl w:val="AF80575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15:restartNumberingAfterBreak="0">
    <w:nsid w:val="1275430A"/>
    <w:multiLevelType w:val="hybridMultilevel"/>
    <w:tmpl w:val="2E501430"/>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12A04715"/>
    <w:multiLevelType w:val="hybridMultilevel"/>
    <w:tmpl w:val="7AC2E60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ambria"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ambria"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ambria"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13781365"/>
    <w:multiLevelType w:val="hybridMultilevel"/>
    <w:tmpl w:val="8E76D87E"/>
    <w:lvl w:ilvl="0" w:tplc="0C0C0017">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13D16898"/>
    <w:multiLevelType w:val="multilevel"/>
    <w:tmpl w:val="CA2239B6"/>
    <w:lvl w:ilvl="0">
      <w:start w:val="1"/>
      <w:numFmt w:val="lowerLetter"/>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82C0C9D"/>
    <w:multiLevelType w:val="multilevel"/>
    <w:tmpl w:val="142C6208"/>
    <w:lvl w:ilvl="0">
      <w:start w:val="1"/>
      <w:numFmt w:val="lowerLetter"/>
      <w:lvlText w:val="%1)"/>
      <w:lvlJc w:val="left"/>
      <w:pPr>
        <w:ind w:left="720" w:hanging="360"/>
      </w:pPr>
      <w:rPr>
        <w:rFonts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6" w15:restartNumberingAfterBreak="0">
    <w:nsid w:val="1AA26F01"/>
    <w:multiLevelType w:val="hybridMultilevel"/>
    <w:tmpl w:val="4E326892"/>
    <w:lvl w:ilvl="0" w:tplc="0C0C0017">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208673B0"/>
    <w:multiLevelType w:val="hybridMultilevel"/>
    <w:tmpl w:val="DE46D99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221777C1"/>
    <w:multiLevelType w:val="hybridMultilevel"/>
    <w:tmpl w:val="01BAAC52"/>
    <w:lvl w:ilvl="0" w:tplc="0C0C0017">
      <w:start w:val="1"/>
      <w:numFmt w:val="lowerLetter"/>
      <w:lvlText w:val="%1)"/>
      <w:lvlJc w:val="left"/>
      <w:pPr>
        <w:ind w:left="1120" w:hanging="360"/>
      </w:pPr>
    </w:lvl>
    <w:lvl w:ilvl="1" w:tplc="0C0C0019" w:tentative="1">
      <w:start w:val="1"/>
      <w:numFmt w:val="lowerLetter"/>
      <w:lvlText w:val="%2."/>
      <w:lvlJc w:val="left"/>
      <w:pPr>
        <w:ind w:left="1840" w:hanging="360"/>
      </w:pPr>
    </w:lvl>
    <w:lvl w:ilvl="2" w:tplc="0C0C001B" w:tentative="1">
      <w:start w:val="1"/>
      <w:numFmt w:val="lowerRoman"/>
      <w:lvlText w:val="%3."/>
      <w:lvlJc w:val="right"/>
      <w:pPr>
        <w:ind w:left="2560" w:hanging="180"/>
      </w:pPr>
    </w:lvl>
    <w:lvl w:ilvl="3" w:tplc="0C0C000F" w:tentative="1">
      <w:start w:val="1"/>
      <w:numFmt w:val="decimal"/>
      <w:lvlText w:val="%4."/>
      <w:lvlJc w:val="left"/>
      <w:pPr>
        <w:ind w:left="3280" w:hanging="360"/>
      </w:pPr>
    </w:lvl>
    <w:lvl w:ilvl="4" w:tplc="0C0C0019" w:tentative="1">
      <w:start w:val="1"/>
      <w:numFmt w:val="lowerLetter"/>
      <w:lvlText w:val="%5."/>
      <w:lvlJc w:val="left"/>
      <w:pPr>
        <w:ind w:left="4000" w:hanging="360"/>
      </w:pPr>
    </w:lvl>
    <w:lvl w:ilvl="5" w:tplc="0C0C001B" w:tentative="1">
      <w:start w:val="1"/>
      <w:numFmt w:val="lowerRoman"/>
      <w:lvlText w:val="%6."/>
      <w:lvlJc w:val="right"/>
      <w:pPr>
        <w:ind w:left="4720" w:hanging="180"/>
      </w:pPr>
    </w:lvl>
    <w:lvl w:ilvl="6" w:tplc="0C0C000F" w:tentative="1">
      <w:start w:val="1"/>
      <w:numFmt w:val="decimal"/>
      <w:lvlText w:val="%7."/>
      <w:lvlJc w:val="left"/>
      <w:pPr>
        <w:ind w:left="5440" w:hanging="360"/>
      </w:pPr>
    </w:lvl>
    <w:lvl w:ilvl="7" w:tplc="0C0C0019" w:tentative="1">
      <w:start w:val="1"/>
      <w:numFmt w:val="lowerLetter"/>
      <w:lvlText w:val="%8."/>
      <w:lvlJc w:val="left"/>
      <w:pPr>
        <w:ind w:left="6160" w:hanging="360"/>
      </w:pPr>
    </w:lvl>
    <w:lvl w:ilvl="8" w:tplc="0C0C001B" w:tentative="1">
      <w:start w:val="1"/>
      <w:numFmt w:val="lowerRoman"/>
      <w:lvlText w:val="%9."/>
      <w:lvlJc w:val="right"/>
      <w:pPr>
        <w:ind w:left="6880" w:hanging="180"/>
      </w:pPr>
    </w:lvl>
  </w:abstractNum>
  <w:abstractNum w:abstractNumId="19" w15:restartNumberingAfterBreak="0">
    <w:nsid w:val="233A2B52"/>
    <w:multiLevelType w:val="hybridMultilevel"/>
    <w:tmpl w:val="E37ED61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15:restartNumberingAfterBreak="0">
    <w:nsid w:val="24284EEE"/>
    <w:multiLevelType w:val="hybridMultilevel"/>
    <w:tmpl w:val="6D0CC6B2"/>
    <w:lvl w:ilvl="0" w:tplc="B7C0BCB2">
      <w:numFmt w:val="bullet"/>
      <w:lvlText w:val="-"/>
      <w:lvlJc w:val="left"/>
      <w:pPr>
        <w:ind w:left="720" w:hanging="360"/>
      </w:pPr>
      <w:rPr>
        <w:rFonts w:ascii="Times New Roman" w:eastAsia="Calibr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15:restartNumberingAfterBreak="0">
    <w:nsid w:val="25B4367A"/>
    <w:multiLevelType w:val="hybridMultilevel"/>
    <w:tmpl w:val="C9100CC0"/>
    <w:lvl w:ilvl="0" w:tplc="0C0C0017">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298E5D0D"/>
    <w:multiLevelType w:val="hybridMultilevel"/>
    <w:tmpl w:val="FC0889E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2A6D5CBB"/>
    <w:multiLevelType w:val="hybridMultilevel"/>
    <w:tmpl w:val="C9100CC0"/>
    <w:lvl w:ilvl="0" w:tplc="0C0C0017">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4" w15:restartNumberingAfterBreak="0">
    <w:nsid w:val="2E007BCB"/>
    <w:multiLevelType w:val="hybridMultilevel"/>
    <w:tmpl w:val="C288635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2E384404"/>
    <w:multiLevelType w:val="hybridMultilevel"/>
    <w:tmpl w:val="2364FB6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6" w15:restartNumberingAfterBreak="0">
    <w:nsid w:val="31542557"/>
    <w:multiLevelType w:val="hybridMultilevel"/>
    <w:tmpl w:val="53A8A50A"/>
    <w:lvl w:ilvl="0" w:tplc="0C0C0017">
      <w:start w:val="1"/>
      <w:numFmt w:val="lowerLetter"/>
      <w:lvlText w:val="%1)"/>
      <w:lvlJc w:val="left"/>
      <w:pPr>
        <w:ind w:left="720" w:hanging="360"/>
      </w:pPr>
    </w:lvl>
    <w:lvl w:ilvl="1" w:tplc="0C0C0017">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7" w15:restartNumberingAfterBreak="0">
    <w:nsid w:val="351D5ECF"/>
    <w:multiLevelType w:val="hybridMultilevel"/>
    <w:tmpl w:val="EA30F73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8" w15:restartNumberingAfterBreak="0">
    <w:nsid w:val="3B99271C"/>
    <w:multiLevelType w:val="hybridMultilevel"/>
    <w:tmpl w:val="32C87568"/>
    <w:lvl w:ilvl="0" w:tplc="A66ABCD4">
      <w:start w:val="1"/>
      <w:numFmt w:val="bullet"/>
      <w:lvlText w:val="•"/>
      <w:lvlJc w:val="left"/>
      <w:pPr>
        <w:tabs>
          <w:tab w:val="num" w:pos="720"/>
        </w:tabs>
        <w:ind w:left="720" w:hanging="360"/>
      </w:pPr>
      <w:rPr>
        <w:rFonts w:ascii="Arial" w:hAnsi="Arial" w:hint="default"/>
      </w:rPr>
    </w:lvl>
    <w:lvl w:ilvl="1" w:tplc="9EB88018" w:tentative="1">
      <w:start w:val="1"/>
      <w:numFmt w:val="bullet"/>
      <w:lvlText w:val="•"/>
      <w:lvlJc w:val="left"/>
      <w:pPr>
        <w:tabs>
          <w:tab w:val="num" w:pos="1440"/>
        </w:tabs>
        <w:ind w:left="1440" w:hanging="360"/>
      </w:pPr>
      <w:rPr>
        <w:rFonts w:ascii="Arial" w:hAnsi="Arial" w:hint="default"/>
      </w:rPr>
    </w:lvl>
    <w:lvl w:ilvl="2" w:tplc="B49A2D62" w:tentative="1">
      <w:start w:val="1"/>
      <w:numFmt w:val="bullet"/>
      <w:lvlText w:val="•"/>
      <w:lvlJc w:val="left"/>
      <w:pPr>
        <w:tabs>
          <w:tab w:val="num" w:pos="2160"/>
        </w:tabs>
        <w:ind w:left="2160" w:hanging="360"/>
      </w:pPr>
      <w:rPr>
        <w:rFonts w:ascii="Arial" w:hAnsi="Arial" w:hint="default"/>
      </w:rPr>
    </w:lvl>
    <w:lvl w:ilvl="3" w:tplc="5A0AB476" w:tentative="1">
      <w:start w:val="1"/>
      <w:numFmt w:val="bullet"/>
      <w:lvlText w:val="•"/>
      <w:lvlJc w:val="left"/>
      <w:pPr>
        <w:tabs>
          <w:tab w:val="num" w:pos="2880"/>
        </w:tabs>
        <w:ind w:left="2880" w:hanging="360"/>
      </w:pPr>
      <w:rPr>
        <w:rFonts w:ascii="Arial" w:hAnsi="Arial" w:hint="default"/>
      </w:rPr>
    </w:lvl>
    <w:lvl w:ilvl="4" w:tplc="A92EDBC0" w:tentative="1">
      <w:start w:val="1"/>
      <w:numFmt w:val="bullet"/>
      <w:lvlText w:val="•"/>
      <w:lvlJc w:val="left"/>
      <w:pPr>
        <w:tabs>
          <w:tab w:val="num" w:pos="3600"/>
        </w:tabs>
        <w:ind w:left="3600" w:hanging="360"/>
      </w:pPr>
      <w:rPr>
        <w:rFonts w:ascii="Arial" w:hAnsi="Arial" w:hint="default"/>
      </w:rPr>
    </w:lvl>
    <w:lvl w:ilvl="5" w:tplc="ED9ACCCA" w:tentative="1">
      <w:start w:val="1"/>
      <w:numFmt w:val="bullet"/>
      <w:lvlText w:val="•"/>
      <w:lvlJc w:val="left"/>
      <w:pPr>
        <w:tabs>
          <w:tab w:val="num" w:pos="4320"/>
        </w:tabs>
        <w:ind w:left="4320" w:hanging="360"/>
      </w:pPr>
      <w:rPr>
        <w:rFonts w:ascii="Arial" w:hAnsi="Arial" w:hint="default"/>
      </w:rPr>
    </w:lvl>
    <w:lvl w:ilvl="6" w:tplc="1FE85FB8" w:tentative="1">
      <w:start w:val="1"/>
      <w:numFmt w:val="bullet"/>
      <w:lvlText w:val="•"/>
      <w:lvlJc w:val="left"/>
      <w:pPr>
        <w:tabs>
          <w:tab w:val="num" w:pos="5040"/>
        </w:tabs>
        <w:ind w:left="5040" w:hanging="360"/>
      </w:pPr>
      <w:rPr>
        <w:rFonts w:ascii="Arial" w:hAnsi="Arial" w:hint="default"/>
      </w:rPr>
    </w:lvl>
    <w:lvl w:ilvl="7" w:tplc="AC9EB11A" w:tentative="1">
      <w:start w:val="1"/>
      <w:numFmt w:val="bullet"/>
      <w:lvlText w:val="•"/>
      <w:lvlJc w:val="left"/>
      <w:pPr>
        <w:tabs>
          <w:tab w:val="num" w:pos="5760"/>
        </w:tabs>
        <w:ind w:left="5760" w:hanging="360"/>
      </w:pPr>
      <w:rPr>
        <w:rFonts w:ascii="Arial" w:hAnsi="Arial" w:hint="default"/>
      </w:rPr>
    </w:lvl>
    <w:lvl w:ilvl="8" w:tplc="A6C44858"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3BA3215C"/>
    <w:multiLevelType w:val="hybridMultilevel"/>
    <w:tmpl w:val="C9100CC0"/>
    <w:lvl w:ilvl="0" w:tplc="0C0C0017">
      <w:start w:val="1"/>
      <w:numFmt w:val="lowerLetter"/>
      <w:lvlText w:val="%1)"/>
      <w:lvlJc w:val="left"/>
      <w:pPr>
        <w:ind w:left="720" w:hanging="360"/>
      </w:p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0" w15:restartNumberingAfterBreak="0">
    <w:nsid w:val="3DF77793"/>
    <w:multiLevelType w:val="hybridMultilevel"/>
    <w:tmpl w:val="35BA93D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1" w15:restartNumberingAfterBreak="0">
    <w:nsid w:val="3E713BA4"/>
    <w:multiLevelType w:val="hybridMultilevel"/>
    <w:tmpl w:val="C9100CC0"/>
    <w:lvl w:ilvl="0" w:tplc="0C0C0017">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2" w15:restartNumberingAfterBreak="0">
    <w:nsid w:val="3EE81A02"/>
    <w:multiLevelType w:val="multilevel"/>
    <w:tmpl w:val="435A665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3" w15:restartNumberingAfterBreak="0">
    <w:nsid w:val="47460FF6"/>
    <w:multiLevelType w:val="hybridMultilevel"/>
    <w:tmpl w:val="0F86F1DC"/>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4" w15:restartNumberingAfterBreak="0">
    <w:nsid w:val="485F1A36"/>
    <w:multiLevelType w:val="hybridMultilevel"/>
    <w:tmpl w:val="6F66F9C6"/>
    <w:lvl w:ilvl="0" w:tplc="E0EA0626">
      <w:start w:val="1"/>
      <w:numFmt w:val="bullet"/>
      <w:lvlText w:val="•"/>
      <w:lvlJc w:val="left"/>
      <w:pPr>
        <w:tabs>
          <w:tab w:val="num" w:pos="720"/>
        </w:tabs>
        <w:ind w:left="720" w:hanging="360"/>
      </w:pPr>
      <w:rPr>
        <w:rFonts w:ascii="Arial" w:hAnsi="Arial" w:hint="default"/>
      </w:rPr>
    </w:lvl>
    <w:lvl w:ilvl="1" w:tplc="29BEB568" w:tentative="1">
      <w:start w:val="1"/>
      <w:numFmt w:val="bullet"/>
      <w:lvlText w:val="•"/>
      <w:lvlJc w:val="left"/>
      <w:pPr>
        <w:tabs>
          <w:tab w:val="num" w:pos="1440"/>
        </w:tabs>
        <w:ind w:left="1440" w:hanging="360"/>
      </w:pPr>
      <w:rPr>
        <w:rFonts w:ascii="Arial" w:hAnsi="Arial" w:hint="default"/>
      </w:rPr>
    </w:lvl>
    <w:lvl w:ilvl="2" w:tplc="DE5AB910" w:tentative="1">
      <w:start w:val="1"/>
      <w:numFmt w:val="bullet"/>
      <w:lvlText w:val="•"/>
      <w:lvlJc w:val="left"/>
      <w:pPr>
        <w:tabs>
          <w:tab w:val="num" w:pos="2160"/>
        </w:tabs>
        <w:ind w:left="2160" w:hanging="360"/>
      </w:pPr>
      <w:rPr>
        <w:rFonts w:ascii="Arial" w:hAnsi="Arial" w:hint="default"/>
      </w:rPr>
    </w:lvl>
    <w:lvl w:ilvl="3" w:tplc="4EF6BB0A" w:tentative="1">
      <w:start w:val="1"/>
      <w:numFmt w:val="bullet"/>
      <w:lvlText w:val="•"/>
      <w:lvlJc w:val="left"/>
      <w:pPr>
        <w:tabs>
          <w:tab w:val="num" w:pos="2880"/>
        </w:tabs>
        <w:ind w:left="2880" w:hanging="360"/>
      </w:pPr>
      <w:rPr>
        <w:rFonts w:ascii="Arial" w:hAnsi="Arial" w:hint="default"/>
      </w:rPr>
    </w:lvl>
    <w:lvl w:ilvl="4" w:tplc="F6C47B80" w:tentative="1">
      <w:start w:val="1"/>
      <w:numFmt w:val="bullet"/>
      <w:lvlText w:val="•"/>
      <w:lvlJc w:val="left"/>
      <w:pPr>
        <w:tabs>
          <w:tab w:val="num" w:pos="3600"/>
        </w:tabs>
        <w:ind w:left="3600" w:hanging="360"/>
      </w:pPr>
      <w:rPr>
        <w:rFonts w:ascii="Arial" w:hAnsi="Arial" w:hint="default"/>
      </w:rPr>
    </w:lvl>
    <w:lvl w:ilvl="5" w:tplc="54ACB9F0" w:tentative="1">
      <w:start w:val="1"/>
      <w:numFmt w:val="bullet"/>
      <w:lvlText w:val="•"/>
      <w:lvlJc w:val="left"/>
      <w:pPr>
        <w:tabs>
          <w:tab w:val="num" w:pos="4320"/>
        </w:tabs>
        <w:ind w:left="4320" w:hanging="360"/>
      </w:pPr>
      <w:rPr>
        <w:rFonts w:ascii="Arial" w:hAnsi="Arial" w:hint="default"/>
      </w:rPr>
    </w:lvl>
    <w:lvl w:ilvl="6" w:tplc="D5F22FBE" w:tentative="1">
      <w:start w:val="1"/>
      <w:numFmt w:val="bullet"/>
      <w:lvlText w:val="•"/>
      <w:lvlJc w:val="left"/>
      <w:pPr>
        <w:tabs>
          <w:tab w:val="num" w:pos="5040"/>
        </w:tabs>
        <w:ind w:left="5040" w:hanging="360"/>
      </w:pPr>
      <w:rPr>
        <w:rFonts w:ascii="Arial" w:hAnsi="Arial" w:hint="default"/>
      </w:rPr>
    </w:lvl>
    <w:lvl w:ilvl="7" w:tplc="01346978" w:tentative="1">
      <w:start w:val="1"/>
      <w:numFmt w:val="bullet"/>
      <w:lvlText w:val="•"/>
      <w:lvlJc w:val="left"/>
      <w:pPr>
        <w:tabs>
          <w:tab w:val="num" w:pos="5760"/>
        </w:tabs>
        <w:ind w:left="5760" w:hanging="360"/>
      </w:pPr>
      <w:rPr>
        <w:rFonts w:ascii="Arial" w:hAnsi="Arial" w:hint="default"/>
      </w:rPr>
    </w:lvl>
    <w:lvl w:ilvl="8" w:tplc="B0541B50"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15:restartNumberingAfterBreak="0">
    <w:nsid w:val="513F2FF1"/>
    <w:multiLevelType w:val="multilevel"/>
    <w:tmpl w:val="B630E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3C73A62"/>
    <w:multiLevelType w:val="hybridMultilevel"/>
    <w:tmpl w:val="AB3CC8D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8" w15:restartNumberingAfterBreak="0">
    <w:nsid w:val="5A7F7733"/>
    <w:multiLevelType w:val="hybridMultilevel"/>
    <w:tmpl w:val="3F56324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9" w15:restartNumberingAfterBreak="0">
    <w:nsid w:val="5B6877CF"/>
    <w:multiLevelType w:val="hybridMultilevel"/>
    <w:tmpl w:val="A6964A5A"/>
    <w:lvl w:ilvl="0" w:tplc="0C0C000F">
      <w:start w:val="1"/>
      <w:numFmt w:val="decimal"/>
      <w:lvlText w:val="%1."/>
      <w:lvlJc w:val="left"/>
      <w:pPr>
        <w:ind w:left="360" w:hanging="360"/>
      </w:pPr>
    </w:lvl>
    <w:lvl w:ilvl="1" w:tplc="FBE8B69C">
      <w:start w:val="1"/>
      <w:numFmt w:val="lowerLetter"/>
      <w:lvlText w:val="%2)"/>
      <w:lvlJc w:val="left"/>
      <w:pPr>
        <w:ind w:left="1440" w:hanging="360"/>
      </w:pPr>
      <w:rPr>
        <w:rFonts w:hint="default"/>
      </w:rPr>
    </w:lvl>
    <w:lvl w:ilvl="2" w:tplc="0C0C001B">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0" w15:restartNumberingAfterBreak="0">
    <w:nsid w:val="5BCC58BD"/>
    <w:multiLevelType w:val="hybridMultilevel"/>
    <w:tmpl w:val="46DA855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1" w15:restartNumberingAfterBreak="0">
    <w:nsid w:val="5CC12465"/>
    <w:multiLevelType w:val="hybridMultilevel"/>
    <w:tmpl w:val="BD2825D8"/>
    <w:lvl w:ilvl="0" w:tplc="5B52C35E">
      <w:start w:val="1"/>
      <w:numFmt w:val="bullet"/>
      <w:lvlText w:val="•"/>
      <w:lvlJc w:val="left"/>
      <w:pPr>
        <w:tabs>
          <w:tab w:val="num" w:pos="720"/>
        </w:tabs>
        <w:ind w:left="720" w:hanging="360"/>
      </w:pPr>
      <w:rPr>
        <w:rFonts w:ascii="Arial" w:hAnsi="Arial" w:hint="default"/>
      </w:rPr>
    </w:lvl>
    <w:lvl w:ilvl="1" w:tplc="8F3EB0D6" w:tentative="1">
      <w:start w:val="1"/>
      <w:numFmt w:val="bullet"/>
      <w:lvlText w:val="•"/>
      <w:lvlJc w:val="left"/>
      <w:pPr>
        <w:tabs>
          <w:tab w:val="num" w:pos="1440"/>
        </w:tabs>
        <w:ind w:left="1440" w:hanging="360"/>
      </w:pPr>
      <w:rPr>
        <w:rFonts w:ascii="Arial" w:hAnsi="Arial" w:hint="default"/>
      </w:rPr>
    </w:lvl>
    <w:lvl w:ilvl="2" w:tplc="88968B86" w:tentative="1">
      <w:start w:val="1"/>
      <w:numFmt w:val="bullet"/>
      <w:lvlText w:val="•"/>
      <w:lvlJc w:val="left"/>
      <w:pPr>
        <w:tabs>
          <w:tab w:val="num" w:pos="2160"/>
        </w:tabs>
        <w:ind w:left="2160" w:hanging="360"/>
      </w:pPr>
      <w:rPr>
        <w:rFonts w:ascii="Arial" w:hAnsi="Arial" w:hint="default"/>
      </w:rPr>
    </w:lvl>
    <w:lvl w:ilvl="3" w:tplc="0C348D0E" w:tentative="1">
      <w:start w:val="1"/>
      <w:numFmt w:val="bullet"/>
      <w:lvlText w:val="•"/>
      <w:lvlJc w:val="left"/>
      <w:pPr>
        <w:tabs>
          <w:tab w:val="num" w:pos="2880"/>
        </w:tabs>
        <w:ind w:left="2880" w:hanging="360"/>
      </w:pPr>
      <w:rPr>
        <w:rFonts w:ascii="Arial" w:hAnsi="Arial" w:hint="default"/>
      </w:rPr>
    </w:lvl>
    <w:lvl w:ilvl="4" w:tplc="CAE2CF84" w:tentative="1">
      <w:start w:val="1"/>
      <w:numFmt w:val="bullet"/>
      <w:lvlText w:val="•"/>
      <w:lvlJc w:val="left"/>
      <w:pPr>
        <w:tabs>
          <w:tab w:val="num" w:pos="3600"/>
        </w:tabs>
        <w:ind w:left="3600" w:hanging="360"/>
      </w:pPr>
      <w:rPr>
        <w:rFonts w:ascii="Arial" w:hAnsi="Arial" w:hint="default"/>
      </w:rPr>
    </w:lvl>
    <w:lvl w:ilvl="5" w:tplc="936048AC" w:tentative="1">
      <w:start w:val="1"/>
      <w:numFmt w:val="bullet"/>
      <w:lvlText w:val="•"/>
      <w:lvlJc w:val="left"/>
      <w:pPr>
        <w:tabs>
          <w:tab w:val="num" w:pos="4320"/>
        </w:tabs>
        <w:ind w:left="4320" w:hanging="360"/>
      </w:pPr>
      <w:rPr>
        <w:rFonts w:ascii="Arial" w:hAnsi="Arial" w:hint="default"/>
      </w:rPr>
    </w:lvl>
    <w:lvl w:ilvl="6" w:tplc="50CE79D6" w:tentative="1">
      <w:start w:val="1"/>
      <w:numFmt w:val="bullet"/>
      <w:lvlText w:val="•"/>
      <w:lvlJc w:val="left"/>
      <w:pPr>
        <w:tabs>
          <w:tab w:val="num" w:pos="5040"/>
        </w:tabs>
        <w:ind w:left="5040" w:hanging="360"/>
      </w:pPr>
      <w:rPr>
        <w:rFonts w:ascii="Arial" w:hAnsi="Arial" w:hint="default"/>
      </w:rPr>
    </w:lvl>
    <w:lvl w:ilvl="7" w:tplc="6888A1C8" w:tentative="1">
      <w:start w:val="1"/>
      <w:numFmt w:val="bullet"/>
      <w:lvlText w:val="•"/>
      <w:lvlJc w:val="left"/>
      <w:pPr>
        <w:tabs>
          <w:tab w:val="num" w:pos="5760"/>
        </w:tabs>
        <w:ind w:left="5760" w:hanging="360"/>
      </w:pPr>
      <w:rPr>
        <w:rFonts w:ascii="Arial" w:hAnsi="Arial" w:hint="default"/>
      </w:rPr>
    </w:lvl>
    <w:lvl w:ilvl="8" w:tplc="009E06D6"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62F34F06"/>
    <w:multiLevelType w:val="hybridMultilevel"/>
    <w:tmpl w:val="D35607C0"/>
    <w:lvl w:ilvl="0" w:tplc="B7FEFD9A">
      <w:start w:val="1"/>
      <w:numFmt w:val="bullet"/>
      <w:lvlText w:val=""/>
      <w:lvlJc w:val="left"/>
      <w:pPr>
        <w:tabs>
          <w:tab w:val="num" w:pos="720"/>
        </w:tabs>
        <w:ind w:left="720" w:hanging="360"/>
      </w:pPr>
      <w:rPr>
        <w:rFonts w:ascii="Wingdings" w:hAnsi="Wingdings" w:hint="default"/>
      </w:rPr>
    </w:lvl>
    <w:lvl w:ilvl="1" w:tplc="B91878C4">
      <w:start w:val="1"/>
      <w:numFmt w:val="bullet"/>
      <w:lvlText w:val=""/>
      <w:lvlJc w:val="left"/>
      <w:pPr>
        <w:tabs>
          <w:tab w:val="num" w:pos="1440"/>
        </w:tabs>
        <w:ind w:left="1440" w:hanging="360"/>
      </w:pPr>
      <w:rPr>
        <w:rFonts w:ascii="Wingdings" w:hAnsi="Wingdings" w:hint="default"/>
      </w:rPr>
    </w:lvl>
    <w:lvl w:ilvl="2" w:tplc="820EB208" w:tentative="1">
      <w:start w:val="1"/>
      <w:numFmt w:val="bullet"/>
      <w:lvlText w:val=""/>
      <w:lvlJc w:val="left"/>
      <w:pPr>
        <w:tabs>
          <w:tab w:val="num" w:pos="2160"/>
        </w:tabs>
        <w:ind w:left="2160" w:hanging="360"/>
      </w:pPr>
      <w:rPr>
        <w:rFonts w:ascii="Wingdings" w:hAnsi="Wingdings" w:hint="default"/>
      </w:rPr>
    </w:lvl>
    <w:lvl w:ilvl="3" w:tplc="5D90B490" w:tentative="1">
      <w:start w:val="1"/>
      <w:numFmt w:val="bullet"/>
      <w:lvlText w:val=""/>
      <w:lvlJc w:val="left"/>
      <w:pPr>
        <w:tabs>
          <w:tab w:val="num" w:pos="2880"/>
        </w:tabs>
        <w:ind w:left="2880" w:hanging="360"/>
      </w:pPr>
      <w:rPr>
        <w:rFonts w:ascii="Wingdings" w:hAnsi="Wingdings" w:hint="default"/>
      </w:rPr>
    </w:lvl>
    <w:lvl w:ilvl="4" w:tplc="93964C6E" w:tentative="1">
      <w:start w:val="1"/>
      <w:numFmt w:val="bullet"/>
      <w:lvlText w:val=""/>
      <w:lvlJc w:val="left"/>
      <w:pPr>
        <w:tabs>
          <w:tab w:val="num" w:pos="3600"/>
        </w:tabs>
        <w:ind w:left="3600" w:hanging="360"/>
      </w:pPr>
      <w:rPr>
        <w:rFonts w:ascii="Wingdings" w:hAnsi="Wingdings" w:hint="default"/>
      </w:rPr>
    </w:lvl>
    <w:lvl w:ilvl="5" w:tplc="A70ABD2A" w:tentative="1">
      <w:start w:val="1"/>
      <w:numFmt w:val="bullet"/>
      <w:lvlText w:val=""/>
      <w:lvlJc w:val="left"/>
      <w:pPr>
        <w:tabs>
          <w:tab w:val="num" w:pos="4320"/>
        </w:tabs>
        <w:ind w:left="4320" w:hanging="360"/>
      </w:pPr>
      <w:rPr>
        <w:rFonts w:ascii="Wingdings" w:hAnsi="Wingdings" w:hint="default"/>
      </w:rPr>
    </w:lvl>
    <w:lvl w:ilvl="6" w:tplc="8DEC3620" w:tentative="1">
      <w:start w:val="1"/>
      <w:numFmt w:val="bullet"/>
      <w:lvlText w:val=""/>
      <w:lvlJc w:val="left"/>
      <w:pPr>
        <w:tabs>
          <w:tab w:val="num" w:pos="5040"/>
        </w:tabs>
        <w:ind w:left="5040" w:hanging="360"/>
      </w:pPr>
      <w:rPr>
        <w:rFonts w:ascii="Wingdings" w:hAnsi="Wingdings" w:hint="default"/>
      </w:rPr>
    </w:lvl>
    <w:lvl w:ilvl="7" w:tplc="EF1E01D2" w:tentative="1">
      <w:start w:val="1"/>
      <w:numFmt w:val="bullet"/>
      <w:lvlText w:val=""/>
      <w:lvlJc w:val="left"/>
      <w:pPr>
        <w:tabs>
          <w:tab w:val="num" w:pos="5760"/>
        </w:tabs>
        <w:ind w:left="5760" w:hanging="360"/>
      </w:pPr>
      <w:rPr>
        <w:rFonts w:ascii="Wingdings" w:hAnsi="Wingdings" w:hint="default"/>
      </w:rPr>
    </w:lvl>
    <w:lvl w:ilvl="8" w:tplc="52F641D2"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65AE05EF"/>
    <w:multiLevelType w:val="hybridMultilevel"/>
    <w:tmpl w:val="98DA576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4" w15:restartNumberingAfterBreak="0">
    <w:nsid w:val="673A65EF"/>
    <w:multiLevelType w:val="hybridMultilevel"/>
    <w:tmpl w:val="617C59DA"/>
    <w:lvl w:ilvl="0" w:tplc="EA6CDBBA">
      <w:numFmt w:val="bullet"/>
      <w:lvlText w:val="-"/>
      <w:lvlJc w:val="left"/>
      <w:pPr>
        <w:ind w:left="720" w:hanging="360"/>
      </w:pPr>
      <w:rPr>
        <w:rFonts w:ascii="Arial" w:eastAsia="Calibri" w:hAnsi="Arial"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5" w15:restartNumberingAfterBreak="0">
    <w:nsid w:val="684D2EF9"/>
    <w:multiLevelType w:val="multilevel"/>
    <w:tmpl w:val="6DC47EA4"/>
    <w:lvl w:ilvl="0">
      <w:start w:val="1"/>
      <w:numFmt w:val="lowerLetter"/>
      <w:lvlText w:val="%1)"/>
      <w:lvlJc w:val="left"/>
      <w:pPr>
        <w:ind w:left="720" w:hanging="360"/>
      </w:pPr>
      <w:rPr>
        <w:rFonts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46" w15:restartNumberingAfterBreak="0">
    <w:nsid w:val="6B1F4F6C"/>
    <w:multiLevelType w:val="multilevel"/>
    <w:tmpl w:val="6EE84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CDC73C3"/>
    <w:multiLevelType w:val="hybridMultilevel"/>
    <w:tmpl w:val="B4E42AF2"/>
    <w:lvl w:ilvl="0" w:tplc="FF18C2E8">
      <w:start w:val="1"/>
      <w:numFmt w:val="bullet"/>
      <w:lvlText w:val=""/>
      <w:lvlJc w:val="left"/>
      <w:pPr>
        <w:tabs>
          <w:tab w:val="num" w:pos="720"/>
        </w:tabs>
        <w:ind w:left="720" w:hanging="360"/>
      </w:pPr>
      <w:rPr>
        <w:rFonts w:ascii="Wingdings" w:hAnsi="Wingdings" w:hint="default"/>
      </w:rPr>
    </w:lvl>
    <w:lvl w:ilvl="1" w:tplc="C2781EDA">
      <w:start w:val="1"/>
      <w:numFmt w:val="bullet"/>
      <w:lvlText w:val=""/>
      <w:lvlJc w:val="left"/>
      <w:pPr>
        <w:tabs>
          <w:tab w:val="num" w:pos="1440"/>
        </w:tabs>
        <w:ind w:left="1440" w:hanging="360"/>
      </w:pPr>
      <w:rPr>
        <w:rFonts w:ascii="Wingdings" w:hAnsi="Wingdings" w:hint="default"/>
      </w:rPr>
    </w:lvl>
    <w:lvl w:ilvl="2" w:tplc="101C6C5A" w:tentative="1">
      <w:start w:val="1"/>
      <w:numFmt w:val="bullet"/>
      <w:lvlText w:val=""/>
      <w:lvlJc w:val="left"/>
      <w:pPr>
        <w:tabs>
          <w:tab w:val="num" w:pos="2160"/>
        </w:tabs>
        <w:ind w:left="2160" w:hanging="360"/>
      </w:pPr>
      <w:rPr>
        <w:rFonts w:ascii="Wingdings" w:hAnsi="Wingdings" w:hint="default"/>
      </w:rPr>
    </w:lvl>
    <w:lvl w:ilvl="3" w:tplc="482AE254" w:tentative="1">
      <w:start w:val="1"/>
      <w:numFmt w:val="bullet"/>
      <w:lvlText w:val=""/>
      <w:lvlJc w:val="left"/>
      <w:pPr>
        <w:tabs>
          <w:tab w:val="num" w:pos="2880"/>
        </w:tabs>
        <w:ind w:left="2880" w:hanging="360"/>
      </w:pPr>
      <w:rPr>
        <w:rFonts w:ascii="Wingdings" w:hAnsi="Wingdings" w:hint="default"/>
      </w:rPr>
    </w:lvl>
    <w:lvl w:ilvl="4" w:tplc="539E36D6" w:tentative="1">
      <w:start w:val="1"/>
      <w:numFmt w:val="bullet"/>
      <w:lvlText w:val=""/>
      <w:lvlJc w:val="left"/>
      <w:pPr>
        <w:tabs>
          <w:tab w:val="num" w:pos="3600"/>
        </w:tabs>
        <w:ind w:left="3600" w:hanging="360"/>
      </w:pPr>
      <w:rPr>
        <w:rFonts w:ascii="Wingdings" w:hAnsi="Wingdings" w:hint="default"/>
      </w:rPr>
    </w:lvl>
    <w:lvl w:ilvl="5" w:tplc="34CA9DE4" w:tentative="1">
      <w:start w:val="1"/>
      <w:numFmt w:val="bullet"/>
      <w:lvlText w:val=""/>
      <w:lvlJc w:val="left"/>
      <w:pPr>
        <w:tabs>
          <w:tab w:val="num" w:pos="4320"/>
        </w:tabs>
        <w:ind w:left="4320" w:hanging="360"/>
      </w:pPr>
      <w:rPr>
        <w:rFonts w:ascii="Wingdings" w:hAnsi="Wingdings" w:hint="default"/>
      </w:rPr>
    </w:lvl>
    <w:lvl w:ilvl="6" w:tplc="9BE4FBBE" w:tentative="1">
      <w:start w:val="1"/>
      <w:numFmt w:val="bullet"/>
      <w:lvlText w:val=""/>
      <w:lvlJc w:val="left"/>
      <w:pPr>
        <w:tabs>
          <w:tab w:val="num" w:pos="5040"/>
        </w:tabs>
        <w:ind w:left="5040" w:hanging="360"/>
      </w:pPr>
      <w:rPr>
        <w:rFonts w:ascii="Wingdings" w:hAnsi="Wingdings" w:hint="default"/>
      </w:rPr>
    </w:lvl>
    <w:lvl w:ilvl="7" w:tplc="5472EDA0" w:tentative="1">
      <w:start w:val="1"/>
      <w:numFmt w:val="bullet"/>
      <w:lvlText w:val=""/>
      <w:lvlJc w:val="left"/>
      <w:pPr>
        <w:tabs>
          <w:tab w:val="num" w:pos="5760"/>
        </w:tabs>
        <w:ind w:left="5760" w:hanging="360"/>
      </w:pPr>
      <w:rPr>
        <w:rFonts w:ascii="Wingdings" w:hAnsi="Wingdings" w:hint="default"/>
      </w:rPr>
    </w:lvl>
    <w:lvl w:ilvl="8" w:tplc="D804C742" w:tentative="1">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6F347B99"/>
    <w:multiLevelType w:val="hybridMultilevel"/>
    <w:tmpl w:val="C16A7932"/>
    <w:lvl w:ilvl="0" w:tplc="0950944C">
      <w:start w:val="1"/>
      <w:numFmt w:val="bullet"/>
      <w:lvlText w:val=""/>
      <w:lvlJc w:val="left"/>
      <w:pPr>
        <w:tabs>
          <w:tab w:val="num" w:pos="720"/>
        </w:tabs>
        <w:ind w:left="720" w:hanging="360"/>
      </w:pPr>
      <w:rPr>
        <w:rFonts w:ascii="Wingdings" w:hAnsi="Wingdings" w:hint="default"/>
      </w:rPr>
    </w:lvl>
    <w:lvl w:ilvl="1" w:tplc="94D423E8">
      <w:start w:val="1"/>
      <w:numFmt w:val="bullet"/>
      <w:lvlText w:val=""/>
      <w:lvlJc w:val="left"/>
      <w:pPr>
        <w:tabs>
          <w:tab w:val="num" w:pos="1440"/>
        </w:tabs>
        <w:ind w:left="1440" w:hanging="360"/>
      </w:pPr>
      <w:rPr>
        <w:rFonts w:ascii="Wingdings" w:hAnsi="Wingdings" w:hint="default"/>
      </w:rPr>
    </w:lvl>
    <w:lvl w:ilvl="2" w:tplc="CA34AEDA">
      <w:start w:val="1"/>
      <w:numFmt w:val="bullet"/>
      <w:lvlText w:val=""/>
      <w:lvlJc w:val="left"/>
      <w:pPr>
        <w:tabs>
          <w:tab w:val="num" w:pos="2160"/>
        </w:tabs>
        <w:ind w:left="2160" w:hanging="360"/>
      </w:pPr>
      <w:rPr>
        <w:rFonts w:ascii="Wingdings" w:hAnsi="Wingdings" w:hint="default"/>
      </w:rPr>
    </w:lvl>
    <w:lvl w:ilvl="3" w:tplc="6766421A" w:tentative="1">
      <w:start w:val="1"/>
      <w:numFmt w:val="bullet"/>
      <w:lvlText w:val=""/>
      <w:lvlJc w:val="left"/>
      <w:pPr>
        <w:tabs>
          <w:tab w:val="num" w:pos="2880"/>
        </w:tabs>
        <w:ind w:left="2880" w:hanging="360"/>
      </w:pPr>
      <w:rPr>
        <w:rFonts w:ascii="Wingdings" w:hAnsi="Wingdings" w:hint="default"/>
      </w:rPr>
    </w:lvl>
    <w:lvl w:ilvl="4" w:tplc="32A8D460" w:tentative="1">
      <w:start w:val="1"/>
      <w:numFmt w:val="bullet"/>
      <w:lvlText w:val=""/>
      <w:lvlJc w:val="left"/>
      <w:pPr>
        <w:tabs>
          <w:tab w:val="num" w:pos="3600"/>
        </w:tabs>
        <w:ind w:left="3600" w:hanging="360"/>
      </w:pPr>
      <w:rPr>
        <w:rFonts w:ascii="Wingdings" w:hAnsi="Wingdings" w:hint="default"/>
      </w:rPr>
    </w:lvl>
    <w:lvl w:ilvl="5" w:tplc="EF901C48" w:tentative="1">
      <w:start w:val="1"/>
      <w:numFmt w:val="bullet"/>
      <w:lvlText w:val=""/>
      <w:lvlJc w:val="left"/>
      <w:pPr>
        <w:tabs>
          <w:tab w:val="num" w:pos="4320"/>
        </w:tabs>
        <w:ind w:left="4320" w:hanging="360"/>
      </w:pPr>
      <w:rPr>
        <w:rFonts w:ascii="Wingdings" w:hAnsi="Wingdings" w:hint="default"/>
      </w:rPr>
    </w:lvl>
    <w:lvl w:ilvl="6" w:tplc="36CCAE2C" w:tentative="1">
      <w:start w:val="1"/>
      <w:numFmt w:val="bullet"/>
      <w:lvlText w:val=""/>
      <w:lvlJc w:val="left"/>
      <w:pPr>
        <w:tabs>
          <w:tab w:val="num" w:pos="5040"/>
        </w:tabs>
        <w:ind w:left="5040" w:hanging="360"/>
      </w:pPr>
      <w:rPr>
        <w:rFonts w:ascii="Wingdings" w:hAnsi="Wingdings" w:hint="default"/>
      </w:rPr>
    </w:lvl>
    <w:lvl w:ilvl="7" w:tplc="5A7EFBD4" w:tentative="1">
      <w:start w:val="1"/>
      <w:numFmt w:val="bullet"/>
      <w:lvlText w:val=""/>
      <w:lvlJc w:val="left"/>
      <w:pPr>
        <w:tabs>
          <w:tab w:val="num" w:pos="5760"/>
        </w:tabs>
        <w:ind w:left="5760" w:hanging="360"/>
      </w:pPr>
      <w:rPr>
        <w:rFonts w:ascii="Wingdings" w:hAnsi="Wingdings" w:hint="default"/>
      </w:rPr>
    </w:lvl>
    <w:lvl w:ilvl="8" w:tplc="888AB3C6" w:tentative="1">
      <w:start w:val="1"/>
      <w:numFmt w:val="bullet"/>
      <w:lvlText w:val=""/>
      <w:lvlJc w:val="left"/>
      <w:pPr>
        <w:tabs>
          <w:tab w:val="num" w:pos="6480"/>
        </w:tabs>
        <w:ind w:left="6480" w:hanging="360"/>
      </w:pPr>
      <w:rPr>
        <w:rFonts w:ascii="Wingdings" w:hAnsi="Wingdings" w:hint="default"/>
      </w:rPr>
    </w:lvl>
  </w:abstractNum>
  <w:abstractNum w:abstractNumId="49" w15:restartNumberingAfterBreak="0">
    <w:nsid w:val="7DE9273B"/>
    <w:multiLevelType w:val="hybridMultilevel"/>
    <w:tmpl w:val="96C23732"/>
    <w:lvl w:ilvl="0" w:tplc="0C0C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6"/>
  </w:num>
  <w:num w:numId="2">
    <w:abstractNumId w:val="32"/>
  </w:num>
  <w:num w:numId="3">
    <w:abstractNumId w:val="3"/>
  </w:num>
  <w:num w:numId="4">
    <w:abstractNumId w:val="44"/>
  </w:num>
  <w:num w:numId="5">
    <w:abstractNumId w:val="37"/>
  </w:num>
  <w:num w:numId="6">
    <w:abstractNumId w:val="19"/>
  </w:num>
  <w:num w:numId="7">
    <w:abstractNumId w:val="11"/>
  </w:num>
  <w:num w:numId="8">
    <w:abstractNumId w:val="20"/>
  </w:num>
  <w:num w:numId="9">
    <w:abstractNumId w:val="0"/>
  </w:num>
  <w:num w:numId="10">
    <w:abstractNumId w:val="39"/>
  </w:num>
  <w:num w:numId="11">
    <w:abstractNumId w:val="4"/>
  </w:num>
  <w:num w:numId="12">
    <w:abstractNumId w:val="26"/>
  </w:num>
  <w:num w:numId="13">
    <w:abstractNumId w:val="16"/>
  </w:num>
  <w:num w:numId="14">
    <w:abstractNumId w:val="31"/>
  </w:num>
  <w:num w:numId="15">
    <w:abstractNumId w:val="8"/>
  </w:num>
  <w:num w:numId="16">
    <w:abstractNumId w:val="29"/>
  </w:num>
  <w:num w:numId="17">
    <w:abstractNumId w:val="49"/>
  </w:num>
  <w:num w:numId="18">
    <w:abstractNumId w:val="2"/>
  </w:num>
  <w:num w:numId="19">
    <w:abstractNumId w:val="21"/>
  </w:num>
  <w:num w:numId="20">
    <w:abstractNumId w:val="23"/>
  </w:num>
  <w:num w:numId="21">
    <w:abstractNumId w:val="35"/>
  </w:num>
  <w:num w:numId="22">
    <w:abstractNumId w:val="6"/>
  </w:num>
  <w:num w:numId="23">
    <w:abstractNumId w:val="12"/>
  </w:num>
  <w:num w:numId="24">
    <w:abstractNumId w:val="15"/>
  </w:num>
  <w:num w:numId="25">
    <w:abstractNumId w:val="45"/>
  </w:num>
  <w:num w:numId="26">
    <w:abstractNumId w:val="14"/>
  </w:num>
  <w:num w:numId="27">
    <w:abstractNumId w:val="18"/>
  </w:num>
  <w:num w:numId="28">
    <w:abstractNumId w:val="13"/>
  </w:num>
  <w:num w:numId="29">
    <w:abstractNumId w:val="28"/>
  </w:num>
  <w:num w:numId="30">
    <w:abstractNumId w:val="34"/>
  </w:num>
  <w:num w:numId="31">
    <w:abstractNumId w:val="41"/>
  </w:num>
  <w:num w:numId="32">
    <w:abstractNumId w:val="25"/>
  </w:num>
  <w:num w:numId="33">
    <w:abstractNumId w:val="33"/>
  </w:num>
  <w:num w:numId="34">
    <w:abstractNumId w:val="10"/>
  </w:num>
  <w:num w:numId="35">
    <w:abstractNumId w:val="1"/>
  </w:num>
  <w:num w:numId="36">
    <w:abstractNumId w:val="48"/>
  </w:num>
  <w:num w:numId="37">
    <w:abstractNumId w:val="47"/>
  </w:num>
  <w:num w:numId="38">
    <w:abstractNumId w:val="42"/>
  </w:num>
  <w:num w:numId="39">
    <w:abstractNumId w:val="9"/>
  </w:num>
  <w:num w:numId="40">
    <w:abstractNumId w:val="46"/>
  </w:num>
  <w:num w:numId="41">
    <w:abstractNumId w:val="24"/>
  </w:num>
  <w:num w:numId="42">
    <w:abstractNumId w:val="7"/>
  </w:num>
  <w:num w:numId="43">
    <w:abstractNumId w:val="27"/>
  </w:num>
  <w:num w:numId="44">
    <w:abstractNumId w:val="40"/>
  </w:num>
  <w:num w:numId="45">
    <w:abstractNumId w:val="38"/>
  </w:num>
  <w:num w:numId="46">
    <w:abstractNumId w:val="5"/>
  </w:num>
  <w:num w:numId="47">
    <w:abstractNumId w:val="17"/>
  </w:num>
  <w:num w:numId="48">
    <w:abstractNumId w:val="30"/>
  </w:num>
  <w:num w:numId="49">
    <w:abstractNumId w:val="22"/>
  </w:num>
  <w:num w:numId="50">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5pstwpvaavr9erfwpv9d229fzxespfaxaw&quot;&gt;My EndNote SPORPatient_engagement&lt;record-ids&gt;&lt;item&gt;2&lt;/item&gt;&lt;item&gt;34&lt;/item&gt;&lt;item&gt;136&lt;/item&gt;&lt;item&gt;149&lt;/item&gt;&lt;item&gt;160&lt;/item&gt;&lt;item&gt;161&lt;/item&gt;&lt;item&gt;162&lt;/item&gt;&lt;item&gt;163&lt;/item&gt;&lt;item&gt;164&lt;/item&gt;&lt;item&gt;165&lt;/item&gt;&lt;item&gt;168&lt;/item&gt;&lt;item&gt;170&lt;/item&gt;&lt;item&gt;171&lt;/item&gt;&lt;item&gt;173&lt;/item&gt;&lt;item&gt;178&lt;/item&gt;&lt;item&gt;179&lt;/item&gt;&lt;item&gt;181&lt;/item&gt;&lt;item&gt;198&lt;/item&gt;&lt;item&gt;213&lt;/item&gt;&lt;item&gt;214&lt;/item&gt;&lt;item&gt;215&lt;/item&gt;&lt;item&gt;217&lt;/item&gt;&lt;item&gt;219&lt;/item&gt;&lt;item&gt;220&lt;/item&gt;&lt;item&gt;227&lt;/item&gt;&lt;item&gt;228&lt;/item&gt;&lt;item&gt;229&lt;/item&gt;&lt;item&gt;230&lt;/item&gt;&lt;item&gt;231&lt;/item&gt;&lt;item&gt;232&lt;/item&gt;&lt;item&gt;234&lt;/item&gt;&lt;item&gt;235&lt;/item&gt;&lt;item&gt;236&lt;/item&gt;&lt;item&gt;237&lt;/item&gt;&lt;item&gt;239&lt;/item&gt;&lt;item&gt;240&lt;/item&gt;&lt;item&gt;241&lt;/item&gt;&lt;item&gt;242&lt;/item&gt;&lt;/record-ids&gt;&lt;/item&gt;&lt;/Libraries&gt;"/>
  </w:docVars>
  <w:rsids>
    <w:rsidRoot w:val="00273F2D"/>
    <w:rsid w:val="000009F2"/>
    <w:rsid w:val="00001408"/>
    <w:rsid w:val="00003927"/>
    <w:rsid w:val="00003AC9"/>
    <w:rsid w:val="00003DFA"/>
    <w:rsid w:val="00005A44"/>
    <w:rsid w:val="0001058F"/>
    <w:rsid w:val="0001278E"/>
    <w:rsid w:val="00012AFE"/>
    <w:rsid w:val="00012F75"/>
    <w:rsid w:val="000141D1"/>
    <w:rsid w:val="00015D0C"/>
    <w:rsid w:val="00015DE8"/>
    <w:rsid w:val="00016057"/>
    <w:rsid w:val="00016890"/>
    <w:rsid w:val="00017C2C"/>
    <w:rsid w:val="00020210"/>
    <w:rsid w:val="00021456"/>
    <w:rsid w:val="00021A5F"/>
    <w:rsid w:val="00021C82"/>
    <w:rsid w:val="00022174"/>
    <w:rsid w:val="00023FFB"/>
    <w:rsid w:val="00025AED"/>
    <w:rsid w:val="00025EB7"/>
    <w:rsid w:val="000268C6"/>
    <w:rsid w:val="000268CE"/>
    <w:rsid w:val="00027898"/>
    <w:rsid w:val="000279AE"/>
    <w:rsid w:val="00030611"/>
    <w:rsid w:val="000319B8"/>
    <w:rsid w:val="000320D0"/>
    <w:rsid w:val="00033607"/>
    <w:rsid w:val="000343FC"/>
    <w:rsid w:val="000344BA"/>
    <w:rsid w:val="00034916"/>
    <w:rsid w:val="00035E33"/>
    <w:rsid w:val="00036687"/>
    <w:rsid w:val="000376D8"/>
    <w:rsid w:val="00037B04"/>
    <w:rsid w:val="00040495"/>
    <w:rsid w:val="00040639"/>
    <w:rsid w:val="0004114F"/>
    <w:rsid w:val="00041FE7"/>
    <w:rsid w:val="00042493"/>
    <w:rsid w:val="00042CBF"/>
    <w:rsid w:val="00044ED6"/>
    <w:rsid w:val="00045CF0"/>
    <w:rsid w:val="000469AC"/>
    <w:rsid w:val="00046AA8"/>
    <w:rsid w:val="00046AB1"/>
    <w:rsid w:val="00046B2B"/>
    <w:rsid w:val="000479E5"/>
    <w:rsid w:val="00051328"/>
    <w:rsid w:val="0005246B"/>
    <w:rsid w:val="00052DDE"/>
    <w:rsid w:val="0005327B"/>
    <w:rsid w:val="000548D7"/>
    <w:rsid w:val="00055813"/>
    <w:rsid w:val="00056D60"/>
    <w:rsid w:val="00056FB9"/>
    <w:rsid w:val="00060608"/>
    <w:rsid w:val="0006078A"/>
    <w:rsid w:val="000621C8"/>
    <w:rsid w:val="0006310A"/>
    <w:rsid w:val="00064DFE"/>
    <w:rsid w:val="00065F78"/>
    <w:rsid w:val="0006720D"/>
    <w:rsid w:val="00067CAF"/>
    <w:rsid w:val="000702A8"/>
    <w:rsid w:val="000706E1"/>
    <w:rsid w:val="00072E02"/>
    <w:rsid w:val="00073232"/>
    <w:rsid w:val="000739A0"/>
    <w:rsid w:val="00073F0F"/>
    <w:rsid w:val="000756FB"/>
    <w:rsid w:val="000757CE"/>
    <w:rsid w:val="00076989"/>
    <w:rsid w:val="0007701C"/>
    <w:rsid w:val="00077BF4"/>
    <w:rsid w:val="00083C84"/>
    <w:rsid w:val="000844E6"/>
    <w:rsid w:val="00085D91"/>
    <w:rsid w:val="00086866"/>
    <w:rsid w:val="00087AEB"/>
    <w:rsid w:val="00087DBB"/>
    <w:rsid w:val="00090B71"/>
    <w:rsid w:val="00091B15"/>
    <w:rsid w:val="0009251A"/>
    <w:rsid w:val="000938E4"/>
    <w:rsid w:val="00093BE5"/>
    <w:rsid w:val="000942F4"/>
    <w:rsid w:val="000944E1"/>
    <w:rsid w:val="00095F40"/>
    <w:rsid w:val="00096251"/>
    <w:rsid w:val="000975D6"/>
    <w:rsid w:val="000A0B32"/>
    <w:rsid w:val="000A0BF9"/>
    <w:rsid w:val="000A0CF9"/>
    <w:rsid w:val="000A142A"/>
    <w:rsid w:val="000A1513"/>
    <w:rsid w:val="000A2511"/>
    <w:rsid w:val="000A3036"/>
    <w:rsid w:val="000A5E29"/>
    <w:rsid w:val="000A7C84"/>
    <w:rsid w:val="000B0B86"/>
    <w:rsid w:val="000B19C5"/>
    <w:rsid w:val="000B1B0A"/>
    <w:rsid w:val="000B28C5"/>
    <w:rsid w:val="000B2E36"/>
    <w:rsid w:val="000B2F53"/>
    <w:rsid w:val="000B3472"/>
    <w:rsid w:val="000B38AA"/>
    <w:rsid w:val="000B3FA0"/>
    <w:rsid w:val="000B5FB0"/>
    <w:rsid w:val="000B6655"/>
    <w:rsid w:val="000B733E"/>
    <w:rsid w:val="000B7A7A"/>
    <w:rsid w:val="000C0C21"/>
    <w:rsid w:val="000C137D"/>
    <w:rsid w:val="000C2B64"/>
    <w:rsid w:val="000C41DE"/>
    <w:rsid w:val="000C56BD"/>
    <w:rsid w:val="000C6476"/>
    <w:rsid w:val="000C6973"/>
    <w:rsid w:val="000C722D"/>
    <w:rsid w:val="000D21A7"/>
    <w:rsid w:val="000D4E59"/>
    <w:rsid w:val="000D5993"/>
    <w:rsid w:val="000D6068"/>
    <w:rsid w:val="000D7CD7"/>
    <w:rsid w:val="000D7DE6"/>
    <w:rsid w:val="000D7FAC"/>
    <w:rsid w:val="000E02EB"/>
    <w:rsid w:val="000E051A"/>
    <w:rsid w:val="000E0B04"/>
    <w:rsid w:val="000E1A45"/>
    <w:rsid w:val="000E2069"/>
    <w:rsid w:val="000E22D8"/>
    <w:rsid w:val="000E3052"/>
    <w:rsid w:val="000E31FB"/>
    <w:rsid w:val="000E44F5"/>
    <w:rsid w:val="000E4CD3"/>
    <w:rsid w:val="000E4FF0"/>
    <w:rsid w:val="000E6F26"/>
    <w:rsid w:val="000E7380"/>
    <w:rsid w:val="000F191F"/>
    <w:rsid w:val="000F2A19"/>
    <w:rsid w:val="000F3137"/>
    <w:rsid w:val="000F3E03"/>
    <w:rsid w:val="000F54C3"/>
    <w:rsid w:val="000F5BA4"/>
    <w:rsid w:val="000F666C"/>
    <w:rsid w:val="000F6839"/>
    <w:rsid w:val="000F6F29"/>
    <w:rsid w:val="000F7994"/>
    <w:rsid w:val="000F79BC"/>
    <w:rsid w:val="000F7F94"/>
    <w:rsid w:val="0010038A"/>
    <w:rsid w:val="001007B5"/>
    <w:rsid w:val="00102054"/>
    <w:rsid w:val="0010239F"/>
    <w:rsid w:val="00103F26"/>
    <w:rsid w:val="00103F8A"/>
    <w:rsid w:val="001042DB"/>
    <w:rsid w:val="001068F4"/>
    <w:rsid w:val="0010694F"/>
    <w:rsid w:val="001103E8"/>
    <w:rsid w:val="00110A82"/>
    <w:rsid w:val="00110C38"/>
    <w:rsid w:val="00110CCD"/>
    <w:rsid w:val="00110E34"/>
    <w:rsid w:val="00111F32"/>
    <w:rsid w:val="00113F3E"/>
    <w:rsid w:val="00115308"/>
    <w:rsid w:val="001159E1"/>
    <w:rsid w:val="00116B71"/>
    <w:rsid w:val="0011780A"/>
    <w:rsid w:val="00120616"/>
    <w:rsid w:val="0012163C"/>
    <w:rsid w:val="001216F2"/>
    <w:rsid w:val="00121B97"/>
    <w:rsid w:val="001220E4"/>
    <w:rsid w:val="001237EB"/>
    <w:rsid w:val="00123B7E"/>
    <w:rsid w:val="00124EC2"/>
    <w:rsid w:val="0012507F"/>
    <w:rsid w:val="00125F33"/>
    <w:rsid w:val="00126C42"/>
    <w:rsid w:val="00126ED5"/>
    <w:rsid w:val="00127C4D"/>
    <w:rsid w:val="00130D49"/>
    <w:rsid w:val="001310C2"/>
    <w:rsid w:val="001313F3"/>
    <w:rsid w:val="00132E45"/>
    <w:rsid w:val="0013326D"/>
    <w:rsid w:val="00134534"/>
    <w:rsid w:val="001354D6"/>
    <w:rsid w:val="00135BF8"/>
    <w:rsid w:val="001360D2"/>
    <w:rsid w:val="00136C23"/>
    <w:rsid w:val="00137A5A"/>
    <w:rsid w:val="00137DDE"/>
    <w:rsid w:val="0014051F"/>
    <w:rsid w:val="00141E2E"/>
    <w:rsid w:val="00142A7E"/>
    <w:rsid w:val="001430D3"/>
    <w:rsid w:val="0014315C"/>
    <w:rsid w:val="0014377A"/>
    <w:rsid w:val="0014597C"/>
    <w:rsid w:val="00145D8E"/>
    <w:rsid w:val="00145DA4"/>
    <w:rsid w:val="00146027"/>
    <w:rsid w:val="001460A8"/>
    <w:rsid w:val="001512FD"/>
    <w:rsid w:val="00151BCF"/>
    <w:rsid w:val="001536C1"/>
    <w:rsid w:val="00154D65"/>
    <w:rsid w:val="00155BA8"/>
    <w:rsid w:val="00157395"/>
    <w:rsid w:val="001608DE"/>
    <w:rsid w:val="00160A45"/>
    <w:rsid w:val="0016145C"/>
    <w:rsid w:val="00161AAE"/>
    <w:rsid w:val="00162561"/>
    <w:rsid w:val="00162C64"/>
    <w:rsid w:val="00162EEE"/>
    <w:rsid w:val="00163347"/>
    <w:rsid w:val="00163713"/>
    <w:rsid w:val="001638A7"/>
    <w:rsid w:val="0016393A"/>
    <w:rsid w:val="00163990"/>
    <w:rsid w:val="00164D5C"/>
    <w:rsid w:val="001659A2"/>
    <w:rsid w:val="001672B0"/>
    <w:rsid w:val="0016736A"/>
    <w:rsid w:val="00170C94"/>
    <w:rsid w:val="00171E9C"/>
    <w:rsid w:val="00173599"/>
    <w:rsid w:val="001737FD"/>
    <w:rsid w:val="0017418A"/>
    <w:rsid w:val="00174DB0"/>
    <w:rsid w:val="00175361"/>
    <w:rsid w:val="00175CBC"/>
    <w:rsid w:val="0017606B"/>
    <w:rsid w:val="00176EA8"/>
    <w:rsid w:val="00177DB3"/>
    <w:rsid w:val="00180E8E"/>
    <w:rsid w:val="00180EC9"/>
    <w:rsid w:val="00181F7B"/>
    <w:rsid w:val="0018226C"/>
    <w:rsid w:val="0018237E"/>
    <w:rsid w:val="00182797"/>
    <w:rsid w:val="001848EA"/>
    <w:rsid w:val="001865FD"/>
    <w:rsid w:val="00186DC1"/>
    <w:rsid w:val="001872B0"/>
    <w:rsid w:val="00187F80"/>
    <w:rsid w:val="0019058B"/>
    <w:rsid w:val="00190952"/>
    <w:rsid w:val="001914A5"/>
    <w:rsid w:val="001930DC"/>
    <w:rsid w:val="001950AA"/>
    <w:rsid w:val="00195957"/>
    <w:rsid w:val="001966F0"/>
    <w:rsid w:val="00196F84"/>
    <w:rsid w:val="00197296"/>
    <w:rsid w:val="001972DB"/>
    <w:rsid w:val="001977FE"/>
    <w:rsid w:val="001979B9"/>
    <w:rsid w:val="001A2807"/>
    <w:rsid w:val="001A3633"/>
    <w:rsid w:val="001A3A8E"/>
    <w:rsid w:val="001A5008"/>
    <w:rsid w:val="001A50F3"/>
    <w:rsid w:val="001A520A"/>
    <w:rsid w:val="001A5972"/>
    <w:rsid w:val="001A6E36"/>
    <w:rsid w:val="001A79C1"/>
    <w:rsid w:val="001B1415"/>
    <w:rsid w:val="001B1D73"/>
    <w:rsid w:val="001B23F3"/>
    <w:rsid w:val="001B35FE"/>
    <w:rsid w:val="001B3892"/>
    <w:rsid w:val="001B50DA"/>
    <w:rsid w:val="001B5D15"/>
    <w:rsid w:val="001B66AB"/>
    <w:rsid w:val="001B694F"/>
    <w:rsid w:val="001B7D7B"/>
    <w:rsid w:val="001C02B9"/>
    <w:rsid w:val="001C1175"/>
    <w:rsid w:val="001C255C"/>
    <w:rsid w:val="001C2613"/>
    <w:rsid w:val="001C30E7"/>
    <w:rsid w:val="001C3DF7"/>
    <w:rsid w:val="001C3E61"/>
    <w:rsid w:val="001C489A"/>
    <w:rsid w:val="001C5604"/>
    <w:rsid w:val="001C6DB1"/>
    <w:rsid w:val="001C7D1D"/>
    <w:rsid w:val="001D12B8"/>
    <w:rsid w:val="001D2D81"/>
    <w:rsid w:val="001D3E93"/>
    <w:rsid w:val="001D4EDA"/>
    <w:rsid w:val="001D4F8E"/>
    <w:rsid w:val="001D6FE6"/>
    <w:rsid w:val="001D76E1"/>
    <w:rsid w:val="001E07D2"/>
    <w:rsid w:val="001E1884"/>
    <w:rsid w:val="001E2820"/>
    <w:rsid w:val="001E3099"/>
    <w:rsid w:val="001E3425"/>
    <w:rsid w:val="001E3701"/>
    <w:rsid w:val="001E3BA5"/>
    <w:rsid w:val="001E3EB4"/>
    <w:rsid w:val="001E4CEB"/>
    <w:rsid w:val="001E5B5A"/>
    <w:rsid w:val="001E6EB9"/>
    <w:rsid w:val="001E6FED"/>
    <w:rsid w:val="001E78A6"/>
    <w:rsid w:val="001F149E"/>
    <w:rsid w:val="001F1618"/>
    <w:rsid w:val="001F19C0"/>
    <w:rsid w:val="001F1FCF"/>
    <w:rsid w:val="001F20E0"/>
    <w:rsid w:val="001F2A95"/>
    <w:rsid w:val="001F2AF6"/>
    <w:rsid w:val="001F2C6B"/>
    <w:rsid w:val="001F2DCF"/>
    <w:rsid w:val="001F357C"/>
    <w:rsid w:val="001F3602"/>
    <w:rsid w:val="001F623B"/>
    <w:rsid w:val="001F6EF2"/>
    <w:rsid w:val="001F7394"/>
    <w:rsid w:val="002006CD"/>
    <w:rsid w:val="00200FAD"/>
    <w:rsid w:val="002035E9"/>
    <w:rsid w:val="00204D91"/>
    <w:rsid w:val="002059AB"/>
    <w:rsid w:val="00206133"/>
    <w:rsid w:val="00206AB9"/>
    <w:rsid w:val="00210403"/>
    <w:rsid w:val="00210574"/>
    <w:rsid w:val="00211BEF"/>
    <w:rsid w:val="00212171"/>
    <w:rsid w:val="002121E9"/>
    <w:rsid w:val="00213BBA"/>
    <w:rsid w:val="002146B7"/>
    <w:rsid w:val="00215E33"/>
    <w:rsid w:val="0021625E"/>
    <w:rsid w:val="00217A59"/>
    <w:rsid w:val="002205DC"/>
    <w:rsid w:val="002207A6"/>
    <w:rsid w:val="00221FE7"/>
    <w:rsid w:val="0022203D"/>
    <w:rsid w:val="00222432"/>
    <w:rsid w:val="002228FD"/>
    <w:rsid w:val="00225ADC"/>
    <w:rsid w:val="00230A1D"/>
    <w:rsid w:val="0023310F"/>
    <w:rsid w:val="0023387C"/>
    <w:rsid w:val="0023482F"/>
    <w:rsid w:val="00235C6C"/>
    <w:rsid w:val="0024026F"/>
    <w:rsid w:val="00240DA5"/>
    <w:rsid w:val="00243D45"/>
    <w:rsid w:val="00245512"/>
    <w:rsid w:val="00245605"/>
    <w:rsid w:val="00246EE7"/>
    <w:rsid w:val="00247042"/>
    <w:rsid w:val="00247D04"/>
    <w:rsid w:val="002516DB"/>
    <w:rsid w:val="002518F8"/>
    <w:rsid w:val="00251DCF"/>
    <w:rsid w:val="0025245A"/>
    <w:rsid w:val="002526DB"/>
    <w:rsid w:val="002529D8"/>
    <w:rsid w:val="00254719"/>
    <w:rsid w:val="00256388"/>
    <w:rsid w:val="00256783"/>
    <w:rsid w:val="002579D1"/>
    <w:rsid w:val="00260955"/>
    <w:rsid w:val="00261A87"/>
    <w:rsid w:val="00262D3E"/>
    <w:rsid w:val="00264726"/>
    <w:rsid w:val="002656B6"/>
    <w:rsid w:val="00265A5B"/>
    <w:rsid w:val="00267F7E"/>
    <w:rsid w:val="00270A33"/>
    <w:rsid w:val="00271420"/>
    <w:rsid w:val="002716CE"/>
    <w:rsid w:val="00271E96"/>
    <w:rsid w:val="00272429"/>
    <w:rsid w:val="002727CA"/>
    <w:rsid w:val="00273230"/>
    <w:rsid w:val="002739EF"/>
    <w:rsid w:val="00273F2D"/>
    <w:rsid w:val="00274DC7"/>
    <w:rsid w:val="00276589"/>
    <w:rsid w:val="002772FC"/>
    <w:rsid w:val="00280107"/>
    <w:rsid w:val="0028053E"/>
    <w:rsid w:val="0028430F"/>
    <w:rsid w:val="00284448"/>
    <w:rsid w:val="00284AF6"/>
    <w:rsid w:val="00284BE3"/>
    <w:rsid w:val="00286AC5"/>
    <w:rsid w:val="00286CC7"/>
    <w:rsid w:val="002870D8"/>
    <w:rsid w:val="002878CD"/>
    <w:rsid w:val="00287A6C"/>
    <w:rsid w:val="00287E49"/>
    <w:rsid w:val="00291621"/>
    <w:rsid w:val="00291797"/>
    <w:rsid w:val="00292508"/>
    <w:rsid w:val="0029398B"/>
    <w:rsid w:val="00293D91"/>
    <w:rsid w:val="00294290"/>
    <w:rsid w:val="00296A87"/>
    <w:rsid w:val="002A3112"/>
    <w:rsid w:val="002A326F"/>
    <w:rsid w:val="002A339F"/>
    <w:rsid w:val="002A3C55"/>
    <w:rsid w:val="002A4B0F"/>
    <w:rsid w:val="002A4CC9"/>
    <w:rsid w:val="002A53DB"/>
    <w:rsid w:val="002A6372"/>
    <w:rsid w:val="002A7B85"/>
    <w:rsid w:val="002B0383"/>
    <w:rsid w:val="002B119E"/>
    <w:rsid w:val="002B3393"/>
    <w:rsid w:val="002B3E8D"/>
    <w:rsid w:val="002B5C65"/>
    <w:rsid w:val="002B65CD"/>
    <w:rsid w:val="002B7CE1"/>
    <w:rsid w:val="002C23B0"/>
    <w:rsid w:val="002C2802"/>
    <w:rsid w:val="002C2BFB"/>
    <w:rsid w:val="002C3B2C"/>
    <w:rsid w:val="002C4BB3"/>
    <w:rsid w:val="002C5755"/>
    <w:rsid w:val="002C67F1"/>
    <w:rsid w:val="002D092D"/>
    <w:rsid w:val="002D2169"/>
    <w:rsid w:val="002D2661"/>
    <w:rsid w:val="002D2AB3"/>
    <w:rsid w:val="002D35A0"/>
    <w:rsid w:val="002D4236"/>
    <w:rsid w:val="002D4870"/>
    <w:rsid w:val="002D53C6"/>
    <w:rsid w:val="002D56C3"/>
    <w:rsid w:val="002D65F5"/>
    <w:rsid w:val="002D6B88"/>
    <w:rsid w:val="002E06CA"/>
    <w:rsid w:val="002E0744"/>
    <w:rsid w:val="002E0C16"/>
    <w:rsid w:val="002E1E97"/>
    <w:rsid w:val="002E2367"/>
    <w:rsid w:val="002E32EA"/>
    <w:rsid w:val="002E5098"/>
    <w:rsid w:val="002E5943"/>
    <w:rsid w:val="002E5AF3"/>
    <w:rsid w:val="002E5F2A"/>
    <w:rsid w:val="002E6165"/>
    <w:rsid w:val="002E6F04"/>
    <w:rsid w:val="002E76B6"/>
    <w:rsid w:val="002E7E95"/>
    <w:rsid w:val="002F05D9"/>
    <w:rsid w:val="002F2E7F"/>
    <w:rsid w:val="002F4FFE"/>
    <w:rsid w:val="002F55D8"/>
    <w:rsid w:val="002F6025"/>
    <w:rsid w:val="002F6A2C"/>
    <w:rsid w:val="002F7438"/>
    <w:rsid w:val="002F7C86"/>
    <w:rsid w:val="00300679"/>
    <w:rsid w:val="00304314"/>
    <w:rsid w:val="003057F7"/>
    <w:rsid w:val="003064C9"/>
    <w:rsid w:val="00307CD1"/>
    <w:rsid w:val="00311E56"/>
    <w:rsid w:val="00311F6B"/>
    <w:rsid w:val="003120B1"/>
    <w:rsid w:val="003121C4"/>
    <w:rsid w:val="00312C57"/>
    <w:rsid w:val="00312D52"/>
    <w:rsid w:val="00313BEE"/>
    <w:rsid w:val="00313D98"/>
    <w:rsid w:val="00315D5C"/>
    <w:rsid w:val="003167BC"/>
    <w:rsid w:val="0031690E"/>
    <w:rsid w:val="00317501"/>
    <w:rsid w:val="003176BC"/>
    <w:rsid w:val="00317A29"/>
    <w:rsid w:val="00320EF0"/>
    <w:rsid w:val="00321000"/>
    <w:rsid w:val="00323081"/>
    <w:rsid w:val="0032380D"/>
    <w:rsid w:val="00324A79"/>
    <w:rsid w:val="00326A8D"/>
    <w:rsid w:val="0032774C"/>
    <w:rsid w:val="00327FDA"/>
    <w:rsid w:val="00331B0A"/>
    <w:rsid w:val="00331E87"/>
    <w:rsid w:val="00332118"/>
    <w:rsid w:val="00332B77"/>
    <w:rsid w:val="00332E98"/>
    <w:rsid w:val="00333028"/>
    <w:rsid w:val="003338F2"/>
    <w:rsid w:val="0033723A"/>
    <w:rsid w:val="003374AB"/>
    <w:rsid w:val="003406E3"/>
    <w:rsid w:val="0034076E"/>
    <w:rsid w:val="003418A8"/>
    <w:rsid w:val="003428E7"/>
    <w:rsid w:val="00342B07"/>
    <w:rsid w:val="00342B3A"/>
    <w:rsid w:val="00344675"/>
    <w:rsid w:val="003453B4"/>
    <w:rsid w:val="003456E2"/>
    <w:rsid w:val="00345F84"/>
    <w:rsid w:val="0034606C"/>
    <w:rsid w:val="0035100F"/>
    <w:rsid w:val="00351651"/>
    <w:rsid w:val="00351EE6"/>
    <w:rsid w:val="00352E1A"/>
    <w:rsid w:val="00353242"/>
    <w:rsid w:val="0035364E"/>
    <w:rsid w:val="00353997"/>
    <w:rsid w:val="003544CB"/>
    <w:rsid w:val="003550F5"/>
    <w:rsid w:val="0035620A"/>
    <w:rsid w:val="0035695A"/>
    <w:rsid w:val="00356E5B"/>
    <w:rsid w:val="00356E5C"/>
    <w:rsid w:val="00357210"/>
    <w:rsid w:val="00357970"/>
    <w:rsid w:val="00361193"/>
    <w:rsid w:val="003613B2"/>
    <w:rsid w:val="00362009"/>
    <w:rsid w:val="00363681"/>
    <w:rsid w:val="0036425C"/>
    <w:rsid w:val="00364345"/>
    <w:rsid w:val="0036441A"/>
    <w:rsid w:val="00364D4A"/>
    <w:rsid w:val="0036587B"/>
    <w:rsid w:val="0036617E"/>
    <w:rsid w:val="00366653"/>
    <w:rsid w:val="00370A87"/>
    <w:rsid w:val="00371D24"/>
    <w:rsid w:val="00373A31"/>
    <w:rsid w:val="00373A9E"/>
    <w:rsid w:val="00374127"/>
    <w:rsid w:val="00375F60"/>
    <w:rsid w:val="00376152"/>
    <w:rsid w:val="00377D14"/>
    <w:rsid w:val="003811CA"/>
    <w:rsid w:val="0038131F"/>
    <w:rsid w:val="00381B68"/>
    <w:rsid w:val="00382002"/>
    <w:rsid w:val="00382DD2"/>
    <w:rsid w:val="00383432"/>
    <w:rsid w:val="00386A08"/>
    <w:rsid w:val="003872D0"/>
    <w:rsid w:val="00387875"/>
    <w:rsid w:val="00390296"/>
    <w:rsid w:val="00390A26"/>
    <w:rsid w:val="00390C98"/>
    <w:rsid w:val="003911B5"/>
    <w:rsid w:val="0039197E"/>
    <w:rsid w:val="00391C07"/>
    <w:rsid w:val="003929A6"/>
    <w:rsid w:val="00393BF3"/>
    <w:rsid w:val="00394060"/>
    <w:rsid w:val="00395338"/>
    <w:rsid w:val="0039575C"/>
    <w:rsid w:val="0039579B"/>
    <w:rsid w:val="00395D3B"/>
    <w:rsid w:val="003A0926"/>
    <w:rsid w:val="003A0C25"/>
    <w:rsid w:val="003A0E4D"/>
    <w:rsid w:val="003A120C"/>
    <w:rsid w:val="003A1539"/>
    <w:rsid w:val="003A1A30"/>
    <w:rsid w:val="003A24C4"/>
    <w:rsid w:val="003A24F2"/>
    <w:rsid w:val="003A3330"/>
    <w:rsid w:val="003A3E04"/>
    <w:rsid w:val="003A4034"/>
    <w:rsid w:val="003A4B69"/>
    <w:rsid w:val="003A5308"/>
    <w:rsid w:val="003A5CB0"/>
    <w:rsid w:val="003A60CA"/>
    <w:rsid w:val="003A6E56"/>
    <w:rsid w:val="003A7102"/>
    <w:rsid w:val="003A72F3"/>
    <w:rsid w:val="003B2703"/>
    <w:rsid w:val="003B2D77"/>
    <w:rsid w:val="003B36CA"/>
    <w:rsid w:val="003B3BD3"/>
    <w:rsid w:val="003B49D0"/>
    <w:rsid w:val="003B5945"/>
    <w:rsid w:val="003B5AC9"/>
    <w:rsid w:val="003C0697"/>
    <w:rsid w:val="003C0F4A"/>
    <w:rsid w:val="003C10D3"/>
    <w:rsid w:val="003C148E"/>
    <w:rsid w:val="003C158A"/>
    <w:rsid w:val="003C1A06"/>
    <w:rsid w:val="003C1FAF"/>
    <w:rsid w:val="003C3853"/>
    <w:rsid w:val="003C40A3"/>
    <w:rsid w:val="003C5A17"/>
    <w:rsid w:val="003C5D11"/>
    <w:rsid w:val="003C64D8"/>
    <w:rsid w:val="003C7739"/>
    <w:rsid w:val="003C7BCC"/>
    <w:rsid w:val="003D06B5"/>
    <w:rsid w:val="003D0A0E"/>
    <w:rsid w:val="003D0C0A"/>
    <w:rsid w:val="003D178B"/>
    <w:rsid w:val="003D39AD"/>
    <w:rsid w:val="003D41B8"/>
    <w:rsid w:val="003D53A6"/>
    <w:rsid w:val="003D5D74"/>
    <w:rsid w:val="003D6048"/>
    <w:rsid w:val="003D671D"/>
    <w:rsid w:val="003D779A"/>
    <w:rsid w:val="003D79DD"/>
    <w:rsid w:val="003E0C36"/>
    <w:rsid w:val="003E1A19"/>
    <w:rsid w:val="003E1DB0"/>
    <w:rsid w:val="003E3285"/>
    <w:rsid w:val="003E38F1"/>
    <w:rsid w:val="003E3B7D"/>
    <w:rsid w:val="003E6058"/>
    <w:rsid w:val="003E6502"/>
    <w:rsid w:val="003E6773"/>
    <w:rsid w:val="003E67CA"/>
    <w:rsid w:val="003F0132"/>
    <w:rsid w:val="003F078E"/>
    <w:rsid w:val="003F407D"/>
    <w:rsid w:val="003F42EA"/>
    <w:rsid w:val="003F4D45"/>
    <w:rsid w:val="003F4F99"/>
    <w:rsid w:val="003F6EC0"/>
    <w:rsid w:val="003F7268"/>
    <w:rsid w:val="00401506"/>
    <w:rsid w:val="00401B2D"/>
    <w:rsid w:val="00401F9E"/>
    <w:rsid w:val="00402178"/>
    <w:rsid w:val="00402CEE"/>
    <w:rsid w:val="00402E80"/>
    <w:rsid w:val="00405192"/>
    <w:rsid w:val="004058E2"/>
    <w:rsid w:val="00406019"/>
    <w:rsid w:val="00406F00"/>
    <w:rsid w:val="0040747A"/>
    <w:rsid w:val="0041348B"/>
    <w:rsid w:val="00413BBC"/>
    <w:rsid w:val="00413CE5"/>
    <w:rsid w:val="00414E26"/>
    <w:rsid w:val="004152DD"/>
    <w:rsid w:val="004159C4"/>
    <w:rsid w:val="00417D40"/>
    <w:rsid w:val="00421E39"/>
    <w:rsid w:val="004237D6"/>
    <w:rsid w:val="00423CCB"/>
    <w:rsid w:val="0042457C"/>
    <w:rsid w:val="0042463C"/>
    <w:rsid w:val="00424D8E"/>
    <w:rsid w:val="0042694D"/>
    <w:rsid w:val="004269E8"/>
    <w:rsid w:val="00427B6F"/>
    <w:rsid w:val="00430596"/>
    <w:rsid w:val="00430E21"/>
    <w:rsid w:val="0043120F"/>
    <w:rsid w:val="0043191D"/>
    <w:rsid w:val="00432CE2"/>
    <w:rsid w:val="0043553F"/>
    <w:rsid w:val="00436410"/>
    <w:rsid w:val="0044061E"/>
    <w:rsid w:val="004406B5"/>
    <w:rsid w:val="004417DF"/>
    <w:rsid w:val="00442BC5"/>
    <w:rsid w:val="004433B2"/>
    <w:rsid w:val="00443ED7"/>
    <w:rsid w:val="00444911"/>
    <w:rsid w:val="00444FD6"/>
    <w:rsid w:val="0044578D"/>
    <w:rsid w:val="004458E3"/>
    <w:rsid w:val="004477AF"/>
    <w:rsid w:val="00450224"/>
    <w:rsid w:val="004503D5"/>
    <w:rsid w:val="004514B0"/>
    <w:rsid w:val="0045162F"/>
    <w:rsid w:val="0045190A"/>
    <w:rsid w:val="00451EA6"/>
    <w:rsid w:val="00452E7B"/>
    <w:rsid w:val="004539C0"/>
    <w:rsid w:val="00454321"/>
    <w:rsid w:val="0045483D"/>
    <w:rsid w:val="00455ACD"/>
    <w:rsid w:val="0045701A"/>
    <w:rsid w:val="00457253"/>
    <w:rsid w:val="00460857"/>
    <w:rsid w:val="00461169"/>
    <w:rsid w:val="0046192A"/>
    <w:rsid w:val="00462E83"/>
    <w:rsid w:val="00464A5D"/>
    <w:rsid w:val="004664B3"/>
    <w:rsid w:val="00466CAE"/>
    <w:rsid w:val="00470E83"/>
    <w:rsid w:val="004714D9"/>
    <w:rsid w:val="00471C9D"/>
    <w:rsid w:val="0047463A"/>
    <w:rsid w:val="0047467D"/>
    <w:rsid w:val="00474890"/>
    <w:rsid w:val="004752D1"/>
    <w:rsid w:val="0047579C"/>
    <w:rsid w:val="004764EA"/>
    <w:rsid w:val="004805D0"/>
    <w:rsid w:val="0048124B"/>
    <w:rsid w:val="00482611"/>
    <w:rsid w:val="00482817"/>
    <w:rsid w:val="00483925"/>
    <w:rsid w:val="00483B46"/>
    <w:rsid w:val="00484B66"/>
    <w:rsid w:val="0048632D"/>
    <w:rsid w:val="0048649C"/>
    <w:rsid w:val="00486972"/>
    <w:rsid w:val="00487439"/>
    <w:rsid w:val="00487726"/>
    <w:rsid w:val="00491C33"/>
    <w:rsid w:val="00493727"/>
    <w:rsid w:val="00493EA8"/>
    <w:rsid w:val="00494755"/>
    <w:rsid w:val="00494F29"/>
    <w:rsid w:val="0049664E"/>
    <w:rsid w:val="0049740B"/>
    <w:rsid w:val="00497B07"/>
    <w:rsid w:val="004A0822"/>
    <w:rsid w:val="004A1BA5"/>
    <w:rsid w:val="004A1D1D"/>
    <w:rsid w:val="004A1F67"/>
    <w:rsid w:val="004A2015"/>
    <w:rsid w:val="004A2171"/>
    <w:rsid w:val="004A2C71"/>
    <w:rsid w:val="004A3A23"/>
    <w:rsid w:val="004A43CD"/>
    <w:rsid w:val="004A5116"/>
    <w:rsid w:val="004A52D1"/>
    <w:rsid w:val="004A5EE1"/>
    <w:rsid w:val="004A691D"/>
    <w:rsid w:val="004A7243"/>
    <w:rsid w:val="004B0D63"/>
    <w:rsid w:val="004B1CEC"/>
    <w:rsid w:val="004B215D"/>
    <w:rsid w:val="004B2D49"/>
    <w:rsid w:val="004B3423"/>
    <w:rsid w:val="004B49BB"/>
    <w:rsid w:val="004B5067"/>
    <w:rsid w:val="004B5C10"/>
    <w:rsid w:val="004B61D3"/>
    <w:rsid w:val="004B6769"/>
    <w:rsid w:val="004B70FD"/>
    <w:rsid w:val="004B712C"/>
    <w:rsid w:val="004C0D39"/>
    <w:rsid w:val="004C125E"/>
    <w:rsid w:val="004C218D"/>
    <w:rsid w:val="004C23B6"/>
    <w:rsid w:val="004C3229"/>
    <w:rsid w:val="004C54D1"/>
    <w:rsid w:val="004C54E9"/>
    <w:rsid w:val="004C60FC"/>
    <w:rsid w:val="004C6758"/>
    <w:rsid w:val="004C67F7"/>
    <w:rsid w:val="004C7B42"/>
    <w:rsid w:val="004D0C5B"/>
    <w:rsid w:val="004D13CA"/>
    <w:rsid w:val="004D1CC7"/>
    <w:rsid w:val="004D2824"/>
    <w:rsid w:val="004D3349"/>
    <w:rsid w:val="004D5DD5"/>
    <w:rsid w:val="004D5DEB"/>
    <w:rsid w:val="004D7D93"/>
    <w:rsid w:val="004D7F2A"/>
    <w:rsid w:val="004E0742"/>
    <w:rsid w:val="004E227F"/>
    <w:rsid w:val="004E2731"/>
    <w:rsid w:val="004E317A"/>
    <w:rsid w:val="004E3C48"/>
    <w:rsid w:val="004E53B2"/>
    <w:rsid w:val="004E56E2"/>
    <w:rsid w:val="004F112E"/>
    <w:rsid w:val="004F18E5"/>
    <w:rsid w:val="004F2069"/>
    <w:rsid w:val="004F3968"/>
    <w:rsid w:val="004F3B32"/>
    <w:rsid w:val="004F5171"/>
    <w:rsid w:val="004F5E40"/>
    <w:rsid w:val="004F67B2"/>
    <w:rsid w:val="004F70B0"/>
    <w:rsid w:val="004F7E0E"/>
    <w:rsid w:val="0050019F"/>
    <w:rsid w:val="005004C5"/>
    <w:rsid w:val="00500AFA"/>
    <w:rsid w:val="00502121"/>
    <w:rsid w:val="005023A0"/>
    <w:rsid w:val="0050290C"/>
    <w:rsid w:val="005046AF"/>
    <w:rsid w:val="00505BAA"/>
    <w:rsid w:val="00506E46"/>
    <w:rsid w:val="00507A7F"/>
    <w:rsid w:val="00507D2E"/>
    <w:rsid w:val="0051132D"/>
    <w:rsid w:val="00512175"/>
    <w:rsid w:val="00514FC2"/>
    <w:rsid w:val="005157C0"/>
    <w:rsid w:val="00515AAC"/>
    <w:rsid w:val="00516817"/>
    <w:rsid w:val="00517A8C"/>
    <w:rsid w:val="00517DCA"/>
    <w:rsid w:val="0052064A"/>
    <w:rsid w:val="0052132E"/>
    <w:rsid w:val="0052195D"/>
    <w:rsid w:val="00521DF0"/>
    <w:rsid w:val="00521F62"/>
    <w:rsid w:val="00522DAD"/>
    <w:rsid w:val="00523313"/>
    <w:rsid w:val="00523439"/>
    <w:rsid w:val="0052469D"/>
    <w:rsid w:val="005267CB"/>
    <w:rsid w:val="00526D10"/>
    <w:rsid w:val="00526D3A"/>
    <w:rsid w:val="005275B8"/>
    <w:rsid w:val="00527A1D"/>
    <w:rsid w:val="00527BA8"/>
    <w:rsid w:val="00530D82"/>
    <w:rsid w:val="00531028"/>
    <w:rsid w:val="0053146D"/>
    <w:rsid w:val="00531635"/>
    <w:rsid w:val="00531C31"/>
    <w:rsid w:val="0053221E"/>
    <w:rsid w:val="00534F82"/>
    <w:rsid w:val="00536D62"/>
    <w:rsid w:val="00536E6F"/>
    <w:rsid w:val="005370E0"/>
    <w:rsid w:val="00537C5B"/>
    <w:rsid w:val="00540CAE"/>
    <w:rsid w:val="00543253"/>
    <w:rsid w:val="005437F9"/>
    <w:rsid w:val="00544779"/>
    <w:rsid w:val="00544B55"/>
    <w:rsid w:val="005450B8"/>
    <w:rsid w:val="005450ED"/>
    <w:rsid w:val="00545A47"/>
    <w:rsid w:val="005463DD"/>
    <w:rsid w:val="00551E25"/>
    <w:rsid w:val="0055343C"/>
    <w:rsid w:val="00554B36"/>
    <w:rsid w:val="0055553B"/>
    <w:rsid w:val="00556353"/>
    <w:rsid w:val="00557F94"/>
    <w:rsid w:val="00560728"/>
    <w:rsid w:val="005650CD"/>
    <w:rsid w:val="0056518D"/>
    <w:rsid w:val="00570E77"/>
    <w:rsid w:val="00571234"/>
    <w:rsid w:val="005716C8"/>
    <w:rsid w:val="005716CD"/>
    <w:rsid w:val="00571AC5"/>
    <w:rsid w:val="00573387"/>
    <w:rsid w:val="00573EEE"/>
    <w:rsid w:val="00575293"/>
    <w:rsid w:val="00575DB4"/>
    <w:rsid w:val="00576294"/>
    <w:rsid w:val="00576A08"/>
    <w:rsid w:val="005772F1"/>
    <w:rsid w:val="0057750F"/>
    <w:rsid w:val="00580113"/>
    <w:rsid w:val="0058065B"/>
    <w:rsid w:val="0058392D"/>
    <w:rsid w:val="005842BB"/>
    <w:rsid w:val="005848CB"/>
    <w:rsid w:val="00584FCC"/>
    <w:rsid w:val="0058777F"/>
    <w:rsid w:val="00587A6C"/>
    <w:rsid w:val="005908C4"/>
    <w:rsid w:val="00590BC2"/>
    <w:rsid w:val="00592BE7"/>
    <w:rsid w:val="005965B1"/>
    <w:rsid w:val="00596D60"/>
    <w:rsid w:val="00596D9E"/>
    <w:rsid w:val="00596E82"/>
    <w:rsid w:val="005A020D"/>
    <w:rsid w:val="005A167A"/>
    <w:rsid w:val="005A2287"/>
    <w:rsid w:val="005A2607"/>
    <w:rsid w:val="005A28C7"/>
    <w:rsid w:val="005A294D"/>
    <w:rsid w:val="005A2EA1"/>
    <w:rsid w:val="005A30FE"/>
    <w:rsid w:val="005A3372"/>
    <w:rsid w:val="005A5017"/>
    <w:rsid w:val="005A507C"/>
    <w:rsid w:val="005A5835"/>
    <w:rsid w:val="005A62CC"/>
    <w:rsid w:val="005B0466"/>
    <w:rsid w:val="005B07DF"/>
    <w:rsid w:val="005B12DE"/>
    <w:rsid w:val="005B1B25"/>
    <w:rsid w:val="005B29DB"/>
    <w:rsid w:val="005B36E0"/>
    <w:rsid w:val="005B3C92"/>
    <w:rsid w:val="005B4367"/>
    <w:rsid w:val="005B503C"/>
    <w:rsid w:val="005B57BB"/>
    <w:rsid w:val="005B6A72"/>
    <w:rsid w:val="005B72BB"/>
    <w:rsid w:val="005B7749"/>
    <w:rsid w:val="005C02D4"/>
    <w:rsid w:val="005C0A88"/>
    <w:rsid w:val="005C2728"/>
    <w:rsid w:val="005C2A50"/>
    <w:rsid w:val="005C2F38"/>
    <w:rsid w:val="005C3B14"/>
    <w:rsid w:val="005C3BE8"/>
    <w:rsid w:val="005C4014"/>
    <w:rsid w:val="005C4323"/>
    <w:rsid w:val="005C68C8"/>
    <w:rsid w:val="005C7B53"/>
    <w:rsid w:val="005D04A6"/>
    <w:rsid w:val="005D0787"/>
    <w:rsid w:val="005D1F69"/>
    <w:rsid w:val="005D3510"/>
    <w:rsid w:val="005D358A"/>
    <w:rsid w:val="005D4621"/>
    <w:rsid w:val="005D4F31"/>
    <w:rsid w:val="005D55E6"/>
    <w:rsid w:val="005D5CE8"/>
    <w:rsid w:val="005D638D"/>
    <w:rsid w:val="005D63BB"/>
    <w:rsid w:val="005D6417"/>
    <w:rsid w:val="005D74F8"/>
    <w:rsid w:val="005D7D5F"/>
    <w:rsid w:val="005E0604"/>
    <w:rsid w:val="005E19D1"/>
    <w:rsid w:val="005E29FC"/>
    <w:rsid w:val="005E3112"/>
    <w:rsid w:val="005E32BF"/>
    <w:rsid w:val="005E3536"/>
    <w:rsid w:val="005E4380"/>
    <w:rsid w:val="005E6C33"/>
    <w:rsid w:val="005E6C4B"/>
    <w:rsid w:val="005E6F1B"/>
    <w:rsid w:val="005E7AE0"/>
    <w:rsid w:val="005E7BC3"/>
    <w:rsid w:val="005F014F"/>
    <w:rsid w:val="005F09F3"/>
    <w:rsid w:val="005F0E9C"/>
    <w:rsid w:val="005F1E92"/>
    <w:rsid w:val="005F2D09"/>
    <w:rsid w:val="005F3811"/>
    <w:rsid w:val="005F4A3F"/>
    <w:rsid w:val="005F55B1"/>
    <w:rsid w:val="005F6A61"/>
    <w:rsid w:val="005F6C58"/>
    <w:rsid w:val="005F6FC4"/>
    <w:rsid w:val="005F7221"/>
    <w:rsid w:val="005F74DB"/>
    <w:rsid w:val="00600068"/>
    <w:rsid w:val="00600884"/>
    <w:rsid w:val="006008F5"/>
    <w:rsid w:val="006012A7"/>
    <w:rsid w:val="00603B0C"/>
    <w:rsid w:val="0060493C"/>
    <w:rsid w:val="00604B59"/>
    <w:rsid w:val="006065E9"/>
    <w:rsid w:val="00607A9E"/>
    <w:rsid w:val="00611F71"/>
    <w:rsid w:val="00612A37"/>
    <w:rsid w:val="00612A54"/>
    <w:rsid w:val="00613D13"/>
    <w:rsid w:val="00615964"/>
    <w:rsid w:val="00615ABA"/>
    <w:rsid w:val="00616500"/>
    <w:rsid w:val="00616F0E"/>
    <w:rsid w:val="00620FF5"/>
    <w:rsid w:val="006210A3"/>
    <w:rsid w:val="00621721"/>
    <w:rsid w:val="00621EE2"/>
    <w:rsid w:val="00622A55"/>
    <w:rsid w:val="0062429D"/>
    <w:rsid w:val="0062649F"/>
    <w:rsid w:val="00626CE6"/>
    <w:rsid w:val="0062760B"/>
    <w:rsid w:val="00627FBB"/>
    <w:rsid w:val="00630524"/>
    <w:rsid w:val="006316C5"/>
    <w:rsid w:val="006329AD"/>
    <w:rsid w:val="00632E80"/>
    <w:rsid w:val="0063377B"/>
    <w:rsid w:val="00635CCB"/>
    <w:rsid w:val="00635FEB"/>
    <w:rsid w:val="00636C85"/>
    <w:rsid w:val="00637201"/>
    <w:rsid w:val="00637660"/>
    <w:rsid w:val="00637B5F"/>
    <w:rsid w:val="0064225B"/>
    <w:rsid w:val="006423B1"/>
    <w:rsid w:val="00642841"/>
    <w:rsid w:val="00643AED"/>
    <w:rsid w:val="00643D91"/>
    <w:rsid w:val="00645B17"/>
    <w:rsid w:val="006460BE"/>
    <w:rsid w:val="00646E47"/>
    <w:rsid w:val="0064789E"/>
    <w:rsid w:val="00647ED1"/>
    <w:rsid w:val="00650D9B"/>
    <w:rsid w:val="0065103F"/>
    <w:rsid w:val="00651BD7"/>
    <w:rsid w:val="00651D6B"/>
    <w:rsid w:val="0065377C"/>
    <w:rsid w:val="00654FD9"/>
    <w:rsid w:val="00656BFF"/>
    <w:rsid w:val="00657B9E"/>
    <w:rsid w:val="00657F24"/>
    <w:rsid w:val="00657F2B"/>
    <w:rsid w:val="00660FCF"/>
    <w:rsid w:val="0066274C"/>
    <w:rsid w:val="006638A7"/>
    <w:rsid w:val="00663F1E"/>
    <w:rsid w:val="0066401C"/>
    <w:rsid w:val="0066456B"/>
    <w:rsid w:val="00664833"/>
    <w:rsid w:val="00665162"/>
    <w:rsid w:val="00665AB3"/>
    <w:rsid w:val="00666084"/>
    <w:rsid w:val="00671FD7"/>
    <w:rsid w:val="006747A7"/>
    <w:rsid w:val="0067579F"/>
    <w:rsid w:val="0067618A"/>
    <w:rsid w:val="006769BD"/>
    <w:rsid w:val="00676BF5"/>
    <w:rsid w:val="006773ED"/>
    <w:rsid w:val="00680A7B"/>
    <w:rsid w:val="00680E6A"/>
    <w:rsid w:val="00681065"/>
    <w:rsid w:val="00681323"/>
    <w:rsid w:val="006816B2"/>
    <w:rsid w:val="00682407"/>
    <w:rsid w:val="006828A8"/>
    <w:rsid w:val="00683353"/>
    <w:rsid w:val="00686087"/>
    <w:rsid w:val="0068726B"/>
    <w:rsid w:val="00690EA3"/>
    <w:rsid w:val="00693E44"/>
    <w:rsid w:val="00695FA9"/>
    <w:rsid w:val="0069615C"/>
    <w:rsid w:val="00696351"/>
    <w:rsid w:val="006969F1"/>
    <w:rsid w:val="00696D25"/>
    <w:rsid w:val="006974AE"/>
    <w:rsid w:val="00697864"/>
    <w:rsid w:val="006A190C"/>
    <w:rsid w:val="006A2236"/>
    <w:rsid w:val="006A2C67"/>
    <w:rsid w:val="006A306E"/>
    <w:rsid w:val="006A3AFC"/>
    <w:rsid w:val="006A4A92"/>
    <w:rsid w:val="006A4F60"/>
    <w:rsid w:val="006A5106"/>
    <w:rsid w:val="006A6309"/>
    <w:rsid w:val="006A6567"/>
    <w:rsid w:val="006A68D2"/>
    <w:rsid w:val="006A7195"/>
    <w:rsid w:val="006A7F23"/>
    <w:rsid w:val="006B009E"/>
    <w:rsid w:val="006B0880"/>
    <w:rsid w:val="006B2032"/>
    <w:rsid w:val="006B2A28"/>
    <w:rsid w:val="006B2AD5"/>
    <w:rsid w:val="006B563A"/>
    <w:rsid w:val="006B7383"/>
    <w:rsid w:val="006B76D9"/>
    <w:rsid w:val="006C2CAB"/>
    <w:rsid w:val="006C35B5"/>
    <w:rsid w:val="006C4118"/>
    <w:rsid w:val="006C4642"/>
    <w:rsid w:val="006C4957"/>
    <w:rsid w:val="006C5DD1"/>
    <w:rsid w:val="006C60B4"/>
    <w:rsid w:val="006C62F2"/>
    <w:rsid w:val="006C6845"/>
    <w:rsid w:val="006D0128"/>
    <w:rsid w:val="006D0477"/>
    <w:rsid w:val="006D04C9"/>
    <w:rsid w:val="006D08B8"/>
    <w:rsid w:val="006D12A2"/>
    <w:rsid w:val="006D4E06"/>
    <w:rsid w:val="006D56AF"/>
    <w:rsid w:val="006D7B37"/>
    <w:rsid w:val="006D7EF2"/>
    <w:rsid w:val="006E05B9"/>
    <w:rsid w:val="006E0E5B"/>
    <w:rsid w:val="006E1062"/>
    <w:rsid w:val="006E14D1"/>
    <w:rsid w:val="006E1E20"/>
    <w:rsid w:val="006E3449"/>
    <w:rsid w:val="006E3D57"/>
    <w:rsid w:val="006E4F88"/>
    <w:rsid w:val="006E5A30"/>
    <w:rsid w:val="006E6957"/>
    <w:rsid w:val="006E7798"/>
    <w:rsid w:val="006E7A75"/>
    <w:rsid w:val="006E7B0E"/>
    <w:rsid w:val="006E7BBA"/>
    <w:rsid w:val="006F2858"/>
    <w:rsid w:val="006F3511"/>
    <w:rsid w:val="006F35AA"/>
    <w:rsid w:val="006F3E28"/>
    <w:rsid w:val="006F5859"/>
    <w:rsid w:val="006F5E23"/>
    <w:rsid w:val="006F61D2"/>
    <w:rsid w:val="006F6209"/>
    <w:rsid w:val="006F751A"/>
    <w:rsid w:val="006F7A00"/>
    <w:rsid w:val="006F7E7F"/>
    <w:rsid w:val="007003CE"/>
    <w:rsid w:val="007018A1"/>
    <w:rsid w:val="00701ED4"/>
    <w:rsid w:val="00702355"/>
    <w:rsid w:val="00703430"/>
    <w:rsid w:val="007039E5"/>
    <w:rsid w:val="00705C9A"/>
    <w:rsid w:val="00706639"/>
    <w:rsid w:val="007067BB"/>
    <w:rsid w:val="007071DC"/>
    <w:rsid w:val="0071242C"/>
    <w:rsid w:val="007141F6"/>
    <w:rsid w:val="00714E9D"/>
    <w:rsid w:val="00715535"/>
    <w:rsid w:val="00715B6D"/>
    <w:rsid w:val="007163F6"/>
    <w:rsid w:val="00716E86"/>
    <w:rsid w:val="00716F7F"/>
    <w:rsid w:val="007172B2"/>
    <w:rsid w:val="00717550"/>
    <w:rsid w:val="00721ECB"/>
    <w:rsid w:val="00722125"/>
    <w:rsid w:val="007223A1"/>
    <w:rsid w:val="00723207"/>
    <w:rsid w:val="007232E6"/>
    <w:rsid w:val="00723C71"/>
    <w:rsid w:val="007243B8"/>
    <w:rsid w:val="007243F8"/>
    <w:rsid w:val="00725128"/>
    <w:rsid w:val="00726027"/>
    <w:rsid w:val="00726EB9"/>
    <w:rsid w:val="007273A9"/>
    <w:rsid w:val="0072753A"/>
    <w:rsid w:val="007316C0"/>
    <w:rsid w:val="00731804"/>
    <w:rsid w:val="007323F9"/>
    <w:rsid w:val="00732439"/>
    <w:rsid w:val="00732BDA"/>
    <w:rsid w:val="007331C9"/>
    <w:rsid w:val="007334EA"/>
    <w:rsid w:val="00733939"/>
    <w:rsid w:val="007345B9"/>
    <w:rsid w:val="0073497E"/>
    <w:rsid w:val="007353FC"/>
    <w:rsid w:val="00735BB7"/>
    <w:rsid w:val="00736BF4"/>
    <w:rsid w:val="00740D87"/>
    <w:rsid w:val="00743F8B"/>
    <w:rsid w:val="00744B29"/>
    <w:rsid w:val="00745FBA"/>
    <w:rsid w:val="00747729"/>
    <w:rsid w:val="00747CB2"/>
    <w:rsid w:val="0075005E"/>
    <w:rsid w:val="0075078D"/>
    <w:rsid w:val="00751192"/>
    <w:rsid w:val="0075178C"/>
    <w:rsid w:val="00751DBC"/>
    <w:rsid w:val="00751F4B"/>
    <w:rsid w:val="00752168"/>
    <w:rsid w:val="00752AE6"/>
    <w:rsid w:val="00754086"/>
    <w:rsid w:val="00754354"/>
    <w:rsid w:val="007549BF"/>
    <w:rsid w:val="00754D5A"/>
    <w:rsid w:val="00755A91"/>
    <w:rsid w:val="00755C08"/>
    <w:rsid w:val="00756322"/>
    <w:rsid w:val="00756B1B"/>
    <w:rsid w:val="00756C14"/>
    <w:rsid w:val="00757251"/>
    <w:rsid w:val="007576CC"/>
    <w:rsid w:val="00757F06"/>
    <w:rsid w:val="00760BFE"/>
    <w:rsid w:val="007615A2"/>
    <w:rsid w:val="0076162F"/>
    <w:rsid w:val="00761B3F"/>
    <w:rsid w:val="00763811"/>
    <w:rsid w:val="00764F66"/>
    <w:rsid w:val="007666B2"/>
    <w:rsid w:val="00767AA9"/>
    <w:rsid w:val="00770004"/>
    <w:rsid w:val="00771491"/>
    <w:rsid w:val="007717D1"/>
    <w:rsid w:val="00772126"/>
    <w:rsid w:val="0077334E"/>
    <w:rsid w:val="007737AB"/>
    <w:rsid w:val="00773B77"/>
    <w:rsid w:val="0077496D"/>
    <w:rsid w:val="00774E79"/>
    <w:rsid w:val="00775E26"/>
    <w:rsid w:val="0077613A"/>
    <w:rsid w:val="007763A9"/>
    <w:rsid w:val="00781109"/>
    <w:rsid w:val="007820EC"/>
    <w:rsid w:val="007824EB"/>
    <w:rsid w:val="00782585"/>
    <w:rsid w:val="00782F50"/>
    <w:rsid w:val="0078355E"/>
    <w:rsid w:val="007836C9"/>
    <w:rsid w:val="00783DFE"/>
    <w:rsid w:val="00784B28"/>
    <w:rsid w:val="00785EE5"/>
    <w:rsid w:val="007868AC"/>
    <w:rsid w:val="00787429"/>
    <w:rsid w:val="00787532"/>
    <w:rsid w:val="0078757B"/>
    <w:rsid w:val="00790783"/>
    <w:rsid w:val="007909F6"/>
    <w:rsid w:val="00790EE6"/>
    <w:rsid w:val="007911BA"/>
    <w:rsid w:val="007928B6"/>
    <w:rsid w:val="007928FC"/>
    <w:rsid w:val="007940A6"/>
    <w:rsid w:val="00794460"/>
    <w:rsid w:val="0079464B"/>
    <w:rsid w:val="00795316"/>
    <w:rsid w:val="0079540E"/>
    <w:rsid w:val="00795A0A"/>
    <w:rsid w:val="00795E91"/>
    <w:rsid w:val="00797B11"/>
    <w:rsid w:val="007A2ADD"/>
    <w:rsid w:val="007A30DB"/>
    <w:rsid w:val="007A3DC4"/>
    <w:rsid w:val="007A40DD"/>
    <w:rsid w:val="007A4172"/>
    <w:rsid w:val="007A4803"/>
    <w:rsid w:val="007A4BC0"/>
    <w:rsid w:val="007A502A"/>
    <w:rsid w:val="007A5DBC"/>
    <w:rsid w:val="007A61BD"/>
    <w:rsid w:val="007A63B3"/>
    <w:rsid w:val="007A674B"/>
    <w:rsid w:val="007A6827"/>
    <w:rsid w:val="007A795C"/>
    <w:rsid w:val="007A7B3F"/>
    <w:rsid w:val="007B0413"/>
    <w:rsid w:val="007B0707"/>
    <w:rsid w:val="007B21A6"/>
    <w:rsid w:val="007B2606"/>
    <w:rsid w:val="007B316D"/>
    <w:rsid w:val="007B3740"/>
    <w:rsid w:val="007B379C"/>
    <w:rsid w:val="007B3863"/>
    <w:rsid w:val="007B4BDA"/>
    <w:rsid w:val="007B506E"/>
    <w:rsid w:val="007B51F0"/>
    <w:rsid w:val="007B5690"/>
    <w:rsid w:val="007C0BDC"/>
    <w:rsid w:val="007C1DD7"/>
    <w:rsid w:val="007C2349"/>
    <w:rsid w:val="007C3D93"/>
    <w:rsid w:val="007C4594"/>
    <w:rsid w:val="007C5235"/>
    <w:rsid w:val="007C57E3"/>
    <w:rsid w:val="007C5BFE"/>
    <w:rsid w:val="007C6621"/>
    <w:rsid w:val="007C6757"/>
    <w:rsid w:val="007C7EB8"/>
    <w:rsid w:val="007D0657"/>
    <w:rsid w:val="007D193B"/>
    <w:rsid w:val="007D1B5B"/>
    <w:rsid w:val="007D1F21"/>
    <w:rsid w:val="007D28C7"/>
    <w:rsid w:val="007D2A2E"/>
    <w:rsid w:val="007D42C6"/>
    <w:rsid w:val="007D4399"/>
    <w:rsid w:val="007D4B17"/>
    <w:rsid w:val="007D6040"/>
    <w:rsid w:val="007D7964"/>
    <w:rsid w:val="007D7E13"/>
    <w:rsid w:val="007E08B1"/>
    <w:rsid w:val="007E0FDD"/>
    <w:rsid w:val="007E1D88"/>
    <w:rsid w:val="007E2D35"/>
    <w:rsid w:val="007E32D1"/>
    <w:rsid w:val="007E38B1"/>
    <w:rsid w:val="007E3FEE"/>
    <w:rsid w:val="007E42A8"/>
    <w:rsid w:val="007E6F77"/>
    <w:rsid w:val="007E6FB8"/>
    <w:rsid w:val="007E7C10"/>
    <w:rsid w:val="007F2721"/>
    <w:rsid w:val="007F3D45"/>
    <w:rsid w:val="007F40AE"/>
    <w:rsid w:val="007F5403"/>
    <w:rsid w:val="007F5573"/>
    <w:rsid w:val="007F6954"/>
    <w:rsid w:val="007F6B14"/>
    <w:rsid w:val="007F6E85"/>
    <w:rsid w:val="007F73C6"/>
    <w:rsid w:val="008011D6"/>
    <w:rsid w:val="008037E8"/>
    <w:rsid w:val="00803828"/>
    <w:rsid w:val="00803CE7"/>
    <w:rsid w:val="008049D6"/>
    <w:rsid w:val="008057D1"/>
    <w:rsid w:val="00805BEB"/>
    <w:rsid w:val="00805F15"/>
    <w:rsid w:val="00806645"/>
    <w:rsid w:val="008066D5"/>
    <w:rsid w:val="00806E40"/>
    <w:rsid w:val="008079AC"/>
    <w:rsid w:val="008104FA"/>
    <w:rsid w:val="008104FD"/>
    <w:rsid w:val="00810527"/>
    <w:rsid w:val="008122A8"/>
    <w:rsid w:val="008126D7"/>
    <w:rsid w:val="00814CFC"/>
    <w:rsid w:val="00815377"/>
    <w:rsid w:val="00817490"/>
    <w:rsid w:val="00820C07"/>
    <w:rsid w:val="00821433"/>
    <w:rsid w:val="00822F27"/>
    <w:rsid w:val="008235F2"/>
    <w:rsid w:val="00823850"/>
    <w:rsid w:val="00823FBE"/>
    <w:rsid w:val="00824459"/>
    <w:rsid w:val="008256AE"/>
    <w:rsid w:val="00825FC8"/>
    <w:rsid w:val="00826AA0"/>
    <w:rsid w:val="00826B1F"/>
    <w:rsid w:val="00830A0E"/>
    <w:rsid w:val="00831109"/>
    <w:rsid w:val="00832382"/>
    <w:rsid w:val="00833105"/>
    <w:rsid w:val="00834472"/>
    <w:rsid w:val="008346B2"/>
    <w:rsid w:val="00834764"/>
    <w:rsid w:val="00835546"/>
    <w:rsid w:val="00836051"/>
    <w:rsid w:val="008426E9"/>
    <w:rsid w:val="00843C06"/>
    <w:rsid w:val="00844546"/>
    <w:rsid w:val="008447FA"/>
    <w:rsid w:val="00845504"/>
    <w:rsid w:val="00845890"/>
    <w:rsid w:val="00845FB9"/>
    <w:rsid w:val="008479A7"/>
    <w:rsid w:val="00850FEA"/>
    <w:rsid w:val="0085178F"/>
    <w:rsid w:val="008521E6"/>
    <w:rsid w:val="00852B2C"/>
    <w:rsid w:val="00852BCF"/>
    <w:rsid w:val="008543E8"/>
    <w:rsid w:val="008553DA"/>
    <w:rsid w:val="00856D94"/>
    <w:rsid w:val="008576BD"/>
    <w:rsid w:val="008604B5"/>
    <w:rsid w:val="00860844"/>
    <w:rsid w:val="00860AD6"/>
    <w:rsid w:val="00860CAB"/>
    <w:rsid w:val="008621DD"/>
    <w:rsid w:val="00862367"/>
    <w:rsid w:val="00862A4A"/>
    <w:rsid w:val="008632A3"/>
    <w:rsid w:val="0086464B"/>
    <w:rsid w:val="0086473C"/>
    <w:rsid w:val="00864EEC"/>
    <w:rsid w:val="00865D91"/>
    <w:rsid w:val="00865E81"/>
    <w:rsid w:val="008667F3"/>
    <w:rsid w:val="00866B49"/>
    <w:rsid w:val="00866EF8"/>
    <w:rsid w:val="00871051"/>
    <w:rsid w:val="00871FD1"/>
    <w:rsid w:val="008727E8"/>
    <w:rsid w:val="00872BF1"/>
    <w:rsid w:val="00873E23"/>
    <w:rsid w:val="00875797"/>
    <w:rsid w:val="00876E3F"/>
    <w:rsid w:val="00877EAF"/>
    <w:rsid w:val="00880514"/>
    <w:rsid w:val="00881BD3"/>
    <w:rsid w:val="00881E65"/>
    <w:rsid w:val="00882550"/>
    <w:rsid w:val="00882FE3"/>
    <w:rsid w:val="00883344"/>
    <w:rsid w:val="00884A4F"/>
    <w:rsid w:val="00885A23"/>
    <w:rsid w:val="00886F0D"/>
    <w:rsid w:val="0088791D"/>
    <w:rsid w:val="00887D60"/>
    <w:rsid w:val="008904F3"/>
    <w:rsid w:val="00890DB2"/>
    <w:rsid w:val="00891070"/>
    <w:rsid w:val="00892351"/>
    <w:rsid w:val="00893A28"/>
    <w:rsid w:val="00893E77"/>
    <w:rsid w:val="00893EA2"/>
    <w:rsid w:val="0089423A"/>
    <w:rsid w:val="00894CAE"/>
    <w:rsid w:val="0089544A"/>
    <w:rsid w:val="0089595E"/>
    <w:rsid w:val="00895F01"/>
    <w:rsid w:val="00896262"/>
    <w:rsid w:val="00896C2D"/>
    <w:rsid w:val="008970D3"/>
    <w:rsid w:val="008A29AD"/>
    <w:rsid w:val="008A2B25"/>
    <w:rsid w:val="008A5753"/>
    <w:rsid w:val="008A6701"/>
    <w:rsid w:val="008A68E1"/>
    <w:rsid w:val="008A6A3F"/>
    <w:rsid w:val="008A750A"/>
    <w:rsid w:val="008B0827"/>
    <w:rsid w:val="008B3445"/>
    <w:rsid w:val="008B3C10"/>
    <w:rsid w:val="008B4F1B"/>
    <w:rsid w:val="008B5529"/>
    <w:rsid w:val="008B72F3"/>
    <w:rsid w:val="008B78F0"/>
    <w:rsid w:val="008B7975"/>
    <w:rsid w:val="008C0792"/>
    <w:rsid w:val="008C2180"/>
    <w:rsid w:val="008C27F5"/>
    <w:rsid w:val="008C3169"/>
    <w:rsid w:val="008C4767"/>
    <w:rsid w:val="008C57B9"/>
    <w:rsid w:val="008D146D"/>
    <w:rsid w:val="008D29FB"/>
    <w:rsid w:val="008D38F6"/>
    <w:rsid w:val="008D3E8A"/>
    <w:rsid w:val="008D469C"/>
    <w:rsid w:val="008D5ED4"/>
    <w:rsid w:val="008D5FDB"/>
    <w:rsid w:val="008D6486"/>
    <w:rsid w:val="008D6D7C"/>
    <w:rsid w:val="008D78F9"/>
    <w:rsid w:val="008D7D51"/>
    <w:rsid w:val="008E0902"/>
    <w:rsid w:val="008E205E"/>
    <w:rsid w:val="008E2A48"/>
    <w:rsid w:val="008E3844"/>
    <w:rsid w:val="008E3AC3"/>
    <w:rsid w:val="008E3FF2"/>
    <w:rsid w:val="008E444F"/>
    <w:rsid w:val="008E465D"/>
    <w:rsid w:val="008E53AF"/>
    <w:rsid w:val="008E5908"/>
    <w:rsid w:val="008E68D6"/>
    <w:rsid w:val="008F0B26"/>
    <w:rsid w:val="008F1716"/>
    <w:rsid w:val="008F17FA"/>
    <w:rsid w:val="008F2ABF"/>
    <w:rsid w:val="008F35E6"/>
    <w:rsid w:val="008F5036"/>
    <w:rsid w:val="008F5182"/>
    <w:rsid w:val="008F577D"/>
    <w:rsid w:val="008F5BFA"/>
    <w:rsid w:val="008F5DF9"/>
    <w:rsid w:val="008F6022"/>
    <w:rsid w:val="008F66E5"/>
    <w:rsid w:val="008F78AA"/>
    <w:rsid w:val="008F7A5E"/>
    <w:rsid w:val="008F7AAF"/>
    <w:rsid w:val="009010C4"/>
    <w:rsid w:val="00903671"/>
    <w:rsid w:val="0090700D"/>
    <w:rsid w:val="00907036"/>
    <w:rsid w:val="00912C02"/>
    <w:rsid w:val="00912CB9"/>
    <w:rsid w:val="00913872"/>
    <w:rsid w:val="00913F53"/>
    <w:rsid w:val="009151F9"/>
    <w:rsid w:val="00915A11"/>
    <w:rsid w:val="009206AA"/>
    <w:rsid w:val="00920C0C"/>
    <w:rsid w:val="00922469"/>
    <w:rsid w:val="009234FC"/>
    <w:rsid w:val="00925990"/>
    <w:rsid w:val="00925C1E"/>
    <w:rsid w:val="009272C9"/>
    <w:rsid w:val="00930331"/>
    <w:rsid w:val="00930837"/>
    <w:rsid w:val="009309DA"/>
    <w:rsid w:val="00930C8E"/>
    <w:rsid w:val="009310EE"/>
    <w:rsid w:val="00931F01"/>
    <w:rsid w:val="00932D6D"/>
    <w:rsid w:val="009332E0"/>
    <w:rsid w:val="009358A7"/>
    <w:rsid w:val="009358D5"/>
    <w:rsid w:val="00935ED5"/>
    <w:rsid w:val="00936C84"/>
    <w:rsid w:val="0094083D"/>
    <w:rsid w:val="00941717"/>
    <w:rsid w:val="009428E5"/>
    <w:rsid w:val="00943179"/>
    <w:rsid w:val="0094349A"/>
    <w:rsid w:val="00943B8C"/>
    <w:rsid w:val="00943F9C"/>
    <w:rsid w:val="0094439F"/>
    <w:rsid w:val="00944711"/>
    <w:rsid w:val="00944C67"/>
    <w:rsid w:val="00944F1F"/>
    <w:rsid w:val="00945FAD"/>
    <w:rsid w:val="00946904"/>
    <w:rsid w:val="0094741E"/>
    <w:rsid w:val="009475DB"/>
    <w:rsid w:val="00947B35"/>
    <w:rsid w:val="0095013A"/>
    <w:rsid w:val="00951126"/>
    <w:rsid w:val="00953F6F"/>
    <w:rsid w:val="0095473E"/>
    <w:rsid w:val="009547EE"/>
    <w:rsid w:val="00954DBF"/>
    <w:rsid w:val="00954F8D"/>
    <w:rsid w:val="009550D6"/>
    <w:rsid w:val="00955D6E"/>
    <w:rsid w:val="009560BC"/>
    <w:rsid w:val="00956A39"/>
    <w:rsid w:val="0096050A"/>
    <w:rsid w:val="009627B9"/>
    <w:rsid w:val="009638B8"/>
    <w:rsid w:val="00964DE5"/>
    <w:rsid w:val="009664DF"/>
    <w:rsid w:val="009665C8"/>
    <w:rsid w:val="00966C90"/>
    <w:rsid w:val="00966F52"/>
    <w:rsid w:val="00967C98"/>
    <w:rsid w:val="009704D1"/>
    <w:rsid w:val="00970657"/>
    <w:rsid w:val="00970D93"/>
    <w:rsid w:val="00972B6E"/>
    <w:rsid w:val="00972C6F"/>
    <w:rsid w:val="00972E8C"/>
    <w:rsid w:val="00973903"/>
    <w:rsid w:val="00974105"/>
    <w:rsid w:val="00974AD5"/>
    <w:rsid w:val="00975A74"/>
    <w:rsid w:val="00977106"/>
    <w:rsid w:val="00980D6E"/>
    <w:rsid w:val="00985128"/>
    <w:rsid w:val="0098580A"/>
    <w:rsid w:val="009862FF"/>
    <w:rsid w:val="009873EE"/>
    <w:rsid w:val="00987B45"/>
    <w:rsid w:val="009903B6"/>
    <w:rsid w:val="00993E7A"/>
    <w:rsid w:val="0099674E"/>
    <w:rsid w:val="00997E83"/>
    <w:rsid w:val="009A0DBD"/>
    <w:rsid w:val="009A2E1C"/>
    <w:rsid w:val="009A30E0"/>
    <w:rsid w:val="009A5483"/>
    <w:rsid w:val="009A76EE"/>
    <w:rsid w:val="009B017A"/>
    <w:rsid w:val="009B0EAD"/>
    <w:rsid w:val="009B10FD"/>
    <w:rsid w:val="009B1161"/>
    <w:rsid w:val="009B3560"/>
    <w:rsid w:val="009B38A2"/>
    <w:rsid w:val="009B446F"/>
    <w:rsid w:val="009B656F"/>
    <w:rsid w:val="009B74BA"/>
    <w:rsid w:val="009B753A"/>
    <w:rsid w:val="009B7931"/>
    <w:rsid w:val="009B7D3E"/>
    <w:rsid w:val="009B7FEC"/>
    <w:rsid w:val="009C0314"/>
    <w:rsid w:val="009C3E46"/>
    <w:rsid w:val="009C42CF"/>
    <w:rsid w:val="009C44E5"/>
    <w:rsid w:val="009C4701"/>
    <w:rsid w:val="009C4732"/>
    <w:rsid w:val="009C4A63"/>
    <w:rsid w:val="009C58B9"/>
    <w:rsid w:val="009D0398"/>
    <w:rsid w:val="009D0ECA"/>
    <w:rsid w:val="009D1FA7"/>
    <w:rsid w:val="009D202D"/>
    <w:rsid w:val="009D224D"/>
    <w:rsid w:val="009D2EA4"/>
    <w:rsid w:val="009D3621"/>
    <w:rsid w:val="009D3C03"/>
    <w:rsid w:val="009D3D49"/>
    <w:rsid w:val="009D42D4"/>
    <w:rsid w:val="009D4D6A"/>
    <w:rsid w:val="009D6580"/>
    <w:rsid w:val="009E0BEB"/>
    <w:rsid w:val="009E275A"/>
    <w:rsid w:val="009E2EB0"/>
    <w:rsid w:val="009E4D3D"/>
    <w:rsid w:val="009E5489"/>
    <w:rsid w:val="009E6DFD"/>
    <w:rsid w:val="009E7E68"/>
    <w:rsid w:val="009F0BD1"/>
    <w:rsid w:val="009F12CB"/>
    <w:rsid w:val="009F1B62"/>
    <w:rsid w:val="009F1DB0"/>
    <w:rsid w:val="009F2B3C"/>
    <w:rsid w:val="009F2C6E"/>
    <w:rsid w:val="009F2CA5"/>
    <w:rsid w:val="009F44C0"/>
    <w:rsid w:val="009F73ED"/>
    <w:rsid w:val="00A00D59"/>
    <w:rsid w:val="00A01440"/>
    <w:rsid w:val="00A0214B"/>
    <w:rsid w:val="00A02D05"/>
    <w:rsid w:val="00A02D32"/>
    <w:rsid w:val="00A02E22"/>
    <w:rsid w:val="00A0303E"/>
    <w:rsid w:val="00A0368C"/>
    <w:rsid w:val="00A03F36"/>
    <w:rsid w:val="00A04052"/>
    <w:rsid w:val="00A04697"/>
    <w:rsid w:val="00A0491E"/>
    <w:rsid w:val="00A0528B"/>
    <w:rsid w:val="00A06896"/>
    <w:rsid w:val="00A070BC"/>
    <w:rsid w:val="00A07348"/>
    <w:rsid w:val="00A1107E"/>
    <w:rsid w:val="00A11149"/>
    <w:rsid w:val="00A120B3"/>
    <w:rsid w:val="00A13697"/>
    <w:rsid w:val="00A137FC"/>
    <w:rsid w:val="00A149F7"/>
    <w:rsid w:val="00A150CE"/>
    <w:rsid w:val="00A1598C"/>
    <w:rsid w:val="00A15DDF"/>
    <w:rsid w:val="00A1726F"/>
    <w:rsid w:val="00A17856"/>
    <w:rsid w:val="00A17F0C"/>
    <w:rsid w:val="00A20696"/>
    <w:rsid w:val="00A213BA"/>
    <w:rsid w:val="00A21515"/>
    <w:rsid w:val="00A21613"/>
    <w:rsid w:val="00A22080"/>
    <w:rsid w:val="00A221DA"/>
    <w:rsid w:val="00A23CDB"/>
    <w:rsid w:val="00A240F9"/>
    <w:rsid w:val="00A24873"/>
    <w:rsid w:val="00A24B5C"/>
    <w:rsid w:val="00A25011"/>
    <w:rsid w:val="00A25B57"/>
    <w:rsid w:val="00A27294"/>
    <w:rsid w:val="00A30B50"/>
    <w:rsid w:val="00A30F01"/>
    <w:rsid w:val="00A31504"/>
    <w:rsid w:val="00A31BC9"/>
    <w:rsid w:val="00A36684"/>
    <w:rsid w:val="00A375AA"/>
    <w:rsid w:val="00A37C14"/>
    <w:rsid w:val="00A40701"/>
    <w:rsid w:val="00A414DA"/>
    <w:rsid w:val="00A43448"/>
    <w:rsid w:val="00A43D60"/>
    <w:rsid w:val="00A44717"/>
    <w:rsid w:val="00A448F7"/>
    <w:rsid w:val="00A44A5C"/>
    <w:rsid w:val="00A44CDB"/>
    <w:rsid w:val="00A46438"/>
    <w:rsid w:val="00A465E5"/>
    <w:rsid w:val="00A4780D"/>
    <w:rsid w:val="00A50A04"/>
    <w:rsid w:val="00A5266B"/>
    <w:rsid w:val="00A5377F"/>
    <w:rsid w:val="00A56396"/>
    <w:rsid w:val="00A57119"/>
    <w:rsid w:val="00A5714B"/>
    <w:rsid w:val="00A5759E"/>
    <w:rsid w:val="00A575BE"/>
    <w:rsid w:val="00A60465"/>
    <w:rsid w:val="00A63403"/>
    <w:rsid w:val="00A63409"/>
    <w:rsid w:val="00A63424"/>
    <w:rsid w:val="00A651C0"/>
    <w:rsid w:val="00A6529E"/>
    <w:rsid w:val="00A659D8"/>
    <w:rsid w:val="00A660E0"/>
    <w:rsid w:val="00A66448"/>
    <w:rsid w:val="00A66B85"/>
    <w:rsid w:val="00A706C6"/>
    <w:rsid w:val="00A72401"/>
    <w:rsid w:val="00A73365"/>
    <w:rsid w:val="00A73C87"/>
    <w:rsid w:val="00A73D4D"/>
    <w:rsid w:val="00A75C51"/>
    <w:rsid w:val="00A7698B"/>
    <w:rsid w:val="00A77B93"/>
    <w:rsid w:val="00A815F9"/>
    <w:rsid w:val="00A83EA0"/>
    <w:rsid w:val="00A84795"/>
    <w:rsid w:val="00A85A76"/>
    <w:rsid w:val="00A87758"/>
    <w:rsid w:val="00A91089"/>
    <w:rsid w:val="00A91FC5"/>
    <w:rsid w:val="00A92A66"/>
    <w:rsid w:val="00A92CBF"/>
    <w:rsid w:val="00A93966"/>
    <w:rsid w:val="00A94F9A"/>
    <w:rsid w:val="00A95504"/>
    <w:rsid w:val="00A96BB0"/>
    <w:rsid w:val="00A97817"/>
    <w:rsid w:val="00AA036A"/>
    <w:rsid w:val="00AA042B"/>
    <w:rsid w:val="00AA043A"/>
    <w:rsid w:val="00AA08B8"/>
    <w:rsid w:val="00AA0998"/>
    <w:rsid w:val="00AA105C"/>
    <w:rsid w:val="00AA1659"/>
    <w:rsid w:val="00AA1700"/>
    <w:rsid w:val="00AA2DE9"/>
    <w:rsid w:val="00AA3083"/>
    <w:rsid w:val="00AA3A65"/>
    <w:rsid w:val="00AA54B0"/>
    <w:rsid w:val="00AA60ED"/>
    <w:rsid w:val="00AA69A0"/>
    <w:rsid w:val="00AA7C3B"/>
    <w:rsid w:val="00AB08C0"/>
    <w:rsid w:val="00AB0C4B"/>
    <w:rsid w:val="00AB0DE4"/>
    <w:rsid w:val="00AB4633"/>
    <w:rsid w:val="00AB49B2"/>
    <w:rsid w:val="00AB4F64"/>
    <w:rsid w:val="00AB6DBE"/>
    <w:rsid w:val="00AB7742"/>
    <w:rsid w:val="00AC07B2"/>
    <w:rsid w:val="00AC1AB0"/>
    <w:rsid w:val="00AC29DA"/>
    <w:rsid w:val="00AC5A92"/>
    <w:rsid w:val="00AC642F"/>
    <w:rsid w:val="00AC687E"/>
    <w:rsid w:val="00AD239F"/>
    <w:rsid w:val="00AD24CD"/>
    <w:rsid w:val="00AD2C9F"/>
    <w:rsid w:val="00AD3B92"/>
    <w:rsid w:val="00AD3CF2"/>
    <w:rsid w:val="00AD4946"/>
    <w:rsid w:val="00AD4BCE"/>
    <w:rsid w:val="00AD652A"/>
    <w:rsid w:val="00AD70F1"/>
    <w:rsid w:val="00AD7CA9"/>
    <w:rsid w:val="00AE161E"/>
    <w:rsid w:val="00AE4C47"/>
    <w:rsid w:val="00AE4E23"/>
    <w:rsid w:val="00AE6EC1"/>
    <w:rsid w:val="00AE7911"/>
    <w:rsid w:val="00AF1466"/>
    <w:rsid w:val="00AF1661"/>
    <w:rsid w:val="00AF23AF"/>
    <w:rsid w:val="00AF2F86"/>
    <w:rsid w:val="00AF4BA1"/>
    <w:rsid w:val="00AF4BC8"/>
    <w:rsid w:val="00AF5BC4"/>
    <w:rsid w:val="00AF72D1"/>
    <w:rsid w:val="00AF7EBB"/>
    <w:rsid w:val="00B007A3"/>
    <w:rsid w:val="00B00BC1"/>
    <w:rsid w:val="00B01EDD"/>
    <w:rsid w:val="00B023AC"/>
    <w:rsid w:val="00B06B69"/>
    <w:rsid w:val="00B105C6"/>
    <w:rsid w:val="00B105E0"/>
    <w:rsid w:val="00B1082E"/>
    <w:rsid w:val="00B10FB2"/>
    <w:rsid w:val="00B11CAB"/>
    <w:rsid w:val="00B12F1B"/>
    <w:rsid w:val="00B12FF8"/>
    <w:rsid w:val="00B13EDE"/>
    <w:rsid w:val="00B15CA9"/>
    <w:rsid w:val="00B2061D"/>
    <w:rsid w:val="00B20DE8"/>
    <w:rsid w:val="00B2148A"/>
    <w:rsid w:val="00B21B12"/>
    <w:rsid w:val="00B21E1D"/>
    <w:rsid w:val="00B2378A"/>
    <w:rsid w:val="00B23F6B"/>
    <w:rsid w:val="00B24B19"/>
    <w:rsid w:val="00B25D4F"/>
    <w:rsid w:val="00B2630A"/>
    <w:rsid w:val="00B27BB4"/>
    <w:rsid w:val="00B27F34"/>
    <w:rsid w:val="00B3058C"/>
    <w:rsid w:val="00B30FEE"/>
    <w:rsid w:val="00B3101F"/>
    <w:rsid w:val="00B32CE0"/>
    <w:rsid w:val="00B33494"/>
    <w:rsid w:val="00B3410B"/>
    <w:rsid w:val="00B365D0"/>
    <w:rsid w:val="00B36CE8"/>
    <w:rsid w:val="00B36F56"/>
    <w:rsid w:val="00B37977"/>
    <w:rsid w:val="00B4004D"/>
    <w:rsid w:val="00B407B0"/>
    <w:rsid w:val="00B4121D"/>
    <w:rsid w:val="00B41246"/>
    <w:rsid w:val="00B41559"/>
    <w:rsid w:val="00B41632"/>
    <w:rsid w:val="00B42384"/>
    <w:rsid w:val="00B4280E"/>
    <w:rsid w:val="00B42B1D"/>
    <w:rsid w:val="00B42D7F"/>
    <w:rsid w:val="00B43198"/>
    <w:rsid w:val="00B4384B"/>
    <w:rsid w:val="00B44352"/>
    <w:rsid w:val="00B44741"/>
    <w:rsid w:val="00B4479D"/>
    <w:rsid w:val="00B44E8D"/>
    <w:rsid w:val="00B451A5"/>
    <w:rsid w:val="00B4553C"/>
    <w:rsid w:val="00B4570E"/>
    <w:rsid w:val="00B45AF4"/>
    <w:rsid w:val="00B46601"/>
    <w:rsid w:val="00B4711C"/>
    <w:rsid w:val="00B47B3C"/>
    <w:rsid w:val="00B5099A"/>
    <w:rsid w:val="00B5191B"/>
    <w:rsid w:val="00B54033"/>
    <w:rsid w:val="00B54891"/>
    <w:rsid w:val="00B54D6E"/>
    <w:rsid w:val="00B54F9A"/>
    <w:rsid w:val="00B55819"/>
    <w:rsid w:val="00B55DAF"/>
    <w:rsid w:val="00B56510"/>
    <w:rsid w:val="00B56AA8"/>
    <w:rsid w:val="00B57D10"/>
    <w:rsid w:val="00B57F80"/>
    <w:rsid w:val="00B6028D"/>
    <w:rsid w:val="00B63EEC"/>
    <w:rsid w:val="00B658E4"/>
    <w:rsid w:val="00B658FD"/>
    <w:rsid w:val="00B66EDD"/>
    <w:rsid w:val="00B67AB9"/>
    <w:rsid w:val="00B70243"/>
    <w:rsid w:val="00B70BF5"/>
    <w:rsid w:val="00B71C11"/>
    <w:rsid w:val="00B71F5E"/>
    <w:rsid w:val="00B723BE"/>
    <w:rsid w:val="00B72B63"/>
    <w:rsid w:val="00B73095"/>
    <w:rsid w:val="00B73CFC"/>
    <w:rsid w:val="00B745B9"/>
    <w:rsid w:val="00B75016"/>
    <w:rsid w:val="00B75B87"/>
    <w:rsid w:val="00B75BED"/>
    <w:rsid w:val="00B76F65"/>
    <w:rsid w:val="00B77914"/>
    <w:rsid w:val="00B77CB1"/>
    <w:rsid w:val="00B80998"/>
    <w:rsid w:val="00B80BDD"/>
    <w:rsid w:val="00B81636"/>
    <w:rsid w:val="00B81D45"/>
    <w:rsid w:val="00B840AD"/>
    <w:rsid w:val="00B8446E"/>
    <w:rsid w:val="00B851F4"/>
    <w:rsid w:val="00B853A2"/>
    <w:rsid w:val="00B85F2E"/>
    <w:rsid w:val="00B866B0"/>
    <w:rsid w:val="00B86F63"/>
    <w:rsid w:val="00B8705F"/>
    <w:rsid w:val="00B87B41"/>
    <w:rsid w:val="00B91827"/>
    <w:rsid w:val="00B91DD5"/>
    <w:rsid w:val="00B92AFF"/>
    <w:rsid w:val="00B9495A"/>
    <w:rsid w:val="00B94A63"/>
    <w:rsid w:val="00B94B75"/>
    <w:rsid w:val="00B96AD6"/>
    <w:rsid w:val="00B96F8C"/>
    <w:rsid w:val="00B973F6"/>
    <w:rsid w:val="00B9747D"/>
    <w:rsid w:val="00B976AE"/>
    <w:rsid w:val="00BA005C"/>
    <w:rsid w:val="00BA13D6"/>
    <w:rsid w:val="00BA2625"/>
    <w:rsid w:val="00BA287A"/>
    <w:rsid w:val="00BA3B2A"/>
    <w:rsid w:val="00BA46B3"/>
    <w:rsid w:val="00BA4D2D"/>
    <w:rsid w:val="00BA791D"/>
    <w:rsid w:val="00BA7925"/>
    <w:rsid w:val="00BA7BE5"/>
    <w:rsid w:val="00BB062C"/>
    <w:rsid w:val="00BB114A"/>
    <w:rsid w:val="00BB12D4"/>
    <w:rsid w:val="00BB1D88"/>
    <w:rsid w:val="00BB24B0"/>
    <w:rsid w:val="00BB46A5"/>
    <w:rsid w:val="00BB4B9B"/>
    <w:rsid w:val="00BB64AE"/>
    <w:rsid w:val="00BB6839"/>
    <w:rsid w:val="00BB724F"/>
    <w:rsid w:val="00BC0887"/>
    <w:rsid w:val="00BC195A"/>
    <w:rsid w:val="00BC2330"/>
    <w:rsid w:val="00BC249E"/>
    <w:rsid w:val="00BC2EAE"/>
    <w:rsid w:val="00BC340F"/>
    <w:rsid w:val="00BC3E52"/>
    <w:rsid w:val="00BC3E92"/>
    <w:rsid w:val="00BC43CF"/>
    <w:rsid w:val="00BC53AB"/>
    <w:rsid w:val="00BC7391"/>
    <w:rsid w:val="00BC73F5"/>
    <w:rsid w:val="00BC7474"/>
    <w:rsid w:val="00BC74F4"/>
    <w:rsid w:val="00BC78F0"/>
    <w:rsid w:val="00BD0537"/>
    <w:rsid w:val="00BD0B77"/>
    <w:rsid w:val="00BD0F18"/>
    <w:rsid w:val="00BD2DF9"/>
    <w:rsid w:val="00BD4711"/>
    <w:rsid w:val="00BD5167"/>
    <w:rsid w:val="00BD7CCD"/>
    <w:rsid w:val="00BE044D"/>
    <w:rsid w:val="00BE1C60"/>
    <w:rsid w:val="00BE1EBC"/>
    <w:rsid w:val="00BE28C6"/>
    <w:rsid w:val="00BE761F"/>
    <w:rsid w:val="00BE770E"/>
    <w:rsid w:val="00BE78AC"/>
    <w:rsid w:val="00BF1013"/>
    <w:rsid w:val="00BF18E2"/>
    <w:rsid w:val="00BF1955"/>
    <w:rsid w:val="00BF244A"/>
    <w:rsid w:val="00BF28C8"/>
    <w:rsid w:val="00BF3CC7"/>
    <w:rsid w:val="00BF41DF"/>
    <w:rsid w:val="00BF46B8"/>
    <w:rsid w:val="00BF4FDF"/>
    <w:rsid w:val="00BF5346"/>
    <w:rsid w:val="00BF5AB3"/>
    <w:rsid w:val="00BF78C9"/>
    <w:rsid w:val="00BF793E"/>
    <w:rsid w:val="00BF7F92"/>
    <w:rsid w:val="00BF7FD3"/>
    <w:rsid w:val="00C00519"/>
    <w:rsid w:val="00C025CA"/>
    <w:rsid w:val="00C025F1"/>
    <w:rsid w:val="00C04E80"/>
    <w:rsid w:val="00C063DD"/>
    <w:rsid w:val="00C06C62"/>
    <w:rsid w:val="00C10474"/>
    <w:rsid w:val="00C10917"/>
    <w:rsid w:val="00C10ADD"/>
    <w:rsid w:val="00C13641"/>
    <w:rsid w:val="00C136EA"/>
    <w:rsid w:val="00C13AAC"/>
    <w:rsid w:val="00C14085"/>
    <w:rsid w:val="00C15D43"/>
    <w:rsid w:val="00C17774"/>
    <w:rsid w:val="00C20327"/>
    <w:rsid w:val="00C2087E"/>
    <w:rsid w:val="00C22DC3"/>
    <w:rsid w:val="00C23048"/>
    <w:rsid w:val="00C25BB2"/>
    <w:rsid w:val="00C26AB1"/>
    <w:rsid w:val="00C278C5"/>
    <w:rsid w:val="00C312C9"/>
    <w:rsid w:val="00C3184E"/>
    <w:rsid w:val="00C31C14"/>
    <w:rsid w:val="00C3335C"/>
    <w:rsid w:val="00C33709"/>
    <w:rsid w:val="00C34096"/>
    <w:rsid w:val="00C34441"/>
    <w:rsid w:val="00C35D75"/>
    <w:rsid w:val="00C35F37"/>
    <w:rsid w:val="00C35F9A"/>
    <w:rsid w:val="00C3710D"/>
    <w:rsid w:val="00C41B54"/>
    <w:rsid w:val="00C427F4"/>
    <w:rsid w:val="00C43C98"/>
    <w:rsid w:val="00C44C41"/>
    <w:rsid w:val="00C45057"/>
    <w:rsid w:val="00C45804"/>
    <w:rsid w:val="00C45F23"/>
    <w:rsid w:val="00C462D0"/>
    <w:rsid w:val="00C464C5"/>
    <w:rsid w:val="00C46977"/>
    <w:rsid w:val="00C47B2F"/>
    <w:rsid w:val="00C506C1"/>
    <w:rsid w:val="00C50C3A"/>
    <w:rsid w:val="00C51137"/>
    <w:rsid w:val="00C5194E"/>
    <w:rsid w:val="00C519F2"/>
    <w:rsid w:val="00C52941"/>
    <w:rsid w:val="00C529FA"/>
    <w:rsid w:val="00C53A4C"/>
    <w:rsid w:val="00C53E86"/>
    <w:rsid w:val="00C548F1"/>
    <w:rsid w:val="00C54C18"/>
    <w:rsid w:val="00C550C6"/>
    <w:rsid w:val="00C5623F"/>
    <w:rsid w:val="00C563B7"/>
    <w:rsid w:val="00C56DBA"/>
    <w:rsid w:val="00C57EA3"/>
    <w:rsid w:val="00C60265"/>
    <w:rsid w:val="00C62463"/>
    <w:rsid w:val="00C62CD1"/>
    <w:rsid w:val="00C63DB1"/>
    <w:rsid w:val="00C6415B"/>
    <w:rsid w:val="00C64784"/>
    <w:rsid w:val="00C64869"/>
    <w:rsid w:val="00C649B2"/>
    <w:rsid w:val="00C655A0"/>
    <w:rsid w:val="00C662EF"/>
    <w:rsid w:val="00C66817"/>
    <w:rsid w:val="00C6699C"/>
    <w:rsid w:val="00C672E5"/>
    <w:rsid w:val="00C71125"/>
    <w:rsid w:val="00C71F4A"/>
    <w:rsid w:val="00C7231B"/>
    <w:rsid w:val="00C73DE5"/>
    <w:rsid w:val="00C751A9"/>
    <w:rsid w:val="00C7594C"/>
    <w:rsid w:val="00C774E4"/>
    <w:rsid w:val="00C81514"/>
    <w:rsid w:val="00C815D6"/>
    <w:rsid w:val="00C81673"/>
    <w:rsid w:val="00C819A1"/>
    <w:rsid w:val="00C81DE8"/>
    <w:rsid w:val="00C82FFE"/>
    <w:rsid w:val="00C8665F"/>
    <w:rsid w:val="00C91055"/>
    <w:rsid w:val="00C923B4"/>
    <w:rsid w:val="00C92699"/>
    <w:rsid w:val="00C9356C"/>
    <w:rsid w:val="00C93867"/>
    <w:rsid w:val="00C93B20"/>
    <w:rsid w:val="00C94017"/>
    <w:rsid w:val="00C94D05"/>
    <w:rsid w:val="00C94F87"/>
    <w:rsid w:val="00C96016"/>
    <w:rsid w:val="00C962BC"/>
    <w:rsid w:val="00C9779C"/>
    <w:rsid w:val="00C9785F"/>
    <w:rsid w:val="00C979CC"/>
    <w:rsid w:val="00CA0033"/>
    <w:rsid w:val="00CA2512"/>
    <w:rsid w:val="00CA5C48"/>
    <w:rsid w:val="00CA5C86"/>
    <w:rsid w:val="00CA5ECD"/>
    <w:rsid w:val="00CA6476"/>
    <w:rsid w:val="00CA663A"/>
    <w:rsid w:val="00CB00FB"/>
    <w:rsid w:val="00CB1C2F"/>
    <w:rsid w:val="00CB22AF"/>
    <w:rsid w:val="00CB2EB2"/>
    <w:rsid w:val="00CB346D"/>
    <w:rsid w:val="00CB387B"/>
    <w:rsid w:val="00CB3AF3"/>
    <w:rsid w:val="00CB3E51"/>
    <w:rsid w:val="00CB5340"/>
    <w:rsid w:val="00CB5361"/>
    <w:rsid w:val="00CB5D6B"/>
    <w:rsid w:val="00CB6330"/>
    <w:rsid w:val="00CB7408"/>
    <w:rsid w:val="00CC1DAA"/>
    <w:rsid w:val="00CC2AF5"/>
    <w:rsid w:val="00CC4EDA"/>
    <w:rsid w:val="00CC68BB"/>
    <w:rsid w:val="00CC7AE5"/>
    <w:rsid w:val="00CD11A6"/>
    <w:rsid w:val="00CD1F12"/>
    <w:rsid w:val="00CD3B71"/>
    <w:rsid w:val="00CD5CF8"/>
    <w:rsid w:val="00CD679A"/>
    <w:rsid w:val="00CD67CA"/>
    <w:rsid w:val="00CD68D2"/>
    <w:rsid w:val="00CE01B8"/>
    <w:rsid w:val="00CE0A27"/>
    <w:rsid w:val="00CE120F"/>
    <w:rsid w:val="00CE1992"/>
    <w:rsid w:val="00CE3A65"/>
    <w:rsid w:val="00CE3A86"/>
    <w:rsid w:val="00CE429D"/>
    <w:rsid w:val="00CE45E4"/>
    <w:rsid w:val="00CE5832"/>
    <w:rsid w:val="00CE76B9"/>
    <w:rsid w:val="00CF05ED"/>
    <w:rsid w:val="00CF0DCB"/>
    <w:rsid w:val="00CF1731"/>
    <w:rsid w:val="00CF21F2"/>
    <w:rsid w:val="00CF2361"/>
    <w:rsid w:val="00CF330E"/>
    <w:rsid w:val="00CF6A55"/>
    <w:rsid w:val="00CF733C"/>
    <w:rsid w:val="00D02442"/>
    <w:rsid w:val="00D02862"/>
    <w:rsid w:val="00D04A47"/>
    <w:rsid w:val="00D05DC2"/>
    <w:rsid w:val="00D06277"/>
    <w:rsid w:val="00D0661D"/>
    <w:rsid w:val="00D07C8C"/>
    <w:rsid w:val="00D07E61"/>
    <w:rsid w:val="00D124DA"/>
    <w:rsid w:val="00D1286D"/>
    <w:rsid w:val="00D1336A"/>
    <w:rsid w:val="00D1563C"/>
    <w:rsid w:val="00D15FBC"/>
    <w:rsid w:val="00D163B3"/>
    <w:rsid w:val="00D2208E"/>
    <w:rsid w:val="00D225CE"/>
    <w:rsid w:val="00D226CD"/>
    <w:rsid w:val="00D23AE8"/>
    <w:rsid w:val="00D23FEA"/>
    <w:rsid w:val="00D2418C"/>
    <w:rsid w:val="00D244DA"/>
    <w:rsid w:val="00D25490"/>
    <w:rsid w:val="00D25D63"/>
    <w:rsid w:val="00D27F61"/>
    <w:rsid w:val="00D30865"/>
    <w:rsid w:val="00D309DA"/>
    <w:rsid w:val="00D312B3"/>
    <w:rsid w:val="00D34A80"/>
    <w:rsid w:val="00D35CD2"/>
    <w:rsid w:val="00D36263"/>
    <w:rsid w:val="00D365E4"/>
    <w:rsid w:val="00D36D67"/>
    <w:rsid w:val="00D36F51"/>
    <w:rsid w:val="00D37A7C"/>
    <w:rsid w:val="00D41680"/>
    <w:rsid w:val="00D42778"/>
    <w:rsid w:val="00D42BCC"/>
    <w:rsid w:val="00D432CB"/>
    <w:rsid w:val="00D43932"/>
    <w:rsid w:val="00D43F70"/>
    <w:rsid w:val="00D44A64"/>
    <w:rsid w:val="00D468DE"/>
    <w:rsid w:val="00D46E38"/>
    <w:rsid w:val="00D508C0"/>
    <w:rsid w:val="00D50ED4"/>
    <w:rsid w:val="00D5110D"/>
    <w:rsid w:val="00D5143E"/>
    <w:rsid w:val="00D51853"/>
    <w:rsid w:val="00D51965"/>
    <w:rsid w:val="00D5225A"/>
    <w:rsid w:val="00D522E4"/>
    <w:rsid w:val="00D527CC"/>
    <w:rsid w:val="00D54065"/>
    <w:rsid w:val="00D55154"/>
    <w:rsid w:val="00D5533B"/>
    <w:rsid w:val="00D55604"/>
    <w:rsid w:val="00D557D3"/>
    <w:rsid w:val="00D562A5"/>
    <w:rsid w:val="00D60410"/>
    <w:rsid w:val="00D6168C"/>
    <w:rsid w:val="00D6215B"/>
    <w:rsid w:val="00D62AAD"/>
    <w:rsid w:val="00D62AC6"/>
    <w:rsid w:val="00D637D1"/>
    <w:rsid w:val="00D63C35"/>
    <w:rsid w:val="00D65FE9"/>
    <w:rsid w:val="00D66FF5"/>
    <w:rsid w:val="00D67602"/>
    <w:rsid w:val="00D71156"/>
    <w:rsid w:val="00D71A3F"/>
    <w:rsid w:val="00D72811"/>
    <w:rsid w:val="00D72D92"/>
    <w:rsid w:val="00D73ECF"/>
    <w:rsid w:val="00D7546C"/>
    <w:rsid w:val="00D75CDC"/>
    <w:rsid w:val="00D81574"/>
    <w:rsid w:val="00D816A3"/>
    <w:rsid w:val="00D825A1"/>
    <w:rsid w:val="00D829ED"/>
    <w:rsid w:val="00D82D44"/>
    <w:rsid w:val="00D83A35"/>
    <w:rsid w:val="00D83DA1"/>
    <w:rsid w:val="00D849FC"/>
    <w:rsid w:val="00D84CC6"/>
    <w:rsid w:val="00D85C4C"/>
    <w:rsid w:val="00D866A1"/>
    <w:rsid w:val="00D86F90"/>
    <w:rsid w:val="00D9008F"/>
    <w:rsid w:val="00D900DC"/>
    <w:rsid w:val="00D904BE"/>
    <w:rsid w:val="00D90820"/>
    <w:rsid w:val="00D90E9E"/>
    <w:rsid w:val="00D923CD"/>
    <w:rsid w:val="00D92441"/>
    <w:rsid w:val="00D92554"/>
    <w:rsid w:val="00D9295A"/>
    <w:rsid w:val="00D942A8"/>
    <w:rsid w:val="00D94826"/>
    <w:rsid w:val="00D94891"/>
    <w:rsid w:val="00D95402"/>
    <w:rsid w:val="00D95C2F"/>
    <w:rsid w:val="00D96487"/>
    <w:rsid w:val="00D96621"/>
    <w:rsid w:val="00D96B38"/>
    <w:rsid w:val="00DA000E"/>
    <w:rsid w:val="00DA196E"/>
    <w:rsid w:val="00DA3C2D"/>
    <w:rsid w:val="00DA43EB"/>
    <w:rsid w:val="00DA4CF0"/>
    <w:rsid w:val="00DA5687"/>
    <w:rsid w:val="00DA5ABA"/>
    <w:rsid w:val="00DA634C"/>
    <w:rsid w:val="00DA6A1B"/>
    <w:rsid w:val="00DA6FF7"/>
    <w:rsid w:val="00DB01C5"/>
    <w:rsid w:val="00DB066F"/>
    <w:rsid w:val="00DB138D"/>
    <w:rsid w:val="00DB1463"/>
    <w:rsid w:val="00DB1B77"/>
    <w:rsid w:val="00DB295C"/>
    <w:rsid w:val="00DB336D"/>
    <w:rsid w:val="00DB3392"/>
    <w:rsid w:val="00DB376A"/>
    <w:rsid w:val="00DB5C6A"/>
    <w:rsid w:val="00DB7285"/>
    <w:rsid w:val="00DB75E7"/>
    <w:rsid w:val="00DC0E08"/>
    <w:rsid w:val="00DC0E76"/>
    <w:rsid w:val="00DC0E8E"/>
    <w:rsid w:val="00DC1024"/>
    <w:rsid w:val="00DC3255"/>
    <w:rsid w:val="00DC468F"/>
    <w:rsid w:val="00DC4D6F"/>
    <w:rsid w:val="00DC5A9E"/>
    <w:rsid w:val="00DC69E1"/>
    <w:rsid w:val="00DD04E1"/>
    <w:rsid w:val="00DD0643"/>
    <w:rsid w:val="00DD29B3"/>
    <w:rsid w:val="00DD2C5E"/>
    <w:rsid w:val="00DD4928"/>
    <w:rsid w:val="00DD5CFE"/>
    <w:rsid w:val="00DD5E25"/>
    <w:rsid w:val="00DD6183"/>
    <w:rsid w:val="00DE01BB"/>
    <w:rsid w:val="00DE06F9"/>
    <w:rsid w:val="00DE1478"/>
    <w:rsid w:val="00DE1AEA"/>
    <w:rsid w:val="00DE22BA"/>
    <w:rsid w:val="00DE2673"/>
    <w:rsid w:val="00DE3B78"/>
    <w:rsid w:val="00DE4D19"/>
    <w:rsid w:val="00DE4DD0"/>
    <w:rsid w:val="00DE6284"/>
    <w:rsid w:val="00DE67F3"/>
    <w:rsid w:val="00DE79F1"/>
    <w:rsid w:val="00DF0C2D"/>
    <w:rsid w:val="00DF1A3A"/>
    <w:rsid w:val="00DF1B70"/>
    <w:rsid w:val="00DF3308"/>
    <w:rsid w:val="00DF5548"/>
    <w:rsid w:val="00DF572D"/>
    <w:rsid w:val="00DF6BE9"/>
    <w:rsid w:val="00DF71CE"/>
    <w:rsid w:val="00DF768B"/>
    <w:rsid w:val="00E000FB"/>
    <w:rsid w:val="00E0088A"/>
    <w:rsid w:val="00E0150F"/>
    <w:rsid w:val="00E016A3"/>
    <w:rsid w:val="00E01E70"/>
    <w:rsid w:val="00E02F8D"/>
    <w:rsid w:val="00E03113"/>
    <w:rsid w:val="00E04281"/>
    <w:rsid w:val="00E04639"/>
    <w:rsid w:val="00E050B1"/>
    <w:rsid w:val="00E06D12"/>
    <w:rsid w:val="00E06F45"/>
    <w:rsid w:val="00E07B9F"/>
    <w:rsid w:val="00E100C5"/>
    <w:rsid w:val="00E104B9"/>
    <w:rsid w:val="00E10893"/>
    <w:rsid w:val="00E11428"/>
    <w:rsid w:val="00E15EB8"/>
    <w:rsid w:val="00E163D9"/>
    <w:rsid w:val="00E1777A"/>
    <w:rsid w:val="00E2043B"/>
    <w:rsid w:val="00E2067F"/>
    <w:rsid w:val="00E2154D"/>
    <w:rsid w:val="00E21A9A"/>
    <w:rsid w:val="00E21DE1"/>
    <w:rsid w:val="00E21F96"/>
    <w:rsid w:val="00E22260"/>
    <w:rsid w:val="00E22546"/>
    <w:rsid w:val="00E2316F"/>
    <w:rsid w:val="00E23850"/>
    <w:rsid w:val="00E24C1F"/>
    <w:rsid w:val="00E2596D"/>
    <w:rsid w:val="00E26098"/>
    <w:rsid w:val="00E26A79"/>
    <w:rsid w:val="00E274CA"/>
    <w:rsid w:val="00E27D68"/>
    <w:rsid w:val="00E307AA"/>
    <w:rsid w:val="00E30B40"/>
    <w:rsid w:val="00E30D6B"/>
    <w:rsid w:val="00E316C1"/>
    <w:rsid w:val="00E31837"/>
    <w:rsid w:val="00E31E29"/>
    <w:rsid w:val="00E31EED"/>
    <w:rsid w:val="00E3242B"/>
    <w:rsid w:val="00E32EB2"/>
    <w:rsid w:val="00E33D7D"/>
    <w:rsid w:val="00E347BE"/>
    <w:rsid w:val="00E34BDA"/>
    <w:rsid w:val="00E34ECD"/>
    <w:rsid w:val="00E35CDE"/>
    <w:rsid w:val="00E35DDC"/>
    <w:rsid w:val="00E36EC9"/>
    <w:rsid w:val="00E37181"/>
    <w:rsid w:val="00E37ACA"/>
    <w:rsid w:val="00E4004A"/>
    <w:rsid w:val="00E40316"/>
    <w:rsid w:val="00E4089D"/>
    <w:rsid w:val="00E408B1"/>
    <w:rsid w:val="00E40EE0"/>
    <w:rsid w:val="00E41E6D"/>
    <w:rsid w:val="00E420EE"/>
    <w:rsid w:val="00E42312"/>
    <w:rsid w:val="00E423BF"/>
    <w:rsid w:val="00E426C3"/>
    <w:rsid w:val="00E428EB"/>
    <w:rsid w:val="00E4395A"/>
    <w:rsid w:val="00E4521D"/>
    <w:rsid w:val="00E45842"/>
    <w:rsid w:val="00E4699F"/>
    <w:rsid w:val="00E46BEA"/>
    <w:rsid w:val="00E47D46"/>
    <w:rsid w:val="00E5034B"/>
    <w:rsid w:val="00E50ACF"/>
    <w:rsid w:val="00E54AAC"/>
    <w:rsid w:val="00E555D5"/>
    <w:rsid w:val="00E5670F"/>
    <w:rsid w:val="00E56D4B"/>
    <w:rsid w:val="00E570E9"/>
    <w:rsid w:val="00E5758F"/>
    <w:rsid w:val="00E61955"/>
    <w:rsid w:val="00E61CB7"/>
    <w:rsid w:val="00E631EC"/>
    <w:rsid w:val="00E63D09"/>
    <w:rsid w:val="00E640B0"/>
    <w:rsid w:val="00E65E4F"/>
    <w:rsid w:val="00E65EA3"/>
    <w:rsid w:val="00E66BBE"/>
    <w:rsid w:val="00E7094D"/>
    <w:rsid w:val="00E7122B"/>
    <w:rsid w:val="00E71A68"/>
    <w:rsid w:val="00E726F7"/>
    <w:rsid w:val="00E73648"/>
    <w:rsid w:val="00E73E0D"/>
    <w:rsid w:val="00E74A68"/>
    <w:rsid w:val="00E7544B"/>
    <w:rsid w:val="00E75E02"/>
    <w:rsid w:val="00E76548"/>
    <w:rsid w:val="00E76C2B"/>
    <w:rsid w:val="00E772F3"/>
    <w:rsid w:val="00E77F50"/>
    <w:rsid w:val="00E80661"/>
    <w:rsid w:val="00E82303"/>
    <w:rsid w:val="00E82C43"/>
    <w:rsid w:val="00E84B20"/>
    <w:rsid w:val="00E8535B"/>
    <w:rsid w:val="00E86BF2"/>
    <w:rsid w:val="00E8780F"/>
    <w:rsid w:val="00E920BA"/>
    <w:rsid w:val="00E92AFB"/>
    <w:rsid w:val="00E93043"/>
    <w:rsid w:val="00E93876"/>
    <w:rsid w:val="00E94FEC"/>
    <w:rsid w:val="00E9650A"/>
    <w:rsid w:val="00E969CB"/>
    <w:rsid w:val="00E97D8F"/>
    <w:rsid w:val="00EA0EB0"/>
    <w:rsid w:val="00EA1FB0"/>
    <w:rsid w:val="00EA22DC"/>
    <w:rsid w:val="00EA2E2D"/>
    <w:rsid w:val="00EA39A0"/>
    <w:rsid w:val="00EA48F8"/>
    <w:rsid w:val="00EA50E6"/>
    <w:rsid w:val="00EA55F9"/>
    <w:rsid w:val="00EA600E"/>
    <w:rsid w:val="00EA60CF"/>
    <w:rsid w:val="00EA6579"/>
    <w:rsid w:val="00EA74A0"/>
    <w:rsid w:val="00EA7D30"/>
    <w:rsid w:val="00EB1943"/>
    <w:rsid w:val="00EB1B2B"/>
    <w:rsid w:val="00EB25A3"/>
    <w:rsid w:val="00EB2B53"/>
    <w:rsid w:val="00EB2E67"/>
    <w:rsid w:val="00EB3106"/>
    <w:rsid w:val="00EB4089"/>
    <w:rsid w:val="00EB6BB6"/>
    <w:rsid w:val="00EB6F2E"/>
    <w:rsid w:val="00EB74CF"/>
    <w:rsid w:val="00EB7C76"/>
    <w:rsid w:val="00EC0046"/>
    <w:rsid w:val="00EC07AE"/>
    <w:rsid w:val="00EC34C3"/>
    <w:rsid w:val="00EC5795"/>
    <w:rsid w:val="00EC57CA"/>
    <w:rsid w:val="00EC5F30"/>
    <w:rsid w:val="00EC6BFB"/>
    <w:rsid w:val="00EC7B6D"/>
    <w:rsid w:val="00ED18D9"/>
    <w:rsid w:val="00ED1EDE"/>
    <w:rsid w:val="00ED2B9A"/>
    <w:rsid w:val="00ED2EF3"/>
    <w:rsid w:val="00ED3B54"/>
    <w:rsid w:val="00ED431E"/>
    <w:rsid w:val="00ED73AA"/>
    <w:rsid w:val="00EE0CE7"/>
    <w:rsid w:val="00EE128F"/>
    <w:rsid w:val="00EE191B"/>
    <w:rsid w:val="00EE23A1"/>
    <w:rsid w:val="00EE35FD"/>
    <w:rsid w:val="00EE3784"/>
    <w:rsid w:val="00EE409F"/>
    <w:rsid w:val="00EE41CC"/>
    <w:rsid w:val="00EE450F"/>
    <w:rsid w:val="00EE4EA4"/>
    <w:rsid w:val="00EE5305"/>
    <w:rsid w:val="00EE5FD8"/>
    <w:rsid w:val="00EF0F1B"/>
    <w:rsid w:val="00EF1435"/>
    <w:rsid w:val="00EF19B7"/>
    <w:rsid w:val="00EF1D96"/>
    <w:rsid w:val="00EF2030"/>
    <w:rsid w:val="00EF23F6"/>
    <w:rsid w:val="00EF4896"/>
    <w:rsid w:val="00EF4CB5"/>
    <w:rsid w:val="00EF635E"/>
    <w:rsid w:val="00EF672A"/>
    <w:rsid w:val="00EF6FB1"/>
    <w:rsid w:val="00EF710A"/>
    <w:rsid w:val="00F00C92"/>
    <w:rsid w:val="00F01D50"/>
    <w:rsid w:val="00F02111"/>
    <w:rsid w:val="00F02775"/>
    <w:rsid w:val="00F03178"/>
    <w:rsid w:val="00F036F5"/>
    <w:rsid w:val="00F043C8"/>
    <w:rsid w:val="00F04471"/>
    <w:rsid w:val="00F057A5"/>
    <w:rsid w:val="00F057AD"/>
    <w:rsid w:val="00F060F0"/>
    <w:rsid w:val="00F063B3"/>
    <w:rsid w:val="00F06D3B"/>
    <w:rsid w:val="00F07AE8"/>
    <w:rsid w:val="00F103F1"/>
    <w:rsid w:val="00F10B44"/>
    <w:rsid w:val="00F10E95"/>
    <w:rsid w:val="00F11E74"/>
    <w:rsid w:val="00F12AB0"/>
    <w:rsid w:val="00F12AFE"/>
    <w:rsid w:val="00F132B7"/>
    <w:rsid w:val="00F1361E"/>
    <w:rsid w:val="00F13BFC"/>
    <w:rsid w:val="00F13CBF"/>
    <w:rsid w:val="00F16763"/>
    <w:rsid w:val="00F171EB"/>
    <w:rsid w:val="00F20D72"/>
    <w:rsid w:val="00F20F12"/>
    <w:rsid w:val="00F216A2"/>
    <w:rsid w:val="00F2204E"/>
    <w:rsid w:val="00F22D2C"/>
    <w:rsid w:val="00F23B95"/>
    <w:rsid w:val="00F2565F"/>
    <w:rsid w:val="00F258E1"/>
    <w:rsid w:val="00F26CC1"/>
    <w:rsid w:val="00F2727F"/>
    <w:rsid w:val="00F27661"/>
    <w:rsid w:val="00F279F1"/>
    <w:rsid w:val="00F27D4E"/>
    <w:rsid w:val="00F3023B"/>
    <w:rsid w:val="00F31393"/>
    <w:rsid w:val="00F31D47"/>
    <w:rsid w:val="00F32DFB"/>
    <w:rsid w:val="00F3362B"/>
    <w:rsid w:val="00F34500"/>
    <w:rsid w:val="00F345B8"/>
    <w:rsid w:val="00F34D2A"/>
    <w:rsid w:val="00F352A0"/>
    <w:rsid w:val="00F37202"/>
    <w:rsid w:val="00F40106"/>
    <w:rsid w:val="00F410F0"/>
    <w:rsid w:val="00F41B49"/>
    <w:rsid w:val="00F41D08"/>
    <w:rsid w:val="00F42430"/>
    <w:rsid w:val="00F42E85"/>
    <w:rsid w:val="00F4302A"/>
    <w:rsid w:val="00F4378E"/>
    <w:rsid w:val="00F44F3A"/>
    <w:rsid w:val="00F45CAD"/>
    <w:rsid w:val="00F46247"/>
    <w:rsid w:val="00F46B09"/>
    <w:rsid w:val="00F47668"/>
    <w:rsid w:val="00F477C2"/>
    <w:rsid w:val="00F47E02"/>
    <w:rsid w:val="00F50818"/>
    <w:rsid w:val="00F50E0C"/>
    <w:rsid w:val="00F53883"/>
    <w:rsid w:val="00F53D01"/>
    <w:rsid w:val="00F541B0"/>
    <w:rsid w:val="00F557BB"/>
    <w:rsid w:val="00F55F2D"/>
    <w:rsid w:val="00F563A3"/>
    <w:rsid w:val="00F5678F"/>
    <w:rsid w:val="00F56EAF"/>
    <w:rsid w:val="00F57DBC"/>
    <w:rsid w:val="00F57DCE"/>
    <w:rsid w:val="00F61C21"/>
    <w:rsid w:val="00F61D52"/>
    <w:rsid w:val="00F61EFE"/>
    <w:rsid w:val="00F62126"/>
    <w:rsid w:val="00F63D52"/>
    <w:rsid w:val="00F654ED"/>
    <w:rsid w:val="00F65B06"/>
    <w:rsid w:val="00F66580"/>
    <w:rsid w:val="00F66771"/>
    <w:rsid w:val="00F6718B"/>
    <w:rsid w:val="00F672A9"/>
    <w:rsid w:val="00F6782F"/>
    <w:rsid w:val="00F67F73"/>
    <w:rsid w:val="00F70CA7"/>
    <w:rsid w:val="00F732C6"/>
    <w:rsid w:val="00F73503"/>
    <w:rsid w:val="00F74379"/>
    <w:rsid w:val="00F755DF"/>
    <w:rsid w:val="00F7611D"/>
    <w:rsid w:val="00F76456"/>
    <w:rsid w:val="00F76BDD"/>
    <w:rsid w:val="00F807AD"/>
    <w:rsid w:val="00F80853"/>
    <w:rsid w:val="00F80F68"/>
    <w:rsid w:val="00F8123A"/>
    <w:rsid w:val="00F81D72"/>
    <w:rsid w:val="00F823E7"/>
    <w:rsid w:val="00F82B9D"/>
    <w:rsid w:val="00F835A2"/>
    <w:rsid w:val="00F840A7"/>
    <w:rsid w:val="00F852CB"/>
    <w:rsid w:val="00F85352"/>
    <w:rsid w:val="00F856DB"/>
    <w:rsid w:val="00F8718B"/>
    <w:rsid w:val="00F874AC"/>
    <w:rsid w:val="00F878D5"/>
    <w:rsid w:val="00F91D94"/>
    <w:rsid w:val="00F92064"/>
    <w:rsid w:val="00F93876"/>
    <w:rsid w:val="00F949C9"/>
    <w:rsid w:val="00F95DF4"/>
    <w:rsid w:val="00F962A0"/>
    <w:rsid w:val="00F9762A"/>
    <w:rsid w:val="00F978C4"/>
    <w:rsid w:val="00F97CF9"/>
    <w:rsid w:val="00F97D71"/>
    <w:rsid w:val="00FA2DD1"/>
    <w:rsid w:val="00FA346E"/>
    <w:rsid w:val="00FA4121"/>
    <w:rsid w:val="00FA4599"/>
    <w:rsid w:val="00FA4826"/>
    <w:rsid w:val="00FA4A00"/>
    <w:rsid w:val="00FA55A8"/>
    <w:rsid w:val="00FA5654"/>
    <w:rsid w:val="00FA79A5"/>
    <w:rsid w:val="00FB00DF"/>
    <w:rsid w:val="00FB04DF"/>
    <w:rsid w:val="00FB0B31"/>
    <w:rsid w:val="00FB2463"/>
    <w:rsid w:val="00FB3A16"/>
    <w:rsid w:val="00FB4403"/>
    <w:rsid w:val="00FB4942"/>
    <w:rsid w:val="00FB4AEA"/>
    <w:rsid w:val="00FB4B7B"/>
    <w:rsid w:val="00FB5259"/>
    <w:rsid w:val="00FB5B94"/>
    <w:rsid w:val="00FB64CA"/>
    <w:rsid w:val="00FB662D"/>
    <w:rsid w:val="00FB68D9"/>
    <w:rsid w:val="00FB6B98"/>
    <w:rsid w:val="00FB78A1"/>
    <w:rsid w:val="00FC0861"/>
    <w:rsid w:val="00FC0C15"/>
    <w:rsid w:val="00FC0FEE"/>
    <w:rsid w:val="00FC13D0"/>
    <w:rsid w:val="00FC1B6E"/>
    <w:rsid w:val="00FC2EC7"/>
    <w:rsid w:val="00FC3308"/>
    <w:rsid w:val="00FC6547"/>
    <w:rsid w:val="00FC6793"/>
    <w:rsid w:val="00FC6F39"/>
    <w:rsid w:val="00FC7360"/>
    <w:rsid w:val="00FD1C43"/>
    <w:rsid w:val="00FD2739"/>
    <w:rsid w:val="00FD3197"/>
    <w:rsid w:val="00FD3E90"/>
    <w:rsid w:val="00FD7363"/>
    <w:rsid w:val="00FD745C"/>
    <w:rsid w:val="00FD79A0"/>
    <w:rsid w:val="00FE088B"/>
    <w:rsid w:val="00FE1B0B"/>
    <w:rsid w:val="00FE1FDF"/>
    <w:rsid w:val="00FE1FF4"/>
    <w:rsid w:val="00FE21BD"/>
    <w:rsid w:val="00FE2B1C"/>
    <w:rsid w:val="00FE3FB3"/>
    <w:rsid w:val="00FE4A06"/>
    <w:rsid w:val="00FE4D92"/>
    <w:rsid w:val="00FE5967"/>
    <w:rsid w:val="00FE6847"/>
    <w:rsid w:val="00FF2605"/>
    <w:rsid w:val="00FF353A"/>
    <w:rsid w:val="00FF3C71"/>
    <w:rsid w:val="00FF42C3"/>
    <w:rsid w:val="00FF45D0"/>
    <w:rsid w:val="00FF5CA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1E170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6D94"/>
    <w:pPr>
      <w:spacing w:after="200" w:line="276" w:lineRule="auto"/>
    </w:pPr>
    <w:rPr>
      <w:sz w:val="22"/>
      <w:szCs w:val="22"/>
      <w:lang w:val="fr-CA"/>
    </w:rPr>
  </w:style>
  <w:style w:type="paragraph" w:styleId="Heading2">
    <w:name w:val="heading 2"/>
    <w:basedOn w:val="Normal"/>
    <w:next w:val="Normal"/>
    <w:link w:val="Heading2Char"/>
    <w:uiPriority w:val="9"/>
    <w:semiHidden/>
    <w:unhideWhenUsed/>
    <w:qFormat/>
    <w:rsid w:val="003120B1"/>
    <w:pPr>
      <w:keepNext/>
      <w:keepLines/>
      <w:spacing w:before="200" w:after="0"/>
      <w:outlineLvl w:val="1"/>
    </w:pPr>
    <w:rPr>
      <w:rFonts w:ascii="Cambria" w:eastAsia="MS Gothic"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6AA8"/>
    <w:pPr>
      <w:tabs>
        <w:tab w:val="center" w:pos="4320"/>
        <w:tab w:val="right" w:pos="8640"/>
      </w:tabs>
      <w:spacing w:after="0" w:line="240" w:lineRule="auto"/>
    </w:pPr>
  </w:style>
  <w:style w:type="character" w:customStyle="1" w:styleId="HeaderChar">
    <w:name w:val="Header Char"/>
    <w:basedOn w:val="DefaultParagraphFont"/>
    <w:link w:val="Header"/>
    <w:uiPriority w:val="99"/>
    <w:rsid w:val="00B56AA8"/>
  </w:style>
  <w:style w:type="paragraph" w:styleId="Footer">
    <w:name w:val="footer"/>
    <w:basedOn w:val="Normal"/>
    <w:link w:val="FooterChar"/>
    <w:uiPriority w:val="99"/>
    <w:unhideWhenUsed/>
    <w:rsid w:val="00B56AA8"/>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6AA8"/>
  </w:style>
  <w:style w:type="table" w:styleId="TableGrid">
    <w:name w:val="Table Grid"/>
    <w:basedOn w:val="TableNormal"/>
    <w:uiPriority w:val="59"/>
    <w:rsid w:val="009A54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4BD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B4BDA"/>
    <w:rPr>
      <w:rFonts w:ascii="Tahoma" w:hAnsi="Tahoma" w:cs="Tahoma"/>
      <w:sz w:val="16"/>
      <w:szCs w:val="16"/>
    </w:rPr>
  </w:style>
  <w:style w:type="character" w:styleId="CommentReference">
    <w:name w:val="annotation reference"/>
    <w:uiPriority w:val="99"/>
    <w:semiHidden/>
    <w:unhideWhenUsed/>
    <w:rsid w:val="0065377C"/>
    <w:rPr>
      <w:sz w:val="16"/>
      <w:szCs w:val="16"/>
    </w:rPr>
  </w:style>
  <w:style w:type="paragraph" w:styleId="CommentText">
    <w:name w:val="annotation text"/>
    <w:basedOn w:val="Normal"/>
    <w:link w:val="CommentTextChar"/>
    <w:uiPriority w:val="99"/>
    <w:unhideWhenUsed/>
    <w:rsid w:val="00ED2EF3"/>
    <w:pPr>
      <w:spacing w:line="240" w:lineRule="auto"/>
    </w:pPr>
    <w:rPr>
      <w:sz w:val="20"/>
      <w:szCs w:val="20"/>
    </w:rPr>
  </w:style>
  <w:style w:type="character" w:customStyle="1" w:styleId="CommentTextChar">
    <w:name w:val="Comment Text Char"/>
    <w:link w:val="CommentText"/>
    <w:uiPriority w:val="99"/>
    <w:rsid w:val="0065377C"/>
    <w:rPr>
      <w:lang w:val="fr-CA"/>
    </w:rPr>
  </w:style>
  <w:style w:type="paragraph" w:styleId="CommentSubject">
    <w:name w:val="annotation subject"/>
    <w:basedOn w:val="CommentText"/>
    <w:next w:val="CommentText"/>
    <w:link w:val="CommentSubjectChar"/>
    <w:uiPriority w:val="99"/>
    <w:semiHidden/>
    <w:unhideWhenUsed/>
    <w:rsid w:val="0065377C"/>
    <w:rPr>
      <w:b/>
      <w:bCs/>
    </w:rPr>
  </w:style>
  <w:style w:type="character" w:customStyle="1" w:styleId="CommentSubjectChar">
    <w:name w:val="Comment Subject Char"/>
    <w:link w:val="CommentSubject"/>
    <w:uiPriority w:val="99"/>
    <w:semiHidden/>
    <w:rsid w:val="0065377C"/>
    <w:rPr>
      <w:b/>
      <w:bCs/>
      <w:sz w:val="20"/>
      <w:szCs w:val="20"/>
    </w:rPr>
  </w:style>
  <w:style w:type="character" w:styleId="Hyperlink">
    <w:name w:val="Hyperlink"/>
    <w:uiPriority w:val="99"/>
    <w:unhideWhenUsed/>
    <w:rsid w:val="00390A26"/>
    <w:rPr>
      <w:color w:val="0000FF"/>
      <w:u w:val="single"/>
    </w:rPr>
  </w:style>
  <w:style w:type="character" w:customStyle="1" w:styleId="Heading2Char">
    <w:name w:val="Heading 2 Char"/>
    <w:link w:val="Heading2"/>
    <w:uiPriority w:val="9"/>
    <w:semiHidden/>
    <w:rsid w:val="003120B1"/>
    <w:rPr>
      <w:rFonts w:ascii="Cambria" w:eastAsia="MS Gothic" w:hAnsi="Cambria" w:cs="Times New Roman"/>
      <w:b/>
      <w:bCs/>
      <w:color w:val="4F81BD"/>
      <w:sz w:val="26"/>
      <w:szCs w:val="26"/>
    </w:rPr>
  </w:style>
  <w:style w:type="paragraph" w:customStyle="1" w:styleId="EndNoteBibliographyTitle">
    <w:name w:val="EndNote Bibliography Title"/>
    <w:basedOn w:val="Normal"/>
    <w:link w:val="EndNoteBibliographyTitleCar"/>
    <w:rsid w:val="00ED2EF3"/>
    <w:pPr>
      <w:spacing w:after="0"/>
      <w:jc w:val="center"/>
    </w:pPr>
    <w:rPr>
      <w:rFonts w:ascii="Times New Roman" w:hAnsi="Times New Roman"/>
      <w:noProof/>
      <w:lang w:val="en-US"/>
    </w:rPr>
  </w:style>
  <w:style w:type="character" w:customStyle="1" w:styleId="EndNoteBibliographyTitleCar">
    <w:name w:val="EndNote Bibliography Title Car"/>
    <w:link w:val="EndNoteBibliographyTitle"/>
    <w:rsid w:val="00B853A2"/>
    <w:rPr>
      <w:rFonts w:ascii="Times New Roman" w:hAnsi="Times New Roman"/>
      <w:noProof/>
      <w:sz w:val="22"/>
      <w:szCs w:val="22"/>
    </w:rPr>
  </w:style>
  <w:style w:type="paragraph" w:customStyle="1" w:styleId="EndNoteBibliography">
    <w:name w:val="EndNote Bibliography"/>
    <w:basedOn w:val="Normal"/>
    <w:link w:val="EndNoteBibliographyCar"/>
    <w:rsid w:val="00ED2EF3"/>
    <w:pPr>
      <w:spacing w:line="240" w:lineRule="auto"/>
    </w:pPr>
    <w:rPr>
      <w:rFonts w:ascii="Times New Roman" w:hAnsi="Times New Roman"/>
      <w:noProof/>
      <w:lang w:val="en-US"/>
    </w:rPr>
  </w:style>
  <w:style w:type="character" w:customStyle="1" w:styleId="EndNoteBibliographyCar">
    <w:name w:val="EndNote Bibliography Car"/>
    <w:link w:val="EndNoteBibliography"/>
    <w:rsid w:val="00B853A2"/>
    <w:rPr>
      <w:rFonts w:ascii="Times New Roman" w:hAnsi="Times New Roman"/>
      <w:noProof/>
      <w:sz w:val="22"/>
      <w:szCs w:val="22"/>
    </w:rPr>
  </w:style>
  <w:style w:type="paragraph" w:styleId="Revision">
    <w:name w:val="Revision"/>
    <w:hidden/>
    <w:uiPriority w:val="99"/>
    <w:semiHidden/>
    <w:rsid w:val="004406B5"/>
    <w:rPr>
      <w:sz w:val="22"/>
      <w:szCs w:val="22"/>
      <w:lang w:val="fr-CA"/>
    </w:rPr>
  </w:style>
  <w:style w:type="paragraph" w:styleId="Caption">
    <w:name w:val="caption"/>
    <w:basedOn w:val="Normal"/>
    <w:next w:val="Normal"/>
    <w:uiPriority w:val="35"/>
    <w:unhideWhenUsed/>
    <w:qFormat/>
    <w:rsid w:val="005450B8"/>
    <w:pPr>
      <w:spacing w:line="240" w:lineRule="auto"/>
    </w:pPr>
    <w:rPr>
      <w:b/>
      <w:bCs/>
      <w:color w:val="4F81BD"/>
      <w:sz w:val="18"/>
      <w:szCs w:val="18"/>
    </w:rPr>
  </w:style>
  <w:style w:type="paragraph" w:styleId="ListParagraph">
    <w:name w:val="List Paragraph"/>
    <w:basedOn w:val="Normal"/>
    <w:uiPriority w:val="34"/>
    <w:qFormat/>
    <w:rsid w:val="00DD29B3"/>
    <w:pPr>
      <w:ind w:left="720"/>
      <w:contextualSpacing/>
    </w:pPr>
  </w:style>
  <w:style w:type="paragraph" w:styleId="HTMLPreformatted">
    <w:name w:val="HTML Preformatted"/>
    <w:basedOn w:val="Normal"/>
    <w:link w:val="HTMLPreformattedChar"/>
    <w:uiPriority w:val="99"/>
    <w:semiHidden/>
    <w:unhideWhenUsed/>
    <w:rsid w:val="009D1FA7"/>
    <w:pPr>
      <w:spacing w:after="0" w:line="240" w:lineRule="auto"/>
    </w:pPr>
    <w:rPr>
      <w:rFonts w:ascii="Consolas" w:hAnsi="Consolas"/>
      <w:sz w:val="20"/>
      <w:szCs w:val="20"/>
    </w:rPr>
  </w:style>
  <w:style w:type="character" w:customStyle="1" w:styleId="HTMLPreformattedChar">
    <w:name w:val="HTML Preformatted Char"/>
    <w:link w:val="HTMLPreformatted"/>
    <w:uiPriority w:val="99"/>
    <w:semiHidden/>
    <w:rsid w:val="009D1FA7"/>
    <w:rPr>
      <w:rFonts w:ascii="Consolas" w:hAnsi="Consolas"/>
      <w:sz w:val="20"/>
      <w:szCs w:val="20"/>
    </w:rPr>
  </w:style>
  <w:style w:type="paragraph" w:customStyle="1" w:styleId="Normal0">
    <w:name w:val="[Normal]"/>
    <w:uiPriority w:val="99"/>
    <w:rsid w:val="00B25D4F"/>
    <w:pPr>
      <w:widowControl w:val="0"/>
      <w:autoSpaceDE w:val="0"/>
      <w:autoSpaceDN w:val="0"/>
      <w:adjustRightInd w:val="0"/>
    </w:pPr>
    <w:rPr>
      <w:rFonts w:ascii="Arial" w:hAnsi="Arial" w:cs="Arial"/>
      <w:sz w:val="24"/>
      <w:szCs w:val="24"/>
      <w:lang w:val="fr-CA"/>
    </w:rPr>
  </w:style>
  <w:style w:type="paragraph" w:styleId="NormalWeb">
    <w:name w:val="Normal (Web)"/>
    <w:basedOn w:val="Normal"/>
    <w:uiPriority w:val="99"/>
    <w:rsid w:val="00B25D4F"/>
    <w:pPr>
      <w:autoSpaceDE w:val="0"/>
      <w:autoSpaceDN w:val="0"/>
      <w:adjustRightInd w:val="0"/>
      <w:spacing w:before="100" w:after="100" w:line="240" w:lineRule="atLeast"/>
    </w:pPr>
    <w:rPr>
      <w:rFonts w:ascii="Times New Roman" w:hAnsi="Times New Roman"/>
      <w:sz w:val="24"/>
      <w:szCs w:val="24"/>
    </w:rPr>
  </w:style>
  <w:style w:type="numbering" w:customStyle="1" w:styleId="Aucuneliste1">
    <w:name w:val="Aucune liste1"/>
    <w:next w:val="NoList"/>
    <w:uiPriority w:val="99"/>
    <w:semiHidden/>
    <w:unhideWhenUsed/>
    <w:rsid w:val="007243B8"/>
  </w:style>
  <w:style w:type="paragraph" w:styleId="BodyText">
    <w:name w:val="Body Text"/>
    <w:basedOn w:val="Normal"/>
    <w:link w:val="BodyTextChar"/>
    <w:unhideWhenUsed/>
    <w:rsid w:val="007243B8"/>
    <w:pPr>
      <w:spacing w:after="0" w:line="360" w:lineRule="auto"/>
    </w:pPr>
    <w:rPr>
      <w:rFonts w:ascii="Arial" w:eastAsia="Times New Roman" w:hAnsi="Arial"/>
      <w:sz w:val="24"/>
      <w:szCs w:val="20"/>
      <w:lang w:val="en-GB"/>
    </w:rPr>
  </w:style>
  <w:style w:type="character" w:customStyle="1" w:styleId="BodyTextChar">
    <w:name w:val="Body Text Char"/>
    <w:link w:val="BodyText"/>
    <w:rsid w:val="007243B8"/>
    <w:rPr>
      <w:rFonts w:ascii="Arial" w:eastAsia="Times New Roman" w:hAnsi="Arial" w:cs="Times New Roman"/>
      <w:sz w:val="24"/>
      <w:szCs w:val="20"/>
      <w:lang w:val="en-GB"/>
    </w:rPr>
  </w:style>
  <w:style w:type="paragraph" w:customStyle="1" w:styleId="WhiteText">
    <w:name w:val="WhiteText"/>
    <w:next w:val="Normal"/>
    <w:rsid w:val="007243B8"/>
    <w:rPr>
      <w:rFonts w:ascii="Cambria" w:eastAsia="Times New Roman" w:hAnsi="Cambria"/>
      <w:color w:val="FFFFFF"/>
      <w:sz w:val="22"/>
      <w:szCs w:val="22"/>
    </w:rPr>
  </w:style>
  <w:style w:type="numbering" w:customStyle="1" w:styleId="Singlepunch">
    <w:name w:val="Single punch"/>
    <w:rsid w:val="007243B8"/>
    <w:pPr>
      <w:numPr>
        <w:numId w:val="21"/>
      </w:numPr>
    </w:pPr>
  </w:style>
  <w:style w:type="character" w:customStyle="1" w:styleId="apple-converted-space">
    <w:name w:val="apple-converted-space"/>
    <w:basedOn w:val="DefaultParagraphFont"/>
    <w:rsid w:val="001B1D73"/>
  </w:style>
  <w:style w:type="paragraph" w:styleId="DocumentMap">
    <w:name w:val="Document Map"/>
    <w:basedOn w:val="Normal"/>
    <w:link w:val="DocumentMapChar"/>
    <w:uiPriority w:val="99"/>
    <w:semiHidden/>
    <w:unhideWhenUsed/>
    <w:rsid w:val="00EE3784"/>
    <w:pPr>
      <w:spacing w:after="0" w:line="240" w:lineRule="auto"/>
    </w:pPr>
    <w:rPr>
      <w:rFonts w:ascii="Times New Roman" w:hAnsi="Times New Roman"/>
      <w:sz w:val="24"/>
      <w:szCs w:val="24"/>
    </w:rPr>
  </w:style>
  <w:style w:type="character" w:customStyle="1" w:styleId="DocumentMapChar">
    <w:name w:val="Document Map Char"/>
    <w:link w:val="DocumentMap"/>
    <w:uiPriority w:val="99"/>
    <w:semiHidden/>
    <w:rsid w:val="00EE3784"/>
    <w:rPr>
      <w:rFonts w:ascii="Times New Roman" w:hAnsi="Times New Roman" w:cs="Times New Roman"/>
      <w:sz w:val="24"/>
      <w:szCs w:val="24"/>
    </w:rPr>
  </w:style>
  <w:style w:type="character" w:styleId="Strong">
    <w:name w:val="Strong"/>
    <w:uiPriority w:val="22"/>
    <w:qFormat/>
    <w:rsid w:val="009664DF"/>
    <w:rPr>
      <w:b/>
      <w:bCs/>
    </w:rPr>
  </w:style>
  <w:style w:type="character" w:customStyle="1" w:styleId="booktitle">
    <w:name w:val="booktitle"/>
    <w:basedOn w:val="DefaultParagraphFont"/>
    <w:rsid w:val="005B503C"/>
  </w:style>
  <w:style w:type="character" w:styleId="Emphasis">
    <w:name w:val="Emphasis"/>
    <w:basedOn w:val="DefaultParagraphFont"/>
    <w:uiPriority w:val="20"/>
    <w:qFormat/>
    <w:rsid w:val="00280107"/>
    <w:rPr>
      <w:b/>
      <w:bCs/>
      <w:i w:val="0"/>
      <w:iCs w:val="0"/>
    </w:rPr>
  </w:style>
  <w:style w:type="character" w:customStyle="1" w:styleId="st1">
    <w:name w:val="st1"/>
    <w:basedOn w:val="DefaultParagraphFont"/>
    <w:rsid w:val="002801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718393">
      <w:bodyDiv w:val="1"/>
      <w:marLeft w:val="0"/>
      <w:marRight w:val="0"/>
      <w:marTop w:val="0"/>
      <w:marBottom w:val="0"/>
      <w:divBdr>
        <w:top w:val="none" w:sz="0" w:space="0" w:color="auto"/>
        <w:left w:val="none" w:sz="0" w:space="0" w:color="auto"/>
        <w:bottom w:val="none" w:sz="0" w:space="0" w:color="auto"/>
        <w:right w:val="none" w:sz="0" w:space="0" w:color="auto"/>
      </w:divBdr>
    </w:div>
    <w:div w:id="53160891">
      <w:bodyDiv w:val="1"/>
      <w:marLeft w:val="0"/>
      <w:marRight w:val="0"/>
      <w:marTop w:val="0"/>
      <w:marBottom w:val="0"/>
      <w:divBdr>
        <w:top w:val="none" w:sz="0" w:space="0" w:color="auto"/>
        <w:left w:val="none" w:sz="0" w:space="0" w:color="auto"/>
        <w:bottom w:val="none" w:sz="0" w:space="0" w:color="auto"/>
        <w:right w:val="none" w:sz="0" w:space="0" w:color="auto"/>
      </w:divBdr>
    </w:div>
    <w:div w:id="94446985">
      <w:bodyDiv w:val="1"/>
      <w:marLeft w:val="0"/>
      <w:marRight w:val="0"/>
      <w:marTop w:val="0"/>
      <w:marBottom w:val="0"/>
      <w:divBdr>
        <w:top w:val="none" w:sz="0" w:space="0" w:color="auto"/>
        <w:left w:val="none" w:sz="0" w:space="0" w:color="auto"/>
        <w:bottom w:val="none" w:sz="0" w:space="0" w:color="auto"/>
        <w:right w:val="none" w:sz="0" w:space="0" w:color="auto"/>
      </w:divBdr>
    </w:div>
    <w:div w:id="96297144">
      <w:bodyDiv w:val="1"/>
      <w:marLeft w:val="0"/>
      <w:marRight w:val="0"/>
      <w:marTop w:val="0"/>
      <w:marBottom w:val="0"/>
      <w:divBdr>
        <w:top w:val="none" w:sz="0" w:space="0" w:color="auto"/>
        <w:left w:val="none" w:sz="0" w:space="0" w:color="auto"/>
        <w:bottom w:val="none" w:sz="0" w:space="0" w:color="auto"/>
        <w:right w:val="none" w:sz="0" w:space="0" w:color="auto"/>
      </w:divBdr>
      <w:divsChild>
        <w:div w:id="805781121">
          <w:marLeft w:val="1008"/>
          <w:marRight w:val="0"/>
          <w:marTop w:val="110"/>
          <w:marBottom w:val="120"/>
          <w:divBdr>
            <w:top w:val="none" w:sz="0" w:space="0" w:color="auto"/>
            <w:left w:val="none" w:sz="0" w:space="0" w:color="auto"/>
            <w:bottom w:val="none" w:sz="0" w:space="0" w:color="auto"/>
            <w:right w:val="none" w:sz="0" w:space="0" w:color="auto"/>
          </w:divBdr>
        </w:div>
      </w:divsChild>
    </w:div>
    <w:div w:id="111823028">
      <w:bodyDiv w:val="1"/>
      <w:marLeft w:val="0"/>
      <w:marRight w:val="0"/>
      <w:marTop w:val="0"/>
      <w:marBottom w:val="0"/>
      <w:divBdr>
        <w:top w:val="none" w:sz="0" w:space="0" w:color="auto"/>
        <w:left w:val="none" w:sz="0" w:space="0" w:color="auto"/>
        <w:bottom w:val="none" w:sz="0" w:space="0" w:color="auto"/>
        <w:right w:val="none" w:sz="0" w:space="0" w:color="auto"/>
      </w:divBdr>
      <w:divsChild>
        <w:div w:id="98763189">
          <w:marLeft w:val="446"/>
          <w:marRight w:val="0"/>
          <w:marTop w:val="0"/>
          <w:marBottom w:val="0"/>
          <w:divBdr>
            <w:top w:val="none" w:sz="0" w:space="0" w:color="auto"/>
            <w:left w:val="none" w:sz="0" w:space="0" w:color="auto"/>
            <w:bottom w:val="none" w:sz="0" w:space="0" w:color="auto"/>
            <w:right w:val="none" w:sz="0" w:space="0" w:color="auto"/>
          </w:divBdr>
        </w:div>
        <w:div w:id="696346137">
          <w:marLeft w:val="446"/>
          <w:marRight w:val="0"/>
          <w:marTop w:val="0"/>
          <w:marBottom w:val="0"/>
          <w:divBdr>
            <w:top w:val="none" w:sz="0" w:space="0" w:color="auto"/>
            <w:left w:val="none" w:sz="0" w:space="0" w:color="auto"/>
            <w:bottom w:val="none" w:sz="0" w:space="0" w:color="auto"/>
            <w:right w:val="none" w:sz="0" w:space="0" w:color="auto"/>
          </w:divBdr>
        </w:div>
      </w:divsChild>
    </w:div>
    <w:div w:id="140123003">
      <w:bodyDiv w:val="1"/>
      <w:marLeft w:val="0"/>
      <w:marRight w:val="0"/>
      <w:marTop w:val="0"/>
      <w:marBottom w:val="0"/>
      <w:divBdr>
        <w:top w:val="none" w:sz="0" w:space="0" w:color="auto"/>
        <w:left w:val="none" w:sz="0" w:space="0" w:color="auto"/>
        <w:bottom w:val="none" w:sz="0" w:space="0" w:color="auto"/>
        <w:right w:val="none" w:sz="0" w:space="0" w:color="auto"/>
      </w:divBdr>
    </w:div>
    <w:div w:id="147140547">
      <w:bodyDiv w:val="1"/>
      <w:marLeft w:val="0"/>
      <w:marRight w:val="0"/>
      <w:marTop w:val="0"/>
      <w:marBottom w:val="0"/>
      <w:divBdr>
        <w:top w:val="none" w:sz="0" w:space="0" w:color="auto"/>
        <w:left w:val="none" w:sz="0" w:space="0" w:color="auto"/>
        <w:bottom w:val="none" w:sz="0" w:space="0" w:color="auto"/>
        <w:right w:val="none" w:sz="0" w:space="0" w:color="auto"/>
      </w:divBdr>
    </w:div>
    <w:div w:id="243610828">
      <w:bodyDiv w:val="1"/>
      <w:marLeft w:val="0"/>
      <w:marRight w:val="0"/>
      <w:marTop w:val="0"/>
      <w:marBottom w:val="0"/>
      <w:divBdr>
        <w:top w:val="none" w:sz="0" w:space="0" w:color="auto"/>
        <w:left w:val="none" w:sz="0" w:space="0" w:color="auto"/>
        <w:bottom w:val="none" w:sz="0" w:space="0" w:color="auto"/>
        <w:right w:val="none" w:sz="0" w:space="0" w:color="auto"/>
      </w:divBdr>
      <w:divsChild>
        <w:div w:id="111244720">
          <w:marLeft w:val="446"/>
          <w:marRight w:val="0"/>
          <w:marTop w:val="0"/>
          <w:marBottom w:val="0"/>
          <w:divBdr>
            <w:top w:val="none" w:sz="0" w:space="0" w:color="auto"/>
            <w:left w:val="none" w:sz="0" w:space="0" w:color="auto"/>
            <w:bottom w:val="none" w:sz="0" w:space="0" w:color="auto"/>
            <w:right w:val="none" w:sz="0" w:space="0" w:color="auto"/>
          </w:divBdr>
        </w:div>
        <w:div w:id="931082938">
          <w:marLeft w:val="446"/>
          <w:marRight w:val="0"/>
          <w:marTop w:val="0"/>
          <w:marBottom w:val="0"/>
          <w:divBdr>
            <w:top w:val="none" w:sz="0" w:space="0" w:color="auto"/>
            <w:left w:val="none" w:sz="0" w:space="0" w:color="auto"/>
            <w:bottom w:val="none" w:sz="0" w:space="0" w:color="auto"/>
            <w:right w:val="none" w:sz="0" w:space="0" w:color="auto"/>
          </w:divBdr>
        </w:div>
        <w:div w:id="1545017462">
          <w:marLeft w:val="446"/>
          <w:marRight w:val="0"/>
          <w:marTop w:val="0"/>
          <w:marBottom w:val="0"/>
          <w:divBdr>
            <w:top w:val="none" w:sz="0" w:space="0" w:color="auto"/>
            <w:left w:val="none" w:sz="0" w:space="0" w:color="auto"/>
            <w:bottom w:val="none" w:sz="0" w:space="0" w:color="auto"/>
            <w:right w:val="none" w:sz="0" w:space="0" w:color="auto"/>
          </w:divBdr>
        </w:div>
        <w:div w:id="1893224571">
          <w:marLeft w:val="446"/>
          <w:marRight w:val="0"/>
          <w:marTop w:val="0"/>
          <w:marBottom w:val="0"/>
          <w:divBdr>
            <w:top w:val="none" w:sz="0" w:space="0" w:color="auto"/>
            <w:left w:val="none" w:sz="0" w:space="0" w:color="auto"/>
            <w:bottom w:val="none" w:sz="0" w:space="0" w:color="auto"/>
            <w:right w:val="none" w:sz="0" w:space="0" w:color="auto"/>
          </w:divBdr>
        </w:div>
      </w:divsChild>
    </w:div>
    <w:div w:id="323246768">
      <w:bodyDiv w:val="1"/>
      <w:marLeft w:val="0"/>
      <w:marRight w:val="0"/>
      <w:marTop w:val="0"/>
      <w:marBottom w:val="0"/>
      <w:divBdr>
        <w:top w:val="none" w:sz="0" w:space="0" w:color="auto"/>
        <w:left w:val="none" w:sz="0" w:space="0" w:color="auto"/>
        <w:bottom w:val="none" w:sz="0" w:space="0" w:color="auto"/>
        <w:right w:val="none" w:sz="0" w:space="0" w:color="auto"/>
      </w:divBdr>
    </w:div>
    <w:div w:id="402799772">
      <w:bodyDiv w:val="1"/>
      <w:marLeft w:val="0"/>
      <w:marRight w:val="0"/>
      <w:marTop w:val="0"/>
      <w:marBottom w:val="0"/>
      <w:divBdr>
        <w:top w:val="none" w:sz="0" w:space="0" w:color="auto"/>
        <w:left w:val="none" w:sz="0" w:space="0" w:color="auto"/>
        <w:bottom w:val="none" w:sz="0" w:space="0" w:color="auto"/>
        <w:right w:val="none" w:sz="0" w:space="0" w:color="auto"/>
      </w:divBdr>
    </w:div>
    <w:div w:id="492765380">
      <w:bodyDiv w:val="1"/>
      <w:marLeft w:val="0"/>
      <w:marRight w:val="0"/>
      <w:marTop w:val="0"/>
      <w:marBottom w:val="0"/>
      <w:divBdr>
        <w:top w:val="none" w:sz="0" w:space="0" w:color="auto"/>
        <w:left w:val="none" w:sz="0" w:space="0" w:color="auto"/>
        <w:bottom w:val="none" w:sz="0" w:space="0" w:color="auto"/>
        <w:right w:val="none" w:sz="0" w:space="0" w:color="auto"/>
      </w:divBdr>
    </w:div>
    <w:div w:id="602348403">
      <w:bodyDiv w:val="1"/>
      <w:marLeft w:val="0"/>
      <w:marRight w:val="0"/>
      <w:marTop w:val="0"/>
      <w:marBottom w:val="0"/>
      <w:divBdr>
        <w:top w:val="none" w:sz="0" w:space="0" w:color="auto"/>
        <w:left w:val="none" w:sz="0" w:space="0" w:color="auto"/>
        <w:bottom w:val="none" w:sz="0" w:space="0" w:color="auto"/>
        <w:right w:val="none" w:sz="0" w:space="0" w:color="auto"/>
      </w:divBdr>
    </w:div>
    <w:div w:id="677999856">
      <w:bodyDiv w:val="1"/>
      <w:marLeft w:val="0"/>
      <w:marRight w:val="0"/>
      <w:marTop w:val="0"/>
      <w:marBottom w:val="0"/>
      <w:divBdr>
        <w:top w:val="none" w:sz="0" w:space="0" w:color="auto"/>
        <w:left w:val="none" w:sz="0" w:space="0" w:color="auto"/>
        <w:bottom w:val="none" w:sz="0" w:space="0" w:color="auto"/>
        <w:right w:val="none" w:sz="0" w:space="0" w:color="auto"/>
      </w:divBdr>
      <w:divsChild>
        <w:div w:id="1272395003">
          <w:marLeft w:val="1008"/>
          <w:marRight w:val="0"/>
          <w:marTop w:val="110"/>
          <w:marBottom w:val="120"/>
          <w:divBdr>
            <w:top w:val="none" w:sz="0" w:space="0" w:color="auto"/>
            <w:left w:val="none" w:sz="0" w:space="0" w:color="auto"/>
            <w:bottom w:val="none" w:sz="0" w:space="0" w:color="auto"/>
            <w:right w:val="none" w:sz="0" w:space="0" w:color="auto"/>
          </w:divBdr>
        </w:div>
      </w:divsChild>
    </w:div>
    <w:div w:id="802043281">
      <w:bodyDiv w:val="1"/>
      <w:marLeft w:val="0"/>
      <w:marRight w:val="0"/>
      <w:marTop w:val="0"/>
      <w:marBottom w:val="0"/>
      <w:divBdr>
        <w:top w:val="none" w:sz="0" w:space="0" w:color="auto"/>
        <w:left w:val="none" w:sz="0" w:space="0" w:color="auto"/>
        <w:bottom w:val="none" w:sz="0" w:space="0" w:color="auto"/>
        <w:right w:val="none" w:sz="0" w:space="0" w:color="auto"/>
      </w:divBdr>
    </w:div>
    <w:div w:id="829368009">
      <w:bodyDiv w:val="1"/>
      <w:marLeft w:val="0"/>
      <w:marRight w:val="0"/>
      <w:marTop w:val="0"/>
      <w:marBottom w:val="0"/>
      <w:divBdr>
        <w:top w:val="none" w:sz="0" w:space="0" w:color="auto"/>
        <w:left w:val="none" w:sz="0" w:space="0" w:color="auto"/>
        <w:bottom w:val="none" w:sz="0" w:space="0" w:color="auto"/>
        <w:right w:val="none" w:sz="0" w:space="0" w:color="auto"/>
      </w:divBdr>
      <w:divsChild>
        <w:div w:id="1657486979">
          <w:marLeft w:val="1008"/>
          <w:marRight w:val="0"/>
          <w:marTop w:val="110"/>
          <w:marBottom w:val="120"/>
          <w:divBdr>
            <w:top w:val="none" w:sz="0" w:space="0" w:color="auto"/>
            <w:left w:val="none" w:sz="0" w:space="0" w:color="auto"/>
            <w:bottom w:val="none" w:sz="0" w:space="0" w:color="auto"/>
            <w:right w:val="none" w:sz="0" w:space="0" w:color="auto"/>
          </w:divBdr>
        </w:div>
      </w:divsChild>
    </w:div>
    <w:div w:id="963341940">
      <w:bodyDiv w:val="1"/>
      <w:marLeft w:val="0"/>
      <w:marRight w:val="0"/>
      <w:marTop w:val="0"/>
      <w:marBottom w:val="0"/>
      <w:divBdr>
        <w:top w:val="none" w:sz="0" w:space="0" w:color="auto"/>
        <w:left w:val="none" w:sz="0" w:space="0" w:color="auto"/>
        <w:bottom w:val="none" w:sz="0" w:space="0" w:color="auto"/>
        <w:right w:val="none" w:sz="0" w:space="0" w:color="auto"/>
      </w:divBdr>
    </w:div>
    <w:div w:id="977077703">
      <w:bodyDiv w:val="1"/>
      <w:marLeft w:val="0"/>
      <w:marRight w:val="0"/>
      <w:marTop w:val="0"/>
      <w:marBottom w:val="0"/>
      <w:divBdr>
        <w:top w:val="none" w:sz="0" w:space="0" w:color="auto"/>
        <w:left w:val="none" w:sz="0" w:space="0" w:color="auto"/>
        <w:bottom w:val="none" w:sz="0" w:space="0" w:color="auto"/>
        <w:right w:val="none" w:sz="0" w:space="0" w:color="auto"/>
      </w:divBdr>
    </w:div>
    <w:div w:id="1151362578">
      <w:bodyDiv w:val="1"/>
      <w:marLeft w:val="0"/>
      <w:marRight w:val="0"/>
      <w:marTop w:val="0"/>
      <w:marBottom w:val="0"/>
      <w:divBdr>
        <w:top w:val="none" w:sz="0" w:space="0" w:color="auto"/>
        <w:left w:val="none" w:sz="0" w:space="0" w:color="auto"/>
        <w:bottom w:val="none" w:sz="0" w:space="0" w:color="auto"/>
        <w:right w:val="none" w:sz="0" w:space="0" w:color="auto"/>
      </w:divBdr>
    </w:div>
    <w:div w:id="1159419497">
      <w:bodyDiv w:val="1"/>
      <w:marLeft w:val="0"/>
      <w:marRight w:val="0"/>
      <w:marTop w:val="0"/>
      <w:marBottom w:val="0"/>
      <w:divBdr>
        <w:top w:val="none" w:sz="0" w:space="0" w:color="auto"/>
        <w:left w:val="none" w:sz="0" w:space="0" w:color="auto"/>
        <w:bottom w:val="none" w:sz="0" w:space="0" w:color="auto"/>
        <w:right w:val="none" w:sz="0" w:space="0" w:color="auto"/>
      </w:divBdr>
    </w:div>
    <w:div w:id="1161894510">
      <w:bodyDiv w:val="1"/>
      <w:marLeft w:val="0"/>
      <w:marRight w:val="0"/>
      <w:marTop w:val="0"/>
      <w:marBottom w:val="0"/>
      <w:divBdr>
        <w:top w:val="none" w:sz="0" w:space="0" w:color="auto"/>
        <w:left w:val="none" w:sz="0" w:space="0" w:color="auto"/>
        <w:bottom w:val="none" w:sz="0" w:space="0" w:color="auto"/>
        <w:right w:val="none" w:sz="0" w:space="0" w:color="auto"/>
      </w:divBdr>
    </w:div>
    <w:div w:id="1170023191">
      <w:bodyDiv w:val="1"/>
      <w:marLeft w:val="0"/>
      <w:marRight w:val="0"/>
      <w:marTop w:val="0"/>
      <w:marBottom w:val="0"/>
      <w:divBdr>
        <w:top w:val="none" w:sz="0" w:space="0" w:color="auto"/>
        <w:left w:val="none" w:sz="0" w:space="0" w:color="auto"/>
        <w:bottom w:val="none" w:sz="0" w:space="0" w:color="auto"/>
        <w:right w:val="none" w:sz="0" w:space="0" w:color="auto"/>
      </w:divBdr>
    </w:div>
    <w:div w:id="1185245926">
      <w:bodyDiv w:val="1"/>
      <w:marLeft w:val="0"/>
      <w:marRight w:val="0"/>
      <w:marTop w:val="0"/>
      <w:marBottom w:val="0"/>
      <w:divBdr>
        <w:top w:val="none" w:sz="0" w:space="0" w:color="auto"/>
        <w:left w:val="none" w:sz="0" w:space="0" w:color="auto"/>
        <w:bottom w:val="none" w:sz="0" w:space="0" w:color="auto"/>
        <w:right w:val="none" w:sz="0" w:space="0" w:color="auto"/>
      </w:divBdr>
    </w:div>
    <w:div w:id="1273782360">
      <w:bodyDiv w:val="1"/>
      <w:marLeft w:val="0"/>
      <w:marRight w:val="0"/>
      <w:marTop w:val="0"/>
      <w:marBottom w:val="0"/>
      <w:divBdr>
        <w:top w:val="none" w:sz="0" w:space="0" w:color="auto"/>
        <w:left w:val="none" w:sz="0" w:space="0" w:color="auto"/>
        <w:bottom w:val="none" w:sz="0" w:space="0" w:color="auto"/>
        <w:right w:val="none" w:sz="0" w:space="0" w:color="auto"/>
      </w:divBdr>
    </w:div>
    <w:div w:id="1288007137">
      <w:bodyDiv w:val="1"/>
      <w:marLeft w:val="0"/>
      <w:marRight w:val="0"/>
      <w:marTop w:val="0"/>
      <w:marBottom w:val="0"/>
      <w:divBdr>
        <w:top w:val="none" w:sz="0" w:space="0" w:color="auto"/>
        <w:left w:val="none" w:sz="0" w:space="0" w:color="auto"/>
        <w:bottom w:val="none" w:sz="0" w:space="0" w:color="auto"/>
        <w:right w:val="none" w:sz="0" w:space="0" w:color="auto"/>
      </w:divBdr>
    </w:div>
    <w:div w:id="1343703229">
      <w:bodyDiv w:val="1"/>
      <w:marLeft w:val="0"/>
      <w:marRight w:val="0"/>
      <w:marTop w:val="0"/>
      <w:marBottom w:val="0"/>
      <w:divBdr>
        <w:top w:val="none" w:sz="0" w:space="0" w:color="auto"/>
        <w:left w:val="none" w:sz="0" w:space="0" w:color="auto"/>
        <w:bottom w:val="none" w:sz="0" w:space="0" w:color="auto"/>
        <w:right w:val="none" w:sz="0" w:space="0" w:color="auto"/>
      </w:divBdr>
    </w:div>
    <w:div w:id="1376201345">
      <w:bodyDiv w:val="1"/>
      <w:marLeft w:val="0"/>
      <w:marRight w:val="0"/>
      <w:marTop w:val="0"/>
      <w:marBottom w:val="0"/>
      <w:divBdr>
        <w:top w:val="none" w:sz="0" w:space="0" w:color="auto"/>
        <w:left w:val="none" w:sz="0" w:space="0" w:color="auto"/>
        <w:bottom w:val="none" w:sz="0" w:space="0" w:color="auto"/>
        <w:right w:val="none" w:sz="0" w:space="0" w:color="auto"/>
      </w:divBdr>
    </w:div>
    <w:div w:id="1406151527">
      <w:bodyDiv w:val="1"/>
      <w:marLeft w:val="0"/>
      <w:marRight w:val="0"/>
      <w:marTop w:val="0"/>
      <w:marBottom w:val="0"/>
      <w:divBdr>
        <w:top w:val="none" w:sz="0" w:space="0" w:color="auto"/>
        <w:left w:val="none" w:sz="0" w:space="0" w:color="auto"/>
        <w:bottom w:val="none" w:sz="0" w:space="0" w:color="auto"/>
        <w:right w:val="none" w:sz="0" w:space="0" w:color="auto"/>
      </w:divBdr>
    </w:div>
    <w:div w:id="1418207940">
      <w:bodyDiv w:val="1"/>
      <w:marLeft w:val="0"/>
      <w:marRight w:val="0"/>
      <w:marTop w:val="0"/>
      <w:marBottom w:val="0"/>
      <w:divBdr>
        <w:top w:val="none" w:sz="0" w:space="0" w:color="auto"/>
        <w:left w:val="none" w:sz="0" w:space="0" w:color="auto"/>
        <w:bottom w:val="none" w:sz="0" w:space="0" w:color="auto"/>
        <w:right w:val="none" w:sz="0" w:space="0" w:color="auto"/>
      </w:divBdr>
    </w:div>
    <w:div w:id="1422531296">
      <w:bodyDiv w:val="1"/>
      <w:marLeft w:val="0"/>
      <w:marRight w:val="0"/>
      <w:marTop w:val="0"/>
      <w:marBottom w:val="0"/>
      <w:divBdr>
        <w:top w:val="none" w:sz="0" w:space="0" w:color="auto"/>
        <w:left w:val="none" w:sz="0" w:space="0" w:color="auto"/>
        <w:bottom w:val="none" w:sz="0" w:space="0" w:color="auto"/>
        <w:right w:val="none" w:sz="0" w:space="0" w:color="auto"/>
      </w:divBdr>
    </w:div>
    <w:div w:id="1453404484">
      <w:bodyDiv w:val="1"/>
      <w:marLeft w:val="0"/>
      <w:marRight w:val="0"/>
      <w:marTop w:val="0"/>
      <w:marBottom w:val="0"/>
      <w:divBdr>
        <w:top w:val="none" w:sz="0" w:space="0" w:color="auto"/>
        <w:left w:val="none" w:sz="0" w:space="0" w:color="auto"/>
        <w:bottom w:val="none" w:sz="0" w:space="0" w:color="auto"/>
        <w:right w:val="none" w:sz="0" w:space="0" w:color="auto"/>
      </w:divBdr>
      <w:divsChild>
        <w:div w:id="68887072">
          <w:marLeft w:val="446"/>
          <w:marRight w:val="0"/>
          <w:marTop w:val="0"/>
          <w:marBottom w:val="0"/>
          <w:divBdr>
            <w:top w:val="none" w:sz="0" w:space="0" w:color="auto"/>
            <w:left w:val="none" w:sz="0" w:space="0" w:color="auto"/>
            <w:bottom w:val="none" w:sz="0" w:space="0" w:color="auto"/>
            <w:right w:val="none" w:sz="0" w:space="0" w:color="auto"/>
          </w:divBdr>
        </w:div>
        <w:div w:id="258678787">
          <w:marLeft w:val="446"/>
          <w:marRight w:val="0"/>
          <w:marTop w:val="0"/>
          <w:marBottom w:val="0"/>
          <w:divBdr>
            <w:top w:val="none" w:sz="0" w:space="0" w:color="auto"/>
            <w:left w:val="none" w:sz="0" w:space="0" w:color="auto"/>
            <w:bottom w:val="none" w:sz="0" w:space="0" w:color="auto"/>
            <w:right w:val="none" w:sz="0" w:space="0" w:color="auto"/>
          </w:divBdr>
        </w:div>
        <w:div w:id="306906047">
          <w:marLeft w:val="446"/>
          <w:marRight w:val="0"/>
          <w:marTop w:val="0"/>
          <w:marBottom w:val="0"/>
          <w:divBdr>
            <w:top w:val="none" w:sz="0" w:space="0" w:color="auto"/>
            <w:left w:val="none" w:sz="0" w:space="0" w:color="auto"/>
            <w:bottom w:val="none" w:sz="0" w:space="0" w:color="auto"/>
            <w:right w:val="none" w:sz="0" w:space="0" w:color="auto"/>
          </w:divBdr>
        </w:div>
        <w:div w:id="596599726">
          <w:marLeft w:val="446"/>
          <w:marRight w:val="0"/>
          <w:marTop w:val="0"/>
          <w:marBottom w:val="0"/>
          <w:divBdr>
            <w:top w:val="none" w:sz="0" w:space="0" w:color="auto"/>
            <w:left w:val="none" w:sz="0" w:space="0" w:color="auto"/>
            <w:bottom w:val="none" w:sz="0" w:space="0" w:color="auto"/>
            <w:right w:val="none" w:sz="0" w:space="0" w:color="auto"/>
          </w:divBdr>
        </w:div>
        <w:div w:id="689340080">
          <w:marLeft w:val="446"/>
          <w:marRight w:val="0"/>
          <w:marTop w:val="0"/>
          <w:marBottom w:val="0"/>
          <w:divBdr>
            <w:top w:val="none" w:sz="0" w:space="0" w:color="auto"/>
            <w:left w:val="none" w:sz="0" w:space="0" w:color="auto"/>
            <w:bottom w:val="none" w:sz="0" w:space="0" w:color="auto"/>
            <w:right w:val="none" w:sz="0" w:space="0" w:color="auto"/>
          </w:divBdr>
        </w:div>
        <w:div w:id="964000056">
          <w:marLeft w:val="446"/>
          <w:marRight w:val="0"/>
          <w:marTop w:val="0"/>
          <w:marBottom w:val="0"/>
          <w:divBdr>
            <w:top w:val="none" w:sz="0" w:space="0" w:color="auto"/>
            <w:left w:val="none" w:sz="0" w:space="0" w:color="auto"/>
            <w:bottom w:val="none" w:sz="0" w:space="0" w:color="auto"/>
            <w:right w:val="none" w:sz="0" w:space="0" w:color="auto"/>
          </w:divBdr>
        </w:div>
        <w:div w:id="986251953">
          <w:marLeft w:val="446"/>
          <w:marRight w:val="0"/>
          <w:marTop w:val="0"/>
          <w:marBottom w:val="0"/>
          <w:divBdr>
            <w:top w:val="none" w:sz="0" w:space="0" w:color="auto"/>
            <w:left w:val="none" w:sz="0" w:space="0" w:color="auto"/>
            <w:bottom w:val="none" w:sz="0" w:space="0" w:color="auto"/>
            <w:right w:val="none" w:sz="0" w:space="0" w:color="auto"/>
          </w:divBdr>
        </w:div>
        <w:div w:id="1179537310">
          <w:marLeft w:val="446"/>
          <w:marRight w:val="0"/>
          <w:marTop w:val="0"/>
          <w:marBottom w:val="0"/>
          <w:divBdr>
            <w:top w:val="none" w:sz="0" w:space="0" w:color="auto"/>
            <w:left w:val="none" w:sz="0" w:space="0" w:color="auto"/>
            <w:bottom w:val="none" w:sz="0" w:space="0" w:color="auto"/>
            <w:right w:val="none" w:sz="0" w:space="0" w:color="auto"/>
          </w:divBdr>
        </w:div>
        <w:div w:id="1770540635">
          <w:marLeft w:val="446"/>
          <w:marRight w:val="0"/>
          <w:marTop w:val="0"/>
          <w:marBottom w:val="0"/>
          <w:divBdr>
            <w:top w:val="none" w:sz="0" w:space="0" w:color="auto"/>
            <w:left w:val="none" w:sz="0" w:space="0" w:color="auto"/>
            <w:bottom w:val="none" w:sz="0" w:space="0" w:color="auto"/>
            <w:right w:val="none" w:sz="0" w:space="0" w:color="auto"/>
          </w:divBdr>
        </w:div>
        <w:div w:id="2084834252">
          <w:marLeft w:val="446"/>
          <w:marRight w:val="0"/>
          <w:marTop w:val="0"/>
          <w:marBottom w:val="0"/>
          <w:divBdr>
            <w:top w:val="none" w:sz="0" w:space="0" w:color="auto"/>
            <w:left w:val="none" w:sz="0" w:space="0" w:color="auto"/>
            <w:bottom w:val="none" w:sz="0" w:space="0" w:color="auto"/>
            <w:right w:val="none" w:sz="0" w:space="0" w:color="auto"/>
          </w:divBdr>
        </w:div>
      </w:divsChild>
    </w:div>
    <w:div w:id="1560357314">
      <w:bodyDiv w:val="1"/>
      <w:marLeft w:val="0"/>
      <w:marRight w:val="0"/>
      <w:marTop w:val="0"/>
      <w:marBottom w:val="0"/>
      <w:divBdr>
        <w:top w:val="none" w:sz="0" w:space="0" w:color="auto"/>
        <w:left w:val="none" w:sz="0" w:space="0" w:color="auto"/>
        <w:bottom w:val="none" w:sz="0" w:space="0" w:color="auto"/>
        <w:right w:val="none" w:sz="0" w:space="0" w:color="auto"/>
      </w:divBdr>
    </w:div>
    <w:div w:id="1579629953">
      <w:bodyDiv w:val="1"/>
      <w:marLeft w:val="0"/>
      <w:marRight w:val="0"/>
      <w:marTop w:val="0"/>
      <w:marBottom w:val="0"/>
      <w:divBdr>
        <w:top w:val="none" w:sz="0" w:space="0" w:color="auto"/>
        <w:left w:val="none" w:sz="0" w:space="0" w:color="auto"/>
        <w:bottom w:val="none" w:sz="0" w:space="0" w:color="auto"/>
        <w:right w:val="none" w:sz="0" w:space="0" w:color="auto"/>
      </w:divBdr>
    </w:div>
    <w:div w:id="1649624730">
      <w:bodyDiv w:val="1"/>
      <w:marLeft w:val="0"/>
      <w:marRight w:val="0"/>
      <w:marTop w:val="0"/>
      <w:marBottom w:val="0"/>
      <w:divBdr>
        <w:top w:val="none" w:sz="0" w:space="0" w:color="auto"/>
        <w:left w:val="none" w:sz="0" w:space="0" w:color="auto"/>
        <w:bottom w:val="none" w:sz="0" w:space="0" w:color="auto"/>
        <w:right w:val="none" w:sz="0" w:space="0" w:color="auto"/>
      </w:divBdr>
    </w:div>
    <w:div w:id="1670984530">
      <w:bodyDiv w:val="1"/>
      <w:marLeft w:val="0"/>
      <w:marRight w:val="0"/>
      <w:marTop w:val="0"/>
      <w:marBottom w:val="0"/>
      <w:divBdr>
        <w:top w:val="none" w:sz="0" w:space="0" w:color="auto"/>
        <w:left w:val="none" w:sz="0" w:space="0" w:color="auto"/>
        <w:bottom w:val="none" w:sz="0" w:space="0" w:color="auto"/>
        <w:right w:val="none" w:sz="0" w:space="0" w:color="auto"/>
      </w:divBdr>
    </w:div>
    <w:div w:id="1720401420">
      <w:bodyDiv w:val="1"/>
      <w:marLeft w:val="0"/>
      <w:marRight w:val="0"/>
      <w:marTop w:val="0"/>
      <w:marBottom w:val="0"/>
      <w:divBdr>
        <w:top w:val="none" w:sz="0" w:space="0" w:color="auto"/>
        <w:left w:val="none" w:sz="0" w:space="0" w:color="auto"/>
        <w:bottom w:val="none" w:sz="0" w:space="0" w:color="auto"/>
        <w:right w:val="none" w:sz="0" w:space="0" w:color="auto"/>
      </w:divBdr>
    </w:div>
    <w:div w:id="1779907818">
      <w:bodyDiv w:val="1"/>
      <w:marLeft w:val="0"/>
      <w:marRight w:val="0"/>
      <w:marTop w:val="0"/>
      <w:marBottom w:val="0"/>
      <w:divBdr>
        <w:top w:val="none" w:sz="0" w:space="0" w:color="auto"/>
        <w:left w:val="none" w:sz="0" w:space="0" w:color="auto"/>
        <w:bottom w:val="none" w:sz="0" w:space="0" w:color="auto"/>
        <w:right w:val="none" w:sz="0" w:space="0" w:color="auto"/>
      </w:divBdr>
      <w:divsChild>
        <w:div w:id="1323856">
          <w:marLeft w:val="446"/>
          <w:marRight w:val="0"/>
          <w:marTop w:val="0"/>
          <w:marBottom w:val="0"/>
          <w:divBdr>
            <w:top w:val="none" w:sz="0" w:space="0" w:color="auto"/>
            <w:left w:val="none" w:sz="0" w:space="0" w:color="auto"/>
            <w:bottom w:val="none" w:sz="0" w:space="0" w:color="auto"/>
            <w:right w:val="none" w:sz="0" w:space="0" w:color="auto"/>
          </w:divBdr>
        </w:div>
        <w:div w:id="925383001">
          <w:marLeft w:val="446"/>
          <w:marRight w:val="0"/>
          <w:marTop w:val="0"/>
          <w:marBottom w:val="0"/>
          <w:divBdr>
            <w:top w:val="none" w:sz="0" w:space="0" w:color="auto"/>
            <w:left w:val="none" w:sz="0" w:space="0" w:color="auto"/>
            <w:bottom w:val="none" w:sz="0" w:space="0" w:color="auto"/>
            <w:right w:val="none" w:sz="0" w:space="0" w:color="auto"/>
          </w:divBdr>
        </w:div>
        <w:div w:id="1674189563">
          <w:marLeft w:val="446"/>
          <w:marRight w:val="0"/>
          <w:marTop w:val="0"/>
          <w:marBottom w:val="0"/>
          <w:divBdr>
            <w:top w:val="none" w:sz="0" w:space="0" w:color="auto"/>
            <w:left w:val="none" w:sz="0" w:space="0" w:color="auto"/>
            <w:bottom w:val="none" w:sz="0" w:space="0" w:color="auto"/>
            <w:right w:val="none" w:sz="0" w:space="0" w:color="auto"/>
          </w:divBdr>
        </w:div>
        <w:div w:id="1791777991">
          <w:marLeft w:val="446"/>
          <w:marRight w:val="0"/>
          <w:marTop w:val="0"/>
          <w:marBottom w:val="0"/>
          <w:divBdr>
            <w:top w:val="none" w:sz="0" w:space="0" w:color="auto"/>
            <w:left w:val="none" w:sz="0" w:space="0" w:color="auto"/>
            <w:bottom w:val="none" w:sz="0" w:space="0" w:color="auto"/>
            <w:right w:val="none" w:sz="0" w:space="0" w:color="auto"/>
          </w:divBdr>
        </w:div>
      </w:divsChild>
    </w:div>
    <w:div w:id="1797943526">
      <w:bodyDiv w:val="1"/>
      <w:marLeft w:val="0"/>
      <w:marRight w:val="0"/>
      <w:marTop w:val="0"/>
      <w:marBottom w:val="0"/>
      <w:divBdr>
        <w:top w:val="none" w:sz="0" w:space="0" w:color="auto"/>
        <w:left w:val="none" w:sz="0" w:space="0" w:color="auto"/>
        <w:bottom w:val="none" w:sz="0" w:space="0" w:color="auto"/>
        <w:right w:val="none" w:sz="0" w:space="0" w:color="auto"/>
      </w:divBdr>
    </w:div>
    <w:div w:id="1813909217">
      <w:bodyDiv w:val="1"/>
      <w:marLeft w:val="0"/>
      <w:marRight w:val="0"/>
      <w:marTop w:val="0"/>
      <w:marBottom w:val="0"/>
      <w:divBdr>
        <w:top w:val="none" w:sz="0" w:space="0" w:color="auto"/>
        <w:left w:val="none" w:sz="0" w:space="0" w:color="auto"/>
        <w:bottom w:val="none" w:sz="0" w:space="0" w:color="auto"/>
        <w:right w:val="none" w:sz="0" w:space="0" w:color="auto"/>
      </w:divBdr>
    </w:div>
    <w:div w:id="1840849254">
      <w:bodyDiv w:val="1"/>
      <w:marLeft w:val="0"/>
      <w:marRight w:val="0"/>
      <w:marTop w:val="0"/>
      <w:marBottom w:val="0"/>
      <w:divBdr>
        <w:top w:val="none" w:sz="0" w:space="0" w:color="auto"/>
        <w:left w:val="none" w:sz="0" w:space="0" w:color="auto"/>
        <w:bottom w:val="none" w:sz="0" w:space="0" w:color="auto"/>
        <w:right w:val="none" w:sz="0" w:space="0" w:color="auto"/>
      </w:divBdr>
    </w:div>
    <w:div w:id="1861162021">
      <w:bodyDiv w:val="1"/>
      <w:marLeft w:val="0"/>
      <w:marRight w:val="0"/>
      <w:marTop w:val="0"/>
      <w:marBottom w:val="0"/>
      <w:divBdr>
        <w:top w:val="none" w:sz="0" w:space="0" w:color="auto"/>
        <w:left w:val="none" w:sz="0" w:space="0" w:color="auto"/>
        <w:bottom w:val="none" w:sz="0" w:space="0" w:color="auto"/>
        <w:right w:val="none" w:sz="0" w:space="0" w:color="auto"/>
      </w:divBdr>
    </w:div>
    <w:div w:id="1878271543">
      <w:bodyDiv w:val="1"/>
      <w:marLeft w:val="0"/>
      <w:marRight w:val="0"/>
      <w:marTop w:val="0"/>
      <w:marBottom w:val="0"/>
      <w:divBdr>
        <w:top w:val="none" w:sz="0" w:space="0" w:color="auto"/>
        <w:left w:val="none" w:sz="0" w:space="0" w:color="auto"/>
        <w:bottom w:val="none" w:sz="0" w:space="0" w:color="auto"/>
        <w:right w:val="none" w:sz="0" w:space="0" w:color="auto"/>
      </w:divBdr>
    </w:div>
    <w:div w:id="1890990641">
      <w:bodyDiv w:val="1"/>
      <w:marLeft w:val="0"/>
      <w:marRight w:val="0"/>
      <w:marTop w:val="0"/>
      <w:marBottom w:val="0"/>
      <w:divBdr>
        <w:top w:val="none" w:sz="0" w:space="0" w:color="auto"/>
        <w:left w:val="none" w:sz="0" w:space="0" w:color="auto"/>
        <w:bottom w:val="none" w:sz="0" w:space="0" w:color="auto"/>
        <w:right w:val="none" w:sz="0" w:space="0" w:color="auto"/>
      </w:divBdr>
    </w:div>
    <w:div w:id="1894080396">
      <w:bodyDiv w:val="1"/>
      <w:marLeft w:val="0"/>
      <w:marRight w:val="0"/>
      <w:marTop w:val="0"/>
      <w:marBottom w:val="0"/>
      <w:divBdr>
        <w:top w:val="none" w:sz="0" w:space="0" w:color="auto"/>
        <w:left w:val="none" w:sz="0" w:space="0" w:color="auto"/>
        <w:bottom w:val="none" w:sz="0" w:space="0" w:color="auto"/>
        <w:right w:val="none" w:sz="0" w:space="0" w:color="auto"/>
      </w:divBdr>
    </w:div>
    <w:div w:id="1917662811">
      <w:bodyDiv w:val="1"/>
      <w:marLeft w:val="0"/>
      <w:marRight w:val="0"/>
      <w:marTop w:val="0"/>
      <w:marBottom w:val="0"/>
      <w:divBdr>
        <w:top w:val="none" w:sz="0" w:space="0" w:color="auto"/>
        <w:left w:val="none" w:sz="0" w:space="0" w:color="auto"/>
        <w:bottom w:val="none" w:sz="0" w:space="0" w:color="auto"/>
        <w:right w:val="none" w:sz="0" w:space="0" w:color="auto"/>
      </w:divBdr>
    </w:div>
    <w:div w:id="1996759534">
      <w:bodyDiv w:val="1"/>
      <w:marLeft w:val="0"/>
      <w:marRight w:val="0"/>
      <w:marTop w:val="0"/>
      <w:marBottom w:val="0"/>
      <w:divBdr>
        <w:top w:val="none" w:sz="0" w:space="0" w:color="auto"/>
        <w:left w:val="none" w:sz="0" w:space="0" w:color="auto"/>
        <w:bottom w:val="none" w:sz="0" w:space="0" w:color="auto"/>
        <w:right w:val="none" w:sz="0" w:space="0" w:color="auto"/>
      </w:divBdr>
    </w:div>
    <w:div w:id="2033995842">
      <w:bodyDiv w:val="1"/>
      <w:marLeft w:val="0"/>
      <w:marRight w:val="0"/>
      <w:marTop w:val="0"/>
      <w:marBottom w:val="0"/>
      <w:divBdr>
        <w:top w:val="none" w:sz="0" w:space="0" w:color="auto"/>
        <w:left w:val="none" w:sz="0" w:space="0" w:color="auto"/>
        <w:bottom w:val="none" w:sz="0" w:space="0" w:color="auto"/>
        <w:right w:val="none" w:sz="0" w:space="0" w:color="auto"/>
      </w:divBdr>
      <w:divsChild>
        <w:div w:id="1449474162">
          <w:marLeft w:val="1008"/>
          <w:marRight w:val="0"/>
          <w:marTop w:val="110"/>
          <w:marBottom w:val="120"/>
          <w:divBdr>
            <w:top w:val="none" w:sz="0" w:space="0" w:color="auto"/>
            <w:left w:val="none" w:sz="0" w:space="0" w:color="auto"/>
            <w:bottom w:val="none" w:sz="0" w:space="0" w:color="auto"/>
            <w:right w:val="none" w:sz="0" w:space="0" w:color="auto"/>
          </w:divBdr>
        </w:div>
      </w:divsChild>
    </w:div>
    <w:div w:id="2058889022">
      <w:bodyDiv w:val="1"/>
      <w:marLeft w:val="0"/>
      <w:marRight w:val="0"/>
      <w:marTop w:val="0"/>
      <w:marBottom w:val="0"/>
      <w:divBdr>
        <w:top w:val="none" w:sz="0" w:space="0" w:color="auto"/>
        <w:left w:val="none" w:sz="0" w:space="0" w:color="auto"/>
        <w:bottom w:val="none" w:sz="0" w:space="0" w:color="auto"/>
        <w:right w:val="none" w:sz="0" w:space="0" w:color="auto"/>
      </w:divBdr>
    </w:div>
    <w:div w:id="2061467554">
      <w:bodyDiv w:val="1"/>
      <w:marLeft w:val="0"/>
      <w:marRight w:val="0"/>
      <w:marTop w:val="0"/>
      <w:marBottom w:val="0"/>
      <w:divBdr>
        <w:top w:val="none" w:sz="0" w:space="0" w:color="auto"/>
        <w:left w:val="none" w:sz="0" w:space="0" w:color="auto"/>
        <w:bottom w:val="none" w:sz="0" w:space="0" w:color="auto"/>
        <w:right w:val="none" w:sz="0" w:space="0" w:color="auto"/>
      </w:divBdr>
    </w:div>
    <w:div w:id="2080902781">
      <w:bodyDiv w:val="1"/>
      <w:marLeft w:val="0"/>
      <w:marRight w:val="0"/>
      <w:marTop w:val="0"/>
      <w:marBottom w:val="0"/>
      <w:divBdr>
        <w:top w:val="none" w:sz="0" w:space="0" w:color="auto"/>
        <w:left w:val="none" w:sz="0" w:space="0" w:color="auto"/>
        <w:bottom w:val="none" w:sz="0" w:space="0" w:color="auto"/>
        <w:right w:val="none" w:sz="0" w:space="0" w:color="auto"/>
      </w:divBdr>
    </w:div>
    <w:div w:id="2106995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EE7AB4-0479-4603-9F9D-E2FB4EC4C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855</Words>
  <Characters>21977</Characters>
  <Application>Microsoft Office Word</Application>
  <DocSecurity>0</DocSecurity>
  <Lines>183</Lines>
  <Paragraphs>5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Toshiba</Company>
  <LinksUpToDate>false</LinksUpToDate>
  <CharactersWithSpaces>25781</CharactersWithSpaces>
  <SharedDoc>false</SharedDoc>
  <HLinks>
    <vt:vector size="12" baseType="variant">
      <vt:variant>
        <vt:i4>5963830</vt:i4>
      </vt:variant>
      <vt:variant>
        <vt:i4>124</vt:i4>
      </vt:variant>
      <vt:variant>
        <vt:i4>0</vt:i4>
      </vt:variant>
      <vt:variant>
        <vt:i4>5</vt:i4>
      </vt:variant>
      <vt:variant>
        <vt:lpwstr>http://www.qualtrics.com/</vt:lpwstr>
      </vt:variant>
      <vt:variant>
        <vt:lpwstr/>
      </vt:variant>
      <vt:variant>
        <vt:i4>2097211</vt:i4>
      </vt:variant>
      <vt:variant>
        <vt:i4>0</vt:i4>
      </vt:variant>
      <vt:variant>
        <vt:i4>0</vt:i4>
      </vt:variant>
      <vt:variant>
        <vt:i4>5</vt:i4>
      </vt:variant>
      <vt:variant>
        <vt:lpwstr>mailto:Joyce-maman.dogba@fmed.ulaval.ca</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ylène Tantchou Dipankui</dc:creator>
  <cp:lastModifiedBy>JGuhit</cp:lastModifiedBy>
  <cp:revision>2</cp:revision>
  <cp:lastPrinted>2017-03-10T14:56:00Z</cp:lastPrinted>
  <dcterms:created xsi:type="dcterms:W3CDTF">2017-09-21T01:03:00Z</dcterms:created>
  <dcterms:modified xsi:type="dcterms:W3CDTF">2017-09-21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44605</vt:lpwstr>
  </property>
  <property fmtid="{D5CDD505-2E9C-101B-9397-08002B2CF9AE}" pid="3" name="StyleId">
    <vt:lpwstr>http://www.zotero.org/styles/vancouver</vt:lpwstr>
  </property>
</Properties>
</file>